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96289" w14:textId="77777777" w:rsidR="00D43E5D" w:rsidRPr="00994CAF" w:rsidRDefault="00D43E5D" w:rsidP="00571BDC">
      <w:pPr>
        <w:tabs>
          <w:tab w:val="left" w:pos="8820"/>
        </w:tabs>
        <w:jc w:val="center"/>
        <w:rPr>
          <w:rFonts w:ascii="Arial" w:hAnsi="Arial" w:cs="Arial"/>
          <w:b/>
          <w:sz w:val="24"/>
          <w:szCs w:val="24"/>
        </w:rPr>
      </w:pPr>
      <w:r w:rsidRPr="002054BC">
        <w:rPr>
          <w:rStyle w:val="LineNumber"/>
          <w:b/>
          <w:sz w:val="24"/>
        </w:rPr>
        <w:t>Supplementary</w:t>
      </w:r>
      <w:r w:rsidRPr="002054BC">
        <w:rPr>
          <w:rFonts w:ascii="Arial" w:hAnsi="Arial" w:cs="Arial"/>
          <w:b/>
          <w:sz w:val="24"/>
          <w:szCs w:val="24"/>
        </w:rPr>
        <w:t xml:space="preserve"> </w:t>
      </w:r>
      <w:r w:rsidRPr="00994CAF">
        <w:rPr>
          <w:rFonts w:ascii="Arial" w:hAnsi="Arial" w:cs="Arial"/>
          <w:b/>
          <w:sz w:val="24"/>
          <w:szCs w:val="24"/>
        </w:rPr>
        <w:t>Appendix</w:t>
      </w:r>
      <w:bookmarkStart w:id="0" w:name="_GoBack"/>
      <w:bookmarkEnd w:id="0"/>
    </w:p>
    <w:p w14:paraId="74101534" w14:textId="1A7A2EFE" w:rsidR="009B2244" w:rsidRPr="00AC17B7" w:rsidRDefault="00AA7A5A" w:rsidP="0037451F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bCs/>
          <w:color w:val="0D0D0D"/>
          <w:sz w:val="20"/>
          <w:szCs w:val="20"/>
        </w:rPr>
      </w:pPr>
      <w:r w:rsidRPr="00AC17B7">
        <w:rPr>
          <w:rFonts w:ascii="Arial" w:hAnsi="Arial" w:cs="Arial"/>
          <w:b/>
          <w:bCs/>
          <w:color w:val="0D0D0D"/>
          <w:sz w:val="20"/>
          <w:szCs w:val="20"/>
        </w:rPr>
        <w:t>Matching-adjusted i</w:t>
      </w:r>
      <w:r w:rsidR="009B2244" w:rsidRPr="00AC17B7">
        <w:rPr>
          <w:rFonts w:ascii="Arial" w:hAnsi="Arial" w:cs="Arial"/>
          <w:b/>
          <w:bCs/>
          <w:color w:val="0D0D0D"/>
          <w:sz w:val="20"/>
          <w:szCs w:val="20"/>
        </w:rPr>
        <w:t xml:space="preserve">ndirect treatment comparison of </w:t>
      </w:r>
      <w:proofErr w:type="spellStart"/>
      <w:r w:rsidR="009B2244" w:rsidRPr="00AC17B7">
        <w:rPr>
          <w:rFonts w:ascii="Arial" w:hAnsi="Arial" w:cs="Arial"/>
          <w:b/>
          <w:bCs/>
          <w:color w:val="0D0D0D"/>
          <w:sz w:val="20"/>
          <w:szCs w:val="20"/>
        </w:rPr>
        <w:t>liso-cel</w:t>
      </w:r>
      <w:proofErr w:type="spellEnd"/>
      <w:r w:rsidR="009B2244" w:rsidRPr="00AC17B7">
        <w:rPr>
          <w:rFonts w:ascii="Arial" w:hAnsi="Arial" w:cs="Arial"/>
          <w:b/>
          <w:bCs/>
          <w:color w:val="0D0D0D"/>
          <w:sz w:val="20"/>
          <w:szCs w:val="20"/>
        </w:rPr>
        <w:t xml:space="preserve"> vs </w:t>
      </w:r>
      <w:proofErr w:type="spellStart"/>
      <w:r w:rsidR="009B2244" w:rsidRPr="00AC17B7">
        <w:rPr>
          <w:rFonts w:ascii="Arial" w:hAnsi="Arial" w:cs="Arial"/>
          <w:b/>
          <w:bCs/>
          <w:color w:val="0D0D0D"/>
          <w:sz w:val="20"/>
          <w:szCs w:val="20"/>
        </w:rPr>
        <w:t>axi-cel</w:t>
      </w:r>
      <w:proofErr w:type="spellEnd"/>
      <w:r w:rsidR="009B2244" w:rsidRPr="00AC17B7">
        <w:rPr>
          <w:rFonts w:ascii="Arial" w:hAnsi="Arial" w:cs="Arial"/>
          <w:b/>
          <w:bCs/>
          <w:color w:val="0D0D0D"/>
          <w:sz w:val="20"/>
          <w:szCs w:val="20"/>
        </w:rPr>
        <w:t xml:space="preserve"> for treatment of relapsed or refractory large B-cell lymphoma</w:t>
      </w:r>
    </w:p>
    <w:p w14:paraId="1F3EF189" w14:textId="4336C6EC" w:rsidR="00D43E5D" w:rsidRPr="00994CAF" w:rsidRDefault="00AA7A5A" w:rsidP="0037451F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AC17B7">
        <w:rPr>
          <w:rFonts w:ascii="Arial" w:hAnsi="Arial" w:cs="Arial"/>
          <w:sz w:val="20"/>
          <w:szCs w:val="20"/>
        </w:rPr>
        <w:t xml:space="preserve">David G. Maloney, John </w:t>
      </w:r>
      <w:proofErr w:type="spellStart"/>
      <w:r w:rsidRPr="00AC17B7">
        <w:rPr>
          <w:rFonts w:ascii="Arial" w:hAnsi="Arial" w:cs="Arial"/>
          <w:sz w:val="20"/>
          <w:szCs w:val="20"/>
        </w:rPr>
        <w:t>Kuruvilla</w:t>
      </w:r>
      <w:proofErr w:type="spellEnd"/>
      <w:r w:rsidRPr="00AC17B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C17B7">
        <w:rPr>
          <w:rFonts w:ascii="Arial" w:hAnsi="Arial" w:cs="Arial"/>
          <w:sz w:val="20"/>
          <w:szCs w:val="20"/>
        </w:rPr>
        <w:t>Fei</w:t>
      </w:r>
      <w:proofErr w:type="spellEnd"/>
      <w:r w:rsidRPr="00AC17B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C17B7">
        <w:rPr>
          <w:rFonts w:ascii="Arial" w:hAnsi="Arial" w:cs="Arial"/>
          <w:sz w:val="20"/>
          <w:szCs w:val="20"/>
        </w:rPr>
        <w:t>Fei</w:t>
      </w:r>
      <w:proofErr w:type="spellEnd"/>
      <w:r w:rsidRPr="00AC17B7">
        <w:rPr>
          <w:rFonts w:ascii="Arial" w:hAnsi="Arial" w:cs="Arial"/>
          <w:sz w:val="20"/>
          <w:szCs w:val="20"/>
        </w:rPr>
        <w:t xml:space="preserve"> Liu, Ana </w:t>
      </w:r>
      <w:proofErr w:type="spellStart"/>
      <w:r w:rsidRPr="00AC17B7">
        <w:rPr>
          <w:rFonts w:ascii="Arial" w:hAnsi="Arial" w:cs="Arial"/>
          <w:sz w:val="20"/>
          <w:szCs w:val="20"/>
        </w:rPr>
        <w:t>Kostic</w:t>
      </w:r>
      <w:proofErr w:type="spellEnd"/>
      <w:r w:rsidRPr="00AC17B7">
        <w:rPr>
          <w:rFonts w:ascii="Arial" w:hAnsi="Arial" w:cs="Arial"/>
          <w:sz w:val="20"/>
          <w:szCs w:val="20"/>
        </w:rPr>
        <w:t xml:space="preserve">, Yeonhee Kim, Ashley Bonner, Yixie Zhang, Christopher P. Fox and Guillaume </w:t>
      </w:r>
      <w:r w:rsidRPr="0037451F">
        <w:rPr>
          <w:rStyle w:val="LineNumber"/>
        </w:rPr>
        <w:t>Cartron</w:t>
      </w:r>
      <w:r w:rsidR="00D43E5D" w:rsidRPr="00994CAF">
        <w:rPr>
          <w:rFonts w:ascii="Arial" w:hAnsi="Arial" w:cs="Arial"/>
          <w:sz w:val="20"/>
          <w:szCs w:val="20"/>
        </w:rPr>
        <w:br w:type="page"/>
      </w:r>
    </w:p>
    <w:sdt>
      <w:sdtPr>
        <w:rPr>
          <w:rFonts w:ascii="Arial" w:eastAsiaTheme="minorHAnsi" w:hAnsi="Arial" w:cs="Arial"/>
          <w:color w:val="auto"/>
          <w:sz w:val="16"/>
          <w:szCs w:val="16"/>
        </w:rPr>
        <w:id w:val="-5737430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3CDFA3E" w14:textId="77777777" w:rsidR="002D13DB" w:rsidRPr="00994CAF" w:rsidRDefault="002D13DB" w:rsidP="002D13DB">
          <w:pPr>
            <w:pStyle w:val="TOCHeading"/>
            <w:spacing w:before="0" w:after="120" w:line="240" w:lineRule="auto"/>
            <w:rPr>
              <w:rFonts w:ascii="Arial" w:hAnsi="Arial" w:cs="Arial"/>
              <w:b/>
              <w:bCs/>
              <w:color w:val="auto"/>
              <w:sz w:val="20"/>
              <w:szCs w:val="20"/>
            </w:rPr>
          </w:pPr>
          <w:r w:rsidRPr="00994CAF">
            <w:rPr>
              <w:rFonts w:ascii="Arial" w:hAnsi="Arial" w:cs="Arial"/>
              <w:b/>
              <w:bCs/>
              <w:color w:val="auto"/>
              <w:sz w:val="20"/>
              <w:szCs w:val="20"/>
            </w:rPr>
            <w:t>Table of Contents</w:t>
          </w:r>
        </w:p>
        <w:p w14:paraId="6CDBFEAC" w14:textId="277A3682" w:rsidR="009B2244" w:rsidRPr="0037451F" w:rsidRDefault="002D13DB">
          <w:pPr>
            <w:pStyle w:val="TOC1"/>
            <w:rPr>
              <w:rFonts w:ascii="Arial" w:eastAsiaTheme="minorEastAsia" w:hAnsi="Arial" w:cs="Arial"/>
              <w:noProof/>
              <w:sz w:val="20"/>
              <w:szCs w:val="20"/>
            </w:rPr>
          </w:pPr>
          <w:r w:rsidRPr="00994CAF">
            <w:rPr>
              <w:rFonts w:ascii="Arial" w:hAnsi="Arial" w:cs="Arial"/>
              <w:sz w:val="20"/>
              <w:szCs w:val="20"/>
            </w:rPr>
            <w:fldChar w:fldCharType="begin"/>
          </w:r>
          <w:r w:rsidRPr="00994CAF">
            <w:rPr>
              <w:rFonts w:ascii="Arial" w:hAnsi="Arial" w:cs="Arial"/>
              <w:sz w:val="20"/>
              <w:szCs w:val="20"/>
            </w:rPr>
            <w:instrText xml:space="preserve"> TOC \o "1-3" \h \z \u </w:instrText>
          </w:r>
          <w:r w:rsidRPr="00994CAF">
            <w:rPr>
              <w:rFonts w:ascii="Arial" w:hAnsi="Arial" w:cs="Arial"/>
              <w:sz w:val="20"/>
              <w:szCs w:val="20"/>
            </w:rPr>
            <w:fldChar w:fldCharType="separate"/>
          </w:r>
          <w:hyperlink w:anchor="_Toc69223906" w:history="1">
            <w:r w:rsidR="00AA7A5A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Methods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06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3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EC600B3" w14:textId="1689ECD9" w:rsidR="009B2244" w:rsidRPr="0037451F" w:rsidRDefault="008D3408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69223907" w:history="1"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Supplemental Table 1. Clinical factor selection for the initial analysis, SA1, and SA2 of efficacy outcomes for liso-cel</w:t>
            </w:r>
            <w:r w:rsidR="00250E63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–</w:t>
            </w:r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vs axi-cel</w:t>
            </w:r>
            <w:r w:rsidR="00250E63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–</w:t>
            </w:r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infused patients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07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3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D15A261" w14:textId="44500F95" w:rsidR="009B2244" w:rsidRPr="0037451F" w:rsidRDefault="008D3408">
          <w:pPr>
            <w:pStyle w:val="TOC1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69223908" w:history="1">
            <w:r w:rsidR="00AA7A5A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Results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08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6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203246D" w14:textId="00B85038" w:rsidR="009B2244" w:rsidRPr="0037451F" w:rsidRDefault="008D3408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69223909" w:history="1"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Supplemental Table 2. Comparison of clinical factors and SMDs before and after MAIC for PFS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09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6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D99447D" w14:textId="3DCB7308" w:rsidR="009B2244" w:rsidRPr="0037451F" w:rsidRDefault="008D3408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69223910" w:history="1"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Supplemental Table 3. Comparison of clinical factors and SMDs before and after MAIC for CRR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10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10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E52F8C" w14:textId="3042791E" w:rsidR="009B2244" w:rsidRPr="0037451F" w:rsidRDefault="008D3408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69223911" w:history="1"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Supplemental Table 4. Comparison of clinical factors and SMDs before and after MAIC for ORR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11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15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25DFA48" w14:textId="73F5C898" w:rsidR="009B2244" w:rsidRPr="0037451F" w:rsidRDefault="008D3408">
          <w:pPr>
            <w:pStyle w:val="TOC2"/>
            <w:rPr>
              <w:rFonts w:ascii="Arial" w:eastAsiaTheme="minorEastAsia" w:hAnsi="Arial" w:cs="Arial"/>
              <w:noProof/>
              <w:sz w:val="20"/>
              <w:szCs w:val="20"/>
            </w:rPr>
          </w:pPr>
          <w:hyperlink w:anchor="_Toc69223912" w:history="1">
            <w:r w:rsidR="009B2244" w:rsidRPr="0037451F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Supplemental Table 5. Comparison of clinical factors and SMDs before and after MAIC for safety analysis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69223912 \h </w:instrTex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t>20</w:t>
            </w:r>
            <w:r w:rsidR="009B2244" w:rsidRPr="0037451F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7E0E27E" w14:textId="7A576FB3" w:rsidR="009B2244" w:rsidRPr="009B2244" w:rsidRDefault="002D13DB" w:rsidP="009B2244">
          <w:pPr>
            <w:spacing w:after="0" w:line="240" w:lineRule="auto"/>
            <w:rPr>
              <w:rFonts w:ascii="Arial" w:hAnsi="Arial" w:cs="Arial"/>
              <w:b/>
              <w:bCs/>
              <w:sz w:val="16"/>
              <w:szCs w:val="16"/>
            </w:rPr>
            <w:sectPr w:rsidR="009B2244" w:rsidRPr="009B2244" w:rsidSect="008D3408">
              <w:headerReference w:type="default" r:id="rId8"/>
              <w:footerReference w:type="default" r:id="rId9"/>
              <w:pgSz w:w="12240" w:h="15840" w:code="1"/>
              <w:pgMar w:top="1440" w:right="1440" w:bottom="1440" w:left="1440" w:header="708" w:footer="708" w:gutter="0"/>
              <w:cols w:space="708"/>
              <w:docGrid w:linePitch="326"/>
            </w:sectPr>
          </w:pPr>
          <w:r w:rsidRPr="00994CAF">
            <w:rPr>
              <w:rFonts w:ascii="Arial" w:hAnsi="Arial" w:cs="Arial"/>
              <w:b/>
              <w:bCs/>
              <w:sz w:val="20"/>
              <w:szCs w:val="20"/>
            </w:rPr>
            <w:fldChar w:fldCharType="end"/>
          </w:r>
        </w:p>
      </w:sdtContent>
    </w:sdt>
    <w:p w14:paraId="41C9C7ED" w14:textId="7F03D084" w:rsidR="00B54439" w:rsidRPr="004A7694" w:rsidRDefault="00250E63" w:rsidP="00042BE3">
      <w:pPr>
        <w:pStyle w:val="Style4"/>
      </w:pPr>
      <w:r>
        <w:lastRenderedPageBreak/>
        <w:t>Methods</w:t>
      </w:r>
    </w:p>
    <w:p w14:paraId="799485BC" w14:textId="6CA85E91" w:rsidR="009B2244" w:rsidRDefault="009B2244" w:rsidP="009963AA">
      <w:pPr>
        <w:pStyle w:val="Style5"/>
      </w:pPr>
      <w:bookmarkStart w:id="1" w:name="_Toc69223907"/>
      <w:bookmarkStart w:id="2" w:name="_Toc22131993"/>
      <w:bookmarkStart w:id="3" w:name="_Toc22131991"/>
      <w:r w:rsidRPr="00511F0D">
        <w:t xml:space="preserve">Supplemental Table 1. </w:t>
      </w:r>
      <w:r w:rsidRPr="0037451F">
        <w:rPr>
          <w:b w:val="0"/>
          <w:bCs/>
        </w:rPr>
        <w:t xml:space="preserve">Clinical factor selection for the initial analysis, SA1, and SA2 of efficacy outcomes for </w:t>
      </w:r>
      <w:proofErr w:type="spellStart"/>
      <w:r w:rsidRPr="0037451F">
        <w:rPr>
          <w:b w:val="0"/>
          <w:bCs/>
        </w:rPr>
        <w:t>liso-cel</w:t>
      </w:r>
      <w:proofErr w:type="spellEnd"/>
      <w:r w:rsidR="00507538">
        <w:rPr>
          <w:rFonts w:cs="Arial"/>
          <w:b w:val="0"/>
          <w:bCs/>
        </w:rPr>
        <w:t>–</w:t>
      </w:r>
      <w:r w:rsidRPr="0037451F">
        <w:rPr>
          <w:b w:val="0"/>
          <w:bCs/>
        </w:rPr>
        <w:t xml:space="preserve"> vs </w:t>
      </w:r>
      <w:proofErr w:type="spellStart"/>
      <w:r w:rsidRPr="0037451F">
        <w:rPr>
          <w:b w:val="0"/>
          <w:bCs/>
        </w:rPr>
        <w:t>axi-cel</w:t>
      </w:r>
      <w:proofErr w:type="spellEnd"/>
      <w:r w:rsidR="00507538">
        <w:rPr>
          <w:rFonts w:cs="Arial"/>
          <w:b w:val="0"/>
          <w:bCs/>
        </w:rPr>
        <w:t>–</w:t>
      </w:r>
      <w:r w:rsidRPr="0037451F">
        <w:rPr>
          <w:b w:val="0"/>
          <w:bCs/>
        </w:rPr>
        <w:t>infused patients</w:t>
      </w:r>
      <w:bookmarkEnd w:id="1"/>
    </w:p>
    <w:tbl>
      <w:tblPr>
        <w:tblW w:w="4861" w:type="pct"/>
        <w:tblLayout w:type="fixed"/>
        <w:tblLook w:val="0000" w:firstRow="0" w:lastRow="0" w:firstColumn="0" w:lastColumn="0" w:noHBand="0" w:noVBand="0"/>
      </w:tblPr>
      <w:tblGrid>
        <w:gridCol w:w="1081"/>
        <w:gridCol w:w="1709"/>
        <w:gridCol w:w="1081"/>
        <w:gridCol w:w="769"/>
        <w:gridCol w:w="675"/>
        <w:gridCol w:w="1172"/>
        <w:gridCol w:w="743"/>
        <w:gridCol w:w="701"/>
        <w:gridCol w:w="1164"/>
        <w:gridCol w:w="627"/>
        <w:gridCol w:w="633"/>
        <w:gridCol w:w="990"/>
        <w:gridCol w:w="630"/>
        <w:gridCol w:w="625"/>
      </w:tblGrid>
      <w:tr w:rsidR="009B2244" w:rsidRPr="00511F0D" w14:paraId="6D72AADD" w14:textId="77777777" w:rsidTr="00D21D72">
        <w:trPr>
          <w:tblHeader/>
        </w:trPr>
        <w:tc>
          <w:tcPr>
            <w:tcW w:w="429" w:type="pct"/>
            <w:tcBorders>
              <w:top w:val="single" w:sz="4" w:space="0" w:color="auto"/>
            </w:tcBorders>
          </w:tcPr>
          <w:p w14:paraId="51DB7B07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6C0B8D96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2" w:type="pct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bottom"/>
          </w:tcPr>
          <w:p w14:paraId="1243AFBA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kern w:val="24"/>
                <w:sz w:val="20"/>
                <w:szCs w:val="20"/>
              </w:rPr>
              <w:t>ORR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bottom"/>
          </w:tcPr>
          <w:p w14:paraId="49B92C57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kern w:val="24"/>
                <w:sz w:val="20"/>
                <w:szCs w:val="20"/>
              </w:rPr>
              <w:t>CRR</w:t>
            </w:r>
          </w:p>
        </w:tc>
        <w:tc>
          <w:tcPr>
            <w:tcW w:w="962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bottom"/>
          </w:tcPr>
          <w:p w14:paraId="5FE6E12B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kern w:val="24"/>
                <w:sz w:val="20"/>
                <w:szCs w:val="20"/>
              </w:rPr>
              <w:t>PFS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bottom"/>
          </w:tcPr>
          <w:p w14:paraId="3759071D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kern w:val="24"/>
                <w:sz w:val="20"/>
                <w:szCs w:val="20"/>
              </w:rPr>
              <w:t>OS</w:t>
            </w:r>
          </w:p>
        </w:tc>
      </w:tr>
      <w:tr w:rsidR="009B2244" w:rsidRPr="00511F0D" w14:paraId="1DCBAED3" w14:textId="77777777" w:rsidTr="00D21D72">
        <w:trPr>
          <w:tblHeader/>
        </w:trPr>
        <w:tc>
          <w:tcPr>
            <w:tcW w:w="429" w:type="pct"/>
            <w:tcBorders>
              <w:bottom w:val="single" w:sz="4" w:space="0" w:color="auto"/>
            </w:tcBorders>
          </w:tcPr>
          <w:p w14:paraId="6311DD7D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6AF255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kern w:val="24"/>
                <w:sz w:val="20"/>
                <w:szCs w:val="20"/>
              </w:rPr>
              <w:t>Clinical factor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F6C44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Initial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4927D3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bottom"/>
          </w:tcPr>
          <w:p w14:paraId="33898931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2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bottom"/>
          </w:tcPr>
          <w:p w14:paraId="3E60F7D7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Initial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10C12F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bottom"/>
          </w:tcPr>
          <w:p w14:paraId="02CFE5E5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bottom"/>
          </w:tcPr>
          <w:p w14:paraId="7CB3300B" w14:textId="77777777" w:rsidR="009B2244" w:rsidRPr="00511F0D" w:rsidRDefault="009B2244" w:rsidP="0037451F">
            <w:pPr>
              <w:spacing w:line="360" w:lineRule="auto"/>
              <w:ind w:right="10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Initial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471C80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1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vAlign w:val="bottom"/>
          </w:tcPr>
          <w:p w14:paraId="201D0057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2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bottom"/>
          </w:tcPr>
          <w:p w14:paraId="13A2D909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Initial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CDB90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008BB" w14:textId="77777777" w:rsidR="009B2244" w:rsidRPr="00511F0D" w:rsidRDefault="009B2244" w:rsidP="0037451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11F0D">
              <w:rPr>
                <w:rFonts w:ascii="Arial" w:hAnsi="Arial" w:cs="Arial"/>
                <w:b/>
                <w:sz w:val="20"/>
                <w:szCs w:val="20"/>
              </w:rPr>
              <w:t>SA2</w:t>
            </w:r>
          </w:p>
        </w:tc>
      </w:tr>
      <w:tr w:rsidR="009B2244" w:rsidRPr="00511F0D" w14:paraId="56E078EC" w14:textId="77777777" w:rsidTr="00BB01C4"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14:paraId="29FE93AB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 xml:space="preserve">Factors matched 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2673D7BF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Bridging therapy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45287EF2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</w:tcPr>
          <w:p w14:paraId="3D9AEB79" w14:textId="77777777" w:rsidR="009B2244" w:rsidRPr="00511F0D" w:rsidRDefault="009B2244" w:rsidP="00C728FB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7B484776" w14:textId="77777777" w:rsidR="009B2244" w:rsidRPr="00511F0D" w:rsidRDefault="009B2244" w:rsidP="00C728FB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EEA7726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23E9BB42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</w:tcPr>
          <w:p w14:paraId="58C18D45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1455760C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</w:tcPr>
          <w:p w14:paraId="2D9E6601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14:paraId="30BBFE5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37184DFB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3A7466E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1E9BB7A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</w:tr>
      <w:tr w:rsidR="009B2244" w:rsidRPr="00511F0D" w14:paraId="0221C4CF" w14:textId="77777777" w:rsidTr="00BB01C4">
        <w:tc>
          <w:tcPr>
            <w:tcW w:w="429" w:type="pct"/>
            <w:vMerge/>
          </w:tcPr>
          <w:p w14:paraId="7C8BE2FA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1D8F8A95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Disease histology</w:t>
            </w:r>
          </w:p>
        </w:tc>
        <w:tc>
          <w:tcPr>
            <w:tcW w:w="429" w:type="pct"/>
          </w:tcPr>
          <w:p w14:paraId="26C4300D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4F7425DC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35DD392C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02E71512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761FFCF9" w14:textId="77777777" w:rsidR="009B2244" w:rsidRPr="00511F0D" w:rsidRDefault="009B2244" w:rsidP="0023245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4438C775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5148ACB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6C17DBAC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6A534FD7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192ADCC6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1C646076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51D5621D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644B997E" w14:textId="77777777" w:rsidTr="00BB01C4">
        <w:tc>
          <w:tcPr>
            <w:tcW w:w="429" w:type="pct"/>
            <w:vMerge/>
          </w:tcPr>
          <w:p w14:paraId="6487FD9B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50191D4B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ECOG PS</w:t>
            </w:r>
          </w:p>
        </w:tc>
        <w:tc>
          <w:tcPr>
            <w:tcW w:w="429" w:type="pct"/>
          </w:tcPr>
          <w:p w14:paraId="6E85ABFF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1924491B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201540D7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6A653C23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48C10838" w14:textId="77777777" w:rsidR="009B2244" w:rsidRPr="00511F0D" w:rsidRDefault="009B2244" w:rsidP="0023245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30652FB3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34E3BA53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1F6FC2E5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1D947C46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64703BE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40B803A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6E704673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59F643D0" w14:textId="77777777" w:rsidTr="00BB01C4">
        <w:tc>
          <w:tcPr>
            <w:tcW w:w="429" w:type="pct"/>
            <w:vMerge/>
          </w:tcPr>
          <w:p w14:paraId="434C7062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668031DF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Secondary CNS involvement</w:t>
            </w:r>
          </w:p>
        </w:tc>
        <w:tc>
          <w:tcPr>
            <w:tcW w:w="429" w:type="pct"/>
          </w:tcPr>
          <w:p w14:paraId="5F0622C8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09714CA5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5A95FE54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474AB2AF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17B5B912" w14:textId="77777777" w:rsidR="009B2244" w:rsidRPr="00511F0D" w:rsidRDefault="009B2244" w:rsidP="0023245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3189A4AF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087F897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1FC892EA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6CB8CCD5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0896FF91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23D71EA4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0EBF3F91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77C0A78E" w14:textId="77777777" w:rsidTr="00BB01C4">
        <w:tc>
          <w:tcPr>
            <w:tcW w:w="429" w:type="pct"/>
            <w:vMerge/>
            <w:tcBorders>
              <w:bottom w:val="single" w:sz="4" w:space="0" w:color="auto"/>
            </w:tcBorders>
          </w:tcPr>
          <w:p w14:paraId="57946DDC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74476EF4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 xml:space="preserve">Prior </w:t>
            </w:r>
            <w:proofErr w:type="spellStart"/>
            <w:r w:rsidRPr="00511F0D">
              <w:rPr>
                <w:rFonts w:ascii="Arial" w:hAnsi="Arial" w:cs="Arial"/>
                <w:bCs/>
                <w:sz w:val="20"/>
                <w:szCs w:val="20"/>
              </w:rPr>
              <w:t>allo</w:t>
            </w:r>
            <w:proofErr w:type="spellEnd"/>
            <w:r w:rsidRPr="00511F0D">
              <w:rPr>
                <w:rFonts w:ascii="Arial" w:hAnsi="Arial" w:cs="Arial"/>
                <w:bCs/>
                <w:sz w:val="20"/>
                <w:szCs w:val="20"/>
              </w:rPr>
              <w:t>-HSCT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73788544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</w:tcPr>
          <w:p w14:paraId="719D8101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14:paraId="426AF495" w14:textId="77777777" w:rsidR="009B2244" w:rsidRPr="00511F0D" w:rsidRDefault="009B2244" w:rsidP="00C728FB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C35BD4A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54AB8C75" w14:textId="77777777" w:rsidR="009B2244" w:rsidRPr="00511F0D" w:rsidRDefault="009B2244" w:rsidP="0023245E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</w:tcPr>
          <w:p w14:paraId="543856C5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10659D7C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14:paraId="25575053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21B1556C" w14:textId="77777777" w:rsidR="009B2244" w:rsidRPr="00511F0D" w:rsidRDefault="009B2244">
            <w:pPr>
              <w:spacing w:line="360" w:lineRule="auto"/>
              <w:jc w:val="center"/>
              <w:rPr>
                <w:bCs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B26DED6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0D3F7FFA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581D5131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766D3394" w14:textId="77777777" w:rsidTr="00BB01C4">
        <w:tc>
          <w:tcPr>
            <w:tcW w:w="429" w:type="pct"/>
            <w:vMerge w:val="restart"/>
            <w:tcBorders>
              <w:top w:val="single" w:sz="4" w:space="0" w:color="auto"/>
            </w:tcBorders>
          </w:tcPr>
          <w:p w14:paraId="34E8DBDC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 xml:space="preserve">Factors adjusted 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</w:tcPr>
          <w:p w14:paraId="644768B4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Tumor burden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22889CCE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</w:tcPr>
          <w:p w14:paraId="6DF45563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14:paraId="517CACE7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3701F029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6067315B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</w:tcPr>
          <w:p w14:paraId="71DD4F71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523D84A8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</w:tcPr>
          <w:p w14:paraId="1D16FC5F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</w:tcPr>
          <w:p w14:paraId="15DC8C1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8F76EC7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57619E03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56F7AB23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3C295E38" w14:textId="77777777" w:rsidTr="00BB01C4">
        <w:tc>
          <w:tcPr>
            <w:tcW w:w="429" w:type="pct"/>
            <w:vMerge/>
          </w:tcPr>
          <w:p w14:paraId="5660BB1C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57F7153C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IPI score</w:t>
            </w:r>
          </w:p>
        </w:tc>
        <w:tc>
          <w:tcPr>
            <w:tcW w:w="429" w:type="pct"/>
          </w:tcPr>
          <w:p w14:paraId="3CF68680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58929EF6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BE921A1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09BBE44D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0832040A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01D1B19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64971CBC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1436568E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03A3528B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2BA24084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0A91CD44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167C5DDB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06478D41" w14:textId="77777777" w:rsidTr="00BB01C4">
        <w:tc>
          <w:tcPr>
            <w:tcW w:w="429" w:type="pct"/>
            <w:vMerge/>
          </w:tcPr>
          <w:p w14:paraId="1A106502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01FFCF54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R/R status to last therapy</w:t>
            </w:r>
          </w:p>
        </w:tc>
        <w:tc>
          <w:tcPr>
            <w:tcW w:w="429" w:type="pct"/>
          </w:tcPr>
          <w:p w14:paraId="4DC17593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11C85AC1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4E4E5A21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2EE490C9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11933EF9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58E382A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2B18940B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68F42D21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7A744199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59057906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4200D17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3471A158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791F35F4" w14:textId="77777777" w:rsidTr="00BB01C4">
        <w:tc>
          <w:tcPr>
            <w:tcW w:w="429" w:type="pct"/>
            <w:vMerge/>
          </w:tcPr>
          <w:p w14:paraId="0202B9C1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3D9CCB00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Bulky disease</w:t>
            </w:r>
          </w:p>
        </w:tc>
        <w:tc>
          <w:tcPr>
            <w:tcW w:w="429" w:type="pct"/>
          </w:tcPr>
          <w:p w14:paraId="43248715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6B5F176E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A12B8E5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7B4BEC40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2AB342E5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3A1A178B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16060CDC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012813D7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798DD041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507B53CF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264B1DD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2AC5962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6BA52558" w14:textId="77777777" w:rsidTr="00BB01C4">
        <w:tc>
          <w:tcPr>
            <w:tcW w:w="429" w:type="pct"/>
            <w:vMerge/>
          </w:tcPr>
          <w:p w14:paraId="3D65CA47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050DCA5B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429" w:type="pct"/>
          </w:tcPr>
          <w:p w14:paraId="7D18C040" w14:textId="77777777" w:rsidR="009B2244" w:rsidRPr="00511F0D" w:rsidRDefault="009B2244" w:rsidP="009963AA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3994441F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08063042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70760307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7A5F2671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2F52A37B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105664D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5D67B764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6EF35A02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08D0E109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0" w:type="pct"/>
          </w:tcPr>
          <w:p w14:paraId="5055D5BC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8" w:type="pct"/>
          </w:tcPr>
          <w:p w14:paraId="07F5615F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363EA9FA" w14:textId="77777777" w:rsidTr="00BB01C4">
        <w:tc>
          <w:tcPr>
            <w:tcW w:w="429" w:type="pct"/>
            <w:vMerge/>
          </w:tcPr>
          <w:p w14:paraId="399684C6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5E7077AB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Prior auto-HSCT</w:t>
            </w:r>
          </w:p>
        </w:tc>
        <w:tc>
          <w:tcPr>
            <w:tcW w:w="429" w:type="pct"/>
          </w:tcPr>
          <w:p w14:paraId="1BABCFDD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2952049D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4A87BEC5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54AE6D32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42A00B01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10D2F82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08870BB9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3FD96EFB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1383648F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32B57F77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77E7D6F0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142DA5CF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1BC0677D" w14:textId="77777777" w:rsidTr="00BB01C4">
        <w:tc>
          <w:tcPr>
            <w:tcW w:w="429" w:type="pct"/>
            <w:vMerge/>
          </w:tcPr>
          <w:p w14:paraId="1D0BA301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62792644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11F0D">
              <w:rPr>
                <w:rFonts w:ascii="Arial" w:hAnsi="Arial" w:cs="Arial"/>
                <w:bCs/>
                <w:sz w:val="20"/>
                <w:szCs w:val="20"/>
              </w:rPr>
              <w:t>Disease stage</w:t>
            </w:r>
          </w:p>
        </w:tc>
        <w:tc>
          <w:tcPr>
            <w:tcW w:w="429" w:type="pct"/>
          </w:tcPr>
          <w:p w14:paraId="5CBDF4CA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7E64CD69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7C2921CA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51022AE8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5B34EF1B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18C5BD12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74F32258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2E797CC3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05B402CF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65DC7AFD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56673A2A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512F399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356888B0" w14:textId="77777777" w:rsidTr="00BB01C4">
        <w:tc>
          <w:tcPr>
            <w:tcW w:w="429" w:type="pct"/>
            <w:vMerge/>
          </w:tcPr>
          <w:p w14:paraId="3F4EEAE5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51962DC7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11F0D">
              <w:rPr>
                <w:rFonts w:ascii="Arial" w:hAnsi="Arial" w:cs="Arial"/>
                <w:bCs/>
                <w:sz w:val="20"/>
                <w:szCs w:val="20"/>
              </w:rPr>
              <w:t>CrCl</w:t>
            </w:r>
            <w:proofErr w:type="spellEnd"/>
          </w:p>
        </w:tc>
        <w:tc>
          <w:tcPr>
            <w:tcW w:w="429" w:type="pct"/>
          </w:tcPr>
          <w:p w14:paraId="09671C4A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05" w:type="pct"/>
            <w:shd w:val="clear" w:color="auto" w:fill="auto"/>
          </w:tcPr>
          <w:p w14:paraId="53B4F310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68" w:type="pct"/>
            <w:shd w:val="clear" w:color="auto" w:fill="auto"/>
          </w:tcPr>
          <w:p w14:paraId="5FDD7EC8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4F55B3EB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25E4227A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3C0B6F92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1DC4184C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49" w:type="pct"/>
            <w:shd w:val="clear" w:color="auto" w:fill="auto"/>
          </w:tcPr>
          <w:p w14:paraId="06E4D070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51" w:type="pct"/>
            <w:shd w:val="clear" w:color="auto" w:fill="auto"/>
          </w:tcPr>
          <w:p w14:paraId="131D0E57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5CBBD52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2CEE1AA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45825E4D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6074E51E" w14:textId="77777777" w:rsidTr="00BB01C4">
        <w:tc>
          <w:tcPr>
            <w:tcW w:w="429" w:type="pct"/>
            <w:vMerge/>
          </w:tcPr>
          <w:p w14:paraId="0650A42E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5EB71CD3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11F0D">
              <w:rPr>
                <w:rFonts w:ascii="Arial" w:hAnsi="Arial" w:cs="Arial"/>
                <w:bCs/>
                <w:sz w:val="20"/>
                <w:szCs w:val="20"/>
              </w:rPr>
              <w:t>Extranodal</w:t>
            </w:r>
            <w:proofErr w:type="spellEnd"/>
            <w:r w:rsidRPr="00511F0D">
              <w:rPr>
                <w:rFonts w:ascii="Arial" w:hAnsi="Arial" w:cs="Arial"/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429" w:type="pct"/>
          </w:tcPr>
          <w:p w14:paraId="31D9B99F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08B2E2FB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51BA5EF8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75DA3B3D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95" w:type="pct"/>
            <w:shd w:val="clear" w:color="auto" w:fill="auto"/>
          </w:tcPr>
          <w:p w14:paraId="501F899F" w14:textId="77777777" w:rsidR="009B2244" w:rsidRPr="00511F0D" w:rsidRDefault="009B2244" w:rsidP="0023245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278" w:type="pct"/>
            <w:shd w:val="clear" w:color="auto" w:fill="auto"/>
          </w:tcPr>
          <w:p w14:paraId="64EF7958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520F03F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251873F3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3624FADC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43B88BA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19D1AB28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1B9FE730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3DB5FC2A" w14:textId="77777777" w:rsidTr="00BB01C4">
        <w:tc>
          <w:tcPr>
            <w:tcW w:w="429" w:type="pct"/>
          </w:tcPr>
          <w:p w14:paraId="7F869114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68789CA8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61A67">
              <w:rPr>
                <w:rFonts w:ascii="Arial" w:hAnsi="Arial" w:cs="Arial"/>
                <w:bCs/>
                <w:sz w:val="20"/>
                <w:szCs w:val="20"/>
              </w:rPr>
              <w:t>Number of prior therapies</w:t>
            </w:r>
          </w:p>
        </w:tc>
        <w:tc>
          <w:tcPr>
            <w:tcW w:w="429" w:type="pct"/>
          </w:tcPr>
          <w:p w14:paraId="761EC48D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1567482A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36483F50" w14:textId="77777777" w:rsidR="009B2244" w:rsidRPr="00511F0D" w:rsidRDefault="009B2244" w:rsidP="00C728FB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0CB1A18E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158F6EA0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3A939FC8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4C658336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6D679A5D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3A99C344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37E4EDA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647F0E37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7951444B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1694BCC5" w14:textId="77777777" w:rsidTr="00BB01C4">
        <w:tc>
          <w:tcPr>
            <w:tcW w:w="429" w:type="pct"/>
          </w:tcPr>
          <w:p w14:paraId="0997A81C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1A18ED47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61A67">
              <w:rPr>
                <w:rFonts w:ascii="Arial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429" w:type="pct"/>
          </w:tcPr>
          <w:p w14:paraId="49536B9F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2054A0C2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69A7FED4" w14:textId="77777777" w:rsidR="009B2244" w:rsidRPr="00511F0D" w:rsidRDefault="009B2244" w:rsidP="00C728FB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6CE7E860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17CA9128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512F5CC2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21066548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0D6836BA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7208408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41A17043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695C8ABC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1E434AAE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7CC5FAAF" w14:textId="77777777" w:rsidTr="00BB01C4">
        <w:tc>
          <w:tcPr>
            <w:tcW w:w="429" w:type="pct"/>
          </w:tcPr>
          <w:p w14:paraId="631A96F3" w14:textId="77777777" w:rsidR="009B2244" w:rsidRPr="00511F0D" w:rsidRDefault="009B2244" w:rsidP="0037451F">
            <w:pPr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</w:tcPr>
          <w:p w14:paraId="0E1DC9C3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61A67">
              <w:rPr>
                <w:rFonts w:ascii="Arial" w:hAnsi="Arial" w:cs="Arial"/>
                <w:bCs/>
                <w:sz w:val="20"/>
                <w:szCs w:val="20"/>
              </w:rPr>
              <w:t>Absolute lymphocyte count</w:t>
            </w:r>
          </w:p>
        </w:tc>
        <w:tc>
          <w:tcPr>
            <w:tcW w:w="429" w:type="pct"/>
          </w:tcPr>
          <w:p w14:paraId="27D1FD61" w14:textId="77777777" w:rsidR="009B2244" w:rsidRPr="00511F0D" w:rsidRDefault="009B2244" w:rsidP="009963A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</w:tcPr>
          <w:p w14:paraId="3DF24D47" w14:textId="77777777" w:rsidR="009B2244" w:rsidRPr="00511F0D" w:rsidRDefault="009B2244" w:rsidP="00C728F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shd w:val="clear" w:color="auto" w:fill="auto"/>
          </w:tcPr>
          <w:p w14:paraId="138B6ADF" w14:textId="77777777" w:rsidR="009B2244" w:rsidRPr="00511F0D" w:rsidRDefault="009B2244" w:rsidP="00C728FB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</w:tcPr>
          <w:p w14:paraId="668FAAD3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</w:tcPr>
          <w:p w14:paraId="30995B3C" w14:textId="77777777" w:rsidR="009B2244" w:rsidRPr="00511F0D" w:rsidRDefault="009B2244" w:rsidP="0023245E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064DECEF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</w:tcPr>
          <w:p w14:paraId="76874205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</w:tcPr>
          <w:p w14:paraId="3DFCB8AC" w14:textId="77777777" w:rsidR="009B2244" w:rsidRPr="00511F0D" w:rsidRDefault="009B224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</w:tcPr>
          <w:p w14:paraId="234565E5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</w:tcPr>
          <w:p w14:paraId="3862B9A4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</w:tcPr>
          <w:p w14:paraId="3E788BF0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</w:tcPr>
          <w:p w14:paraId="319D5B58" w14:textId="77777777" w:rsidR="009B2244" w:rsidRPr="00511F0D" w:rsidRDefault="009B224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  <w:tr w:rsidR="009B2244" w:rsidRPr="00511F0D" w14:paraId="5260C4D1" w14:textId="77777777" w:rsidTr="00BB01C4">
        <w:tc>
          <w:tcPr>
            <w:tcW w:w="429" w:type="pct"/>
            <w:tcBorders>
              <w:bottom w:val="single" w:sz="4" w:space="0" w:color="auto"/>
            </w:tcBorders>
          </w:tcPr>
          <w:p w14:paraId="522F02DC" w14:textId="77777777" w:rsidR="009B2244" w:rsidRPr="00511F0D" w:rsidRDefault="009B2244" w:rsidP="00BB01C4">
            <w:pPr>
              <w:keepNext/>
              <w:spacing w:line="360" w:lineRule="auto"/>
              <w:rPr>
                <w:bCs/>
                <w:sz w:val="20"/>
                <w:szCs w:val="20"/>
              </w:rPr>
            </w:pP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14:paraId="708D925A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61A67">
              <w:rPr>
                <w:rFonts w:ascii="Arial" w:hAnsi="Arial" w:cs="Arial"/>
                <w:bCs/>
                <w:sz w:val="20"/>
                <w:szCs w:val="20"/>
              </w:rPr>
              <w:t>LVEF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2347E23" w14:textId="77777777" w:rsidR="009B2244" w:rsidRPr="00511F0D" w:rsidRDefault="009B2244" w:rsidP="00BB01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</w:tcPr>
          <w:p w14:paraId="32D7A682" w14:textId="77777777" w:rsidR="009B2244" w:rsidRPr="00511F0D" w:rsidRDefault="009B2244" w:rsidP="00BB01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14:paraId="161BA0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3CD5D12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71C5A5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</w:tcPr>
          <w:p w14:paraId="4657D7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32E1F6D9" w14:textId="77777777" w:rsidR="009B2244" w:rsidRPr="00511F0D" w:rsidRDefault="009B2244" w:rsidP="00BB01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</w:tcPr>
          <w:p w14:paraId="21C7B69B" w14:textId="77777777" w:rsidR="009B2244" w:rsidRPr="00511F0D" w:rsidRDefault="009B2244" w:rsidP="00BB01C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05B50EA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DFF2AC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1118EA8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03EA66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Wingdings" w:eastAsia="Wingdings" w:hAnsi="Wingdings" w:cs="Wingdings"/>
                <w:sz w:val="20"/>
                <w:szCs w:val="20"/>
              </w:rPr>
            </w:pPr>
            <w:r w:rsidRPr="00511F0D">
              <w:rPr>
                <w:rFonts w:ascii="Wingdings" w:eastAsia="Wingdings" w:hAnsi="Wingdings" w:cs="Wingdings"/>
                <w:sz w:val="20"/>
                <w:szCs w:val="20"/>
              </w:rPr>
              <w:t></w:t>
            </w:r>
          </w:p>
        </w:tc>
      </w:tr>
    </w:tbl>
    <w:p w14:paraId="5989761A" w14:textId="5AF20CA9" w:rsidR="00405F8B" w:rsidRPr="002054BC" w:rsidRDefault="009B2244" w:rsidP="0037451F">
      <w:pPr>
        <w:spacing w:before="120"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eastAsia="de-DE"/>
        </w:rPr>
      </w:pPr>
      <w:bookmarkStart w:id="4" w:name="_Hlk61623728"/>
      <w:proofErr w:type="spellStart"/>
      <w:r w:rsidRPr="002054BC">
        <w:rPr>
          <w:rFonts w:ascii="Arial" w:hAnsi="Arial" w:cs="Arial"/>
          <w:sz w:val="20"/>
          <w:szCs w:val="20"/>
        </w:rPr>
        <w:t>Allo</w:t>
      </w:r>
      <w:proofErr w:type="spellEnd"/>
      <w:r w:rsidRPr="002054BC">
        <w:rPr>
          <w:rFonts w:ascii="Arial" w:hAnsi="Arial" w:cs="Arial"/>
          <w:sz w:val="20"/>
          <w:szCs w:val="20"/>
        </w:rPr>
        <w:t>-HSCT, allogeneic hematopoietic stem cell transplant</w:t>
      </w:r>
      <w:r w:rsidR="00D83587" w:rsidRPr="002054BC">
        <w:rPr>
          <w:rFonts w:ascii="Arial" w:hAnsi="Arial" w:cs="Arial"/>
          <w:sz w:val="20"/>
          <w:szCs w:val="20"/>
        </w:rPr>
        <w:t>ation</w:t>
      </w:r>
      <w:r w:rsidRPr="002054BC">
        <w:rPr>
          <w:rFonts w:ascii="Arial" w:hAnsi="Arial" w:cs="Arial"/>
          <w:sz w:val="20"/>
          <w:szCs w:val="20"/>
        </w:rPr>
        <w:t xml:space="preserve">; auto-HSCT, autologous </w:t>
      </w:r>
      <w:r w:rsidR="00D83587" w:rsidRPr="002054BC">
        <w:rPr>
          <w:rFonts w:ascii="Arial" w:hAnsi="Arial" w:cs="Arial"/>
          <w:sz w:val="20"/>
          <w:szCs w:val="20"/>
        </w:rPr>
        <w:t>hematopoietic stem cell transplantation</w:t>
      </w:r>
      <w:r w:rsidRPr="002054BC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2054BC">
        <w:rPr>
          <w:rFonts w:ascii="Arial" w:hAnsi="Arial" w:cs="Arial"/>
          <w:sz w:val="20"/>
          <w:szCs w:val="20"/>
        </w:rPr>
        <w:t>axi-cel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054BC">
        <w:rPr>
          <w:rFonts w:ascii="Arial" w:hAnsi="Arial" w:cs="Arial"/>
          <w:sz w:val="20"/>
          <w:szCs w:val="20"/>
        </w:rPr>
        <w:t>axicabtagene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54BC">
        <w:rPr>
          <w:rFonts w:ascii="Arial" w:hAnsi="Arial" w:cs="Arial"/>
          <w:sz w:val="20"/>
          <w:szCs w:val="20"/>
        </w:rPr>
        <w:t>ciloleucel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; CNS, central nervous system; CRR, complete response rate; </w:t>
      </w:r>
      <w:proofErr w:type="spellStart"/>
      <w:r w:rsidRPr="002054BC">
        <w:rPr>
          <w:rFonts w:ascii="Arial" w:hAnsi="Arial" w:cs="Arial"/>
          <w:sz w:val="20"/>
          <w:szCs w:val="20"/>
        </w:rPr>
        <w:t>CrCl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, creatinine clearance; ECOG PS, Eastern Cooperative Oncology Group performance status; IPI, International Prognostic Index; </w:t>
      </w:r>
      <w:proofErr w:type="spellStart"/>
      <w:r w:rsidRPr="002054BC">
        <w:rPr>
          <w:rFonts w:ascii="Arial" w:hAnsi="Arial" w:cs="Arial"/>
          <w:sz w:val="20"/>
          <w:szCs w:val="20"/>
        </w:rPr>
        <w:t>liso-cel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054BC">
        <w:rPr>
          <w:rFonts w:ascii="Arial" w:hAnsi="Arial" w:cs="Arial"/>
          <w:sz w:val="20"/>
          <w:szCs w:val="20"/>
        </w:rPr>
        <w:t>lisocabtagene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54BC">
        <w:rPr>
          <w:rFonts w:ascii="Arial" w:hAnsi="Arial" w:cs="Arial"/>
          <w:sz w:val="20"/>
          <w:szCs w:val="20"/>
        </w:rPr>
        <w:t>maraleucel</w:t>
      </w:r>
      <w:proofErr w:type="spellEnd"/>
      <w:r w:rsidRPr="002054BC">
        <w:rPr>
          <w:rFonts w:ascii="Arial" w:hAnsi="Arial" w:cs="Arial"/>
          <w:sz w:val="20"/>
          <w:szCs w:val="20"/>
        </w:rPr>
        <w:t xml:space="preserve">; </w:t>
      </w:r>
      <w:r w:rsidR="00390060" w:rsidRPr="002054BC">
        <w:rPr>
          <w:rFonts w:ascii="Arial" w:hAnsi="Arial" w:cs="Arial"/>
          <w:sz w:val="20"/>
          <w:szCs w:val="20"/>
        </w:rPr>
        <w:t xml:space="preserve">LVEF, </w:t>
      </w:r>
      <w:bookmarkStart w:id="5" w:name="_Hlk69368242"/>
      <w:r w:rsidR="00EB64CF" w:rsidRPr="002054BC">
        <w:rPr>
          <w:rFonts w:ascii="Arial" w:hAnsi="Arial" w:cs="Arial"/>
          <w:color w:val="000000"/>
          <w:sz w:val="20"/>
          <w:szCs w:val="20"/>
        </w:rPr>
        <w:t>left ventricular ejection fraction</w:t>
      </w:r>
      <w:bookmarkEnd w:id="5"/>
      <w:r w:rsidR="00EB64CF" w:rsidRPr="002054BC">
        <w:rPr>
          <w:rFonts w:ascii="Arial" w:hAnsi="Arial" w:cs="Arial"/>
          <w:color w:val="000000"/>
          <w:sz w:val="20"/>
          <w:szCs w:val="20"/>
        </w:rPr>
        <w:t>;</w:t>
      </w:r>
      <w:r w:rsidR="00EB64CF" w:rsidRPr="002054BC">
        <w:rPr>
          <w:rFonts w:ascii="Arial" w:hAnsi="Arial" w:cs="Arial"/>
          <w:sz w:val="20"/>
          <w:szCs w:val="20"/>
        </w:rPr>
        <w:t xml:space="preserve"> </w:t>
      </w:r>
      <w:r w:rsidRPr="002054BC">
        <w:rPr>
          <w:rFonts w:ascii="Arial" w:hAnsi="Arial" w:cs="Arial"/>
          <w:sz w:val="20"/>
          <w:szCs w:val="20"/>
        </w:rPr>
        <w:t>ORR, objective response rate; OS, overall survival; PFS, progression-free survival; R/R</w:t>
      </w:r>
      <w:r w:rsidR="00761829" w:rsidRPr="002054BC">
        <w:rPr>
          <w:rFonts w:ascii="Arial" w:hAnsi="Arial" w:cs="Arial"/>
          <w:sz w:val="20"/>
          <w:szCs w:val="20"/>
        </w:rPr>
        <w:t>,</w:t>
      </w:r>
      <w:r w:rsidRPr="002054BC">
        <w:rPr>
          <w:rFonts w:ascii="Arial" w:hAnsi="Arial" w:cs="Arial"/>
          <w:sz w:val="20"/>
          <w:szCs w:val="20"/>
        </w:rPr>
        <w:t xml:space="preserve"> relapsed or refractory; SA1, sensitivity analysis 1; SA2, sensitivity analysis 2</w:t>
      </w:r>
      <w:r w:rsidRPr="002054BC">
        <w:rPr>
          <w:rFonts w:ascii="Arial" w:hAnsi="Arial" w:cs="Arial"/>
          <w:color w:val="000000"/>
          <w:sz w:val="20"/>
          <w:szCs w:val="20"/>
        </w:rPr>
        <w:t>.</w:t>
      </w:r>
      <w:bookmarkEnd w:id="4"/>
      <w:r w:rsidR="00405F8B" w:rsidRPr="002054BC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73008F00" w14:textId="12DC9826" w:rsidR="009B2244" w:rsidRDefault="00145B00" w:rsidP="009B2244">
      <w:pPr>
        <w:pStyle w:val="Style4"/>
      </w:pPr>
      <w:r>
        <w:lastRenderedPageBreak/>
        <w:t>Results</w:t>
      </w:r>
    </w:p>
    <w:p w14:paraId="5483E227" w14:textId="2DDF8510" w:rsidR="009B2244" w:rsidRPr="00511F0D" w:rsidRDefault="009B2244" w:rsidP="009B2244">
      <w:pPr>
        <w:pStyle w:val="Style5"/>
      </w:pPr>
      <w:bookmarkStart w:id="6" w:name="_Toc69223909"/>
      <w:r w:rsidRPr="00511F0D">
        <w:t xml:space="preserve">Supplemental Table 2. </w:t>
      </w:r>
      <w:r w:rsidRPr="0037451F">
        <w:rPr>
          <w:b w:val="0"/>
          <w:bCs/>
        </w:rPr>
        <w:t>Comparison of clinical factors and SMDs before and after MAIC for PFS</w:t>
      </w:r>
      <w:bookmarkEnd w:id="6"/>
    </w:p>
    <w:tbl>
      <w:tblPr>
        <w:tblW w:w="5104" w:type="pct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1643"/>
        <w:gridCol w:w="1262"/>
        <w:gridCol w:w="720"/>
        <w:gridCol w:w="1352"/>
        <w:gridCol w:w="717"/>
        <w:gridCol w:w="1349"/>
        <w:gridCol w:w="720"/>
        <w:gridCol w:w="1257"/>
        <w:gridCol w:w="810"/>
      </w:tblGrid>
      <w:tr w:rsidR="00DB1B46" w:rsidRPr="00511F0D" w14:paraId="074D071C" w14:textId="77777777" w:rsidTr="00D21D72">
        <w:trPr>
          <w:cantSplit/>
          <w:tblHeader/>
        </w:trPr>
        <w:tc>
          <w:tcPr>
            <w:tcW w:w="1285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17134FAC" w14:textId="4F16D89C" w:rsidR="00DB1B46" w:rsidRPr="00D21D72" w:rsidRDefault="00DB1B46" w:rsidP="00BB01C4">
            <w:pPr>
              <w:keepNext/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bookmarkStart w:id="7" w:name="_Hlk52196648"/>
            <w:r w:rsidRPr="00D21D72">
              <w:rPr>
                <w:rFonts w:ascii="Arial" w:hAnsi="Arial" w:cs="Arial"/>
                <w:b/>
                <w:sz w:val="20"/>
                <w:szCs w:val="20"/>
              </w:rPr>
              <w:t>Clinical factor</w:t>
            </w:r>
          </w:p>
        </w:tc>
        <w:tc>
          <w:tcPr>
            <w:tcW w:w="3715" w:type="pct"/>
            <w:gridSpan w:val="9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08EF4AB" w14:textId="4112FEAB" w:rsidR="00DB1B46" w:rsidRPr="00516E2E" w:rsidRDefault="00DB1B46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D21D72">
              <w:rPr>
                <w:rFonts w:ascii="Arial" w:hAnsi="Arial" w:cs="Arial"/>
                <w:b/>
                <w:sz w:val="20"/>
                <w:szCs w:val="20"/>
              </w:rPr>
              <w:t>PFS</w:t>
            </w:r>
          </w:p>
        </w:tc>
      </w:tr>
      <w:tr w:rsidR="009B2244" w:rsidRPr="00511F0D" w14:paraId="47DEC464" w14:textId="77777777" w:rsidTr="00D21D72">
        <w:trPr>
          <w:tblHeader/>
        </w:trPr>
        <w:tc>
          <w:tcPr>
            <w:tcW w:w="1285" w:type="pct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62768C7C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621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78F86509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 xml:space="preserve">ZUMA-1 </w:t>
            </w:r>
            <w:r w:rsidRPr="0037451F">
              <w:rPr>
                <w:rFonts w:ascii="Arial" w:hAnsi="Arial"/>
                <w:b/>
                <w:sz w:val="20"/>
                <w:szCs w:val="20"/>
              </w:rPr>
              <w:br/>
              <w:t>(</w:t>
            </w:r>
            <w:proofErr w:type="spellStart"/>
            <w:r w:rsidRPr="0037451F">
              <w:rPr>
                <w:rFonts w:ascii="Arial" w:hAnsi="Arial"/>
                <w:b/>
                <w:sz w:val="20"/>
                <w:szCs w:val="20"/>
              </w:rPr>
              <w:t>axi-cel</w:t>
            </w:r>
            <w:proofErr w:type="spellEnd"/>
            <w:r w:rsidRPr="0037451F">
              <w:rPr>
                <w:rFonts w:ascii="Arial" w:hAnsi="Arial"/>
                <w:b/>
                <w:sz w:val="20"/>
                <w:szCs w:val="20"/>
              </w:rPr>
              <w:t>)</w:t>
            </w:r>
            <w:r w:rsidRPr="0037451F">
              <w:rPr>
                <w:rFonts w:ascii="Arial" w:hAnsi="Arial"/>
                <w:b/>
                <w:sz w:val="20"/>
                <w:szCs w:val="20"/>
              </w:rPr>
              <w:br/>
              <w:t xml:space="preserve">phase 2 </w:t>
            </w:r>
            <w:proofErr w:type="spellStart"/>
            <w:r w:rsidRPr="0037451F">
              <w:rPr>
                <w:rFonts w:ascii="Arial" w:hAnsi="Arial"/>
                <w:b/>
                <w:sz w:val="20"/>
                <w:szCs w:val="20"/>
              </w:rPr>
              <w:t>mITT</w:t>
            </w:r>
            <w:proofErr w:type="spellEnd"/>
            <w:r w:rsidRPr="0037451F">
              <w:rPr>
                <w:rFonts w:ascii="Arial" w:hAnsi="Arial"/>
                <w:b/>
                <w:sz w:val="20"/>
                <w:szCs w:val="20"/>
              </w:rPr>
              <w:t xml:space="preserve"> set</w:t>
            </w:r>
          </w:p>
        </w:tc>
        <w:tc>
          <w:tcPr>
            <w:tcW w:w="3094" w:type="pct"/>
            <w:gridSpan w:val="8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C490201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TRANSCEND (liso-cel) LBCL efficacy set</w:t>
            </w:r>
          </w:p>
        </w:tc>
      </w:tr>
      <w:tr w:rsidR="009B2244" w:rsidRPr="00511F0D" w14:paraId="44141D5E" w14:textId="77777777" w:rsidTr="00BB01C4">
        <w:trPr>
          <w:tblHeader/>
        </w:trPr>
        <w:tc>
          <w:tcPr>
            <w:tcW w:w="1285" w:type="pct"/>
            <w:vMerge/>
            <w:tcBorders>
              <w:bottom w:val="single" w:sz="6" w:space="0" w:color="auto"/>
            </w:tcBorders>
            <w:vAlign w:val="bottom"/>
            <w:hideMark/>
          </w:tcPr>
          <w:p w14:paraId="48211D0D" w14:textId="77777777" w:rsidR="009B2244" w:rsidRPr="00511F0D" w:rsidRDefault="009B2244" w:rsidP="00BB01C4">
            <w:pPr>
              <w:spacing w:line="360" w:lineRule="auto"/>
              <w:rPr>
                <w:rFonts w:ascii="Arial" w:hAnsi="Arial"/>
                <w:b/>
              </w:rPr>
            </w:pPr>
          </w:p>
        </w:tc>
        <w:tc>
          <w:tcPr>
            <w:tcW w:w="621" w:type="pct"/>
            <w:vMerge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396444B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74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56AC8415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 xml:space="preserve">Before MAIC </w:t>
            </w:r>
            <w:r w:rsidRPr="0037451F">
              <w:rPr>
                <w:rFonts w:ascii="Arial" w:hAnsi="Arial"/>
                <w:b/>
                <w:sz w:val="20"/>
                <w:szCs w:val="20"/>
              </w:rPr>
              <w:br/>
              <w:t>(naïve)</w:t>
            </w:r>
          </w:p>
        </w:tc>
        <w:tc>
          <w:tcPr>
            <w:tcW w:w="78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353F98A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After MAIC</w:t>
            </w:r>
            <w:r w:rsidRPr="0037451F">
              <w:rPr>
                <w:rFonts w:ascii="Arial" w:hAnsi="Arial"/>
                <w:b/>
                <w:sz w:val="20"/>
                <w:szCs w:val="20"/>
              </w:rPr>
              <w:br/>
              <w:t>(initial)</w:t>
            </w:r>
          </w:p>
        </w:tc>
        <w:tc>
          <w:tcPr>
            <w:tcW w:w="78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3798E9CB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 xml:space="preserve">After MAIC </w:t>
            </w:r>
            <w:r w:rsidRPr="0037451F">
              <w:rPr>
                <w:rFonts w:ascii="Arial" w:hAnsi="Arial"/>
                <w:b/>
                <w:sz w:val="20"/>
                <w:szCs w:val="20"/>
              </w:rPr>
              <w:br/>
              <w:t>(SA1)</w:t>
            </w:r>
          </w:p>
        </w:tc>
        <w:tc>
          <w:tcPr>
            <w:tcW w:w="78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04DCF3E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 xml:space="preserve">After MAIC </w:t>
            </w:r>
            <w:r w:rsidRPr="0037451F">
              <w:rPr>
                <w:rFonts w:ascii="Arial" w:hAnsi="Arial"/>
                <w:b/>
                <w:sz w:val="20"/>
                <w:szCs w:val="20"/>
              </w:rPr>
              <w:br/>
              <w:t>(SA2)</w:t>
            </w:r>
          </w:p>
        </w:tc>
      </w:tr>
      <w:tr w:rsidR="009B2244" w:rsidRPr="00511F0D" w14:paraId="13A4D07C" w14:textId="77777777" w:rsidTr="00BB01C4">
        <w:trPr>
          <w:tblHeader/>
        </w:trPr>
        <w:tc>
          <w:tcPr>
            <w:tcW w:w="1285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52B7808E" w14:textId="77777777" w:rsidR="009B2244" w:rsidRPr="0037451F" w:rsidRDefault="009B2244" w:rsidP="00BB01C4">
            <w:pPr>
              <w:keepNext/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N/ESS</w:t>
            </w:r>
          </w:p>
        </w:tc>
        <w:tc>
          <w:tcPr>
            <w:tcW w:w="621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64CBB4E8" w14:textId="3ECDE93A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N=101</w:t>
            </w:r>
          </w:p>
        </w:tc>
        <w:tc>
          <w:tcPr>
            <w:tcW w:w="74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75E802A4" w14:textId="4E1EE71D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N=256</w:t>
            </w:r>
          </w:p>
        </w:tc>
        <w:tc>
          <w:tcPr>
            <w:tcW w:w="78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0BA5007" w14:textId="7C304D94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ESS=40.0</w:t>
            </w:r>
          </w:p>
        </w:tc>
        <w:tc>
          <w:tcPr>
            <w:tcW w:w="78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669CFF85" w14:textId="4F32F568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ESS=151.4</w:t>
            </w:r>
          </w:p>
        </w:tc>
        <w:tc>
          <w:tcPr>
            <w:tcW w:w="781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0038F7F" w14:textId="46F8A85F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ESS=98.9</w:t>
            </w:r>
          </w:p>
        </w:tc>
      </w:tr>
      <w:tr w:rsidR="009B2244" w:rsidRPr="00511F0D" w14:paraId="762D7D81" w14:textId="77777777" w:rsidTr="00BB01C4">
        <w:trPr>
          <w:tblHeader/>
        </w:trPr>
        <w:tc>
          <w:tcPr>
            <w:tcW w:w="1285" w:type="pct"/>
            <w:tcBorders>
              <w:top w:val="single" w:sz="6" w:space="0" w:color="auto"/>
              <w:bottom w:val="single" w:sz="6" w:space="0" w:color="auto"/>
            </w:tcBorders>
          </w:tcPr>
          <w:p w14:paraId="34DED441" w14:textId="77777777" w:rsidR="009B2244" w:rsidRPr="0037451F" w:rsidRDefault="009B2244" w:rsidP="00BB01C4">
            <w:pPr>
              <w:keepNext/>
              <w:spacing w:line="36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38185B9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tat.</w:t>
            </w:r>
          </w:p>
        </w:tc>
        <w:tc>
          <w:tcPr>
            <w:tcW w:w="477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AF3E850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tat.</w:t>
            </w:r>
          </w:p>
        </w:tc>
        <w:tc>
          <w:tcPr>
            <w:tcW w:w="27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A244AA8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MD</w:t>
            </w:r>
          </w:p>
        </w:tc>
        <w:tc>
          <w:tcPr>
            <w:tcW w:w="511" w:type="pct"/>
            <w:tcBorders>
              <w:top w:val="single" w:sz="6" w:space="0" w:color="auto"/>
              <w:bottom w:val="single" w:sz="6" w:space="0" w:color="auto"/>
            </w:tcBorders>
          </w:tcPr>
          <w:p w14:paraId="5D510A23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tat.</w:t>
            </w:r>
          </w:p>
        </w:tc>
        <w:tc>
          <w:tcPr>
            <w:tcW w:w="271" w:type="pct"/>
            <w:tcBorders>
              <w:top w:val="single" w:sz="6" w:space="0" w:color="auto"/>
              <w:bottom w:val="single" w:sz="6" w:space="0" w:color="auto"/>
            </w:tcBorders>
          </w:tcPr>
          <w:p w14:paraId="08FECB57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MD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1CB8E4A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tat.</w:t>
            </w:r>
          </w:p>
        </w:tc>
        <w:tc>
          <w:tcPr>
            <w:tcW w:w="27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91E83DF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MD</w:t>
            </w:r>
          </w:p>
        </w:tc>
        <w:tc>
          <w:tcPr>
            <w:tcW w:w="475" w:type="pct"/>
            <w:tcBorders>
              <w:top w:val="single" w:sz="6" w:space="0" w:color="auto"/>
              <w:bottom w:val="single" w:sz="6" w:space="0" w:color="auto"/>
            </w:tcBorders>
          </w:tcPr>
          <w:p w14:paraId="52B5FDCB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tat.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</w:tcPr>
          <w:p w14:paraId="2AD63149" w14:textId="77777777" w:rsidR="009B2244" w:rsidRPr="0037451F" w:rsidRDefault="009B2244" w:rsidP="00BB01C4">
            <w:pPr>
              <w:keepNext/>
              <w:spacing w:line="36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7451F">
              <w:rPr>
                <w:rFonts w:ascii="Arial" w:hAnsi="Arial"/>
                <w:b/>
                <w:sz w:val="20"/>
                <w:szCs w:val="20"/>
              </w:rPr>
              <w:t>SMD</w:t>
            </w:r>
          </w:p>
        </w:tc>
      </w:tr>
      <w:tr w:rsidR="009B2244" w:rsidRPr="00511F0D" w14:paraId="06B3950A" w14:textId="77777777" w:rsidTr="00BB01C4">
        <w:tc>
          <w:tcPr>
            <w:tcW w:w="1285" w:type="pct"/>
            <w:tcBorders>
              <w:top w:val="single" w:sz="6" w:space="0" w:color="auto"/>
            </w:tcBorders>
            <w:hideMark/>
          </w:tcPr>
          <w:p w14:paraId="4A34C2B6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Age, y, mean (SD)</w:t>
            </w:r>
          </w:p>
        </w:tc>
        <w:tc>
          <w:tcPr>
            <w:tcW w:w="621" w:type="pct"/>
            <w:tcBorders>
              <w:top w:val="single" w:sz="6" w:space="0" w:color="auto"/>
            </w:tcBorders>
            <w:hideMark/>
          </w:tcPr>
          <w:p w14:paraId="651E9BE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6.3 (12.0)</w:t>
            </w:r>
          </w:p>
        </w:tc>
        <w:tc>
          <w:tcPr>
            <w:tcW w:w="477" w:type="pct"/>
            <w:tcBorders>
              <w:top w:val="single" w:sz="6" w:space="0" w:color="auto"/>
            </w:tcBorders>
            <w:hideMark/>
          </w:tcPr>
          <w:p w14:paraId="624FDA5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0.3 (13.3)</w:t>
            </w:r>
          </w:p>
        </w:tc>
        <w:tc>
          <w:tcPr>
            <w:tcW w:w="272" w:type="pct"/>
            <w:tcBorders>
              <w:top w:val="single" w:sz="6" w:space="0" w:color="auto"/>
            </w:tcBorders>
            <w:hideMark/>
          </w:tcPr>
          <w:p w14:paraId="2C7710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308</w:t>
            </w:r>
          </w:p>
        </w:tc>
        <w:tc>
          <w:tcPr>
            <w:tcW w:w="511" w:type="pct"/>
            <w:tcBorders>
              <w:top w:val="single" w:sz="6" w:space="0" w:color="auto"/>
            </w:tcBorders>
          </w:tcPr>
          <w:p w14:paraId="6EBCCAA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9.0 (12.3)</w:t>
            </w:r>
          </w:p>
        </w:tc>
        <w:tc>
          <w:tcPr>
            <w:tcW w:w="271" w:type="pct"/>
            <w:tcBorders>
              <w:top w:val="single" w:sz="6" w:space="0" w:color="auto"/>
            </w:tcBorders>
          </w:tcPr>
          <w:p w14:paraId="5BB7724F" w14:textId="448BA1B9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22</w:t>
            </w:r>
          </w:p>
        </w:tc>
        <w:tc>
          <w:tcPr>
            <w:tcW w:w="510" w:type="pct"/>
            <w:tcBorders>
              <w:top w:val="single" w:sz="6" w:space="0" w:color="auto"/>
            </w:tcBorders>
          </w:tcPr>
          <w:p w14:paraId="27A9347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8.2 (13.7)</w:t>
            </w:r>
          </w:p>
        </w:tc>
        <w:tc>
          <w:tcPr>
            <w:tcW w:w="272" w:type="pct"/>
            <w:tcBorders>
              <w:top w:val="single" w:sz="6" w:space="0" w:color="auto"/>
            </w:tcBorders>
          </w:tcPr>
          <w:p w14:paraId="214E850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142</w:t>
            </w:r>
          </w:p>
        </w:tc>
        <w:tc>
          <w:tcPr>
            <w:tcW w:w="475" w:type="pct"/>
            <w:tcBorders>
              <w:top w:val="single" w:sz="6" w:space="0" w:color="auto"/>
            </w:tcBorders>
          </w:tcPr>
          <w:p w14:paraId="5C5363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6.3 (12.0)</w:t>
            </w:r>
          </w:p>
        </w:tc>
        <w:tc>
          <w:tcPr>
            <w:tcW w:w="306" w:type="pct"/>
            <w:tcBorders>
              <w:top w:val="single" w:sz="6" w:space="0" w:color="auto"/>
            </w:tcBorders>
          </w:tcPr>
          <w:p w14:paraId="0618F67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33A48EB0" w14:textId="77777777" w:rsidTr="00BB01C4">
        <w:tc>
          <w:tcPr>
            <w:tcW w:w="1285" w:type="pct"/>
            <w:hideMark/>
          </w:tcPr>
          <w:p w14:paraId="32694C64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Male sex, %</w:t>
            </w:r>
          </w:p>
        </w:tc>
        <w:tc>
          <w:tcPr>
            <w:tcW w:w="621" w:type="pct"/>
            <w:hideMark/>
          </w:tcPr>
          <w:p w14:paraId="0CA4752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7.3</w:t>
            </w:r>
          </w:p>
        </w:tc>
        <w:tc>
          <w:tcPr>
            <w:tcW w:w="477" w:type="pct"/>
            <w:hideMark/>
          </w:tcPr>
          <w:p w14:paraId="1C2FA81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6.0</w:t>
            </w:r>
          </w:p>
        </w:tc>
        <w:tc>
          <w:tcPr>
            <w:tcW w:w="272" w:type="pct"/>
            <w:hideMark/>
          </w:tcPr>
          <w:p w14:paraId="6B517B4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27</w:t>
            </w:r>
          </w:p>
        </w:tc>
        <w:tc>
          <w:tcPr>
            <w:tcW w:w="511" w:type="pct"/>
          </w:tcPr>
          <w:p w14:paraId="2FF2968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9.2</w:t>
            </w:r>
          </w:p>
        </w:tc>
        <w:tc>
          <w:tcPr>
            <w:tcW w:w="271" w:type="pct"/>
          </w:tcPr>
          <w:p w14:paraId="0886779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272</w:t>
            </w:r>
          </w:p>
        </w:tc>
        <w:tc>
          <w:tcPr>
            <w:tcW w:w="510" w:type="pct"/>
          </w:tcPr>
          <w:p w14:paraId="29A5AF1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3.8</w:t>
            </w:r>
          </w:p>
        </w:tc>
        <w:tc>
          <w:tcPr>
            <w:tcW w:w="272" w:type="pct"/>
          </w:tcPr>
          <w:p w14:paraId="543A249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143</w:t>
            </w:r>
          </w:p>
        </w:tc>
        <w:tc>
          <w:tcPr>
            <w:tcW w:w="475" w:type="pct"/>
          </w:tcPr>
          <w:p w14:paraId="559BD4D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7.3</w:t>
            </w:r>
          </w:p>
        </w:tc>
        <w:tc>
          <w:tcPr>
            <w:tcW w:w="306" w:type="pct"/>
          </w:tcPr>
          <w:p w14:paraId="5641C16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6ED58603" w14:textId="77777777" w:rsidTr="00BB01C4">
        <w:tc>
          <w:tcPr>
            <w:tcW w:w="1285" w:type="pct"/>
            <w:hideMark/>
          </w:tcPr>
          <w:p w14:paraId="4B02D7B8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IPI score, %*</w:t>
            </w:r>
          </w:p>
        </w:tc>
        <w:tc>
          <w:tcPr>
            <w:tcW w:w="621" w:type="pct"/>
          </w:tcPr>
          <w:p w14:paraId="471A894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6010738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722CF7F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42322E4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1A2628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44E872E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248DA57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6911CF5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6B4C729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19F8E7A2" w14:textId="77777777" w:rsidTr="00BB01C4">
        <w:tc>
          <w:tcPr>
            <w:tcW w:w="1285" w:type="pct"/>
            <w:hideMark/>
          </w:tcPr>
          <w:p w14:paraId="10831BE7" w14:textId="4C6023BF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</w:t>
            </w:r>
            <w:r w:rsidR="004E00D5">
              <w:rPr>
                <w:rFonts w:ascii="Arial" w:hAnsi="Arial" w:cs="Arial"/>
                <w:sz w:val="20"/>
                <w:szCs w:val="20"/>
              </w:rPr>
              <w:t>–</w:t>
            </w:r>
            <w:r w:rsidRPr="0037451F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621" w:type="pct"/>
            <w:hideMark/>
          </w:tcPr>
          <w:p w14:paraId="10D2154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4.5</w:t>
            </w:r>
          </w:p>
        </w:tc>
        <w:tc>
          <w:tcPr>
            <w:tcW w:w="477" w:type="pct"/>
            <w:hideMark/>
          </w:tcPr>
          <w:p w14:paraId="6688278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72" w:type="pct"/>
            <w:hideMark/>
          </w:tcPr>
          <w:p w14:paraId="1060555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11" w:type="pct"/>
          </w:tcPr>
          <w:p w14:paraId="5AB7679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71" w:type="pct"/>
          </w:tcPr>
          <w:p w14:paraId="490CE18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0E35705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72" w:type="pct"/>
          </w:tcPr>
          <w:p w14:paraId="33242B4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0D9C081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4.5</w:t>
            </w:r>
          </w:p>
        </w:tc>
        <w:tc>
          <w:tcPr>
            <w:tcW w:w="306" w:type="pct"/>
          </w:tcPr>
          <w:p w14:paraId="35EE81D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06A8BAA3" w14:textId="77777777" w:rsidTr="00BB01C4">
        <w:tc>
          <w:tcPr>
            <w:tcW w:w="1285" w:type="pct"/>
            <w:hideMark/>
          </w:tcPr>
          <w:p w14:paraId="7CDAFE5A" w14:textId="1F482B0F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</w:t>
            </w:r>
            <w:r w:rsidR="004E00D5">
              <w:rPr>
                <w:rFonts w:ascii="Arial" w:hAnsi="Arial" w:cs="Arial"/>
                <w:sz w:val="20"/>
                <w:szCs w:val="20"/>
              </w:rPr>
              <w:t>–</w:t>
            </w:r>
            <w:r w:rsidRPr="0037451F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621" w:type="pct"/>
            <w:hideMark/>
          </w:tcPr>
          <w:p w14:paraId="785CADF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45.5</w:t>
            </w:r>
          </w:p>
        </w:tc>
        <w:tc>
          <w:tcPr>
            <w:tcW w:w="477" w:type="pct"/>
            <w:hideMark/>
          </w:tcPr>
          <w:p w14:paraId="168BC75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72" w:type="pct"/>
          </w:tcPr>
          <w:p w14:paraId="0B69FA0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7BAA316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71" w:type="pct"/>
          </w:tcPr>
          <w:p w14:paraId="4B35A86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</w:tcPr>
          <w:p w14:paraId="648AB15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72" w:type="pct"/>
          </w:tcPr>
          <w:p w14:paraId="37C13CD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</w:tcPr>
          <w:p w14:paraId="0B485B8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06" w:type="pct"/>
          </w:tcPr>
          <w:p w14:paraId="71EC05D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9B2244" w:rsidRPr="00511F0D" w14:paraId="02ED3E6E" w14:textId="77777777" w:rsidTr="00BB01C4">
        <w:tc>
          <w:tcPr>
            <w:tcW w:w="1285" w:type="pct"/>
            <w:hideMark/>
          </w:tcPr>
          <w:p w14:paraId="120CB53E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621" w:type="pct"/>
            <w:hideMark/>
          </w:tcPr>
          <w:p w14:paraId="0C91BD9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  <w:hideMark/>
          </w:tcPr>
          <w:p w14:paraId="4E22972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2" w:type="pct"/>
          </w:tcPr>
          <w:p w14:paraId="200CA7F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209402C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693A41A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AF6D0C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69B46C4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49AC030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66FC950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54F07264" w14:textId="77777777" w:rsidTr="00BB01C4">
        <w:tc>
          <w:tcPr>
            <w:tcW w:w="1285" w:type="pct"/>
            <w:hideMark/>
          </w:tcPr>
          <w:p w14:paraId="6280A720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Missing</w:t>
            </w:r>
          </w:p>
        </w:tc>
        <w:tc>
          <w:tcPr>
            <w:tcW w:w="621" w:type="pct"/>
            <w:hideMark/>
          </w:tcPr>
          <w:p w14:paraId="7C98540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  <w:hideMark/>
          </w:tcPr>
          <w:p w14:paraId="7ADDC7B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2" w:type="pct"/>
          </w:tcPr>
          <w:p w14:paraId="2942E86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06DBAC0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3463BA9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0F9630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2A59FF2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599D765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08D0FFC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083DB043" w14:textId="77777777" w:rsidTr="00BB01C4">
        <w:tc>
          <w:tcPr>
            <w:tcW w:w="1285" w:type="pct"/>
            <w:hideMark/>
          </w:tcPr>
          <w:p w14:paraId="27615A05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ECOG PS at screening, %</w:t>
            </w:r>
          </w:p>
        </w:tc>
        <w:tc>
          <w:tcPr>
            <w:tcW w:w="621" w:type="pct"/>
          </w:tcPr>
          <w:p w14:paraId="5CC736A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618961E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6E7E2A6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792D3D1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578E1B8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01C331D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385AA04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7C3819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725028E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77725CA6" w14:textId="77777777" w:rsidTr="00BB01C4">
        <w:tc>
          <w:tcPr>
            <w:tcW w:w="1285" w:type="pct"/>
            <w:hideMark/>
          </w:tcPr>
          <w:p w14:paraId="419FB083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1" w:type="pct"/>
            <w:hideMark/>
          </w:tcPr>
          <w:p w14:paraId="264377F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77" w:type="pct"/>
            <w:hideMark/>
          </w:tcPr>
          <w:p w14:paraId="055D370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72" w:type="pct"/>
            <w:hideMark/>
          </w:tcPr>
          <w:p w14:paraId="64152FF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511" w:type="pct"/>
          </w:tcPr>
          <w:p w14:paraId="1BDE969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71" w:type="pct"/>
          </w:tcPr>
          <w:p w14:paraId="4544C42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10" w:type="pct"/>
          </w:tcPr>
          <w:p w14:paraId="7A24D73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272" w:type="pct"/>
          </w:tcPr>
          <w:p w14:paraId="72613FC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75" w:type="pct"/>
          </w:tcPr>
          <w:p w14:paraId="17D8BD9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306" w:type="pct"/>
          </w:tcPr>
          <w:p w14:paraId="70EE0CE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 w:rsidR="009B2244" w:rsidRPr="00511F0D" w14:paraId="38469BFD" w14:textId="77777777" w:rsidTr="00BB01C4">
        <w:tc>
          <w:tcPr>
            <w:tcW w:w="1285" w:type="pct"/>
            <w:hideMark/>
          </w:tcPr>
          <w:p w14:paraId="79593F04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  <w:hideMark/>
          </w:tcPr>
          <w:p w14:paraId="6FD3804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477" w:type="pct"/>
            <w:hideMark/>
          </w:tcPr>
          <w:p w14:paraId="1FEC049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272" w:type="pct"/>
          </w:tcPr>
          <w:p w14:paraId="3C782F7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69C23E6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71" w:type="pct"/>
          </w:tcPr>
          <w:p w14:paraId="5BDFC7A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</w:tcPr>
          <w:p w14:paraId="32FB6F9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272" w:type="pct"/>
          </w:tcPr>
          <w:p w14:paraId="72F5D65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</w:tcPr>
          <w:p w14:paraId="5C2CAE8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306" w:type="pct"/>
          </w:tcPr>
          <w:p w14:paraId="39316D9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9B2244" w:rsidRPr="00335F56" w14:paraId="3DA5B25A" w14:textId="77777777" w:rsidTr="00BB01C4">
        <w:tc>
          <w:tcPr>
            <w:tcW w:w="1285" w:type="pct"/>
            <w:hideMark/>
          </w:tcPr>
          <w:p w14:paraId="07DB1A19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621" w:type="pct"/>
            <w:hideMark/>
          </w:tcPr>
          <w:p w14:paraId="7B84D4B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7" w:type="pct"/>
            <w:hideMark/>
          </w:tcPr>
          <w:p w14:paraId="31E28EE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2" w:type="pct"/>
          </w:tcPr>
          <w:p w14:paraId="5B914D4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704F2F7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28DD577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4E71BC6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7C55E0D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5A0342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6DFDD37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335F56" w14:paraId="00E797D5" w14:textId="77777777" w:rsidTr="00BB01C4">
        <w:tc>
          <w:tcPr>
            <w:tcW w:w="1285" w:type="pct"/>
            <w:hideMark/>
          </w:tcPr>
          <w:p w14:paraId="18B7FCF1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Disease stage, %</w:t>
            </w:r>
          </w:p>
        </w:tc>
        <w:tc>
          <w:tcPr>
            <w:tcW w:w="621" w:type="pct"/>
          </w:tcPr>
          <w:p w14:paraId="656F5FA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7CB542A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50CC3C8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463B7BD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730A845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5835E3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4BC2136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6F6F7C3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22FDE28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335F56" w14:paraId="5E6570DF" w14:textId="77777777" w:rsidTr="00BB01C4">
        <w:tc>
          <w:tcPr>
            <w:tcW w:w="1285" w:type="pct"/>
            <w:hideMark/>
          </w:tcPr>
          <w:p w14:paraId="4FB86A7E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I or II</w:t>
            </w:r>
          </w:p>
        </w:tc>
        <w:tc>
          <w:tcPr>
            <w:tcW w:w="621" w:type="pct"/>
            <w:hideMark/>
          </w:tcPr>
          <w:p w14:paraId="70DA52B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77" w:type="pct"/>
            <w:hideMark/>
          </w:tcPr>
          <w:p w14:paraId="02A528B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72" w:type="pct"/>
            <w:hideMark/>
          </w:tcPr>
          <w:p w14:paraId="1517479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511" w:type="pct"/>
          </w:tcPr>
          <w:p w14:paraId="392299F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71" w:type="pct"/>
          </w:tcPr>
          <w:p w14:paraId="7F7A74D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510" w:type="pct"/>
          </w:tcPr>
          <w:p w14:paraId="17E17EE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2" w:type="pct"/>
          </w:tcPr>
          <w:p w14:paraId="40CF18B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475" w:type="pct"/>
          </w:tcPr>
          <w:p w14:paraId="63F3534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306" w:type="pct"/>
          </w:tcPr>
          <w:p w14:paraId="08CDE8B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00</w:t>
            </w:r>
          </w:p>
        </w:tc>
      </w:tr>
      <w:tr w:rsidR="009B2244" w:rsidRPr="00335F56" w14:paraId="34350EE0" w14:textId="77777777" w:rsidTr="00BB01C4">
        <w:tc>
          <w:tcPr>
            <w:tcW w:w="1285" w:type="pct"/>
            <w:hideMark/>
          </w:tcPr>
          <w:p w14:paraId="74A80448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III or IV</w:t>
            </w:r>
          </w:p>
        </w:tc>
        <w:tc>
          <w:tcPr>
            <w:tcW w:w="621" w:type="pct"/>
            <w:hideMark/>
          </w:tcPr>
          <w:p w14:paraId="6CB9463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477" w:type="pct"/>
            <w:hideMark/>
          </w:tcPr>
          <w:p w14:paraId="1AC7F38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72" w:type="pct"/>
          </w:tcPr>
          <w:p w14:paraId="03D5DDB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3EA7188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271" w:type="pct"/>
          </w:tcPr>
          <w:p w14:paraId="2B65FB7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</w:tcPr>
          <w:p w14:paraId="026C018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72" w:type="pct"/>
          </w:tcPr>
          <w:p w14:paraId="048486D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</w:tcPr>
          <w:p w14:paraId="6B34DEC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306" w:type="pct"/>
          </w:tcPr>
          <w:p w14:paraId="6653B43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9B2244" w:rsidRPr="00335F56" w14:paraId="60AA6630" w14:textId="77777777" w:rsidTr="00BB01C4">
        <w:trPr>
          <w:trHeight w:val="264"/>
        </w:trPr>
        <w:tc>
          <w:tcPr>
            <w:tcW w:w="1285" w:type="pct"/>
            <w:hideMark/>
          </w:tcPr>
          <w:p w14:paraId="728874FF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1" w:type="pct"/>
            <w:hideMark/>
          </w:tcPr>
          <w:p w14:paraId="77FD61B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  <w:hideMark/>
          </w:tcPr>
          <w:p w14:paraId="4E9B2FF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2" w:type="pct"/>
          </w:tcPr>
          <w:p w14:paraId="328B889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2E03163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4778194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656E250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4D8EBFB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785E220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4E4C501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335F56" w14:paraId="4352E0F4" w14:textId="77777777" w:rsidTr="00BB01C4">
        <w:trPr>
          <w:trHeight w:val="264"/>
        </w:trPr>
        <w:tc>
          <w:tcPr>
            <w:tcW w:w="1285" w:type="pct"/>
          </w:tcPr>
          <w:p w14:paraId="041F30BC" w14:textId="2EA89BAB" w:rsidR="009B2244" w:rsidRPr="0037451F" w:rsidRDefault="009B2244" w:rsidP="0037451F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Tumor burden based on SPD before LDC, cm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37451F">
              <w:rPr>
                <w:rFonts w:ascii="Arial" w:hAnsi="Arial"/>
                <w:sz w:val="20"/>
                <w:szCs w:val="20"/>
              </w:rPr>
              <w:t>, mean (SD)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21" w:type="pct"/>
          </w:tcPr>
          <w:p w14:paraId="3B9D41F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0.4 (43.7)</w:t>
            </w:r>
          </w:p>
        </w:tc>
        <w:tc>
          <w:tcPr>
            <w:tcW w:w="477" w:type="pct"/>
          </w:tcPr>
          <w:p w14:paraId="1AF9486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3.7 (48.1)</w:t>
            </w:r>
          </w:p>
        </w:tc>
        <w:tc>
          <w:tcPr>
            <w:tcW w:w="272" w:type="pct"/>
          </w:tcPr>
          <w:p w14:paraId="685B417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511" w:type="pct"/>
          </w:tcPr>
          <w:p w14:paraId="0FEAD52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0.4 (44.1)</w:t>
            </w:r>
          </w:p>
        </w:tc>
        <w:tc>
          <w:tcPr>
            <w:tcW w:w="271" w:type="pct"/>
          </w:tcPr>
          <w:p w14:paraId="3F004D7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09A8208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0.4 (43.8)</w:t>
            </w:r>
          </w:p>
        </w:tc>
        <w:tc>
          <w:tcPr>
            <w:tcW w:w="272" w:type="pct"/>
          </w:tcPr>
          <w:p w14:paraId="11F4962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6F3188C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0.4 (43.9)</w:t>
            </w:r>
          </w:p>
        </w:tc>
        <w:tc>
          <w:tcPr>
            <w:tcW w:w="306" w:type="pct"/>
          </w:tcPr>
          <w:p w14:paraId="5A59D52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37451F" w:rsidRPr="00335F56" w14:paraId="1C5593A4" w14:textId="77777777" w:rsidTr="00BB01C4">
        <w:trPr>
          <w:trHeight w:val="264"/>
        </w:trPr>
        <w:tc>
          <w:tcPr>
            <w:tcW w:w="1285" w:type="pct"/>
          </w:tcPr>
          <w:p w14:paraId="2C654682" w14:textId="54E2D5DA" w:rsidR="0037451F" w:rsidRPr="0037451F" w:rsidRDefault="0037451F" w:rsidP="00BF2986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condary CNS disease at time of treatment, %</w:t>
            </w:r>
          </w:p>
        </w:tc>
        <w:tc>
          <w:tcPr>
            <w:tcW w:w="621" w:type="pct"/>
          </w:tcPr>
          <w:p w14:paraId="444EBDAC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1BCF3E29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8907A17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59A8C455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3A80D402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B52367A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1C00D9CA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67AFCA69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5DF5088B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335F56" w14:paraId="3B95B8B7" w14:textId="77777777" w:rsidTr="00BB01C4">
        <w:trPr>
          <w:trHeight w:val="264"/>
        </w:trPr>
        <w:tc>
          <w:tcPr>
            <w:tcW w:w="1285" w:type="pct"/>
          </w:tcPr>
          <w:p w14:paraId="352AE331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621" w:type="pct"/>
          </w:tcPr>
          <w:p w14:paraId="495AA6D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477" w:type="pct"/>
          </w:tcPr>
          <w:p w14:paraId="35BF705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72" w:type="pct"/>
          </w:tcPr>
          <w:p w14:paraId="0C461C4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219</w:t>
            </w:r>
          </w:p>
        </w:tc>
        <w:tc>
          <w:tcPr>
            <w:tcW w:w="511" w:type="pct"/>
          </w:tcPr>
          <w:p w14:paraId="78B721E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271" w:type="pct"/>
          </w:tcPr>
          <w:p w14:paraId="249DC7B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54043F2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272" w:type="pct"/>
          </w:tcPr>
          <w:p w14:paraId="41F79C6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5338D29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306" w:type="pct"/>
          </w:tcPr>
          <w:p w14:paraId="45F3F89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335F56" w14:paraId="520473D6" w14:textId="77777777" w:rsidTr="00BB01C4">
        <w:trPr>
          <w:trHeight w:val="264"/>
        </w:trPr>
        <w:tc>
          <w:tcPr>
            <w:tcW w:w="1285" w:type="pct"/>
          </w:tcPr>
          <w:p w14:paraId="79DC0CDC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621" w:type="pct"/>
          </w:tcPr>
          <w:p w14:paraId="09E63F9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612284C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2" w:type="pct"/>
          </w:tcPr>
          <w:p w14:paraId="044DC3D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365E728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605DA9E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044C91A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087BD7F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12189F4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55A264D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335F56" w14:paraId="463B7805" w14:textId="77777777" w:rsidTr="00BB01C4">
        <w:trPr>
          <w:trHeight w:val="264"/>
        </w:trPr>
        <w:tc>
          <w:tcPr>
            <w:tcW w:w="1285" w:type="pct"/>
          </w:tcPr>
          <w:p w14:paraId="0FDCB4C2" w14:textId="2EFF3BE9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</w:tcPr>
          <w:p w14:paraId="210F2C0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5E19C3B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1D7536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34B4730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09AE493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E3C4D4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6A6D65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1D7D45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4FFA091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13460C" w:rsidRPr="00511F0D" w14:paraId="477E802E" w14:textId="77777777" w:rsidTr="00BB01C4">
        <w:trPr>
          <w:trHeight w:val="264"/>
        </w:trPr>
        <w:tc>
          <w:tcPr>
            <w:tcW w:w="1285" w:type="pct"/>
          </w:tcPr>
          <w:p w14:paraId="6DF08432" w14:textId="7D0DF8B3" w:rsidR="0013460C" w:rsidRPr="0037451F" w:rsidRDefault="0013460C" w:rsidP="00D21D72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 w:rsidRPr="0037451F">
              <w:rPr>
                <w:rFonts w:ascii="Arial" w:hAnsi="Arial"/>
                <w:sz w:val="20"/>
                <w:szCs w:val="20"/>
              </w:rPr>
              <w:lastRenderedPageBreak/>
              <w:t>Extranodal</w:t>
            </w:r>
            <w:proofErr w:type="spellEnd"/>
            <w:r w:rsidRPr="0037451F">
              <w:rPr>
                <w:rFonts w:ascii="Arial" w:hAnsi="Arial"/>
                <w:sz w:val="20"/>
                <w:szCs w:val="20"/>
              </w:rPr>
              <w:t xml:space="preserve"> disease, %</w:t>
            </w:r>
          </w:p>
        </w:tc>
        <w:tc>
          <w:tcPr>
            <w:tcW w:w="621" w:type="pct"/>
          </w:tcPr>
          <w:p w14:paraId="3F0C5452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14:paraId="570BA5D4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4E5A043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284219E9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0AE8C4F5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1ED89F28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775E8530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0288378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2D483DFB" w14:textId="77777777" w:rsidR="0013460C" w:rsidRPr="0037451F" w:rsidRDefault="0013460C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5CA577CE" w14:textId="77777777" w:rsidTr="00BB01C4">
        <w:trPr>
          <w:trHeight w:val="264"/>
        </w:trPr>
        <w:tc>
          <w:tcPr>
            <w:tcW w:w="1285" w:type="pct"/>
          </w:tcPr>
          <w:p w14:paraId="72783F4A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1" w:type="pct"/>
          </w:tcPr>
          <w:p w14:paraId="0A20F42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477" w:type="pct"/>
          </w:tcPr>
          <w:p w14:paraId="2D43D9E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272" w:type="pct"/>
          </w:tcPr>
          <w:p w14:paraId="1F0A78C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511" w:type="pct"/>
          </w:tcPr>
          <w:p w14:paraId="6FC88E0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47.3</w:t>
            </w:r>
          </w:p>
        </w:tc>
        <w:tc>
          <w:tcPr>
            <w:tcW w:w="271" w:type="pct"/>
          </w:tcPr>
          <w:p w14:paraId="7BFCDE8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345</w:t>
            </w:r>
          </w:p>
        </w:tc>
        <w:tc>
          <w:tcPr>
            <w:tcW w:w="510" w:type="pct"/>
          </w:tcPr>
          <w:p w14:paraId="2EF0FDC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45.2</w:t>
            </w:r>
          </w:p>
        </w:tc>
        <w:tc>
          <w:tcPr>
            <w:tcW w:w="272" w:type="pct"/>
          </w:tcPr>
          <w:p w14:paraId="6E44084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302</w:t>
            </w:r>
          </w:p>
        </w:tc>
        <w:tc>
          <w:tcPr>
            <w:tcW w:w="475" w:type="pct"/>
          </w:tcPr>
          <w:p w14:paraId="42FDFE2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0.7</w:t>
            </w:r>
          </w:p>
        </w:tc>
        <w:tc>
          <w:tcPr>
            <w:tcW w:w="306" w:type="pct"/>
          </w:tcPr>
          <w:p w14:paraId="250C1C4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177EC1C9" w14:textId="77777777" w:rsidTr="00BB01C4">
        <w:trPr>
          <w:trHeight w:val="264"/>
        </w:trPr>
        <w:tc>
          <w:tcPr>
            <w:tcW w:w="1285" w:type="pct"/>
          </w:tcPr>
          <w:p w14:paraId="52F1F386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1" w:type="pct"/>
          </w:tcPr>
          <w:p w14:paraId="271845C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477" w:type="pct"/>
          </w:tcPr>
          <w:p w14:paraId="6939C4E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272" w:type="pct"/>
          </w:tcPr>
          <w:p w14:paraId="6844859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27C52B3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2.7</w:t>
            </w:r>
          </w:p>
        </w:tc>
        <w:tc>
          <w:tcPr>
            <w:tcW w:w="271" w:type="pct"/>
          </w:tcPr>
          <w:p w14:paraId="5217125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5A27E3D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4.8</w:t>
            </w:r>
          </w:p>
        </w:tc>
        <w:tc>
          <w:tcPr>
            <w:tcW w:w="272" w:type="pct"/>
          </w:tcPr>
          <w:p w14:paraId="475C33C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373A30A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9.3</w:t>
            </w:r>
          </w:p>
        </w:tc>
        <w:tc>
          <w:tcPr>
            <w:tcW w:w="306" w:type="pct"/>
          </w:tcPr>
          <w:p w14:paraId="4E686F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9B2244" w:rsidRPr="00511F0D" w14:paraId="0CF603BF" w14:textId="77777777" w:rsidTr="00BB01C4">
        <w:trPr>
          <w:trHeight w:val="264"/>
        </w:trPr>
        <w:tc>
          <w:tcPr>
            <w:tcW w:w="1285" w:type="pct"/>
          </w:tcPr>
          <w:p w14:paraId="74DCEFB8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1" w:type="pct"/>
          </w:tcPr>
          <w:p w14:paraId="5AE54C6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29B1985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2" w:type="pct"/>
          </w:tcPr>
          <w:p w14:paraId="1D2DF19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0698DE6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31980A8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30D7B37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5E0D4D7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3F62FCD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538AC00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68C2B8B8" w14:textId="77777777" w:rsidTr="00BB01C4">
        <w:trPr>
          <w:trHeight w:val="264"/>
        </w:trPr>
        <w:tc>
          <w:tcPr>
            <w:tcW w:w="1285" w:type="pct"/>
          </w:tcPr>
          <w:p w14:paraId="54FA6E22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Bulky disease, %</w:t>
            </w:r>
          </w:p>
        </w:tc>
        <w:tc>
          <w:tcPr>
            <w:tcW w:w="621" w:type="pct"/>
          </w:tcPr>
          <w:p w14:paraId="265FED9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492A682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AEAD07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1D4C9B2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1EE9284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1BAB7A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2323902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65DFAF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7E71A48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1CD1A613" w14:textId="77777777" w:rsidTr="00BB01C4">
        <w:trPr>
          <w:trHeight w:val="264"/>
        </w:trPr>
        <w:tc>
          <w:tcPr>
            <w:tcW w:w="1285" w:type="pct"/>
          </w:tcPr>
          <w:p w14:paraId="113562A8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21" w:type="pct"/>
          </w:tcPr>
          <w:p w14:paraId="48168B8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477" w:type="pct"/>
          </w:tcPr>
          <w:p w14:paraId="23F3218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272" w:type="pct"/>
          </w:tcPr>
          <w:p w14:paraId="415A9C2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511" w:type="pct"/>
          </w:tcPr>
          <w:p w14:paraId="4C244E2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83.2</w:t>
            </w:r>
          </w:p>
        </w:tc>
        <w:tc>
          <w:tcPr>
            <w:tcW w:w="271" w:type="pct"/>
          </w:tcPr>
          <w:p w14:paraId="27D7999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152C2B1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83.2</w:t>
            </w:r>
          </w:p>
        </w:tc>
        <w:tc>
          <w:tcPr>
            <w:tcW w:w="272" w:type="pct"/>
          </w:tcPr>
          <w:p w14:paraId="5A7F020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557CAD9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83.2</w:t>
            </w:r>
          </w:p>
        </w:tc>
        <w:tc>
          <w:tcPr>
            <w:tcW w:w="306" w:type="pct"/>
          </w:tcPr>
          <w:p w14:paraId="2B1D444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779F2CA2" w14:textId="77777777" w:rsidTr="00BB01C4">
        <w:trPr>
          <w:trHeight w:val="264"/>
        </w:trPr>
        <w:tc>
          <w:tcPr>
            <w:tcW w:w="1285" w:type="pct"/>
          </w:tcPr>
          <w:p w14:paraId="31DCDC8D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21" w:type="pct"/>
          </w:tcPr>
          <w:p w14:paraId="0105E92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477" w:type="pct"/>
          </w:tcPr>
          <w:p w14:paraId="5ACE9ED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72" w:type="pct"/>
          </w:tcPr>
          <w:p w14:paraId="43B15D6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0658100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6.8</w:t>
            </w:r>
          </w:p>
        </w:tc>
        <w:tc>
          <w:tcPr>
            <w:tcW w:w="271" w:type="pct"/>
          </w:tcPr>
          <w:p w14:paraId="7B6CBD4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15A7397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6.8</w:t>
            </w:r>
          </w:p>
        </w:tc>
        <w:tc>
          <w:tcPr>
            <w:tcW w:w="272" w:type="pct"/>
          </w:tcPr>
          <w:p w14:paraId="4B548C3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59492E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6.8</w:t>
            </w:r>
          </w:p>
        </w:tc>
        <w:tc>
          <w:tcPr>
            <w:tcW w:w="306" w:type="pct"/>
          </w:tcPr>
          <w:p w14:paraId="2FD41E6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7E338FB4" w14:textId="77777777" w:rsidTr="00BB01C4">
        <w:trPr>
          <w:trHeight w:val="264"/>
        </w:trPr>
        <w:tc>
          <w:tcPr>
            <w:tcW w:w="1285" w:type="pct"/>
          </w:tcPr>
          <w:p w14:paraId="30802D2D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1" w:type="pct"/>
          </w:tcPr>
          <w:p w14:paraId="4051E79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212EA0A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2" w:type="pct"/>
          </w:tcPr>
          <w:p w14:paraId="14D6698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009C579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08D8D7A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01D60A6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0B5A8DA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BF98C5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1F89A2B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669FBE3E" w14:textId="77777777" w:rsidTr="00BB01C4">
        <w:trPr>
          <w:trHeight w:val="264"/>
        </w:trPr>
        <w:tc>
          <w:tcPr>
            <w:tcW w:w="1285" w:type="pct"/>
          </w:tcPr>
          <w:p w14:paraId="1B1CF510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Disease histology, %</w:t>
            </w:r>
          </w:p>
        </w:tc>
        <w:tc>
          <w:tcPr>
            <w:tcW w:w="621" w:type="pct"/>
          </w:tcPr>
          <w:p w14:paraId="40F2264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24B345D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0C8C017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7221AF7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1156262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3102749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4640B20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3AFBA91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6391ACD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0FFD3487" w14:textId="77777777" w:rsidTr="00BB01C4">
        <w:trPr>
          <w:trHeight w:val="264"/>
        </w:trPr>
        <w:tc>
          <w:tcPr>
            <w:tcW w:w="1285" w:type="pct"/>
          </w:tcPr>
          <w:p w14:paraId="19523514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DLBCL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21" w:type="pct"/>
          </w:tcPr>
          <w:p w14:paraId="01CB10F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477" w:type="pct"/>
          </w:tcPr>
          <w:p w14:paraId="66569F4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72" w:type="pct"/>
          </w:tcPr>
          <w:p w14:paraId="2428846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511" w:type="pct"/>
          </w:tcPr>
          <w:p w14:paraId="416CB4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6.3</w:t>
            </w:r>
          </w:p>
        </w:tc>
        <w:tc>
          <w:tcPr>
            <w:tcW w:w="271" w:type="pct"/>
          </w:tcPr>
          <w:p w14:paraId="0251510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049E0DD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6.3</w:t>
            </w:r>
          </w:p>
        </w:tc>
        <w:tc>
          <w:tcPr>
            <w:tcW w:w="272" w:type="pct"/>
          </w:tcPr>
          <w:p w14:paraId="3E86204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3A919B4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6.3</w:t>
            </w:r>
          </w:p>
        </w:tc>
        <w:tc>
          <w:tcPr>
            <w:tcW w:w="306" w:type="pct"/>
          </w:tcPr>
          <w:p w14:paraId="7EFECCA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74A929D4" w14:textId="77777777" w:rsidTr="00BB01C4">
        <w:trPr>
          <w:trHeight w:val="264"/>
        </w:trPr>
        <w:tc>
          <w:tcPr>
            <w:tcW w:w="1285" w:type="pct"/>
          </w:tcPr>
          <w:p w14:paraId="7FD4D237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 xml:space="preserve">DLBCL </w:t>
            </w:r>
            <w:proofErr w:type="spellStart"/>
            <w:r w:rsidRPr="0037451F">
              <w:rPr>
                <w:rFonts w:ascii="Arial" w:hAnsi="Arial"/>
                <w:color w:val="000000"/>
                <w:sz w:val="20"/>
                <w:szCs w:val="20"/>
              </w:rPr>
              <w:t>tFL</w:t>
            </w:r>
            <w:proofErr w:type="spellEnd"/>
          </w:p>
        </w:tc>
        <w:tc>
          <w:tcPr>
            <w:tcW w:w="621" w:type="pct"/>
          </w:tcPr>
          <w:p w14:paraId="22918A8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477" w:type="pct"/>
          </w:tcPr>
          <w:p w14:paraId="447B60E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72" w:type="pct"/>
          </w:tcPr>
          <w:p w14:paraId="4C40BF2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6AF1269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5.8</w:t>
            </w:r>
          </w:p>
        </w:tc>
        <w:tc>
          <w:tcPr>
            <w:tcW w:w="271" w:type="pct"/>
          </w:tcPr>
          <w:p w14:paraId="40621AE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0EAF555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5.8</w:t>
            </w:r>
          </w:p>
        </w:tc>
        <w:tc>
          <w:tcPr>
            <w:tcW w:w="272" w:type="pct"/>
          </w:tcPr>
          <w:p w14:paraId="776A4F6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44764B3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5.8</w:t>
            </w:r>
          </w:p>
        </w:tc>
        <w:tc>
          <w:tcPr>
            <w:tcW w:w="306" w:type="pct"/>
          </w:tcPr>
          <w:p w14:paraId="092F3FA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366B29F9" w14:textId="77777777" w:rsidTr="00BB01C4">
        <w:trPr>
          <w:trHeight w:val="264"/>
        </w:trPr>
        <w:tc>
          <w:tcPr>
            <w:tcW w:w="1285" w:type="pct"/>
          </w:tcPr>
          <w:p w14:paraId="18B68D26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PMBCL</w:t>
            </w:r>
          </w:p>
        </w:tc>
        <w:tc>
          <w:tcPr>
            <w:tcW w:w="621" w:type="pct"/>
          </w:tcPr>
          <w:p w14:paraId="2E51AA4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77" w:type="pct"/>
          </w:tcPr>
          <w:p w14:paraId="0DFDED2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2" w:type="pct"/>
          </w:tcPr>
          <w:p w14:paraId="617F29E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6677B37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.9</w:t>
            </w:r>
          </w:p>
        </w:tc>
        <w:tc>
          <w:tcPr>
            <w:tcW w:w="271" w:type="pct"/>
          </w:tcPr>
          <w:p w14:paraId="192C1A8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4C022EB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.9</w:t>
            </w:r>
          </w:p>
        </w:tc>
        <w:tc>
          <w:tcPr>
            <w:tcW w:w="272" w:type="pct"/>
          </w:tcPr>
          <w:p w14:paraId="0AC615F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6C46750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.9</w:t>
            </w:r>
          </w:p>
        </w:tc>
        <w:tc>
          <w:tcPr>
            <w:tcW w:w="306" w:type="pct"/>
          </w:tcPr>
          <w:p w14:paraId="6603AF5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13E5133F" w14:textId="77777777" w:rsidTr="00BB01C4">
        <w:trPr>
          <w:trHeight w:val="264"/>
        </w:trPr>
        <w:tc>
          <w:tcPr>
            <w:tcW w:w="1285" w:type="pct"/>
          </w:tcPr>
          <w:p w14:paraId="48360F39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FL3B</w:t>
            </w:r>
          </w:p>
        </w:tc>
        <w:tc>
          <w:tcPr>
            <w:tcW w:w="621" w:type="pct"/>
          </w:tcPr>
          <w:p w14:paraId="5CF2C86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68FF41A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2" w:type="pct"/>
          </w:tcPr>
          <w:p w14:paraId="238697E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7D7D885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53E5AB7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2CEF869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7C0B159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5048075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764D709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71AA6AFC" w14:textId="77777777" w:rsidTr="00BB01C4">
        <w:trPr>
          <w:trHeight w:val="264"/>
        </w:trPr>
        <w:tc>
          <w:tcPr>
            <w:tcW w:w="1285" w:type="pct"/>
          </w:tcPr>
          <w:p w14:paraId="562008F7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No. of lines of prior therapy, %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21" w:type="pct"/>
          </w:tcPr>
          <w:p w14:paraId="2604C49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1FF6E5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5DCB15E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531514D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6ACC691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3EE8AF6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7F9D319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4C83884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6D0EF3C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479CBC09" w14:textId="77777777" w:rsidTr="00BB01C4">
        <w:trPr>
          <w:trHeight w:val="264"/>
        </w:trPr>
        <w:tc>
          <w:tcPr>
            <w:tcW w:w="1285" w:type="pct"/>
          </w:tcPr>
          <w:p w14:paraId="31D73C29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1" w:type="pct"/>
          </w:tcPr>
          <w:p w14:paraId="292BB90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77" w:type="pct"/>
          </w:tcPr>
          <w:p w14:paraId="0D66FE7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2" w:type="pct"/>
          </w:tcPr>
          <w:p w14:paraId="433DE84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511" w:type="pct"/>
          </w:tcPr>
          <w:p w14:paraId="3905216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271" w:type="pct"/>
          </w:tcPr>
          <w:p w14:paraId="14DFEB1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348</w:t>
            </w:r>
          </w:p>
        </w:tc>
        <w:tc>
          <w:tcPr>
            <w:tcW w:w="510" w:type="pct"/>
          </w:tcPr>
          <w:p w14:paraId="6D4B072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272" w:type="pct"/>
          </w:tcPr>
          <w:p w14:paraId="725D702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175</w:t>
            </w:r>
          </w:p>
        </w:tc>
        <w:tc>
          <w:tcPr>
            <w:tcW w:w="475" w:type="pct"/>
          </w:tcPr>
          <w:p w14:paraId="05A4690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.0</w:t>
            </w:r>
          </w:p>
        </w:tc>
        <w:tc>
          <w:tcPr>
            <w:tcW w:w="306" w:type="pct"/>
          </w:tcPr>
          <w:p w14:paraId="0F5EEC5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049B6712" w14:textId="77777777" w:rsidTr="00BB01C4">
        <w:trPr>
          <w:trHeight w:val="264"/>
        </w:trPr>
        <w:tc>
          <w:tcPr>
            <w:tcW w:w="1285" w:type="pct"/>
          </w:tcPr>
          <w:p w14:paraId="62E69297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1" w:type="pct"/>
          </w:tcPr>
          <w:p w14:paraId="4292853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477" w:type="pct"/>
          </w:tcPr>
          <w:p w14:paraId="0A0D916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2" w:type="pct"/>
          </w:tcPr>
          <w:p w14:paraId="45910BD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6881147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43.5</w:t>
            </w:r>
          </w:p>
        </w:tc>
        <w:tc>
          <w:tcPr>
            <w:tcW w:w="271" w:type="pct"/>
          </w:tcPr>
          <w:p w14:paraId="3AFC259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63B5A2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0.0</w:t>
            </w:r>
          </w:p>
        </w:tc>
        <w:tc>
          <w:tcPr>
            <w:tcW w:w="272" w:type="pct"/>
          </w:tcPr>
          <w:p w14:paraId="5DFDDEB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6F55B87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7.7</w:t>
            </w:r>
          </w:p>
        </w:tc>
        <w:tc>
          <w:tcPr>
            <w:tcW w:w="306" w:type="pct"/>
          </w:tcPr>
          <w:p w14:paraId="4692B0F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5F8C8CCC" w14:textId="77777777" w:rsidTr="00BB01C4">
        <w:trPr>
          <w:trHeight w:val="264"/>
        </w:trPr>
        <w:tc>
          <w:tcPr>
            <w:tcW w:w="1285" w:type="pct"/>
          </w:tcPr>
          <w:p w14:paraId="58CDDCA1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621" w:type="pct"/>
          </w:tcPr>
          <w:p w14:paraId="6C95E41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477" w:type="pct"/>
          </w:tcPr>
          <w:p w14:paraId="4D5BBA1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272" w:type="pct"/>
          </w:tcPr>
          <w:p w14:paraId="52FE001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7556F52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5.4</w:t>
            </w:r>
          </w:p>
        </w:tc>
        <w:tc>
          <w:tcPr>
            <w:tcW w:w="271" w:type="pct"/>
          </w:tcPr>
          <w:p w14:paraId="2407E83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5E6409A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9.3</w:t>
            </w:r>
          </w:p>
        </w:tc>
        <w:tc>
          <w:tcPr>
            <w:tcW w:w="272" w:type="pct"/>
          </w:tcPr>
          <w:p w14:paraId="3ED321B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44C0247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9.3</w:t>
            </w:r>
          </w:p>
        </w:tc>
        <w:tc>
          <w:tcPr>
            <w:tcW w:w="306" w:type="pct"/>
          </w:tcPr>
          <w:p w14:paraId="1A44E18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75891084" w14:textId="77777777" w:rsidTr="00BB01C4">
        <w:trPr>
          <w:trHeight w:val="264"/>
        </w:trPr>
        <w:tc>
          <w:tcPr>
            <w:tcW w:w="1285" w:type="pct"/>
          </w:tcPr>
          <w:p w14:paraId="2E025403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1" w:type="pct"/>
          </w:tcPr>
          <w:p w14:paraId="2A5DD22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6C530A1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2" w:type="pct"/>
          </w:tcPr>
          <w:p w14:paraId="48B5EBF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062B439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44CBF8C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6013C1B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70FC222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13B7691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7E4699D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51A2B5F6" w14:textId="77777777" w:rsidTr="00BB01C4">
        <w:trPr>
          <w:trHeight w:val="264"/>
        </w:trPr>
        <w:tc>
          <w:tcPr>
            <w:tcW w:w="1285" w:type="pct"/>
          </w:tcPr>
          <w:p w14:paraId="264B8D5E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 xml:space="preserve">Prior </w:t>
            </w:r>
            <w:proofErr w:type="spellStart"/>
            <w:r w:rsidRPr="0037451F">
              <w:rPr>
                <w:rFonts w:ascii="Arial" w:hAnsi="Arial"/>
                <w:sz w:val="20"/>
                <w:szCs w:val="20"/>
              </w:rPr>
              <w:t>allo</w:t>
            </w:r>
            <w:proofErr w:type="spellEnd"/>
            <w:r w:rsidRPr="0037451F">
              <w:rPr>
                <w:rFonts w:ascii="Arial" w:hAnsi="Arial"/>
                <w:sz w:val="20"/>
                <w:szCs w:val="20"/>
              </w:rPr>
              <w:t>-HSCT, %</w:t>
            </w:r>
          </w:p>
        </w:tc>
        <w:tc>
          <w:tcPr>
            <w:tcW w:w="621" w:type="pct"/>
          </w:tcPr>
          <w:p w14:paraId="3B7B1AE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7CC3DBE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2" w:type="pct"/>
          </w:tcPr>
          <w:p w14:paraId="00D7C11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511" w:type="pct"/>
          </w:tcPr>
          <w:p w14:paraId="7016CA7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356346C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3C9E063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1562783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7DAA2A2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041FC3A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00A65854" w14:textId="77777777" w:rsidTr="00BB01C4">
        <w:trPr>
          <w:trHeight w:val="264"/>
        </w:trPr>
        <w:tc>
          <w:tcPr>
            <w:tcW w:w="1285" w:type="pct"/>
          </w:tcPr>
          <w:p w14:paraId="6A2B90B5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Prior auto-HSCT, %</w:t>
            </w:r>
          </w:p>
        </w:tc>
        <w:tc>
          <w:tcPr>
            <w:tcW w:w="621" w:type="pct"/>
          </w:tcPr>
          <w:p w14:paraId="245B50A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4.8</w:t>
            </w:r>
          </w:p>
        </w:tc>
        <w:tc>
          <w:tcPr>
            <w:tcW w:w="477" w:type="pct"/>
          </w:tcPr>
          <w:p w14:paraId="5E3151B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272" w:type="pct"/>
          </w:tcPr>
          <w:p w14:paraId="25196EF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186</w:t>
            </w:r>
          </w:p>
        </w:tc>
        <w:tc>
          <w:tcPr>
            <w:tcW w:w="511" w:type="pct"/>
          </w:tcPr>
          <w:p w14:paraId="5BC1DEA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4.9</w:t>
            </w:r>
          </w:p>
        </w:tc>
        <w:tc>
          <w:tcPr>
            <w:tcW w:w="271" w:type="pct"/>
          </w:tcPr>
          <w:p w14:paraId="3786A07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221</w:t>
            </w:r>
          </w:p>
        </w:tc>
        <w:tc>
          <w:tcPr>
            <w:tcW w:w="510" w:type="pct"/>
          </w:tcPr>
          <w:p w14:paraId="42C747E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7.1</w:t>
            </w:r>
          </w:p>
        </w:tc>
        <w:tc>
          <w:tcPr>
            <w:tcW w:w="272" w:type="pct"/>
          </w:tcPr>
          <w:p w14:paraId="721F469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52</w:t>
            </w:r>
          </w:p>
        </w:tc>
        <w:tc>
          <w:tcPr>
            <w:tcW w:w="475" w:type="pct"/>
          </w:tcPr>
          <w:p w14:paraId="34E49DA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4.8</w:t>
            </w:r>
          </w:p>
        </w:tc>
        <w:tc>
          <w:tcPr>
            <w:tcW w:w="306" w:type="pct"/>
          </w:tcPr>
          <w:p w14:paraId="4180AE2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6458F1" w:rsidRPr="007A5145" w14:paraId="2EBFF712" w14:textId="77777777" w:rsidTr="00BB01C4">
        <w:trPr>
          <w:trHeight w:val="264"/>
        </w:trPr>
        <w:tc>
          <w:tcPr>
            <w:tcW w:w="1285" w:type="pct"/>
          </w:tcPr>
          <w:p w14:paraId="587E11B1" w14:textId="6EA854F1" w:rsidR="006458F1" w:rsidRPr="006458F1" w:rsidRDefault="006458F1" w:rsidP="0037451F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BA7FFB">
              <w:rPr>
                <w:rFonts w:ascii="Arial" w:hAnsi="Arial"/>
                <w:sz w:val="20"/>
                <w:szCs w:val="20"/>
              </w:rPr>
              <w:t>Bridging therapy, %</w:t>
            </w:r>
          </w:p>
        </w:tc>
        <w:tc>
          <w:tcPr>
            <w:tcW w:w="621" w:type="pct"/>
          </w:tcPr>
          <w:p w14:paraId="7779996D" w14:textId="77777777" w:rsidR="006458F1" w:rsidRPr="006458F1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0EFFDA8B" w14:textId="77777777" w:rsidR="006458F1" w:rsidRPr="00DB3778" w:rsidRDefault="006458F1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086FC85D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43663E4C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4470D163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371D8C65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039FD8D6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64E2A90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1FC39F38" w14:textId="77777777" w:rsidR="006458F1" w:rsidRPr="007A5145" w:rsidRDefault="006458F1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0AE5BA5F" w14:textId="77777777" w:rsidTr="00BB01C4">
        <w:trPr>
          <w:trHeight w:val="264"/>
        </w:trPr>
        <w:tc>
          <w:tcPr>
            <w:tcW w:w="1285" w:type="pct"/>
          </w:tcPr>
          <w:p w14:paraId="59A67905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621" w:type="pct"/>
          </w:tcPr>
          <w:p w14:paraId="627D939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477" w:type="pct"/>
          </w:tcPr>
          <w:p w14:paraId="06944C2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272" w:type="pct"/>
          </w:tcPr>
          <w:p w14:paraId="023AE39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.682</w:t>
            </w:r>
          </w:p>
        </w:tc>
        <w:tc>
          <w:tcPr>
            <w:tcW w:w="511" w:type="pct"/>
          </w:tcPr>
          <w:p w14:paraId="2838F24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271" w:type="pct"/>
          </w:tcPr>
          <w:p w14:paraId="2BB2E43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08E9BD5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5.2</w:t>
            </w:r>
          </w:p>
        </w:tc>
        <w:tc>
          <w:tcPr>
            <w:tcW w:w="272" w:type="pct"/>
          </w:tcPr>
          <w:p w14:paraId="0A12792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.921</w:t>
            </w:r>
          </w:p>
        </w:tc>
        <w:tc>
          <w:tcPr>
            <w:tcW w:w="475" w:type="pct"/>
          </w:tcPr>
          <w:p w14:paraId="01BE4A8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35.9</w:t>
            </w:r>
          </w:p>
        </w:tc>
        <w:tc>
          <w:tcPr>
            <w:tcW w:w="306" w:type="pct"/>
          </w:tcPr>
          <w:p w14:paraId="7C3EA8F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.889</w:t>
            </w:r>
          </w:p>
        </w:tc>
      </w:tr>
      <w:tr w:rsidR="009B2244" w:rsidRPr="007A5145" w14:paraId="495C9161" w14:textId="77777777" w:rsidTr="00BB01C4">
        <w:trPr>
          <w:trHeight w:val="264"/>
        </w:trPr>
        <w:tc>
          <w:tcPr>
            <w:tcW w:w="1285" w:type="pct"/>
          </w:tcPr>
          <w:p w14:paraId="2A2B8B6E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621" w:type="pct"/>
          </w:tcPr>
          <w:p w14:paraId="6390C84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446083B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72" w:type="pct"/>
          </w:tcPr>
          <w:p w14:paraId="45AAE71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487039B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1464067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5C57DD6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4.8</w:t>
            </w:r>
          </w:p>
        </w:tc>
        <w:tc>
          <w:tcPr>
            <w:tcW w:w="272" w:type="pct"/>
          </w:tcPr>
          <w:p w14:paraId="31D6067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7AC3171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4.1</w:t>
            </w:r>
          </w:p>
        </w:tc>
        <w:tc>
          <w:tcPr>
            <w:tcW w:w="306" w:type="pct"/>
          </w:tcPr>
          <w:p w14:paraId="2958A91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37451F" w:rsidRPr="007A5145" w14:paraId="29E38FC6" w14:textId="77777777" w:rsidTr="00BB01C4">
        <w:trPr>
          <w:trHeight w:val="264"/>
        </w:trPr>
        <w:tc>
          <w:tcPr>
            <w:tcW w:w="1285" w:type="pct"/>
          </w:tcPr>
          <w:p w14:paraId="37EB68BE" w14:textId="6B3C9E85" w:rsidR="0037451F" w:rsidRPr="0037451F" w:rsidRDefault="0037451F" w:rsidP="00BF2986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</w:tcPr>
          <w:p w14:paraId="5D1E24AD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6871F103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637FD11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5CF4747A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29255D8A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19823C38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344CF5F4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78461AB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7CA3904B" w14:textId="77777777" w:rsidR="0037451F" w:rsidRPr="0037451F" w:rsidRDefault="0037451F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0835B9" w:rsidRPr="007A5145" w14:paraId="462AAEBD" w14:textId="77777777" w:rsidTr="00BB01C4">
        <w:trPr>
          <w:trHeight w:val="264"/>
        </w:trPr>
        <w:tc>
          <w:tcPr>
            <w:tcW w:w="1285" w:type="pct"/>
          </w:tcPr>
          <w:p w14:paraId="0D2165B0" w14:textId="5B8CBDF4" w:rsidR="000835B9" w:rsidRPr="0037451F" w:rsidRDefault="000835B9" w:rsidP="00D21D72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R/R to last therapy, %</w:t>
            </w:r>
            <w:r w:rsidRPr="009A0AB1">
              <w:rPr>
                <w:rFonts w:ascii="Arial" w:hAnsi="Arial" w:cs="Arial"/>
                <w:vertAlign w:val="superscript"/>
              </w:rPr>
              <w:t>¶</w:t>
            </w:r>
          </w:p>
        </w:tc>
        <w:tc>
          <w:tcPr>
            <w:tcW w:w="621" w:type="pct"/>
          </w:tcPr>
          <w:p w14:paraId="5546C9CF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17B8DEDF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2A4ACE3B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12D67046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479DE1CE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0EEC7468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203A61B8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7AC3A290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3E405C88" w14:textId="77777777" w:rsidR="000835B9" w:rsidRPr="0037451F" w:rsidRDefault="000835B9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6E580B9D" w14:textId="77777777" w:rsidTr="00BB01C4">
        <w:trPr>
          <w:trHeight w:val="264"/>
        </w:trPr>
        <w:tc>
          <w:tcPr>
            <w:tcW w:w="1285" w:type="pct"/>
          </w:tcPr>
          <w:p w14:paraId="57862054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Relapsed</w:t>
            </w:r>
          </w:p>
        </w:tc>
        <w:tc>
          <w:tcPr>
            <w:tcW w:w="621" w:type="pct"/>
          </w:tcPr>
          <w:p w14:paraId="4F93166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0.8</w:t>
            </w:r>
          </w:p>
        </w:tc>
        <w:tc>
          <w:tcPr>
            <w:tcW w:w="477" w:type="pct"/>
          </w:tcPr>
          <w:p w14:paraId="58D01A4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72" w:type="pct"/>
          </w:tcPr>
          <w:p w14:paraId="428C147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511" w:type="pct"/>
          </w:tcPr>
          <w:p w14:paraId="12FA05C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0.8</w:t>
            </w:r>
          </w:p>
        </w:tc>
        <w:tc>
          <w:tcPr>
            <w:tcW w:w="271" w:type="pct"/>
          </w:tcPr>
          <w:p w14:paraId="1CBD6AE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29BA18A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0.8</w:t>
            </w:r>
          </w:p>
        </w:tc>
        <w:tc>
          <w:tcPr>
            <w:tcW w:w="272" w:type="pct"/>
          </w:tcPr>
          <w:p w14:paraId="63515DA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438250A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0.8</w:t>
            </w:r>
          </w:p>
        </w:tc>
        <w:tc>
          <w:tcPr>
            <w:tcW w:w="306" w:type="pct"/>
          </w:tcPr>
          <w:p w14:paraId="795C8B4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7A5145" w14:paraId="06F4E9B4" w14:textId="77777777" w:rsidTr="00BB01C4">
        <w:trPr>
          <w:trHeight w:val="264"/>
        </w:trPr>
        <w:tc>
          <w:tcPr>
            <w:tcW w:w="1285" w:type="pct"/>
          </w:tcPr>
          <w:p w14:paraId="42C28ABC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Refractory</w:t>
            </w:r>
          </w:p>
        </w:tc>
        <w:tc>
          <w:tcPr>
            <w:tcW w:w="621" w:type="pct"/>
          </w:tcPr>
          <w:p w14:paraId="3C511C2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9.2</w:t>
            </w:r>
          </w:p>
        </w:tc>
        <w:tc>
          <w:tcPr>
            <w:tcW w:w="477" w:type="pct"/>
          </w:tcPr>
          <w:p w14:paraId="0EB1AD1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1.7</w:t>
            </w:r>
          </w:p>
        </w:tc>
        <w:tc>
          <w:tcPr>
            <w:tcW w:w="272" w:type="pct"/>
          </w:tcPr>
          <w:p w14:paraId="5149B8D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14453BD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9.2</w:t>
            </w:r>
          </w:p>
        </w:tc>
        <w:tc>
          <w:tcPr>
            <w:tcW w:w="271" w:type="pct"/>
          </w:tcPr>
          <w:p w14:paraId="3F158D3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38D8006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9.2</w:t>
            </w:r>
          </w:p>
        </w:tc>
        <w:tc>
          <w:tcPr>
            <w:tcW w:w="272" w:type="pct"/>
          </w:tcPr>
          <w:p w14:paraId="51934AF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1AAF319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9.2</w:t>
            </w:r>
          </w:p>
        </w:tc>
        <w:tc>
          <w:tcPr>
            <w:tcW w:w="306" w:type="pct"/>
          </w:tcPr>
          <w:p w14:paraId="4E0DEAC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28BD1893" w14:textId="77777777" w:rsidTr="00BB01C4">
        <w:trPr>
          <w:trHeight w:val="264"/>
        </w:trPr>
        <w:tc>
          <w:tcPr>
            <w:tcW w:w="1285" w:type="pct"/>
          </w:tcPr>
          <w:p w14:paraId="7CB65935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1" w:type="pct"/>
          </w:tcPr>
          <w:p w14:paraId="7A8936A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7D02437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2.3</w:t>
            </w:r>
          </w:p>
        </w:tc>
        <w:tc>
          <w:tcPr>
            <w:tcW w:w="272" w:type="pct"/>
          </w:tcPr>
          <w:p w14:paraId="5AE2F8E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5072C90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5E97AE1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BFFB02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1B15C0A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C8CA38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2A6967B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5143CA2D" w14:textId="77777777" w:rsidTr="00BB01C4">
        <w:trPr>
          <w:trHeight w:val="264"/>
        </w:trPr>
        <w:tc>
          <w:tcPr>
            <w:tcW w:w="1285" w:type="pct"/>
          </w:tcPr>
          <w:p w14:paraId="7964763F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proofErr w:type="spellStart"/>
            <w:r w:rsidRPr="0037451F">
              <w:rPr>
                <w:rFonts w:ascii="Arial" w:hAnsi="Arial"/>
                <w:sz w:val="20"/>
                <w:szCs w:val="20"/>
              </w:rPr>
              <w:t>CrCl</w:t>
            </w:r>
            <w:proofErr w:type="spellEnd"/>
            <w:r w:rsidRPr="0037451F">
              <w:rPr>
                <w:rFonts w:ascii="Arial" w:hAnsi="Arial"/>
                <w:sz w:val="20"/>
                <w:szCs w:val="20"/>
              </w:rPr>
              <w:t xml:space="preserve"> before LDC, %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21" w:type="pct"/>
          </w:tcPr>
          <w:p w14:paraId="1E194D9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4BC279B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EC33AF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22BAE4E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76EB9E5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48278E6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308F1B3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7D13512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691E7A3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4DE85672" w14:textId="77777777" w:rsidTr="00BB01C4">
        <w:trPr>
          <w:trHeight w:val="264"/>
        </w:trPr>
        <w:tc>
          <w:tcPr>
            <w:tcW w:w="1285" w:type="pct"/>
          </w:tcPr>
          <w:p w14:paraId="30B008A6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eastAsiaTheme="minorEastAsia" w:hAnsi="Arial"/>
                <w:color w:val="000000"/>
                <w:sz w:val="20"/>
                <w:szCs w:val="20"/>
              </w:rPr>
              <w:t>&lt;60 mL/min</w:t>
            </w:r>
          </w:p>
        </w:tc>
        <w:tc>
          <w:tcPr>
            <w:tcW w:w="621" w:type="pct"/>
          </w:tcPr>
          <w:p w14:paraId="6C489C2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389B417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72" w:type="pct"/>
          </w:tcPr>
          <w:p w14:paraId="372B15D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511" w:type="pct"/>
          </w:tcPr>
          <w:p w14:paraId="0AF0FDD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5A47182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7476F52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2" w:type="pct"/>
          </w:tcPr>
          <w:p w14:paraId="12A7903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475" w:type="pct"/>
          </w:tcPr>
          <w:p w14:paraId="4155617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0389860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7A5145" w14:paraId="3CA0867C" w14:textId="77777777" w:rsidTr="00BB01C4">
        <w:trPr>
          <w:trHeight w:val="264"/>
        </w:trPr>
        <w:tc>
          <w:tcPr>
            <w:tcW w:w="1285" w:type="pct"/>
          </w:tcPr>
          <w:p w14:paraId="65493651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sz w:val="20"/>
                  <w:szCs w:val="20"/>
                </w:rPr>
                <m:t>≥</m:t>
              </m:r>
            </m:oMath>
            <w:r w:rsidRPr="0037451F">
              <w:rPr>
                <w:rFonts w:ascii="Arial" w:eastAsiaTheme="minorEastAsia" w:hAnsi="Arial"/>
                <w:color w:val="000000"/>
                <w:sz w:val="20"/>
                <w:szCs w:val="20"/>
              </w:rPr>
              <w:t>60 mL/min</w:t>
            </w:r>
          </w:p>
        </w:tc>
        <w:tc>
          <w:tcPr>
            <w:tcW w:w="621" w:type="pct"/>
          </w:tcPr>
          <w:p w14:paraId="44B5B8A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477" w:type="pct"/>
          </w:tcPr>
          <w:p w14:paraId="0A791EA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272" w:type="pct"/>
          </w:tcPr>
          <w:p w14:paraId="639ACE6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44ED336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271" w:type="pct"/>
          </w:tcPr>
          <w:p w14:paraId="5ADA35D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0051164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272" w:type="pct"/>
          </w:tcPr>
          <w:p w14:paraId="41D0AE6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7DC0AFD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306" w:type="pct"/>
          </w:tcPr>
          <w:p w14:paraId="6426B953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52AEB4E6" w14:textId="77777777" w:rsidTr="00BB01C4">
        <w:trPr>
          <w:trHeight w:val="264"/>
        </w:trPr>
        <w:tc>
          <w:tcPr>
            <w:tcW w:w="1285" w:type="pct"/>
          </w:tcPr>
          <w:p w14:paraId="75541B02" w14:textId="77777777" w:rsidR="009B2244" w:rsidRPr="0037451F" w:rsidRDefault="009B2244" w:rsidP="00BB01C4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LVEF at screening, %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21" w:type="pct"/>
          </w:tcPr>
          <w:p w14:paraId="369D255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45AF7AE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80B2ED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60109AB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780B2EC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600E3DC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1D6562E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558FD65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0A1E97B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7A5145" w14:paraId="721E93D1" w14:textId="77777777" w:rsidTr="00BB01C4">
        <w:trPr>
          <w:trHeight w:val="264"/>
        </w:trPr>
        <w:tc>
          <w:tcPr>
            <w:tcW w:w="1285" w:type="pct"/>
          </w:tcPr>
          <w:p w14:paraId="135EB399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&lt;50%</w:t>
            </w:r>
          </w:p>
        </w:tc>
        <w:tc>
          <w:tcPr>
            <w:tcW w:w="621" w:type="pct"/>
          </w:tcPr>
          <w:p w14:paraId="331CB87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6FDD9CC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72" w:type="pct"/>
          </w:tcPr>
          <w:p w14:paraId="23D529B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511" w:type="pct"/>
          </w:tcPr>
          <w:p w14:paraId="43ADD84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5.9</w:t>
            </w:r>
          </w:p>
        </w:tc>
        <w:tc>
          <w:tcPr>
            <w:tcW w:w="271" w:type="pct"/>
          </w:tcPr>
          <w:p w14:paraId="7F4FC9C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354</w:t>
            </w:r>
          </w:p>
        </w:tc>
        <w:tc>
          <w:tcPr>
            <w:tcW w:w="510" w:type="pct"/>
          </w:tcPr>
          <w:p w14:paraId="32FBCB6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4.5</w:t>
            </w:r>
          </w:p>
        </w:tc>
        <w:tc>
          <w:tcPr>
            <w:tcW w:w="272" w:type="pct"/>
          </w:tcPr>
          <w:p w14:paraId="00B7039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306</w:t>
            </w:r>
          </w:p>
        </w:tc>
        <w:tc>
          <w:tcPr>
            <w:tcW w:w="475" w:type="pct"/>
          </w:tcPr>
          <w:p w14:paraId="081265A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44D31D7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7A5145" w14:paraId="5418223E" w14:textId="77777777" w:rsidTr="00BB01C4">
        <w:trPr>
          <w:trHeight w:val="264"/>
        </w:trPr>
        <w:tc>
          <w:tcPr>
            <w:tcW w:w="1285" w:type="pct"/>
          </w:tcPr>
          <w:p w14:paraId="1A19ADD1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≥50%</w:t>
            </w:r>
          </w:p>
        </w:tc>
        <w:tc>
          <w:tcPr>
            <w:tcW w:w="621" w:type="pct"/>
          </w:tcPr>
          <w:p w14:paraId="662DEC3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477" w:type="pct"/>
          </w:tcPr>
          <w:p w14:paraId="0ACACF4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272" w:type="pct"/>
          </w:tcPr>
          <w:p w14:paraId="217F52A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2C91B0E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94.1</w:t>
            </w:r>
          </w:p>
        </w:tc>
        <w:tc>
          <w:tcPr>
            <w:tcW w:w="271" w:type="pct"/>
          </w:tcPr>
          <w:p w14:paraId="6C3D1DA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7FA8952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95.5</w:t>
            </w:r>
          </w:p>
        </w:tc>
        <w:tc>
          <w:tcPr>
            <w:tcW w:w="272" w:type="pct"/>
          </w:tcPr>
          <w:p w14:paraId="016E8CE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091F3E8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306" w:type="pct"/>
          </w:tcPr>
          <w:p w14:paraId="0EAE69A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66751CFF" w14:textId="77777777" w:rsidTr="00BB01C4">
        <w:trPr>
          <w:trHeight w:val="264"/>
        </w:trPr>
        <w:tc>
          <w:tcPr>
            <w:tcW w:w="1285" w:type="pct"/>
          </w:tcPr>
          <w:p w14:paraId="3CE67C4D" w14:textId="77777777" w:rsidR="009B2244" w:rsidRPr="0037451F" w:rsidRDefault="009B2244" w:rsidP="00BB01C4">
            <w:pPr>
              <w:keepNext/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lastRenderedPageBreak/>
              <w:t>Pre-leukapheresis ALC (10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9</w:t>
            </w:r>
            <w:r w:rsidRPr="0037451F">
              <w:rPr>
                <w:rFonts w:ascii="Arial" w:hAnsi="Arial"/>
                <w:sz w:val="20"/>
                <w:szCs w:val="20"/>
              </w:rPr>
              <w:t>/L), %</w:t>
            </w:r>
            <w:r w:rsidRPr="0037451F">
              <w:rPr>
                <w:rFonts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21" w:type="pct"/>
          </w:tcPr>
          <w:p w14:paraId="713B7AF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7" w:type="pct"/>
          </w:tcPr>
          <w:p w14:paraId="11E99CF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4A3788F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4F8E78B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27BB0B6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4DB079D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063EA1F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2BD771E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033A164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0FA69540" w14:textId="77777777" w:rsidTr="00BB01C4">
        <w:trPr>
          <w:trHeight w:val="264"/>
        </w:trPr>
        <w:tc>
          <w:tcPr>
            <w:tcW w:w="1285" w:type="pct"/>
          </w:tcPr>
          <w:p w14:paraId="35E64ADE" w14:textId="77777777" w:rsidR="009B2244" w:rsidRPr="0037451F" w:rsidRDefault="009B2244" w:rsidP="00BB01C4">
            <w:pPr>
              <w:keepNext/>
              <w:spacing w:line="360" w:lineRule="auto"/>
              <w:ind w:left="337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621" w:type="pct"/>
          </w:tcPr>
          <w:p w14:paraId="5ED2E42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5B87FDF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2" w:type="pct"/>
          </w:tcPr>
          <w:p w14:paraId="0B26DD5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91</w:t>
            </w:r>
          </w:p>
        </w:tc>
        <w:tc>
          <w:tcPr>
            <w:tcW w:w="511" w:type="pct"/>
          </w:tcPr>
          <w:p w14:paraId="6D06796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271" w:type="pct"/>
          </w:tcPr>
          <w:p w14:paraId="2C6BFE45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  <w:tc>
          <w:tcPr>
            <w:tcW w:w="510" w:type="pct"/>
          </w:tcPr>
          <w:p w14:paraId="46066A2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272" w:type="pct"/>
          </w:tcPr>
          <w:p w14:paraId="7F23C9E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63</w:t>
            </w:r>
          </w:p>
        </w:tc>
        <w:tc>
          <w:tcPr>
            <w:tcW w:w="475" w:type="pct"/>
          </w:tcPr>
          <w:p w14:paraId="1B06DF9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71BD8BB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00</w:t>
            </w:r>
          </w:p>
        </w:tc>
      </w:tr>
      <w:tr w:rsidR="009B2244" w:rsidRPr="00511F0D" w14:paraId="55EC1AF2" w14:textId="77777777" w:rsidTr="00BB01C4">
        <w:trPr>
          <w:trHeight w:val="264"/>
        </w:trPr>
        <w:tc>
          <w:tcPr>
            <w:tcW w:w="1285" w:type="pct"/>
          </w:tcPr>
          <w:p w14:paraId="04B865BC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≥0.1</w:t>
            </w:r>
          </w:p>
        </w:tc>
        <w:tc>
          <w:tcPr>
            <w:tcW w:w="621" w:type="pct"/>
          </w:tcPr>
          <w:p w14:paraId="31239A9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477" w:type="pct"/>
          </w:tcPr>
          <w:p w14:paraId="3DEE5CA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72" w:type="pct"/>
          </w:tcPr>
          <w:p w14:paraId="7C65960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6038CA0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93.0</w:t>
            </w:r>
          </w:p>
        </w:tc>
        <w:tc>
          <w:tcPr>
            <w:tcW w:w="271" w:type="pct"/>
          </w:tcPr>
          <w:p w14:paraId="7DAB5FC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328580E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92.6</w:t>
            </w:r>
          </w:p>
        </w:tc>
        <w:tc>
          <w:tcPr>
            <w:tcW w:w="272" w:type="pct"/>
          </w:tcPr>
          <w:p w14:paraId="46AFC9D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60DFB484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100.0</w:t>
            </w:r>
          </w:p>
        </w:tc>
        <w:tc>
          <w:tcPr>
            <w:tcW w:w="306" w:type="pct"/>
          </w:tcPr>
          <w:p w14:paraId="011D239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9B2244" w:rsidRPr="00511F0D" w14:paraId="733B92AF" w14:textId="77777777" w:rsidTr="00BB01C4">
        <w:trPr>
          <w:trHeight w:val="264"/>
        </w:trPr>
        <w:tc>
          <w:tcPr>
            <w:tcW w:w="1285" w:type="pct"/>
          </w:tcPr>
          <w:p w14:paraId="5DD298BF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621" w:type="pct"/>
          </w:tcPr>
          <w:p w14:paraId="733AACB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477" w:type="pct"/>
          </w:tcPr>
          <w:p w14:paraId="2D01578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2" w:type="pct"/>
          </w:tcPr>
          <w:p w14:paraId="2786B42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1" w:type="pct"/>
          </w:tcPr>
          <w:p w14:paraId="75B8F54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.0</w:t>
            </w:r>
          </w:p>
        </w:tc>
        <w:tc>
          <w:tcPr>
            <w:tcW w:w="271" w:type="pct"/>
          </w:tcPr>
          <w:p w14:paraId="53A7AEB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510" w:type="pct"/>
          </w:tcPr>
          <w:p w14:paraId="62E591C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.3</w:t>
            </w:r>
          </w:p>
        </w:tc>
        <w:tc>
          <w:tcPr>
            <w:tcW w:w="272" w:type="pct"/>
          </w:tcPr>
          <w:p w14:paraId="1C16FC41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75" w:type="pct"/>
          </w:tcPr>
          <w:p w14:paraId="38D8057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0.0</w:t>
            </w:r>
          </w:p>
        </w:tc>
        <w:tc>
          <w:tcPr>
            <w:tcW w:w="306" w:type="pct"/>
          </w:tcPr>
          <w:p w14:paraId="52571E8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B3778" w:rsidRPr="00511F0D" w14:paraId="03BDA023" w14:textId="77777777" w:rsidTr="00BB01C4">
        <w:trPr>
          <w:trHeight w:val="264"/>
        </w:trPr>
        <w:tc>
          <w:tcPr>
            <w:tcW w:w="1285" w:type="pct"/>
          </w:tcPr>
          <w:p w14:paraId="3A8D4602" w14:textId="13173E57" w:rsidR="00DB3778" w:rsidRPr="00DB3778" w:rsidRDefault="00DB3778" w:rsidP="0037451F">
            <w:pPr>
              <w:spacing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BA7FFB">
              <w:rPr>
                <w:rFonts w:ascii="Arial" w:hAnsi="Arial"/>
                <w:color w:val="000000"/>
                <w:sz w:val="20"/>
                <w:szCs w:val="20"/>
              </w:rPr>
              <w:t>Statistics, %</w:t>
            </w:r>
          </w:p>
        </w:tc>
        <w:tc>
          <w:tcPr>
            <w:tcW w:w="621" w:type="pct"/>
          </w:tcPr>
          <w:p w14:paraId="58C383EE" w14:textId="77777777" w:rsidR="00DB3778" w:rsidRPr="00DB3778" w:rsidRDefault="00DB3778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</w:tcPr>
          <w:p w14:paraId="5FA93885" w14:textId="77777777" w:rsidR="00DB3778" w:rsidRPr="00EE6E59" w:rsidRDefault="00DB3778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272" w:type="pct"/>
          </w:tcPr>
          <w:p w14:paraId="79EA3834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</w:tcPr>
          <w:p w14:paraId="297B26B1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1" w:type="pct"/>
          </w:tcPr>
          <w:p w14:paraId="74881B41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</w:tcPr>
          <w:p w14:paraId="248A8D58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72" w:type="pct"/>
          </w:tcPr>
          <w:p w14:paraId="725D1ED7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75" w:type="pct"/>
          </w:tcPr>
          <w:p w14:paraId="79750EF2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06" w:type="pct"/>
          </w:tcPr>
          <w:p w14:paraId="1ACB4909" w14:textId="77777777" w:rsidR="00DB3778" w:rsidRPr="007A5145" w:rsidRDefault="00DB3778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9B2244" w:rsidRPr="00511F0D" w14:paraId="03786B44" w14:textId="77777777" w:rsidTr="00BB01C4">
        <w:trPr>
          <w:trHeight w:val="264"/>
        </w:trPr>
        <w:tc>
          <w:tcPr>
            <w:tcW w:w="1285" w:type="pct"/>
          </w:tcPr>
          <w:p w14:paraId="7B453729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Factors with SMD &lt;0.2</w:t>
            </w:r>
          </w:p>
        </w:tc>
        <w:tc>
          <w:tcPr>
            <w:tcW w:w="621" w:type="pct"/>
          </w:tcPr>
          <w:p w14:paraId="2962262B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7" w:type="pct"/>
          </w:tcPr>
          <w:p w14:paraId="355F0648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72" w:type="pct"/>
          </w:tcPr>
          <w:p w14:paraId="1980B6A6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1" w:type="pct"/>
          </w:tcPr>
          <w:p w14:paraId="79EBC48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1.1</w:t>
            </w:r>
          </w:p>
        </w:tc>
        <w:tc>
          <w:tcPr>
            <w:tcW w:w="271" w:type="pct"/>
          </w:tcPr>
          <w:p w14:paraId="64DEB6FF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4F1F339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77.8</w:t>
            </w:r>
          </w:p>
        </w:tc>
        <w:tc>
          <w:tcPr>
            <w:tcW w:w="272" w:type="pct"/>
          </w:tcPr>
          <w:p w14:paraId="7B0A473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5" w:type="pct"/>
          </w:tcPr>
          <w:p w14:paraId="545A3D3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94.4</w:t>
            </w:r>
          </w:p>
        </w:tc>
        <w:tc>
          <w:tcPr>
            <w:tcW w:w="306" w:type="pct"/>
          </w:tcPr>
          <w:p w14:paraId="24EBC1D9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</w:tr>
      <w:tr w:rsidR="009B2244" w:rsidRPr="00511F0D" w14:paraId="6EF720D2" w14:textId="77777777" w:rsidTr="00BB01C4">
        <w:trPr>
          <w:trHeight w:val="264"/>
        </w:trPr>
        <w:tc>
          <w:tcPr>
            <w:tcW w:w="1285" w:type="pct"/>
          </w:tcPr>
          <w:p w14:paraId="3DB7C37B" w14:textId="77777777" w:rsidR="009B2244" w:rsidRPr="0037451F" w:rsidRDefault="009B2244" w:rsidP="00BB01C4">
            <w:pPr>
              <w:spacing w:line="360" w:lineRule="auto"/>
              <w:ind w:left="337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Factors with SMD &lt;0.1</w:t>
            </w:r>
          </w:p>
        </w:tc>
        <w:tc>
          <w:tcPr>
            <w:tcW w:w="621" w:type="pct"/>
          </w:tcPr>
          <w:p w14:paraId="4DD30CDD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7" w:type="pct"/>
          </w:tcPr>
          <w:p w14:paraId="34A1698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72" w:type="pct"/>
          </w:tcPr>
          <w:p w14:paraId="2F5B3C50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1" w:type="pct"/>
          </w:tcPr>
          <w:p w14:paraId="5A2586B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1.1</w:t>
            </w:r>
          </w:p>
        </w:tc>
        <w:tc>
          <w:tcPr>
            <w:tcW w:w="271" w:type="pct"/>
          </w:tcPr>
          <w:p w14:paraId="6CAE7A37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0" w:type="pct"/>
          </w:tcPr>
          <w:p w14:paraId="7C93785A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61.1</w:t>
            </w:r>
          </w:p>
        </w:tc>
        <w:tc>
          <w:tcPr>
            <w:tcW w:w="272" w:type="pct"/>
          </w:tcPr>
          <w:p w14:paraId="407D15F2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5" w:type="pct"/>
          </w:tcPr>
          <w:p w14:paraId="19BFCB7E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sz w:val="20"/>
                <w:szCs w:val="20"/>
              </w:rPr>
              <w:t>94.4</w:t>
            </w:r>
          </w:p>
        </w:tc>
        <w:tc>
          <w:tcPr>
            <w:tcW w:w="306" w:type="pct"/>
          </w:tcPr>
          <w:p w14:paraId="6DEE6DCC" w14:textId="77777777" w:rsidR="009B2244" w:rsidRPr="0037451F" w:rsidRDefault="009B2244" w:rsidP="00BB01C4">
            <w:pPr>
              <w:spacing w:line="36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37451F">
              <w:rPr>
                <w:rFonts w:ascii="Arial" w:hAnsi="Arial"/>
                <w:color w:val="000000"/>
                <w:sz w:val="20"/>
                <w:szCs w:val="20"/>
              </w:rPr>
              <w:t>NA</w:t>
            </w:r>
          </w:p>
        </w:tc>
      </w:tr>
    </w:tbl>
    <w:p w14:paraId="19B2FFEB" w14:textId="2D5A821F" w:rsidR="009B2244" w:rsidRPr="00511F0D" w:rsidRDefault="009B2244" w:rsidP="0037451F">
      <w:pPr>
        <w:spacing w:before="120" w:after="120" w:line="240" w:lineRule="auto"/>
        <w:rPr>
          <w:rFonts w:ascii="Arial" w:hAnsi="Arial" w:cs="Arial"/>
          <w:color w:val="000000"/>
          <w:sz w:val="20"/>
          <w:szCs w:val="20"/>
        </w:rPr>
      </w:pPr>
      <w:bookmarkStart w:id="8" w:name="_Hlk61623967"/>
      <w:bookmarkStart w:id="9" w:name="_Hlk52868266"/>
      <w:bookmarkEnd w:id="7"/>
      <w:r w:rsidRPr="00511F0D">
        <w:rPr>
          <w:rFonts w:ascii="Arial" w:hAnsi="Arial" w:cs="Arial"/>
          <w:color w:val="000000"/>
          <w:sz w:val="20"/>
          <w:szCs w:val="20"/>
        </w:rPr>
        <w:t xml:space="preserve">ALC, absolute lymphocyte count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llo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-HSCT, allogeneic </w:t>
      </w:r>
      <w:r w:rsidR="000D53F9" w:rsidRPr="00511F0D">
        <w:rPr>
          <w:rFonts w:ascii="Arial" w:hAnsi="Arial" w:cs="Arial"/>
          <w:color w:val="000000"/>
          <w:sz w:val="20"/>
          <w:szCs w:val="20"/>
        </w:rPr>
        <w:t>hematopoietic stem cell transplant</w:t>
      </w:r>
      <w:r w:rsidR="000D53F9">
        <w:rPr>
          <w:rFonts w:ascii="Arial" w:hAnsi="Arial" w:cs="Arial"/>
          <w:color w:val="000000"/>
          <w:sz w:val="20"/>
          <w:szCs w:val="20"/>
        </w:rPr>
        <w:t>ation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auto-HSCT, autologous </w:t>
      </w:r>
      <w:r w:rsidR="000D53F9" w:rsidRPr="00511F0D">
        <w:rPr>
          <w:rFonts w:ascii="Arial" w:hAnsi="Arial" w:cs="Arial"/>
          <w:color w:val="000000"/>
          <w:sz w:val="20"/>
          <w:szCs w:val="20"/>
        </w:rPr>
        <w:t>hematopoietic stem cell transplant</w:t>
      </w:r>
      <w:r w:rsidR="000D53F9">
        <w:rPr>
          <w:rFonts w:ascii="Arial" w:hAnsi="Arial" w:cs="Arial"/>
          <w:color w:val="000000"/>
          <w:sz w:val="20"/>
          <w:szCs w:val="20"/>
        </w:rPr>
        <w:t>ation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xi-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xicabtagene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ciloleu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; CNS, central nervous system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CrC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creatinine clearance; DLBCL, diffuse large B-cell lymphoma; ECOG PS, Eastern Cooperative Oncology Group performance status; ESS, effective sample size; FL3B, </w:t>
      </w:r>
      <w:r w:rsidR="00141A90">
        <w:rPr>
          <w:rFonts w:ascii="Arial" w:hAnsi="Arial" w:cs="Arial"/>
          <w:color w:val="000000"/>
          <w:sz w:val="20"/>
          <w:szCs w:val="20"/>
        </w:rPr>
        <w:t>follicular lymphoma</w:t>
      </w:r>
      <w:r w:rsidR="00141A90"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grade 3B; HGBCL, high-grade B-cell lymphoma; IPI, International Prognostic Index; LBCL, large B-cell lymphoma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iso-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isocabtagene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maraleu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; LDC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ymphodepleting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chemotherapy; LVEF, left ventricular ejection fraction; MAIC, matching-adjusted indirect comparison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mITT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modified intention to treat; </w:t>
      </w:r>
      <w:r w:rsidRPr="00511F0D">
        <w:rPr>
          <w:rFonts w:ascii="Arial" w:hAnsi="Arial" w:cs="Arial"/>
          <w:sz w:val="20"/>
          <w:szCs w:val="20"/>
        </w:rPr>
        <w:t xml:space="preserve">N, sample size; 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NA, not applicable; NOS, not otherwise specified; PFS, progression-free survival; PMBCL, primary mediastinal B-cell lymphoma; R/R, relapsed or refractory; SA1, sensitivity analysis 1; SA2, sensitivity analysis 2; SD, standard deviation; SMD, standard mean difference; SPD, sum of the product of perpendicular diameters; Stat., statistic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tF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transformed </w:t>
      </w:r>
      <w:r w:rsidR="002E540E">
        <w:rPr>
          <w:rFonts w:ascii="Arial" w:hAnsi="Arial" w:cs="Arial"/>
          <w:color w:val="000000"/>
          <w:sz w:val="20"/>
          <w:szCs w:val="20"/>
        </w:rPr>
        <w:t>follicular lymphoma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tiNH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transformed indolent </w:t>
      </w:r>
      <w:r w:rsidR="002E540E">
        <w:rPr>
          <w:rFonts w:ascii="Arial" w:hAnsi="Arial" w:cs="Arial"/>
          <w:color w:val="000000"/>
          <w:sz w:val="20"/>
          <w:szCs w:val="20"/>
        </w:rPr>
        <w:t>non-Hodgkin lymphoma</w:t>
      </w:r>
      <w:r w:rsidRPr="00511F0D">
        <w:rPr>
          <w:rFonts w:ascii="Arial" w:hAnsi="Arial" w:cs="Arial"/>
          <w:color w:val="000000"/>
          <w:sz w:val="20"/>
          <w:szCs w:val="20"/>
        </w:rPr>
        <w:t>.</w:t>
      </w:r>
    </w:p>
    <w:p w14:paraId="031095F1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</w:rPr>
        <w:t>*Per ZUMA-1 categorization.</w:t>
      </w:r>
    </w:p>
    <w:p w14:paraId="2E55018A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lastRenderedPageBreak/>
        <w:t>†</w:t>
      </w:r>
      <w:r w:rsidRPr="00511F0D">
        <w:rPr>
          <w:rFonts w:ascii="Arial" w:hAnsi="Arial" w:cs="Arial"/>
          <w:sz w:val="20"/>
          <w:szCs w:val="20"/>
        </w:rPr>
        <w:t>Per investigator assessment.</w:t>
      </w:r>
    </w:p>
    <w:bookmarkEnd w:id="8"/>
    <w:p w14:paraId="0E28CD73" w14:textId="1C5F363D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t>‡</w:t>
      </w:r>
      <w:r w:rsidRPr="00511F0D">
        <w:rPr>
          <w:rFonts w:ascii="Arial" w:hAnsi="Arial" w:cs="Arial"/>
          <w:sz w:val="20"/>
          <w:szCs w:val="20"/>
        </w:rPr>
        <w:t>Includes</w:t>
      </w:r>
      <w:r w:rsidRPr="00511F0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11F0D">
        <w:rPr>
          <w:rFonts w:ascii="Arial" w:hAnsi="Arial" w:cs="Arial"/>
          <w:sz w:val="20"/>
          <w:szCs w:val="20"/>
        </w:rPr>
        <w:t>DLBCL NOS, HG</w:t>
      </w:r>
      <w:r w:rsidR="009073CA">
        <w:rPr>
          <w:rFonts w:ascii="Arial" w:hAnsi="Arial" w:cs="Arial"/>
          <w:sz w:val="20"/>
          <w:szCs w:val="20"/>
        </w:rPr>
        <w:t>BC</w:t>
      </w:r>
      <w:r w:rsidRPr="00511F0D">
        <w:rPr>
          <w:rFonts w:ascii="Arial" w:hAnsi="Arial" w:cs="Arial"/>
          <w:sz w:val="20"/>
          <w:szCs w:val="20"/>
        </w:rPr>
        <w:t xml:space="preserve">L, and </w:t>
      </w:r>
      <w:proofErr w:type="spellStart"/>
      <w:r w:rsidRPr="00511F0D">
        <w:rPr>
          <w:rFonts w:ascii="Arial" w:hAnsi="Arial" w:cs="Arial"/>
          <w:sz w:val="20"/>
          <w:szCs w:val="20"/>
        </w:rPr>
        <w:t>tiNH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for TRANSCEND; includes DLBCL NOS and HG</w:t>
      </w:r>
      <w:r w:rsidR="00374C05">
        <w:rPr>
          <w:rFonts w:ascii="Arial" w:hAnsi="Arial" w:cs="Arial"/>
          <w:sz w:val="20"/>
          <w:szCs w:val="20"/>
        </w:rPr>
        <w:t>BC</w:t>
      </w:r>
      <w:r w:rsidRPr="00511F0D">
        <w:rPr>
          <w:rFonts w:ascii="Arial" w:hAnsi="Arial" w:cs="Arial"/>
          <w:sz w:val="20"/>
          <w:szCs w:val="20"/>
        </w:rPr>
        <w:t>L for ZUMA-1.</w:t>
      </w:r>
    </w:p>
    <w:p w14:paraId="4E5E75BD" w14:textId="043EA5A0" w:rsidR="009B2244" w:rsidRPr="00511F0D" w:rsidRDefault="009B2244" w:rsidP="0037451F">
      <w:pPr>
        <w:spacing w:before="120" w:after="120" w:line="240" w:lineRule="auto"/>
      </w:pPr>
      <w:r w:rsidRPr="00511F0D">
        <w:rPr>
          <w:rFonts w:ascii="Arial" w:hAnsi="Arial" w:cs="Arial"/>
          <w:sz w:val="20"/>
          <w:vertAlign w:val="superscript"/>
        </w:rPr>
        <w:t>§</w:t>
      </w:r>
      <w:r w:rsidRPr="00511F0D">
        <w:rPr>
          <w:rFonts w:ascii="Arial" w:hAnsi="Arial" w:cs="Arial"/>
          <w:sz w:val="20"/>
          <w:szCs w:val="20"/>
        </w:rPr>
        <w:t>Per ZUMA-1, salvage chemotherapy and auto-HSCT were considered separate regimens.</w:t>
      </w:r>
    </w:p>
    <w:p w14:paraId="18D7C002" w14:textId="169E88B8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  <w:vertAlign w:val="superscript"/>
        </w:rPr>
        <w:t>¶</w:t>
      </w: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</w:rPr>
        <w:t>Per ZUMA-1, r</w:t>
      </w:r>
      <w:r w:rsidRPr="00511F0D">
        <w:rPr>
          <w:rFonts w:ascii="Arial" w:hAnsi="Arial" w:cs="Arial"/>
          <w:sz w:val="20"/>
          <w:szCs w:val="20"/>
        </w:rPr>
        <w:t xml:space="preserve">efractory was defined as best response to last therapy of progressive disease or stable disease and relapsed defined as best response to last therapy of </w:t>
      </w:r>
      <w:r w:rsidR="00423B7A">
        <w:rPr>
          <w:rFonts w:ascii="Arial" w:hAnsi="Arial" w:cs="Arial"/>
          <w:sz w:val="20"/>
          <w:szCs w:val="20"/>
        </w:rPr>
        <w:t>partial response</w:t>
      </w:r>
      <w:r w:rsidR="00423B7A" w:rsidRPr="00511F0D">
        <w:rPr>
          <w:rFonts w:ascii="Arial" w:hAnsi="Arial" w:cs="Arial"/>
          <w:sz w:val="20"/>
          <w:szCs w:val="20"/>
        </w:rPr>
        <w:t xml:space="preserve"> </w:t>
      </w:r>
      <w:r w:rsidRPr="00511F0D">
        <w:rPr>
          <w:rFonts w:ascii="Arial" w:hAnsi="Arial" w:cs="Arial"/>
          <w:sz w:val="20"/>
          <w:szCs w:val="20"/>
        </w:rPr>
        <w:t xml:space="preserve">or </w:t>
      </w:r>
      <w:r w:rsidR="00423B7A">
        <w:rPr>
          <w:rFonts w:ascii="Arial" w:hAnsi="Arial" w:cs="Arial"/>
          <w:sz w:val="20"/>
          <w:szCs w:val="20"/>
        </w:rPr>
        <w:t>complete response</w:t>
      </w:r>
      <w:r w:rsidRPr="00511F0D">
        <w:rPr>
          <w:rFonts w:ascii="Arial" w:hAnsi="Arial" w:cs="Arial"/>
          <w:sz w:val="20"/>
          <w:szCs w:val="20"/>
        </w:rPr>
        <w:t>.</w:t>
      </w:r>
    </w:p>
    <w:p w14:paraId="01110130" w14:textId="38EB06DB" w:rsidR="009B2244" w:rsidRPr="00511F0D" w:rsidRDefault="009B2244" w:rsidP="009B2244">
      <w:pPr>
        <w:rPr>
          <w:rFonts w:ascii="Arial" w:hAnsi="Arial" w:cs="Arial"/>
          <w:b/>
          <w:bCs/>
          <w:color w:val="000000"/>
        </w:rPr>
      </w:pP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  <w:vertAlign w:val="superscript"/>
        </w:rPr>
        <w:t>#</w:t>
      </w:r>
      <w:r w:rsidRPr="00511F0D">
        <w:rPr>
          <w:rFonts w:ascii="Arial" w:hAnsi="Arial" w:cs="Arial"/>
          <w:sz w:val="20"/>
          <w:szCs w:val="20"/>
        </w:rPr>
        <w:t xml:space="preserve">Per ZUMA-1 eligibility criteria, all patients enrolled in ZUMA-1 had </w:t>
      </w:r>
      <w:proofErr w:type="spellStart"/>
      <w:r w:rsidRPr="00511F0D">
        <w:rPr>
          <w:rFonts w:ascii="Arial" w:hAnsi="Arial" w:cs="Arial"/>
          <w:sz w:val="20"/>
          <w:szCs w:val="20"/>
        </w:rPr>
        <w:t>CrC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≥60 mL/min before LDC, LVEF ≥50% at screening, and pre-leukapheresis ALC ≥0.1×10</w:t>
      </w:r>
      <w:r w:rsidRPr="00511F0D">
        <w:rPr>
          <w:rFonts w:ascii="Arial" w:hAnsi="Arial" w:cs="Arial"/>
          <w:sz w:val="20"/>
          <w:szCs w:val="20"/>
          <w:vertAlign w:val="superscript"/>
        </w:rPr>
        <w:t>9</w:t>
      </w:r>
      <w:r w:rsidRPr="00511F0D">
        <w:rPr>
          <w:rFonts w:ascii="Arial" w:hAnsi="Arial" w:cs="Arial"/>
          <w:sz w:val="20"/>
          <w:szCs w:val="20"/>
        </w:rPr>
        <w:t>/L.</w:t>
      </w:r>
      <w:bookmarkEnd w:id="9"/>
      <w:r w:rsidRPr="00511F0D">
        <w:rPr>
          <w:rFonts w:ascii="Arial" w:hAnsi="Arial" w:cs="Arial"/>
          <w:b/>
          <w:bCs/>
          <w:color w:val="000000"/>
        </w:rPr>
        <w:br w:type="page"/>
      </w:r>
    </w:p>
    <w:p w14:paraId="04674058" w14:textId="77777777" w:rsidR="009B2244" w:rsidRPr="00511F0D" w:rsidRDefault="009B2244" w:rsidP="009B2244">
      <w:pPr>
        <w:pStyle w:val="Style5"/>
      </w:pPr>
      <w:bookmarkStart w:id="10" w:name="_Toc69223910"/>
      <w:r w:rsidRPr="00511F0D">
        <w:lastRenderedPageBreak/>
        <w:t xml:space="preserve">Supplemental Table 3. </w:t>
      </w:r>
      <w:r w:rsidRPr="0037451F">
        <w:rPr>
          <w:b w:val="0"/>
          <w:bCs/>
        </w:rPr>
        <w:t>Comparison of clinical factors and SMDs before and after MAIC for CRR</w:t>
      </w:r>
      <w:bookmarkEnd w:id="10"/>
    </w:p>
    <w:tbl>
      <w:tblPr>
        <w:tblStyle w:val="C-Table"/>
        <w:tblW w:w="531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2"/>
        <w:gridCol w:w="1889"/>
        <w:gridCol w:w="1261"/>
        <w:gridCol w:w="722"/>
        <w:gridCol w:w="1261"/>
        <w:gridCol w:w="722"/>
        <w:gridCol w:w="1352"/>
        <w:gridCol w:w="801"/>
        <w:gridCol w:w="1261"/>
        <w:gridCol w:w="810"/>
      </w:tblGrid>
      <w:tr w:rsidR="009B2244" w:rsidRPr="00511F0D" w14:paraId="2004CF13" w14:textId="77777777" w:rsidTr="00BB01C4">
        <w:trPr>
          <w:tblHeader/>
        </w:trPr>
        <w:tc>
          <w:tcPr>
            <w:tcW w:w="1340" w:type="pct"/>
            <w:vMerge w:val="restart"/>
            <w:tcBorders>
              <w:top w:val="single" w:sz="6" w:space="0" w:color="auto"/>
            </w:tcBorders>
            <w:vAlign w:val="bottom"/>
          </w:tcPr>
          <w:p w14:paraId="081C2267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Clinical factor</w:t>
            </w:r>
          </w:p>
        </w:tc>
        <w:tc>
          <w:tcPr>
            <w:tcW w:w="3660" w:type="pct"/>
            <w:gridSpan w:val="9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A606B65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CRR</w:t>
            </w:r>
          </w:p>
        </w:tc>
      </w:tr>
      <w:tr w:rsidR="009B2244" w:rsidRPr="00511F0D" w14:paraId="407E77AF" w14:textId="77777777" w:rsidTr="00BB01C4">
        <w:trPr>
          <w:tblHeader/>
        </w:trPr>
        <w:tc>
          <w:tcPr>
            <w:tcW w:w="1340" w:type="pct"/>
            <w:vMerge/>
            <w:vAlign w:val="bottom"/>
            <w:hideMark/>
          </w:tcPr>
          <w:p w14:paraId="7388DF98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686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64F6C64C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ZUMA-1 (</w:t>
            </w:r>
            <w:proofErr w:type="spellStart"/>
            <w:r w:rsidRPr="00511F0D">
              <w:rPr>
                <w:rFonts w:ascii="Arial" w:hAnsi="Arial" w:cs="Arial"/>
                <w:b/>
              </w:rPr>
              <w:t>axi-cel</w:t>
            </w:r>
            <w:proofErr w:type="spellEnd"/>
            <w:r w:rsidRPr="00511F0D">
              <w:rPr>
                <w:rFonts w:ascii="Arial" w:hAnsi="Arial" w:cs="Arial"/>
                <w:b/>
              </w:rPr>
              <w:t>)</w:t>
            </w:r>
            <w:r w:rsidRPr="00511F0D">
              <w:rPr>
                <w:rFonts w:ascii="Arial" w:hAnsi="Arial" w:cs="Arial"/>
                <w:b/>
              </w:rPr>
              <w:br/>
              <w:t xml:space="preserve">phase 2 </w:t>
            </w:r>
            <w:proofErr w:type="spellStart"/>
            <w:r w:rsidRPr="00511F0D">
              <w:rPr>
                <w:rFonts w:ascii="Arial" w:hAnsi="Arial" w:cs="Arial"/>
                <w:b/>
              </w:rPr>
              <w:t>mITT</w:t>
            </w:r>
            <w:proofErr w:type="spellEnd"/>
            <w:r w:rsidRPr="00511F0D">
              <w:rPr>
                <w:rFonts w:ascii="Arial" w:hAnsi="Arial" w:cs="Arial"/>
                <w:b/>
              </w:rPr>
              <w:t xml:space="preserve"> set</w:t>
            </w:r>
          </w:p>
        </w:tc>
        <w:tc>
          <w:tcPr>
            <w:tcW w:w="2974" w:type="pct"/>
            <w:gridSpan w:val="8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A224A04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TRANSCEND (liso-cel) LBCL efficacy set</w:t>
            </w:r>
          </w:p>
        </w:tc>
      </w:tr>
      <w:tr w:rsidR="009B2244" w:rsidRPr="00511F0D" w14:paraId="5E3A5D43" w14:textId="77777777" w:rsidTr="00BB01C4">
        <w:trPr>
          <w:tblHeader/>
        </w:trPr>
        <w:tc>
          <w:tcPr>
            <w:tcW w:w="1340" w:type="pct"/>
            <w:vMerge/>
            <w:tcBorders>
              <w:bottom w:val="single" w:sz="6" w:space="0" w:color="auto"/>
            </w:tcBorders>
            <w:vAlign w:val="bottom"/>
            <w:hideMark/>
          </w:tcPr>
          <w:p w14:paraId="4EC2548F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686" w:type="pct"/>
            <w:vMerge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1032BF9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20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05EC4B23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 xml:space="preserve">Before MAIC </w:t>
            </w:r>
            <w:r w:rsidRPr="00511F0D">
              <w:rPr>
                <w:rFonts w:ascii="Arial" w:hAnsi="Arial" w:cs="Arial"/>
                <w:b/>
              </w:rPr>
              <w:br/>
              <w:t>(naïve)</w:t>
            </w:r>
          </w:p>
        </w:tc>
        <w:tc>
          <w:tcPr>
            <w:tcW w:w="720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50B444C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After MAIC</w:t>
            </w:r>
            <w:r w:rsidRPr="00511F0D">
              <w:rPr>
                <w:rFonts w:ascii="Arial" w:hAnsi="Arial" w:cs="Arial"/>
                <w:b/>
              </w:rPr>
              <w:br/>
              <w:t>(initial)</w:t>
            </w:r>
          </w:p>
        </w:tc>
        <w:tc>
          <w:tcPr>
            <w:tcW w:w="78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2C47F57F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 xml:space="preserve">After MAIC </w:t>
            </w:r>
            <w:r w:rsidRPr="00511F0D">
              <w:rPr>
                <w:rFonts w:ascii="Arial" w:hAnsi="Arial" w:cs="Arial"/>
                <w:b/>
              </w:rPr>
              <w:br/>
              <w:t>(SA1)</w:t>
            </w:r>
          </w:p>
        </w:tc>
        <w:tc>
          <w:tcPr>
            <w:tcW w:w="75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5FA1D377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 xml:space="preserve">After MAIC </w:t>
            </w:r>
            <w:r w:rsidRPr="00511F0D">
              <w:rPr>
                <w:rFonts w:ascii="Arial" w:hAnsi="Arial" w:cs="Arial"/>
                <w:b/>
              </w:rPr>
              <w:br/>
              <w:t>(SA2)</w:t>
            </w:r>
          </w:p>
        </w:tc>
      </w:tr>
      <w:tr w:rsidR="009B2244" w:rsidRPr="00511F0D" w14:paraId="7E6AA866" w14:textId="77777777" w:rsidTr="00BB01C4">
        <w:trPr>
          <w:tblHeader/>
        </w:trPr>
        <w:tc>
          <w:tcPr>
            <w:tcW w:w="1340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0018B5CD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N/ESS</w:t>
            </w: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4F032082" w14:textId="711363D3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N=101</w:t>
            </w:r>
          </w:p>
        </w:tc>
        <w:tc>
          <w:tcPr>
            <w:tcW w:w="720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46030D6B" w14:textId="0FC1FD53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Pr="00511F0D">
              <w:rPr>
                <w:rFonts w:ascii="Arial" w:hAnsi="Arial" w:cs="Arial"/>
                <w:b/>
              </w:rPr>
              <w:t>=256</w:t>
            </w:r>
          </w:p>
        </w:tc>
        <w:tc>
          <w:tcPr>
            <w:tcW w:w="720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E26A273" w14:textId="0AB095B9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ESS=39.6</w:t>
            </w:r>
          </w:p>
        </w:tc>
        <w:tc>
          <w:tcPr>
            <w:tcW w:w="78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2B331B27" w14:textId="64B57911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ESS=169.1</w:t>
            </w:r>
          </w:p>
        </w:tc>
        <w:tc>
          <w:tcPr>
            <w:tcW w:w="752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62A566EE" w14:textId="0E3B4760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ESS=98.9</w:t>
            </w:r>
          </w:p>
        </w:tc>
      </w:tr>
      <w:tr w:rsidR="009B2244" w:rsidRPr="00511F0D" w14:paraId="72BBE399" w14:textId="77777777" w:rsidTr="00BB01C4">
        <w:trPr>
          <w:tblHeader/>
        </w:trPr>
        <w:tc>
          <w:tcPr>
            <w:tcW w:w="1340" w:type="pct"/>
            <w:tcBorders>
              <w:top w:val="single" w:sz="6" w:space="0" w:color="auto"/>
              <w:bottom w:val="single" w:sz="6" w:space="0" w:color="auto"/>
            </w:tcBorders>
          </w:tcPr>
          <w:p w14:paraId="5CCB5F7E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68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11B4A28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EF88ACB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FF1524E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</w:tcPr>
          <w:p w14:paraId="17EF6766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62" w:type="pct"/>
            <w:tcBorders>
              <w:top w:val="single" w:sz="6" w:space="0" w:color="auto"/>
              <w:bottom w:val="single" w:sz="6" w:space="0" w:color="auto"/>
            </w:tcBorders>
          </w:tcPr>
          <w:p w14:paraId="565E62E2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  <w:tc>
          <w:tcPr>
            <w:tcW w:w="49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E046618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9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9CD9970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</w:tcPr>
          <w:p w14:paraId="2F8414C3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94" w:type="pct"/>
            <w:tcBorders>
              <w:top w:val="single" w:sz="6" w:space="0" w:color="auto"/>
              <w:bottom w:val="single" w:sz="6" w:space="0" w:color="auto"/>
            </w:tcBorders>
          </w:tcPr>
          <w:p w14:paraId="791D43B8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</w:tr>
      <w:tr w:rsidR="009B2244" w:rsidRPr="00511F0D" w14:paraId="6BFAF6A6" w14:textId="77777777" w:rsidTr="00BB01C4">
        <w:tc>
          <w:tcPr>
            <w:tcW w:w="1340" w:type="pct"/>
            <w:tcBorders>
              <w:top w:val="single" w:sz="6" w:space="0" w:color="auto"/>
            </w:tcBorders>
            <w:hideMark/>
          </w:tcPr>
          <w:p w14:paraId="2D176B3B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Age, y, mean (SD)</w:t>
            </w:r>
          </w:p>
        </w:tc>
        <w:tc>
          <w:tcPr>
            <w:tcW w:w="686" w:type="pct"/>
            <w:tcBorders>
              <w:top w:val="single" w:sz="6" w:space="0" w:color="auto"/>
            </w:tcBorders>
            <w:hideMark/>
          </w:tcPr>
          <w:p w14:paraId="767979A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6.3 (12.0)</w:t>
            </w:r>
          </w:p>
        </w:tc>
        <w:tc>
          <w:tcPr>
            <w:tcW w:w="458" w:type="pct"/>
            <w:tcBorders>
              <w:top w:val="single" w:sz="6" w:space="0" w:color="auto"/>
            </w:tcBorders>
            <w:hideMark/>
          </w:tcPr>
          <w:p w14:paraId="2D3C86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0.3 (13.3)</w:t>
            </w:r>
          </w:p>
        </w:tc>
        <w:tc>
          <w:tcPr>
            <w:tcW w:w="262" w:type="pct"/>
            <w:tcBorders>
              <w:top w:val="single" w:sz="6" w:space="0" w:color="auto"/>
            </w:tcBorders>
            <w:hideMark/>
          </w:tcPr>
          <w:p w14:paraId="05F396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08</w:t>
            </w:r>
          </w:p>
        </w:tc>
        <w:tc>
          <w:tcPr>
            <w:tcW w:w="458" w:type="pct"/>
            <w:tcBorders>
              <w:top w:val="single" w:sz="6" w:space="0" w:color="auto"/>
            </w:tcBorders>
          </w:tcPr>
          <w:p w14:paraId="6CEF1FB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2.8 (12.1)</w:t>
            </w:r>
          </w:p>
        </w:tc>
        <w:tc>
          <w:tcPr>
            <w:tcW w:w="262" w:type="pct"/>
            <w:tcBorders>
              <w:top w:val="single" w:sz="6" w:space="0" w:color="auto"/>
            </w:tcBorders>
          </w:tcPr>
          <w:p w14:paraId="2CA1306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531</w:t>
            </w:r>
          </w:p>
        </w:tc>
        <w:tc>
          <w:tcPr>
            <w:tcW w:w="491" w:type="pct"/>
            <w:tcBorders>
              <w:top w:val="single" w:sz="6" w:space="0" w:color="auto"/>
            </w:tcBorders>
          </w:tcPr>
          <w:p w14:paraId="3ECB002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9.4 (14.3)</w:t>
            </w:r>
          </w:p>
        </w:tc>
        <w:tc>
          <w:tcPr>
            <w:tcW w:w="291" w:type="pct"/>
            <w:tcBorders>
              <w:top w:val="single" w:sz="6" w:space="0" w:color="auto"/>
            </w:tcBorders>
          </w:tcPr>
          <w:p w14:paraId="0CD1304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226</w:t>
            </w:r>
          </w:p>
        </w:tc>
        <w:tc>
          <w:tcPr>
            <w:tcW w:w="458" w:type="pct"/>
            <w:tcBorders>
              <w:top w:val="single" w:sz="6" w:space="0" w:color="auto"/>
            </w:tcBorders>
          </w:tcPr>
          <w:p w14:paraId="5037084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6.3 (12.0)</w:t>
            </w:r>
          </w:p>
        </w:tc>
        <w:tc>
          <w:tcPr>
            <w:tcW w:w="294" w:type="pct"/>
            <w:tcBorders>
              <w:top w:val="single" w:sz="6" w:space="0" w:color="auto"/>
            </w:tcBorders>
          </w:tcPr>
          <w:p w14:paraId="6A44C9B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2DAF3BB1" w14:textId="77777777" w:rsidTr="00BB01C4">
        <w:tc>
          <w:tcPr>
            <w:tcW w:w="1340" w:type="pct"/>
            <w:hideMark/>
          </w:tcPr>
          <w:p w14:paraId="15D52C9A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Male sex, %</w:t>
            </w:r>
          </w:p>
        </w:tc>
        <w:tc>
          <w:tcPr>
            <w:tcW w:w="686" w:type="pct"/>
            <w:hideMark/>
          </w:tcPr>
          <w:p w14:paraId="2E1CD1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7.3</w:t>
            </w:r>
          </w:p>
        </w:tc>
        <w:tc>
          <w:tcPr>
            <w:tcW w:w="458" w:type="pct"/>
            <w:hideMark/>
          </w:tcPr>
          <w:p w14:paraId="22A9BF1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6.0</w:t>
            </w:r>
          </w:p>
        </w:tc>
        <w:tc>
          <w:tcPr>
            <w:tcW w:w="262" w:type="pct"/>
            <w:hideMark/>
          </w:tcPr>
          <w:p w14:paraId="651423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27</w:t>
            </w:r>
          </w:p>
        </w:tc>
        <w:tc>
          <w:tcPr>
            <w:tcW w:w="458" w:type="pct"/>
          </w:tcPr>
          <w:p w14:paraId="50A993A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3.9</w:t>
            </w:r>
          </w:p>
        </w:tc>
        <w:tc>
          <w:tcPr>
            <w:tcW w:w="262" w:type="pct"/>
          </w:tcPr>
          <w:p w14:paraId="1491D4B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45</w:t>
            </w:r>
          </w:p>
        </w:tc>
        <w:tc>
          <w:tcPr>
            <w:tcW w:w="491" w:type="pct"/>
          </w:tcPr>
          <w:p w14:paraId="399A5E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0</w:t>
            </w:r>
          </w:p>
        </w:tc>
        <w:tc>
          <w:tcPr>
            <w:tcW w:w="291" w:type="pct"/>
          </w:tcPr>
          <w:p w14:paraId="7215FB7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36</w:t>
            </w:r>
          </w:p>
        </w:tc>
        <w:tc>
          <w:tcPr>
            <w:tcW w:w="458" w:type="pct"/>
          </w:tcPr>
          <w:p w14:paraId="505C3A8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7.3</w:t>
            </w:r>
          </w:p>
        </w:tc>
        <w:tc>
          <w:tcPr>
            <w:tcW w:w="294" w:type="pct"/>
          </w:tcPr>
          <w:p w14:paraId="7D3D248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095048F1" w14:textId="77777777" w:rsidTr="00BB01C4">
        <w:tc>
          <w:tcPr>
            <w:tcW w:w="1340" w:type="pct"/>
            <w:hideMark/>
          </w:tcPr>
          <w:p w14:paraId="3691B777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IPI score, %*</w:t>
            </w:r>
          </w:p>
        </w:tc>
        <w:tc>
          <w:tcPr>
            <w:tcW w:w="686" w:type="pct"/>
          </w:tcPr>
          <w:p w14:paraId="0F38129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52F0EB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2953673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FAC0E7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06B492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5874521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017E93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FE995B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6F22136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5937F7D" w14:textId="77777777" w:rsidTr="00BB01C4">
        <w:tc>
          <w:tcPr>
            <w:tcW w:w="1340" w:type="pct"/>
            <w:hideMark/>
          </w:tcPr>
          <w:p w14:paraId="680B0144" w14:textId="132DF12A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</w:t>
            </w:r>
            <w:r w:rsidR="00780024">
              <w:rPr>
                <w:rFonts w:ascii="Arial" w:hAnsi="Arial" w:cs="Arial"/>
              </w:rPr>
              <w:t>–</w:t>
            </w:r>
            <w:r w:rsidRPr="00511F0D">
              <w:rPr>
                <w:rFonts w:ascii="Arial" w:hAnsi="Arial" w:cs="Arial"/>
              </w:rPr>
              <w:t>2</w:t>
            </w:r>
          </w:p>
        </w:tc>
        <w:tc>
          <w:tcPr>
            <w:tcW w:w="686" w:type="pct"/>
            <w:hideMark/>
          </w:tcPr>
          <w:p w14:paraId="093C84F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4.5</w:t>
            </w:r>
          </w:p>
        </w:tc>
        <w:tc>
          <w:tcPr>
            <w:tcW w:w="458" w:type="pct"/>
            <w:hideMark/>
          </w:tcPr>
          <w:p w14:paraId="71C6BE5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8.6</w:t>
            </w:r>
          </w:p>
        </w:tc>
        <w:tc>
          <w:tcPr>
            <w:tcW w:w="262" w:type="pct"/>
            <w:hideMark/>
          </w:tcPr>
          <w:p w14:paraId="7081070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62</w:t>
            </w:r>
          </w:p>
        </w:tc>
        <w:tc>
          <w:tcPr>
            <w:tcW w:w="458" w:type="pct"/>
          </w:tcPr>
          <w:p w14:paraId="20F7F92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8.8</w:t>
            </w:r>
          </w:p>
        </w:tc>
        <w:tc>
          <w:tcPr>
            <w:tcW w:w="262" w:type="pct"/>
          </w:tcPr>
          <w:p w14:paraId="641E240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18</w:t>
            </w:r>
          </w:p>
        </w:tc>
        <w:tc>
          <w:tcPr>
            <w:tcW w:w="491" w:type="pct"/>
          </w:tcPr>
          <w:p w14:paraId="73584E9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0.1</w:t>
            </w:r>
          </w:p>
        </w:tc>
        <w:tc>
          <w:tcPr>
            <w:tcW w:w="291" w:type="pct"/>
          </w:tcPr>
          <w:p w14:paraId="1DCB1BD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61</w:t>
            </w:r>
          </w:p>
        </w:tc>
        <w:tc>
          <w:tcPr>
            <w:tcW w:w="458" w:type="pct"/>
          </w:tcPr>
          <w:p w14:paraId="13F7069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4.5</w:t>
            </w:r>
          </w:p>
        </w:tc>
        <w:tc>
          <w:tcPr>
            <w:tcW w:w="294" w:type="pct"/>
          </w:tcPr>
          <w:p w14:paraId="06C52E7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11BD60D8" w14:textId="77777777" w:rsidTr="00BB01C4">
        <w:tc>
          <w:tcPr>
            <w:tcW w:w="1340" w:type="pct"/>
            <w:hideMark/>
          </w:tcPr>
          <w:p w14:paraId="168EC178" w14:textId="64899014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</w:t>
            </w:r>
            <w:r w:rsidR="00780024">
              <w:rPr>
                <w:rFonts w:ascii="Arial" w:hAnsi="Arial" w:cs="Arial"/>
              </w:rPr>
              <w:t>–</w:t>
            </w:r>
            <w:r w:rsidRPr="00511F0D">
              <w:rPr>
                <w:rFonts w:ascii="Arial" w:hAnsi="Arial" w:cs="Arial"/>
              </w:rPr>
              <w:t>4</w:t>
            </w:r>
          </w:p>
        </w:tc>
        <w:tc>
          <w:tcPr>
            <w:tcW w:w="686" w:type="pct"/>
            <w:hideMark/>
          </w:tcPr>
          <w:p w14:paraId="7DA0D10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5.5</w:t>
            </w:r>
          </w:p>
        </w:tc>
        <w:tc>
          <w:tcPr>
            <w:tcW w:w="458" w:type="pct"/>
            <w:hideMark/>
          </w:tcPr>
          <w:p w14:paraId="1D7F57A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9.8</w:t>
            </w:r>
          </w:p>
        </w:tc>
        <w:tc>
          <w:tcPr>
            <w:tcW w:w="262" w:type="pct"/>
          </w:tcPr>
          <w:p w14:paraId="39535DC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E41F55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1.2</w:t>
            </w:r>
          </w:p>
        </w:tc>
        <w:tc>
          <w:tcPr>
            <w:tcW w:w="262" w:type="pct"/>
          </w:tcPr>
          <w:p w14:paraId="536DADB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1AF59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9.0</w:t>
            </w:r>
          </w:p>
        </w:tc>
        <w:tc>
          <w:tcPr>
            <w:tcW w:w="291" w:type="pct"/>
          </w:tcPr>
          <w:p w14:paraId="2F09203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C250DD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5.5</w:t>
            </w:r>
          </w:p>
        </w:tc>
        <w:tc>
          <w:tcPr>
            <w:tcW w:w="294" w:type="pct"/>
          </w:tcPr>
          <w:p w14:paraId="048F8A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41975B3" w14:textId="77777777" w:rsidTr="00BB01C4">
        <w:tc>
          <w:tcPr>
            <w:tcW w:w="1340" w:type="pct"/>
            <w:hideMark/>
          </w:tcPr>
          <w:p w14:paraId="293906A0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</w:t>
            </w:r>
          </w:p>
        </w:tc>
        <w:tc>
          <w:tcPr>
            <w:tcW w:w="686" w:type="pct"/>
            <w:hideMark/>
          </w:tcPr>
          <w:p w14:paraId="0BBFFEE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  <w:hideMark/>
          </w:tcPr>
          <w:p w14:paraId="5FA257B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8</w:t>
            </w:r>
          </w:p>
        </w:tc>
        <w:tc>
          <w:tcPr>
            <w:tcW w:w="262" w:type="pct"/>
          </w:tcPr>
          <w:p w14:paraId="720B7D4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DD265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4B7DCC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413536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0</w:t>
            </w:r>
          </w:p>
        </w:tc>
        <w:tc>
          <w:tcPr>
            <w:tcW w:w="291" w:type="pct"/>
          </w:tcPr>
          <w:p w14:paraId="64728CE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19952E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0B1372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94155C9" w14:textId="77777777" w:rsidTr="00BB01C4">
        <w:tc>
          <w:tcPr>
            <w:tcW w:w="1340" w:type="pct"/>
            <w:hideMark/>
          </w:tcPr>
          <w:p w14:paraId="5FC50D0C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Missing</w:t>
            </w:r>
          </w:p>
        </w:tc>
        <w:tc>
          <w:tcPr>
            <w:tcW w:w="686" w:type="pct"/>
            <w:hideMark/>
          </w:tcPr>
          <w:p w14:paraId="259267F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  <w:hideMark/>
          </w:tcPr>
          <w:p w14:paraId="7CAB4A1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8</w:t>
            </w:r>
          </w:p>
        </w:tc>
        <w:tc>
          <w:tcPr>
            <w:tcW w:w="262" w:type="pct"/>
          </w:tcPr>
          <w:p w14:paraId="5245582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952977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0089BA4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EBAF30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250B36B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A3E7B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0A2003E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7A32D77" w14:textId="77777777" w:rsidTr="00BB01C4">
        <w:tc>
          <w:tcPr>
            <w:tcW w:w="1340" w:type="pct"/>
            <w:hideMark/>
          </w:tcPr>
          <w:p w14:paraId="2A84B658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ECOG PS at screening, %</w:t>
            </w:r>
          </w:p>
        </w:tc>
        <w:tc>
          <w:tcPr>
            <w:tcW w:w="686" w:type="pct"/>
          </w:tcPr>
          <w:p w14:paraId="40541BE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5BEF66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3A00DCC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E22EA8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2C8D13C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B3C194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0BA3635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16259A5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3B9F419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CBE4A89" w14:textId="77777777" w:rsidTr="00BB01C4">
        <w:tc>
          <w:tcPr>
            <w:tcW w:w="1340" w:type="pct"/>
            <w:hideMark/>
          </w:tcPr>
          <w:p w14:paraId="7A142D9B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</w:t>
            </w:r>
          </w:p>
        </w:tc>
        <w:tc>
          <w:tcPr>
            <w:tcW w:w="686" w:type="pct"/>
            <w:hideMark/>
          </w:tcPr>
          <w:p w14:paraId="73268B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1.6</w:t>
            </w:r>
          </w:p>
        </w:tc>
        <w:tc>
          <w:tcPr>
            <w:tcW w:w="458" w:type="pct"/>
            <w:hideMark/>
          </w:tcPr>
          <w:p w14:paraId="28BF68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0.6</w:t>
            </w:r>
          </w:p>
        </w:tc>
        <w:tc>
          <w:tcPr>
            <w:tcW w:w="262" w:type="pct"/>
            <w:hideMark/>
          </w:tcPr>
          <w:p w14:paraId="5211497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78</w:t>
            </w:r>
          </w:p>
        </w:tc>
        <w:tc>
          <w:tcPr>
            <w:tcW w:w="458" w:type="pct"/>
          </w:tcPr>
          <w:p w14:paraId="7C3CE90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2.2</w:t>
            </w:r>
          </w:p>
        </w:tc>
        <w:tc>
          <w:tcPr>
            <w:tcW w:w="262" w:type="pct"/>
          </w:tcPr>
          <w:p w14:paraId="47C44F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12</w:t>
            </w:r>
          </w:p>
        </w:tc>
        <w:tc>
          <w:tcPr>
            <w:tcW w:w="491" w:type="pct"/>
          </w:tcPr>
          <w:p w14:paraId="5139A70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5.1</w:t>
            </w:r>
          </w:p>
        </w:tc>
        <w:tc>
          <w:tcPr>
            <w:tcW w:w="291" w:type="pct"/>
          </w:tcPr>
          <w:p w14:paraId="2BC9C98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33</w:t>
            </w:r>
          </w:p>
        </w:tc>
        <w:tc>
          <w:tcPr>
            <w:tcW w:w="458" w:type="pct"/>
          </w:tcPr>
          <w:p w14:paraId="77442D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1.6</w:t>
            </w:r>
          </w:p>
        </w:tc>
        <w:tc>
          <w:tcPr>
            <w:tcW w:w="294" w:type="pct"/>
          </w:tcPr>
          <w:p w14:paraId="0D8EDCE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0A05A353" w14:textId="77777777" w:rsidTr="00BB01C4">
        <w:tc>
          <w:tcPr>
            <w:tcW w:w="1340" w:type="pct"/>
            <w:hideMark/>
          </w:tcPr>
          <w:p w14:paraId="6B3E4CD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</w:t>
            </w:r>
          </w:p>
        </w:tc>
        <w:tc>
          <w:tcPr>
            <w:tcW w:w="686" w:type="pct"/>
            <w:hideMark/>
          </w:tcPr>
          <w:p w14:paraId="5016197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8.4</w:t>
            </w:r>
          </w:p>
        </w:tc>
        <w:tc>
          <w:tcPr>
            <w:tcW w:w="458" w:type="pct"/>
            <w:hideMark/>
          </w:tcPr>
          <w:p w14:paraId="7ADAAE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7.8</w:t>
            </w:r>
          </w:p>
        </w:tc>
        <w:tc>
          <w:tcPr>
            <w:tcW w:w="262" w:type="pct"/>
          </w:tcPr>
          <w:p w14:paraId="3277D67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A6B295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7.8</w:t>
            </w:r>
          </w:p>
        </w:tc>
        <w:tc>
          <w:tcPr>
            <w:tcW w:w="262" w:type="pct"/>
          </w:tcPr>
          <w:p w14:paraId="3C1D921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557B8CD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4.9</w:t>
            </w:r>
          </w:p>
        </w:tc>
        <w:tc>
          <w:tcPr>
            <w:tcW w:w="291" w:type="pct"/>
          </w:tcPr>
          <w:p w14:paraId="7FD735A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E3212D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8.4</w:t>
            </w:r>
          </w:p>
        </w:tc>
        <w:tc>
          <w:tcPr>
            <w:tcW w:w="294" w:type="pct"/>
          </w:tcPr>
          <w:p w14:paraId="6208E35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171E86C" w14:textId="77777777" w:rsidTr="00BB01C4">
        <w:tc>
          <w:tcPr>
            <w:tcW w:w="1340" w:type="pct"/>
            <w:hideMark/>
          </w:tcPr>
          <w:p w14:paraId="15575529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</w:t>
            </w:r>
          </w:p>
        </w:tc>
        <w:tc>
          <w:tcPr>
            <w:tcW w:w="686" w:type="pct"/>
            <w:hideMark/>
          </w:tcPr>
          <w:p w14:paraId="526ACD9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  <w:hideMark/>
          </w:tcPr>
          <w:p w14:paraId="665E604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6</w:t>
            </w:r>
          </w:p>
        </w:tc>
        <w:tc>
          <w:tcPr>
            <w:tcW w:w="262" w:type="pct"/>
          </w:tcPr>
          <w:p w14:paraId="4D9FE9F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ADEA93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1B0E03E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03B7E6B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4119FC3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1CEE147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7492DE9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52255D0" w14:textId="77777777" w:rsidTr="00BB01C4">
        <w:tc>
          <w:tcPr>
            <w:tcW w:w="1340" w:type="pct"/>
            <w:hideMark/>
          </w:tcPr>
          <w:p w14:paraId="49EE5F76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Disease stage, %</w:t>
            </w:r>
          </w:p>
        </w:tc>
        <w:tc>
          <w:tcPr>
            <w:tcW w:w="686" w:type="pct"/>
          </w:tcPr>
          <w:p w14:paraId="58D0FEB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4C9A6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2710CF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B04AB0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0D2325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186780C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55C3623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39B228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31898E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6D91204" w14:textId="77777777" w:rsidTr="00BB01C4">
        <w:tc>
          <w:tcPr>
            <w:tcW w:w="1340" w:type="pct"/>
            <w:hideMark/>
          </w:tcPr>
          <w:p w14:paraId="1142C10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I or II</w:t>
            </w:r>
          </w:p>
        </w:tc>
        <w:tc>
          <w:tcPr>
            <w:tcW w:w="686" w:type="pct"/>
            <w:hideMark/>
          </w:tcPr>
          <w:p w14:paraId="48F36FA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458" w:type="pct"/>
            <w:hideMark/>
          </w:tcPr>
          <w:p w14:paraId="3E0E17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262" w:type="pct"/>
            <w:hideMark/>
          </w:tcPr>
          <w:p w14:paraId="3DA0DE6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304</w:t>
            </w:r>
          </w:p>
        </w:tc>
        <w:tc>
          <w:tcPr>
            <w:tcW w:w="458" w:type="pct"/>
          </w:tcPr>
          <w:p w14:paraId="5F820CA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262" w:type="pct"/>
          </w:tcPr>
          <w:p w14:paraId="1B2C7C0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491" w:type="pct"/>
          </w:tcPr>
          <w:p w14:paraId="149FAB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291" w:type="pct"/>
          </w:tcPr>
          <w:p w14:paraId="4C78CC3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458" w:type="pct"/>
          </w:tcPr>
          <w:p w14:paraId="513FA61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294" w:type="pct"/>
          </w:tcPr>
          <w:p w14:paraId="11D36BB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B2244" w:rsidRPr="00511F0D" w14:paraId="11923217" w14:textId="77777777" w:rsidTr="00BB01C4">
        <w:tc>
          <w:tcPr>
            <w:tcW w:w="1340" w:type="pct"/>
            <w:hideMark/>
          </w:tcPr>
          <w:p w14:paraId="009513ED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III or IV</w:t>
            </w:r>
          </w:p>
        </w:tc>
        <w:tc>
          <w:tcPr>
            <w:tcW w:w="686" w:type="pct"/>
            <w:hideMark/>
          </w:tcPr>
          <w:p w14:paraId="722A10E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458" w:type="pct"/>
            <w:hideMark/>
          </w:tcPr>
          <w:p w14:paraId="52D8969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2.3</w:t>
            </w:r>
          </w:p>
        </w:tc>
        <w:tc>
          <w:tcPr>
            <w:tcW w:w="262" w:type="pct"/>
          </w:tcPr>
          <w:p w14:paraId="5A16D8B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58" w:type="pct"/>
          </w:tcPr>
          <w:p w14:paraId="398553A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1.9</w:t>
            </w:r>
          </w:p>
        </w:tc>
        <w:tc>
          <w:tcPr>
            <w:tcW w:w="262" w:type="pct"/>
          </w:tcPr>
          <w:p w14:paraId="4AE6FFB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1" w:type="pct"/>
          </w:tcPr>
          <w:p w14:paraId="1AECE55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1.4</w:t>
            </w:r>
          </w:p>
        </w:tc>
        <w:tc>
          <w:tcPr>
            <w:tcW w:w="291" w:type="pct"/>
          </w:tcPr>
          <w:p w14:paraId="0D27675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58" w:type="pct"/>
          </w:tcPr>
          <w:p w14:paraId="3BB35C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294" w:type="pct"/>
          </w:tcPr>
          <w:p w14:paraId="6ADF3F7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B2244" w:rsidRPr="00511F0D" w14:paraId="1B96B08C" w14:textId="77777777" w:rsidTr="00BB01C4">
        <w:trPr>
          <w:trHeight w:val="264"/>
        </w:trPr>
        <w:tc>
          <w:tcPr>
            <w:tcW w:w="1340" w:type="pct"/>
            <w:hideMark/>
          </w:tcPr>
          <w:p w14:paraId="30985407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686" w:type="pct"/>
            <w:hideMark/>
          </w:tcPr>
          <w:p w14:paraId="5EDC68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  <w:hideMark/>
          </w:tcPr>
          <w:p w14:paraId="48ADA5F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2" w:type="pct"/>
          </w:tcPr>
          <w:p w14:paraId="48C5BE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51B4B4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6322EBF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4DC2ECB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49FF489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18FF60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6ADF824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598B2C4" w14:textId="77777777" w:rsidTr="00BB01C4">
        <w:trPr>
          <w:trHeight w:val="264"/>
        </w:trPr>
        <w:tc>
          <w:tcPr>
            <w:tcW w:w="1340" w:type="pct"/>
          </w:tcPr>
          <w:p w14:paraId="7EFFA5F9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Tumor burden based on SPD before LDC, cm</w:t>
            </w:r>
            <w:r w:rsidRPr="00511F0D">
              <w:rPr>
                <w:rFonts w:ascii="Arial" w:hAnsi="Arial" w:cs="Arial"/>
                <w:vertAlign w:val="superscript"/>
              </w:rPr>
              <w:t>2</w:t>
            </w:r>
            <w:r w:rsidRPr="00511F0D">
              <w:rPr>
                <w:rFonts w:ascii="Arial" w:hAnsi="Arial" w:cs="Arial"/>
              </w:rPr>
              <w:t>, mean (SD)</w:t>
            </w:r>
            <w:r w:rsidRPr="00511F0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86" w:type="pct"/>
          </w:tcPr>
          <w:p w14:paraId="308F4DB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3.7)</w:t>
            </w:r>
          </w:p>
        </w:tc>
        <w:tc>
          <w:tcPr>
            <w:tcW w:w="458" w:type="pct"/>
          </w:tcPr>
          <w:p w14:paraId="04A58D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3.7 (48.1)</w:t>
            </w:r>
          </w:p>
        </w:tc>
        <w:tc>
          <w:tcPr>
            <w:tcW w:w="262" w:type="pct"/>
          </w:tcPr>
          <w:p w14:paraId="5E2877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458" w:type="pct"/>
          </w:tcPr>
          <w:p w14:paraId="518EFC8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4.1)</w:t>
            </w:r>
          </w:p>
        </w:tc>
        <w:tc>
          <w:tcPr>
            <w:tcW w:w="262" w:type="pct"/>
          </w:tcPr>
          <w:p w14:paraId="757B5B1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491" w:type="pct"/>
          </w:tcPr>
          <w:p w14:paraId="1861EE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3.8)</w:t>
            </w:r>
          </w:p>
        </w:tc>
        <w:tc>
          <w:tcPr>
            <w:tcW w:w="291" w:type="pct"/>
          </w:tcPr>
          <w:p w14:paraId="00039AB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458" w:type="pct"/>
          </w:tcPr>
          <w:p w14:paraId="255257C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3.9)</w:t>
            </w:r>
          </w:p>
        </w:tc>
        <w:tc>
          <w:tcPr>
            <w:tcW w:w="294" w:type="pct"/>
          </w:tcPr>
          <w:p w14:paraId="62FD97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B2244" w:rsidRPr="00511F0D" w14:paraId="799FC498" w14:textId="77777777" w:rsidTr="00BB01C4">
        <w:trPr>
          <w:trHeight w:val="264"/>
        </w:trPr>
        <w:tc>
          <w:tcPr>
            <w:tcW w:w="1340" w:type="pct"/>
          </w:tcPr>
          <w:p w14:paraId="3E0ECDB0" w14:textId="0C693579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686" w:type="pct"/>
          </w:tcPr>
          <w:p w14:paraId="58F5B38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4F50CA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27F3F9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5A5538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4281BDD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065D38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4145AF3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96001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6338158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A4C0A" w:rsidRPr="00511F0D" w14:paraId="285306C6" w14:textId="77777777" w:rsidTr="00BB01C4">
        <w:trPr>
          <w:trHeight w:val="264"/>
        </w:trPr>
        <w:tc>
          <w:tcPr>
            <w:tcW w:w="1340" w:type="pct"/>
          </w:tcPr>
          <w:p w14:paraId="425924AF" w14:textId="1D1EB255" w:rsidR="006A4C0A" w:rsidRPr="00511F0D" w:rsidRDefault="006A4C0A" w:rsidP="0037451F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lastRenderedPageBreak/>
              <w:t>Secondary CNS disease at time of treatment, %</w:t>
            </w:r>
          </w:p>
        </w:tc>
        <w:tc>
          <w:tcPr>
            <w:tcW w:w="686" w:type="pct"/>
          </w:tcPr>
          <w:p w14:paraId="70E12AEF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938F91B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69B93209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0C16A13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170F1679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8DDE2F2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33582BBA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8925D94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021CDCE6" w14:textId="77777777" w:rsidR="006A4C0A" w:rsidRPr="00511F0D" w:rsidRDefault="006A4C0A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1067CF0" w14:textId="77777777" w:rsidTr="00BB01C4">
        <w:trPr>
          <w:trHeight w:val="264"/>
        </w:trPr>
        <w:tc>
          <w:tcPr>
            <w:tcW w:w="1340" w:type="pct"/>
          </w:tcPr>
          <w:p w14:paraId="0145FD86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</w:t>
            </w:r>
          </w:p>
        </w:tc>
        <w:tc>
          <w:tcPr>
            <w:tcW w:w="686" w:type="pct"/>
          </w:tcPr>
          <w:p w14:paraId="751BAC5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458" w:type="pct"/>
          </w:tcPr>
          <w:p w14:paraId="41B0257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7.7</w:t>
            </w:r>
          </w:p>
        </w:tc>
        <w:tc>
          <w:tcPr>
            <w:tcW w:w="262" w:type="pct"/>
          </w:tcPr>
          <w:p w14:paraId="1D9ABFD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219</w:t>
            </w:r>
          </w:p>
        </w:tc>
        <w:tc>
          <w:tcPr>
            <w:tcW w:w="458" w:type="pct"/>
          </w:tcPr>
          <w:p w14:paraId="54BD907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2" w:type="pct"/>
          </w:tcPr>
          <w:p w14:paraId="075CE3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119FDC4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91" w:type="pct"/>
          </w:tcPr>
          <w:p w14:paraId="3CD15A1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467A123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94" w:type="pct"/>
          </w:tcPr>
          <w:p w14:paraId="541913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744F1792" w14:textId="77777777" w:rsidTr="00BB01C4">
        <w:trPr>
          <w:trHeight w:val="264"/>
        </w:trPr>
        <w:tc>
          <w:tcPr>
            <w:tcW w:w="1340" w:type="pct"/>
          </w:tcPr>
          <w:p w14:paraId="50F3E8B7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Yes</w:t>
            </w:r>
          </w:p>
        </w:tc>
        <w:tc>
          <w:tcPr>
            <w:tcW w:w="686" w:type="pct"/>
          </w:tcPr>
          <w:p w14:paraId="3833930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2D9CC95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262" w:type="pct"/>
          </w:tcPr>
          <w:p w14:paraId="72E3E45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BBCCFF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05837DF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208445E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0D7A41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63E067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348BDA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E86E4BC" w14:textId="77777777" w:rsidTr="00BB01C4">
        <w:trPr>
          <w:trHeight w:val="264"/>
        </w:trPr>
        <w:tc>
          <w:tcPr>
            <w:tcW w:w="1340" w:type="pct"/>
          </w:tcPr>
          <w:p w14:paraId="19482803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11F0D">
              <w:rPr>
                <w:rFonts w:ascii="Arial" w:hAnsi="Arial" w:cs="Arial"/>
              </w:rPr>
              <w:t>Extranodal</w:t>
            </w:r>
            <w:proofErr w:type="spellEnd"/>
            <w:r w:rsidRPr="00511F0D">
              <w:rPr>
                <w:rFonts w:ascii="Arial" w:hAnsi="Arial" w:cs="Arial"/>
              </w:rPr>
              <w:t xml:space="preserve"> disease, %</w:t>
            </w:r>
          </w:p>
        </w:tc>
        <w:tc>
          <w:tcPr>
            <w:tcW w:w="686" w:type="pct"/>
          </w:tcPr>
          <w:p w14:paraId="0033CB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E06D0F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468AAB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0F3A8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2E8B70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65C4E8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0E3CC65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C91CDC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108FFA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241D381" w14:textId="77777777" w:rsidTr="00BB01C4">
        <w:trPr>
          <w:trHeight w:val="264"/>
        </w:trPr>
        <w:tc>
          <w:tcPr>
            <w:tcW w:w="1340" w:type="pct"/>
          </w:tcPr>
          <w:p w14:paraId="180208E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686" w:type="pct"/>
          </w:tcPr>
          <w:p w14:paraId="211BF1C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30.7</w:t>
            </w:r>
          </w:p>
        </w:tc>
        <w:tc>
          <w:tcPr>
            <w:tcW w:w="458" w:type="pct"/>
          </w:tcPr>
          <w:p w14:paraId="4816A5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262" w:type="pct"/>
          </w:tcPr>
          <w:p w14:paraId="27C4BEB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44</w:t>
            </w:r>
          </w:p>
        </w:tc>
        <w:tc>
          <w:tcPr>
            <w:tcW w:w="458" w:type="pct"/>
          </w:tcPr>
          <w:p w14:paraId="41D4C0B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0.7</w:t>
            </w:r>
          </w:p>
        </w:tc>
        <w:tc>
          <w:tcPr>
            <w:tcW w:w="262" w:type="pct"/>
          </w:tcPr>
          <w:p w14:paraId="19F2886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086768F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0.7</w:t>
            </w:r>
          </w:p>
        </w:tc>
        <w:tc>
          <w:tcPr>
            <w:tcW w:w="291" w:type="pct"/>
          </w:tcPr>
          <w:p w14:paraId="02321F7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57ED4B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0.7</w:t>
            </w:r>
          </w:p>
        </w:tc>
        <w:tc>
          <w:tcPr>
            <w:tcW w:w="294" w:type="pct"/>
          </w:tcPr>
          <w:p w14:paraId="456AEE3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216ABC0F" w14:textId="77777777" w:rsidTr="00BB01C4">
        <w:trPr>
          <w:trHeight w:val="264"/>
        </w:trPr>
        <w:tc>
          <w:tcPr>
            <w:tcW w:w="1340" w:type="pct"/>
          </w:tcPr>
          <w:p w14:paraId="225BCAB1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686" w:type="pct"/>
          </w:tcPr>
          <w:p w14:paraId="367B9F1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69.3</w:t>
            </w:r>
          </w:p>
        </w:tc>
        <w:tc>
          <w:tcPr>
            <w:tcW w:w="458" w:type="pct"/>
          </w:tcPr>
          <w:p w14:paraId="3F926D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262" w:type="pct"/>
          </w:tcPr>
          <w:p w14:paraId="6F76FA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26D876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3</w:t>
            </w:r>
          </w:p>
        </w:tc>
        <w:tc>
          <w:tcPr>
            <w:tcW w:w="262" w:type="pct"/>
          </w:tcPr>
          <w:p w14:paraId="7EF091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6E06D01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3</w:t>
            </w:r>
          </w:p>
        </w:tc>
        <w:tc>
          <w:tcPr>
            <w:tcW w:w="291" w:type="pct"/>
          </w:tcPr>
          <w:p w14:paraId="166AF5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05DD62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3</w:t>
            </w:r>
          </w:p>
        </w:tc>
        <w:tc>
          <w:tcPr>
            <w:tcW w:w="294" w:type="pct"/>
          </w:tcPr>
          <w:p w14:paraId="4AEDD75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B7B5A94" w14:textId="77777777" w:rsidTr="00BB01C4">
        <w:trPr>
          <w:trHeight w:val="264"/>
        </w:trPr>
        <w:tc>
          <w:tcPr>
            <w:tcW w:w="1340" w:type="pct"/>
          </w:tcPr>
          <w:p w14:paraId="16BD5FAC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686" w:type="pct"/>
          </w:tcPr>
          <w:p w14:paraId="7A0C03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39E5B02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2" w:type="pct"/>
          </w:tcPr>
          <w:p w14:paraId="3BA486F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1DB6D2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49F84C4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5594614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386557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2ED1AF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7D2F52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C102DBF" w14:textId="77777777" w:rsidTr="00BB01C4">
        <w:trPr>
          <w:trHeight w:val="264"/>
        </w:trPr>
        <w:tc>
          <w:tcPr>
            <w:tcW w:w="1340" w:type="pct"/>
          </w:tcPr>
          <w:p w14:paraId="664E8DD8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Bulky disease, %</w:t>
            </w:r>
          </w:p>
        </w:tc>
        <w:tc>
          <w:tcPr>
            <w:tcW w:w="686" w:type="pct"/>
          </w:tcPr>
          <w:p w14:paraId="6EA48C8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9AF26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0F61FD4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D3EC39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2BE3660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4DCE0E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750A98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2854F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3F5647E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43CF8FC" w14:textId="77777777" w:rsidTr="00BB01C4">
        <w:trPr>
          <w:trHeight w:val="264"/>
        </w:trPr>
        <w:tc>
          <w:tcPr>
            <w:tcW w:w="1340" w:type="pct"/>
          </w:tcPr>
          <w:p w14:paraId="43B7DC4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686" w:type="pct"/>
          </w:tcPr>
          <w:p w14:paraId="7F89FB7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83.2</w:t>
            </w:r>
          </w:p>
        </w:tc>
        <w:tc>
          <w:tcPr>
            <w:tcW w:w="458" w:type="pct"/>
          </w:tcPr>
          <w:p w14:paraId="6B81BB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7.9</w:t>
            </w:r>
          </w:p>
        </w:tc>
        <w:tc>
          <w:tcPr>
            <w:tcW w:w="262" w:type="pct"/>
          </w:tcPr>
          <w:p w14:paraId="6B080BC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458" w:type="pct"/>
          </w:tcPr>
          <w:p w14:paraId="2EB951C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3.2</w:t>
            </w:r>
          </w:p>
        </w:tc>
        <w:tc>
          <w:tcPr>
            <w:tcW w:w="262" w:type="pct"/>
          </w:tcPr>
          <w:p w14:paraId="1682E97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3743D14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3.2</w:t>
            </w:r>
          </w:p>
        </w:tc>
        <w:tc>
          <w:tcPr>
            <w:tcW w:w="291" w:type="pct"/>
          </w:tcPr>
          <w:p w14:paraId="3FC050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4FCE08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3.2</w:t>
            </w:r>
          </w:p>
        </w:tc>
        <w:tc>
          <w:tcPr>
            <w:tcW w:w="294" w:type="pct"/>
          </w:tcPr>
          <w:p w14:paraId="2E2172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7EEDDEC0" w14:textId="77777777" w:rsidTr="00BB01C4">
        <w:trPr>
          <w:trHeight w:val="264"/>
        </w:trPr>
        <w:tc>
          <w:tcPr>
            <w:tcW w:w="1340" w:type="pct"/>
          </w:tcPr>
          <w:p w14:paraId="4228BA5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686" w:type="pct"/>
          </w:tcPr>
          <w:p w14:paraId="2F81201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458" w:type="pct"/>
          </w:tcPr>
          <w:p w14:paraId="07B95B6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262" w:type="pct"/>
          </w:tcPr>
          <w:p w14:paraId="6CF3CBE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FE2BFE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6.8</w:t>
            </w:r>
          </w:p>
        </w:tc>
        <w:tc>
          <w:tcPr>
            <w:tcW w:w="262" w:type="pct"/>
          </w:tcPr>
          <w:p w14:paraId="18E7D58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10F898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6.8</w:t>
            </w:r>
          </w:p>
        </w:tc>
        <w:tc>
          <w:tcPr>
            <w:tcW w:w="291" w:type="pct"/>
          </w:tcPr>
          <w:p w14:paraId="2C119A5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A5AEE8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6.8</w:t>
            </w:r>
          </w:p>
        </w:tc>
        <w:tc>
          <w:tcPr>
            <w:tcW w:w="294" w:type="pct"/>
          </w:tcPr>
          <w:p w14:paraId="4D7E3CC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973D42F" w14:textId="77777777" w:rsidTr="00BB01C4">
        <w:trPr>
          <w:trHeight w:val="264"/>
        </w:trPr>
        <w:tc>
          <w:tcPr>
            <w:tcW w:w="1340" w:type="pct"/>
          </w:tcPr>
          <w:p w14:paraId="06876AC2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686" w:type="pct"/>
          </w:tcPr>
          <w:p w14:paraId="1417437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5B83B51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2" w:type="pct"/>
          </w:tcPr>
          <w:p w14:paraId="66C65E0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311773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3016BEC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73A113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057645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560D9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0F75E8E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B5D22F9" w14:textId="77777777" w:rsidTr="00BB01C4">
        <w:trPr>
          <w:trHeight w:val="264"/>
        </w:trPr>
        <w:tc>
          <w:tcPr>
            <w:tcW w:w="1340" w:type="pct"/>
          </w:tcPr>
          <w:p w14:paraId="2B9FDDC0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Disease histology, %</w:t>
            </w:r>
          </w:p>
        </w:tc>
        <w:tc>
          <w:tcPr>
            <w:tcW w:w="686" w:type="pct"/>
          </w:tcPr>
          <w:p w14:paraId="2F0ADDF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EF18C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23B6E9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B3A41C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44F97C9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22D101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05CED91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B69EFB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5A1DFC1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78FCBB1" w14:textId="77777777" w:rsidTr="00BB01C4">
        <w:trPr>
          <w:trHeight w:val="264"/>
        </w:trPr>
        <w:tc>
          <w:tcPr>
            <w:tcW w:w="1340" w:type="pct"/>
          </w:tcPr>
          <w:p w14:paraId="4F1386C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DLBCL</w:t>
            </w:r>
            <w:r w:rsidRPr="00511F0D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686" w:type="pct"/>
          </w:tcPr>
          <w:p w14:paraId="3B2605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76.2</w:t>
            </w:r>
          </w:p>
        </w:tc>
        <w:tc>
          <w:tcPr>
            <w:tcW w:w="458" w:type="pct"/>
          </w:tcPr>
          <w:p w14:paraId="3C9B2EF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1.1</w:t>
            </w:r>
          </w:p>
        </w:tc>
        <w:tc>
          <w:tcPr>
            <w:tcW w:w="262" w:type="pct"/>
          </w:tcPr>
          <w:p w14:paraId="286487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458" w:type="pct"/>
          </w:tcPr>
          <w:p w14:paraId="33B9A7E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6.3</w:t>
            </w:r>
          </w:p>
        </w:tc>
        <w:tc>
          <w:tcPr>
            <w:tcW w:w="262" w:type="pct"/>
          </w:tcPr>
          <w:p w14:paraId="746BDF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696178C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6.3</w:t>
            </w:r>
          </w:p>
        </w:tc>
        <w:tc>
          <w:tcPr>
            <w:tcW w:w="291" w:type="pct"/>
          </w:tcPr>
          <w:p w14:paraId="5B62C6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775C774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6.3</w:t>
            </w:r>
          </w:p>
        </w:tc>
        <w:tc>
          <w:tcPr>
            <w:tcW w:w="294" w:type="pct"/>
          </w:tcPr>
          <w:p w14:paraId="31593D4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18324AD9" w14:textId="77777777" w:rsidTr="00BB01C4">
        <w:trPr>
          <w:trHeight w:val="264"/>
        </w:trPr>
        <w:tc>
          <w:tcPr>
            <w:tcW w:w="1340" w:type="pct"/>
          </w:tcPr>
          <w:p w14:paraId="72862069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 xml:space="preserve">DLBCL </w:t>
            </w:r>
            <w:proofErr w:type="spellStart"/>
            <w:r w:rsidRPr="00511F0D">
              <w:rPr>
                <w:rFonts w:ascii="Arial" w:hAnsi="Arial" w:cs="Arial"/>
                <w:color w:val="000000"/>
              </w:rPr>
              <w:t>tFL</w:t>
            </w:r>
            <w:proofErr w:type="spellEnd"/>
          </w:p>
        </w:tc>
        <w:tc>
          <w:tcPr>
            <w:tcW w:w="686" w:type="pct"/>
          </w:tcPr>
          <w:p w14:paraId="1E96578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458" w:type="pct"/>
          </w:tcPr>
          <w:p w14:paraId="08A99C5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2.3</w:t>
            </w:r>
          </w:p>
        </w:tc>
        <w:tc>
          <w:tcPr>
            <w:tcW w:w="262" w:type="pct"/>
          </w:tcPr>
          <w:p w14:paraId="6DE02A9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BCFEE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5.8</w:t>
            </w:r>
          </w:p>
        </w:tc>
        <w:tc>
          <w:tcPr>
            <w:tcW w:w="262" w:type="pct"/>
          </w:tcPr>
          <w:p w14:paraId="02F3FB0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64F1CCA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5.8</w:t>
            </w:r>
          </w:p>
        </w:tc>
        <w:tc>
          <w:tcPr>
            <w:tcW w:w="291" w:type="pct"/>
          </w:tcPr>
          <w:p w14:paraId="2B43FFD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ABB23F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5.8</w:t>
            </w:r>
          </w:p>
        </w:tc>
        <w:tc>
          <w:tcPr>
            <w:tcW w:w="294" w:type="pct"/>
          </w:tcPr>
          <w:p w14:paraId="286079E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9C12925" w14:textId="77777777" w:rsidTr="00BB01C4">
        <w:trPr>
          <w:trHeight w:val="264"/>
        </w:trPr>
        <w:tc>
          <w:tcPr>
            <w:tcW w:w="1340" w:type="pct"/>
          </w:tcPr>
          <w:p w14:paraId="5C6E20D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PMBCL</w:t>
            </w:r>
          </w:p>
        </w:tc>
        <w:tc>
          <w:tcPr>
            <w:tcW w:w="686" w:type="pct"/>
          </w:tcPr>
          <w:p w14:paraId="07EE2F2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458" w:type="pct"/>
          </w:tcPr>
          <w:p w14:paraId="5792846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62" w:type="pct"/>
          </w:tcPr>
          <w:p w14:paraId="2AEDB8C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CD6C34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.9</w:t>
            </w:r>
          </w:p>
        </w:tc>
        <w:tc>
          <w:tcPr>
            <w:tcW w:w="262" w:type="pct"/>
          </w:tcPr>
          <w:p w14:paraId="560F11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1B0C177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.9</w:t>
            </w:r>
          </w:p>
        </w:tc>
        <w:tc>
          <w:tcPr>
            <w:tcW w:w="291" w:type="pct"/>
          </w:tcPr>
          <w:p w14:paraId="39ED5B1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1CB7A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.9</w:t>
            </w:r>
          </w:p>
        </w:tc>
        <w:tc>
          <w:tcPr>
            <w:tcW w:w="294" w:type="pct"/>
          </w:tcPr>
          <w:p w14:paraId="5623E2D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714E882" w14:textId="77777777" w:rsidTr="00BB01C4">
        <w:trPr>
          <w:trHeight w:val="264"/>
        </w:trPr>
        <w:tc>
          <w:tcPr>
            <w:tcW w:w="1340" w:type="pct"/>
          </w:tcPr>
          <w:p w14:paraId="42543347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L3B</w:t>
            </w:r>
          </w:p>
        </w:tc>
        <w:tc>
          <w:tcPr>
            <w:tcW w:w="686" w:type="pct"/>
          </w:tcPr>
          <w:p w14:paraId="3340058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3A210AF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262" w:type="pct"/>
          </w:tcPr>
          <w:p w14:paraId="20AEC0C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B25A532" w14:textId="77777777" w:rsidR="009B2244" w:rsidRPr="00511F0D" w:rsidRDefault="009B2244" w:rsidP="007B091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1E3F5D6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7FEE59E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75FCFDC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5A111D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0F3533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6565428" w14:textId="77777777" w:rsidTr="00BB01C4">
        <w:trPr>
          <w:trHeight w:val="264"/>
        </w:trPr>
        <w:tc>
          <w:tcPr>
            <w:tcW w:w="1340" w:type="pct"/>
          </w:tcPr>
          <w:p w14:paraId="4828708F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. of lines of prior therapy, %</w:t>
            </w:r>
            <w:r w:rsidRPr="00511F0D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686" w:type="pct"/>
          </w:tcPr>
          <w:p w14:paraId="5272F3A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1EFAB9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139E7C7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21AA7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13949B5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471753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64DE127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677B03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28AFAB9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C18F2AE" w14:textId="77777777" w:rsidTr="00BB01C4">
        <w:trPr>
          <w:trHeight w:val="264"/>
        </w:trPr>
        <w:tc>
          <w:tcPr>
            <w:tcW w:w="1340" w:type="pct"/>
          </w:tcPr>
          <w:p w14:paraId="68E78B59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86" w:type="pct"/>
          </w:tcPr>
          <w:p w14:paraId="15D9C9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458" w:type="pct"/>
          </w:tcPr>
          <w:p w14:paraId="5F0A4FA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2" w:type="pct"/>
          </w:tcPr>
          <w:p w14:paraId="299E846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458" w:type="pct"/>
          </w:tcPr>
          <w:p w14:paraId="41490E0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2</w:t>
            </w:r>
          </w:p>
        </w:tc>
        <w:tc>
          <w:tcPr>
            <w:tcW w:w="262" w:type="pct"/>
          </w:tcPr>
          <w:p w14:paraId="2AABCA0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47</w:t>
            </w:r>
          </w:p>
        </w:tc>
        <w:tc>
          <w:tcPr>
            <w:tcW w:w="491" w:type="pct"/>
          </w:tcPr>
          <w:p w14:paraId="1B72642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6</w:t>
            </w:r>
          </w:p>
        </w:tc>
        <w:tc>
          <w:tcPr>
            <w:tcW w:w="291" w:type="pct"/>
          </w:tcPr>
          <w:p w14:paraId="0E7A19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91</w:t>
            </w:r>
          </w:p>
        </w:tc>
        <w:tc>
          <w:tcPr>
            <w:tcW w:w="458" w:type="pct"/>
          </w:tcPr>
          <w:p w14:paraId="7D2931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.0</w:t>
            </w:r>
          </w:p>
        </w:tc>
        <w:tc>
          <w:tcPr>
            <w:tcW w:w="294" w:type="pct"/>
          </w:tcPr>
          <w:p w14:paraId="305370B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523D5DFB" w14:textId="77777777" w:rsidTr="00BB01C4">
        <w:trPr>
          <w:trHeight w:val="264"/>
        </w:trPr>
        <w:tc>
          <w:tcPr>
            <w:tcW w:w="1340" w:type="pct"/>
          </w:tcPr>
          <w:p w14:paraId="3422C5E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86" w:type="pct"/>
          </w:tcPr>
          <w:p w14:paraId="350E9D0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27.7</w:t>
            </w:r>
          </w:p>
        </w:tc>
        <w:tc>
          <w:tcPr>
            <w:tcW w:w="458" w:type="pct"/>
          </w:tcPr>
          <w:p w14:paraId="0CAA461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262" w:type="pct"/>
          </w:tcPr>
          <w:p w14:paraId="7B50D86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78B73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3.5</w:t>
            </w:r>
          </w:p>
        </w:tc>
        <w:tc>
          <w:tcPr>
            <w:tcW w:w="262" w:type="pct"/>
          </w:tcPr>
          <w:p w14:paraId="6BE6BE9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0E2B74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0.5</w:t>
            </w:r>
          </w:p>
        </w:tc>
        <w:tc>
          <w:tcPr>
            <w:tcW w:w="291" w:type="pct"/>
          </w:tcPr>
          <w:p w14:paraId="342FF9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F70CC0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7.7</w:t>
            </w:r>
          </w:p>
        </w:tc>
        <w:tc>
          <w:tcPr>
            <w:tcW w:w="294" w:type="pct"/>
          </w:tcPr>
          <w:p w14:paraId="1550A7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059AD84" w14:textId="77777777" w:rsidTr="00BB01C4">
        <w:trPr>
          <w:trHeight w:val="264"/>
        </w:trPr>
        <w:tc>
          <w:tcPr>
            <w:tcW w:w="1340" w:type="pct"/>
          </w:tcPr>
          <w:p w14:paraId="174B40A0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lastRenderedPageBreak/>
              <w:t>≥3</w:t>
            </w:r>
          </w:p>
        </w:tc>
        <w:tc>
          <w:tcPr>
            <w:tcW w:w="686" w:type="pct"/>
          </w:tcPr>
          <w:p w14:paraId="3CFAF6D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69.3</w:t>
            </w:r>
          </w:p>
        </w:tc>
        <w:tc>
          <w:tcPr>
            <w:tcW w:w="458" w:type="pct"/>
          </w:tcPr>
          <w:p w14:paraId="02DB8EB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3.8</w:t>
            </w:r>
          </w:p>
        </w:tc>
        <w:tc>
          <w:tcPr>
            <w:tcW w:w="262" w:type="pct"/>
          </w:tcPr>
          <w:p w14:paraId="3BFEAD5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44CB88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5.3</w:t>
            </w:r>
          </w:p>
        </w:tc>
        <w:tc>
          <w:tcPr>
            <w:tcW w:w="262" w:type="pct"/>
          </w:tcPr>
          <w:p w14:paraId="7E50D0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7D67A25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8.9</w:t>
            </w:r>
          </w:p>
        </w:tc>
        <w:tc>
          <w:tcPr>
            <w:tcW w:w="291" w:type="pct"/>
          </w:tcPr>
          <w:p w14:paraId="0BCCABB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5E474E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3</w:t>
            </w:r>
          </w:p>
        </w:tc>
        <w:tc>
          <w:tcPr>
            <w:tcW w:w="294" w:type="pct"/>
          </w:tcPr>
          <w:p w14:paraId="6865B18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55C6A8D" w14:textId="77777777" w:rsidTr="00BB01C4">
        <w:trPr>
          <w:trHeight w:val="264"/>
        </w:trPr>
        <w:tc>
          <w:tcPr>
            <w:tcW w:w="1340" w:type="pct"/>
          </w:tcPr>
          <w:p w14:paraId="2B627061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686" w:type="pct"/>
          </w:tcPr>
          <w:p w14:paraId="7A7E016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58" w:type="pct"/>
          </w:tcPr>
          <w:p w14:paraId="4F0856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62" w:type="pct"/>
          </w:tcPr>
          <w:p w14:paraId="0DE9AD8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8B30A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67B536B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2E01410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0127AF7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A84060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65E74C0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E57B8B6" w14:textId="77777777" w:rsidTr="00BB01C4">
        <w:trPr>
          <w:trHeight w:val="264"/>
        </w:trPr>
        <w:tc>
          <w:tcPr>
            <w:tcW w:w="1340" w:type="pct"/>
          </w:tcPr>
          <w:p w14:paraId="7570A465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 xml:space="preserve">Prior </w:t>
            </w:r>
            <w:proofErr w:type="spellStart"/>
            <w:r>
              <w:rPr>
                <w:rFonts w:ascii="Arial" w:hAnsi="Arial" w:cs="Arial"/>
              </w:rPr>
              <w:t>allo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511F0D">
              <w:rPr>
                <w:rFonts w:ascii="Arial" w:hAnsi="Arial" w:cs="Arial"/>
              </w:rPr>
              <w:t>HSCT, %</w:t>
            </w:r>
          </w:p>
        </w:tc>
        <w:tc>
          <w:tcPr>
            <w:tcW w:w="686" w:type="pct"/>
          </w:tcPr>
          <w:p w14:paraId="7D5FBC9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58" w:type="pct"/>
          </w:tcPr>
          <w:p w14:paraId="5CD2B7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262" w:type="pct"/>
          </w:tcPr>
          <w:p w14:paraId="1AC7875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458" w:type="pct"/>
          </w:tcPr>
          <w:p w14:paraId="739ECF3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2E816CC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3637778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08F1FA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46239C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5F2FF85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08F928FD" w14:textId="77777777" w:rsidTr="00BB01C4">
        <w:trPr>
          <w:trHeight w:val="264"/>
        </w:trPr>
        <w:tc>
          <w:tcPr>
            <w:tcW w:w="1340" w:type="pct"/>
          </w:tcPr>
          <w:p w14:paraId="16560F69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a</w:t>
            </w:r>
            <w:r w:rsidRPr="00511F0D">
              <w:rPr>
                <w:rFonts w:ascii="Arial" w:hAnsi="Arial" w:cs="Arial"/>
              </w:rPr>
              <w:t>uto-HSCT</w:t>
            </w:r>
            <w:r>
              <w:rPr>
                <w:rFonts w:ascii="Arial" w:hAnsi="Arial" w:cs="Arial"/>
              </w:rPr>
              <w:t>, %</w:t>
            </w:r>
          </w:p>
        </w:tc>
        <w:tc>
          <w:tcPr>
            <w:tcW w:w="686" w:type="pct"/>
          </w:tcPr>
          <w:p w14:paraId="7E99FB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458" w:type="pct"/>
          </w:tcPr>
          <w:p w14:paraId="7446950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33.2</w:t>
            </w:r>
          </w:p>
        </w:tc>
        <w:tc>
          <w:tcPr>
            <w:tcW w:w="262" w:type="pct"/>
          </w:tcPr>
          <w:p w14:paraId="52CF8B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86</w:t>
            </w:r>
          </w:p>
        </w:tc>
        <w:tc>
          <w:tcPr>
            <w:tcW w:w="458" w:type="pct"/>
          </w:tcPr>
          <w:p w14:paraId="7F1463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262" w:type="pct"/>
          </w:tcPr>
          <w:p w14:paraId="4C27F03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333649F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291" w:type="pct"/>
          </w:tcPr>
          <w:p w14:paraId="44C04B1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200E95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294" w:type="pct"/>
          </w:tcPr>
          <w:p w14:paraId="6A7E43B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718F9D96" w14:textId="77777777" w:rsidTr="00BB01C4">
        <w:trPr>
          <w:trHeight w:val="264"/>
        </w:trPr>
        <w:tc>
          <w:tcPr>
            <w:tcW w:w="1340" w:type="pct"/>
          </w:tcPr>
          <w:p w14:paraId="59A63365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Bridging therapy, %</w:t>
            </w:r>
          </w:p>
        </w:tc>
        <w:tc>
          <w:tcPr>
            <w:tcW w:w="686" w:type="pct"/>
          </w:tcPr>
          <w:p w14:paraId="580EA07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42E58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40F8E47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760FB8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4E9E25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24047BC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5B0E1C2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75AAB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7C80BAE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D461D35" w14:textId="77777777" w:rsidTr="00BB01C4">
        <w:trPr>
          <w:trHeight w:val="264"/>
        </w:trPr>
        <w:tc>
          <w:tcPr>
            <w:tcW w:w="1340" w:type="pct"/>
          </w:tcPr>
          <w:p w14:paraId="2D9D89FD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</w:t>
            </w:r>
          </w:p>
        </w:tc>
        <w:tc>
          <w:tcPr>
            <w:tcW w:w="686" w:type="pct"/>
          </w:tcPr>
          <w:p w14:paraId="0FC38A8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458" w:type="pct"/>
          </w:tcPr>
          <w:p w14:paraId="5BA6FC5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262" w:type="pct"/>
          </w:tcPr>
          <w:p w14:paraId="302A99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682</w:t>
            </w:r>
          </w:p>
        </w:tc>
        <w:tc>
          <w:tcPr>
            <w:tcW w:w="458" w:type="pct"/>
          </w:tcPr>
          <w:p w14:paraId="6D3C6C3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2" w:type="pct"/>
          </w:tcPr>
          <w:p w14:paraId="421064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09E4D49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3.7</w:t>
            </w:r>
          </w:p>
        </w:tc>
        <w:tc>
          <w:tcPr>
            <w:tcW w:w="291" w:type="pct"/>
          </w:tcPr>
          <w:p w14:paraId="2ABC469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986</w:t>
            </w:r>
          </w:p>
        </w:tc>
        <w:tc>
          <w:tcPr>
            <w:tcW w:w="458" w:type="pct"/>
          </w:tcPr>
          <w:p w14:paraId="13EC45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5.9</w:t>
            </w:r>
          </w:p>
        </w:tc>
        <w:tc>
          <w:tcPr>
            <w:tcW w:w="294" w:type="pct"/>
          </w:tcPr>
          <w:p w14:paraId="6A27A08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889</w:t>
            </w:r>
          </w:p>
        </w:tc>
      </w:tr>
      <w:tr w:rsidR="009B2244" w:rsidRPr="00511F0D" w14:paraId="6CE3BDC1" w14:textId="77777777" w:rsidTr="00BB01C4">
        <w:trPr>
          <w:trHeight w:val="264"/>
        </w:trPr>
        <w:tc>
          <w:tcPr>
            <w:tcW w:w="1340" w:type="pct"/>
          </w:tcPr>
          <w:p w14:paraId="55DB3CA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Yes</w:t>
            </w:r>
          </w:p>
        </w:tc>
        <w:tc>
          <w:tcPr>
            <w:tcW w:w="686" w:type="pct"/>
          </w:tcPr>
          <w:p w14:paraId="56B236D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0DEFD3F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8.6</w:t>
            </w:r>
          </w:p>
        </w:tc>
        <w:tc>
          <w:tcPr>
            <w:tcW w:w="262" w:type="pct"/>
          </w:tcPr>
          <w:p w14:paraId="44A2909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B924B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2672A1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16AACE3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6.3</w:t>
            </w:r>
          </w:p>
        </w:tc>
        <w:tc>
          <w:tcPr>
            <w:tcW w:w="291" w:type="pct"/>
          </w:tcPr>
          <w:p w14:paraId="31B70E7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6B1F0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4.1</w:t>
            </w:r>
          </w:p>
        </w:tc>
        <w:tc>
          <w:tcPr>
            <w:tcW w:w="294" w:type="pct"/>
          </w:tcPr>
          <w:p w14:paraId="036FA39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B7A5B61" w14:textId="77777777" w:rsidTr="00BB01C4">
        <w:trPr>
          <w:trHeight w:val="264"/>
        </w:trPr>
        <w:tc>
          <w:tcPr>
            <w:tcW w:w="1340" w:type="pct"/>
          </w:tcPr>
          <w:p w14:paraId="77F39683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R/R to last therapy, %</w:t>
            </w:r>
            <w:r w:rsidRPr="00511F0D">
              <w:rPr>
                <w:rFonts w:ascii="Arial" w:hAnsi="Arial" w:cs="Arial"/>
                <w:color w:val="202124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686" w:type="pct"/>
          </w:tcPr>
          <w:p w14:paraId="56E2141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A2A14A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7B67BB2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584FCD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69E4032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6B5969C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603BA7C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BA01E7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78BE66C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5B5B909" w14:textId="77777777" w:rsidTr="00BB01C4">
        <w:trPr>
          <w:trHeight w:val="264"/>
        </w:trPr>
        <w:tc>
          <w:tcPr>
            <w:tcW w:w="1340" w:type="pct"/>
          </w:tcPr>
          <w:p w14:paraId="601065CA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Relapsed</w:t>
            </w:r>
          </w:p>
        </w:tc>
        <w:tc>
          <w:tcPr>
            <w:tcW w:w="686" w:type="pct"/>
          </w:tcPr>
          <w:p w14:paraId="701DD02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458" w:type="pct"/>
          </w:tcPr>
          <w:p w14:paraId="42C70C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35.9</w:t>
            </w:r>
          </w:p>
        </w:tc>
        <w:tc>
          <w:tcPr>
            <w:tcW w:w="262" w:type="pct"/>
          </w:tcPr>
          <w:p w14:paraId="6937B4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458" w:type="pct"/>
          </w:tcPr>
          <w:p w14:paraId="192064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262" w:type="pct"/>
          </w:tcPr>
          <w:p w14:paraId="0AB7CEC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4883A31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291" w:type="pct"/>
          </w:tcPr>
          <w:p w14:paraId="7D13C50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8" w:type="pct"/>
          </w:tcPr>
          <w:p w14:paraId="7A7A6F1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294" w:type="pct"/>
          </w:tcPr>
          <w:p w14:paraId="4603AA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50A3F354" w14:textId="77777777" w:rsidTr="00BB01C4">
        <w:trPr>
          <w:trHeight w:val="264"/>
        </w:trPr>
        <w:tc>
          <w:tcPr>
            <w:tcW w:w="1340" w:type="pct"/>
          </w:tcPr>
          <w:p w14:paraId="778839E0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Refractory</w:t>
            </w:r>
          </w:p>
        </w:tc>
        <w:tc>
          <w:tcPr>
            <w:tcW w:w="686" w:type="pct"/>
          </w:tcPr>
          <w:p w14:paraId="40213BA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458" w:type="pct"/>
          </w:tcPr>
          <w:p w14:paraId="55F9C0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61.7</w:t>
            </w:r>
          </w:p>
        </w:tc>
        <w:tc>
          <w:tcPr>
            <w:tcW w:w="262" w:type="pct"/>
          </w:tcPr>
          <w:p w14:paraId="6956B6E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EB3E8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3</w:t>
            </w:r>
          </w:p>
        </w:tc>
        <w:tc>
          <w:tcPr>
            <w:tcW w:w="262" w:type="pct"/>
          </w:tcPr>
          <w:p w14:paraId="16F5F5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74E5AB0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291" w:type="pct"/>
          </w:tcPr>
          <w:p w14:paraId="29DFD90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B96C4E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294" w:type="pct"/>
          </w:tcPr>
          <w:p w14:paraId="320DA5F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6C9761F" w14:textId="77777777" w:rsidTr="00BB01C4">
        <w:trPr>
          <w:trHeight w:val="264"/>
        </w:trPr>
        <w:tc>
          <w:tcPr>
            <w:tcW w:w="1340" w:type="pct"/>
          </w:tcPr>
          <w:p w14:paraId="3CBAC31E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686" w:type="pct"/>
          </w:tcPr>
          <w:p w14:paraId="63DC3B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12E0A3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2.3</w:t>
            </w:r>
          </w:p>
        </w:tc>
        <w:tc>
          <w:tcPr>
            <w:tcW w:w="262" w:type="pct"/>
          </w:tcPr>
          <w:p w14:paraId="4EE0183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60DB1E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566F909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1109B86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1" w:type="pct"/>
          </w:tcPr>
          <w:p w14:paraId="3CF359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EC8CAE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581D4AB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2E04BAA" w14:textId="77777777" w:rsidTr="00BB01C4">
        <w:trPr>
          <w:trHeight w:val="264"/>
        </w:trPr>
        <w:tc>
          <w:tcPr>
            <w:tcW w:w="1340" w:type="pct"/>
          </w:tcPr>
          <w:p w14:paraId="29C58351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11F0D">
              <w:rPr>
                <w:rFonts w:ascii="Arial" w:hAnsi="Arial" w:cs="Arial"/>
              </w:rPr>
              <w:t>CrCl</w:t>
            </w:r>
            <w:proofErr w:type="spellEnd"/>
            <w:r w:rsidRPr="00511F0D">
              <w:rPr>
                <w:rFonts w:ascii="Arial" w:hAnsi="Arial" w:cs="Arial"/>
              </w:rPr>
              <w:t xml:space="preserve"> before LDC, %</w:t>
            </w:r>
            <w:r w:rsidRPr="00511F0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686" w:type="pct"/>
          </w:tcPr>
          <w:p w14:paraId="194B7E3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036AC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4C808E6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AE4255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1D786E1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02538B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1EFD605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9664C6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648E51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FD30163" w14:textId="77777777" w:rsidTr="00BB01C4">
        <w:trPr>
          <w:trHeight w:val="264"/>
        </w:trPr>
        <w:tc>
          <w:tcPr>
            <w:tcW w:w="1340" w:type="pct"/>
          </w:tcPr>
          <w:p w14:paraId="31C38F3A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eastAsiaTheme="minorEastAsia" w:hAnsi="Arial" w:cs="Arial"/>
                <w:color w:val="000000"/>
              </w:rPr>
              <w:t>&lt;60 mL/min</w:t>
            </w:r>
          </w:p>
        </w:tc>
        <w:tc>
          <w:tcPr>
            <w:tcW w:w="686" w:type="pct"/>
          </w:tcPr>
          <w:p w14:paraId="365A6F1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58" w:type="pct"/>
          </w:tcPr>
          <w:p w14:paraId="4663FEE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262" w:type="pct"/>
          </w:tcPr>
          <w:p w14:paraId="0537877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458" w:type="pct"/>
          </w:tcPr>
          <w:p w14:paraId="3E54B10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6.4</w:t>
            </w:r>
          </w:p>
        </w:tc>
        <w:tc>
          <w:tcPr>
            <w:tcW w:w="262" w:type="pct"/>
          </w:tcPr>
          <w:p w14:paraId="521745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626</w:t>
            </w:r>
          </w:p>
        </w:tc>
        <w:tc>
          <w:tcPr>
            <w:tcW w:w="491" w:type="pct"/>
          </w:tcPr>
          <w:p w14:paraId="61DFE2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8.0</w:t>
            </w:r>
          </w:p>
        </w:tc>
        <w:tc>
          <w:tcPr>
            <w:tcW w:w="291" w:type="pct"/>
          </w:tcPr>
          <w:p w14:paraId="64F705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662</w:t>
            </w:r>
          </w:p>
        </w:tc>
        <w:tc>
          <w:tcPr>
            <w:tcW w:w="458" w:type="pct"/>
          </w:tcPr>
          <w:p w14:paraId="7397A9B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1C57CFF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40307FBA" w14:textId="77777777" w:rsidTr="00BB01C4">
        <w:trPr>
          <w:trHeight w:val="264"/>
        </w:trPr>
        <w:tc>
          <w:tcPr>
            <w:tcW w:w="1340" w:type="pct"/>
          </w:tcPr>
          <w:p w14:paraId="0CE92310" w14:textId="3B350D24" w:rsidR="009B2244" w:rsidRPr="00511F0D" w:rsidRDefault="00055107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>
              <w:rPr>
                <w:rFonts w:ascii="Arial" w:eastAsiaTheme="minorEastAsia" w:hAnsi="Arial" w:cs="Arial"/>
                <w:color w:val="000000"/>
              </w:rPr>
              <w:t>≥</w:t>
            </w:r>
            <w:r w:rsidR="009B2244" w:rsidRPr="00511F0D">
              <w:rPr>
                <w:rFonts w:ascii="Arial" w:eastAsiaTheme="minorEastAsia" w:hAnsi="Arial" w:cs="Arial"/>
                <w:color w:val="000000"/>
              </w:rPr>
              <w:t>60 mL/min</w:t>
            </w:r>
          </w:p>
        </w:tc>
        <w:tc>
          <w:tcPr>
            <w:tcW w:w="686" w:type="pct"/>
          </w:tcPr>
          <w:p w14:paraId="66F2C61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458" w:type="pct"/>
          </w:tcPr>
          <w:p w14:paraId="0AA68A2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0.9</w:t>
            </w:r>
          </w:p>
        </w:tc>
        <w:tc>
          <w:tcPr>
            <w:tcW w:w="262" w:type="pct"/>
          </w:tcPr>
          <w:p w14:paraId="320E77D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018817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3.6</w:t>
            </w:r>
          </w:p>
        </w:tc>
        <w:tc>
          <w:tcPr>
            <w:tcW w:w="262" w:type="pct"/>
          </w:tcPr>
          <w:p w14:paraId="772BB6E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6315964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2.0</w:t>
            </w:r>
          </w:p>
        </w:tc>
        <w:tc>
          <w:tcPr>
            <w:tcW w:w="291" w:type="pct"/>
          </w:tcPr>
          <w:p w14:paraId="4E344A6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71785B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94" w:type="pct"/>
          </w:tcPr>
          <w:p w14:paraId="6C70D88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8EA1793" w14:textId="77777777" w:rsidTr="00BB01C4">
        <w:trPr>
          <w:trHeight w:val="264"/>
        </w:trPr>
        <w:tc>
          <w:tcPr>
            <w:tcW w:w="1340" w:type="pct"/>
          </w:tcPr>
          <w:p w14:paraId="1FA0C8A1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LVEF at screening, %</w:t>
            </w:r>
            <w:r w:rsidRPr="00511F0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686" w:type="pct"/>
          </w:tcPr>
          <w:p w14:paraId="763D9B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494ED2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505BDC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F1B45E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045488C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A1106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3A200C8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A8EACA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4E817EC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43814CA" w14:textId="77777777" w:rsidTr="00BB01C4">
        <w:trPr>
          <w:trHeight w:val="264"/>
        </w:trPr>
        <w:tc>
          <w:tcPr>
            <w:tcW w:w="1340" w:type="pct"/>
          </w:tcPr>
          <w:p w14:paraId="27973679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&lt;50%</w:t>
            </w:r>
          </w:p>
        </w:tc>
        <w:tc>
          <w:tcPr>
            <w:tcW w:w="686" w:type="pct"/>
          </w:tcPr>
          <w:p w14:paraId="6F11922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1020C5F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262" w:type="pct"/>
          </w:tcPr>
          <w:p w14:paraId="5457B9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27</w:t>
            </w:r>
          </w:p>
        </w:tc>
        <w:tc>
          <w:tcPr>
            <w:tcW w:w="458" w:type="pct"/>
          </w:tcPr>
          <w:p w14:paraId="4468A7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.3</w:t>
            </w:r>
          </w:p>
        </w:tc>
        <w:tc>
          <w:tcPr>
            <w:tcW w:w="262" w:type="pct"/>
          </w:tcPr>
          <w:p w14:paraId="7DFE229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33</w:t>
            </w:r>
          </w:p>
        </w:tc>
        <w:tc>
          <w:tcPr>
            <w:tcW w:w="491" w:type="pct"/>
          </w:tcPr>
          <w:p w14:paraId="19827E6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.0</w:t>
            </w:r>
          </w:p>
        </w:tc>
        <w:tc>
          <w:tcPr>
            <w:tcW w:w="291" w:type="pct"/>
          </w:tcPr>
          <w:p w14:paraId="3E383D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288</w:t>
            </w:r>
          </w:p>
        </w:tc>
        <w:tc>
          <w:tcPr>
            <w:tcW w:w="458" w:type="pct"/>
          </w:tcPr>
          <w:p w14:paraId="0E98D8F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18C90E5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665BD4F4" w14:textId="77777777" w:rsidTr="00BB01C4">
        <w:trPr>
          <w:trHeight w:val="264"/>
        </w:trPr>
        <w:tc>
          <w:tcPr>
            <w:tcW w:w="1340" w:type="pct"/>
          </w:tcPr>
          <w:p w14:paraId="26828CE2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≥50%</w:t>
            </w:r>
          </w:p>
        </w:tc>
        <w:tc>
          <w:tcPr>
            <w:tcW w:w="686" w:type="pct"/>
          </w:tcPr>
          <w:p w14:paraId="79638B8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458" w:type="pct"/>
          </w:tcPr>
          <w:p w14:paraId="7AED64B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4.9</w:t>
            </w:r>
          </w:p>
        </w:tc>
        <w:tc>
          <w:tcPr>
            <w:tcW w:w="262" w:type="pct"/>
          </w:tcPr>
          <w:p w14:paraId="003D4E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AF910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7</w:t>
            </w:r>
          </w:p>
        </w:tc>
        <w:tc>
          <w:tcPr>
            <w:tcW w:w="262" w:type="pct"/>
          </w:tcPr>
          <w:p w14:paraId="4FF787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6620BA4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6.0</w:t>
            </w:r>
          </w:p>
        </w:tc>
        <w:tc>
          <w:tcPr>
            <w:tcW w:w="291" w:type="pct"/>
          </w:tcPr>
          <w:p w14:paraId="10971F9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10A3CF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94" w:type="pct"/>
          </w:tcPr>
          <w:p w14:paraId="776E87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730F68B" w14:textId="77777777" w:rsidTr="00BB01C4">
        <w:trPr>
          <w:trHeight w:val="264"/>
        </w:trPr>
        <w:tc>
          <w:tcPr>
            <w:tcW w:w="1340" w:type="pct"/>
          </w:tcPr>
          <w:p w14:paraId="6C0571A0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Pre-leukapheresis ALC (10</w:t>
            </w:r>
            <w:r w:rsidRPr="00511F0D">
              <w:rPr>
                <w:rFonts w:ascii="Arial" w:hAnsi="Arial" w:cs="Arial"/>
                <w:vertAlign w:val="superscript"/>
              </w:rPr>
              <w:t>9</w:t>
            </w:r>
            <w:r w:rsidRPr="00511F0D">
              <w:rPr>
                <w:rFonts w:ascii="Arial" w:hAnsi="Arial" w:cs="Arial"/>
              </w:rPr>
              <w:t>/L), %</w:t>
            </w:r>
            <w:r w:rsidRPr="00511F0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686" w:type="pct"/>
          </w:tcPr>
          <w:p w14:paraId="27E4F0E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14FB79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0E7EA48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2B7A539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0EE68AF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3D6D48B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248C914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FADBB4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06F6DAB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80303B1" w14:textId="77777777" w:rsidTr="00BB01C4">
        <w:trPr>
          <w:trHeight w:val="264"/>
        </w:trPr>
        <w:tc>
          <w:tcPr>
            <w:tcW w:w="1340" w:type="pct"/>
          </w:tcPr>
          <w:p w14:paraId="3C6F137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&lt;0.1</w:t>
            </w:r>
          </w:p>
        </w:tc>
        <w:tc>
          <w:tcPr>
            <w:tcW w:w="686" w:type="pct"/>
          </w:tcPr>
          <w:p w14:paraId="0C4A24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136C060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62" w:type="pct"/>
          </w:tcPr>
          <w:p w14:paraId="322F6C8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91</w:t>
            </w:r>
          </w:p>
        </w:tc>
        <w:tc>
          <w:tcPr>
            <w:tcW w:w="458" w:type="pct"/>
          </w:tcPr>
          <w:p w14:paraId="6063E6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2" w:type="pct"/>
          </w:tcPr>
          <w:p w14:paraId="73A05CB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91" w:type="pct"/>
          </w:tcPr>
          <w:p w14:paraId="6A126B5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</w:t>
            </w:r>
          </w:p>
        </w:tc>
        <w:tc>
          <w:tcPr>
            <w:tcW w:w="291" w:type="pct"/>
          </w:tcPr>
          <w:p w14:paraId="5FABE62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54</w:t>
            </w:r>
          </w:p>
        </w:tc>
        <w:tc>
          <w:tcPr>
            <w:tcW w:w="458" w:type="pct"/>
          </w:tcPr>
          <w:p w14:paraId="60A95D4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5C6D4BD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178B8264" w14:textId="77777777" w:rsidTr="00BB01C4">
        <w:trPr>
          <w:trHeight w:val="264"/>
        </w:trPr>
        <w:tc>
          <w:tcPr>
            <w:tcW w:w="1340" w:type="pct"/>
          </w:tcPr>
          <w:p w14:paraId="56B18AEB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≥0.1</w:t>
            </w:r>
          </w:p>
        </w:tc>
        <w:tc>
          <w:tcPr>
            <w:tcW w:w="686" w:type="pct"/>
          </w:tcPr>
          <w:p w14:paraId="742B4F9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458" w:type="pct"/>
          </w:tcPr>
          <w:p w14:paraId="3C99DF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4.1</w:t>
            </w:r>
          </w:p>
        </w:tc>
        <w:tc>
          <w:tcPr>
            <w:tcW w:w="262" w:type="pct"/>
          </w:tcPr>
          <w:p w14:paraId="761764E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7A87085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5.0</w:t>
            </w:r>
          </w:p>
        </w:tc>
        <w:tc>
          <w:tcPr>
            <w:tcW w:w="262" w:type="pct"/>
          </w:tcPr>
          <w:p w14:paraId="29591A8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5A5B63D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2</w:t>
            </w:r>
          </w:p>
        </w:tc>
        <w:tc>
          <w:tcPr>
            <w:tcW w:w="291" w:type="pct"/>
          </w:tcPr>
          <w:p w14:paraId="7F111A4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4E2AB97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94" w:type="pct"/>
          </w:tcPr>
          <w:p w14:paraId="581ACF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6D6E8EB" w14:textId="77777777" w:rsidTr="00BB01C4">
        <w:trPr>
          <w:trHeight w:val="264"/>
        </w:trPr>
        <w:tc>
          <w:tcPr>
            <w:tcW w:w="1340" w:type="pct"/>
          </w:tcPr>
          <w:p w14:paraId="5E15E5E8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lastRenderedPageBreak/>
              <w:t>Missing</w:t>
            </w:r>
          </w:p>
        </w:tc>
        <w:tc>
          <w:tcPr>
            <w:tcW w:w="686" w:type="pct"/>
          </w:tcPr>
          <w:p w14:paraId="0921DC3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8" w:type="pct"/>
          </w:tcPr>
          <w:p w14:paraId="730AB3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62" w:type="pct"/>
          </w:tcPr>
          <w:p w14:paraId="7C8D721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595E52B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.0</w:t>
            </w:r>
          </w:p>
        </w:tc>
        <w:tc>
          <w:tcPr>
            <w:tcW w:w="262" w:type="pct"/>
          </w:tcPr>
          <w:p w14:paraId="129719A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49C015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.7</w:t>
            </w:r>
          </w:p>
        </w:tc>
        <w:tc>
          <w:tcPr>
            <w:tcW w:w="291" w:type="pct"/>
          </w:tcPr>
          <w:p w14:paraId="68FA37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22441B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94" w:type="pct"/>
          </w:tcPr>
          <w:p w14:paraId="23F91CE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C2AB43B" w14:textId="77777777" w:rsidTr="00BB01C4">
        <w:trPr>
          <w:trHeight w:val="264"/>
        </w:trPr>
        <w:tc>
          <w:tcPr>
            <w:tcW w:w="1340" w:type="pct"/>
          </w:tcPr>
          <w:p w14:paraId="1DB243C8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Statistics, %</w:t>
            </w:r>
          </w:p>
        </w:tc>
        <w:tc>
          <w:tcPr>
            <w:tcW w:w="686" w:type="pct"/>
          </w:tcPr>
          <w:p w14:paraId="5ADF23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3D59298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2" w:type="pct"/>
          </w:tcPr>
          <w:p w14:paraId="209B8FA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0AE3424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" w:type="pct"/>
          </w:tcPr>
          <w:p w14:paraId="4B7174C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5A98F25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" w:type="pct"/>
          </w:tcPr>
          <w:p w14:paraId="3895F8D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8" w:type="pct"/>
          </w:tcPr>
          <w:p w14:paraId="6C77B5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4" w:type="pct"/>
          </w:tcPr>
          <w:p w14:paraId="476F841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24BD9BC" w14:textId="77777777" w:rsidTr="00BB01C4">
        <w:trPr>
          <w:trHeight w:val="264"/>
        </w:trPr>
        <w:tc>
          <w:tcPr>
            <w:tcW w:w="1340" w:type="pct"/>
          </w:tcPr>
          <w:p w14:paraId="2D51016B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actors with SMD &lt;0.2</w:t>
            </w:r>
          </w:p>
        </w:tc>
        <w:tc>
          <w:tcPr>
            <w:tcW w:w="686" w:type="pct"/>
          </w:tcPr>
          <w:p w14:paraId="17B0326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8" w:type="pct"/>
          </w:tcPr>
          <w:p w14:paraId="5D8951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262" w:type="pct"/>
          </w:tcPr>
          <w:p w14:paraId="7814503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8" w:type="pct"/>
          </w:tcPr>
          <w:p w14:paraId="3E56E61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2.2</w:t>
            </w:r>
          </w:p>
        </w:tc>
        <w:tc>
          <w:tcPr>
            <w:tcW w:w="262" w:type="pct"/>
          </w:tcPr>
          <w:p w14:paraId="26C4CCC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91" w:type="pct"/>
          </w:tcPr>
          <w:p w14:paraId="66EFD2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7.8</w:t>
            </w:r>
          </w:p>
        </w:tc>
        <w:tc>
          <w:tcPr>
            <w:tcW w:w="291" w:type="pct"/>
          </w:tcPr>
          <w:p w14:paraId="197A594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8" w:type="pct"/>
          </w:tcPr>
          <w:p w14:paraId="05C0F56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4</w:t>
            </w:r>
          </w:p>
        </w:tc>
        <w:tc>
          <w:tcPr>
            <w:tcW w:w="294" w:type="pct"/>
          </w:tcPr>
          <w:p w14:paraId="56944C9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9B2244" w:rsidRPr="00511F0D" w14:paraId="55B29920" w14:textId="77777777" w:rsidTr="00BB01C4">
        <w:trPr>
          <w:trHeight w:val="264"/>
        </w:trPr>
        <w:tc>
          <w:tcPr>
            <w:tcW w:w="1340" w:type="pct"/>
          </w:tcPr>
          <w:p w14:paraId="02ECCBB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actors with SMD &lt;0.1</w:t>
            </w:r>
          </w:p>
        </w:tc>
        <w:tc>
          <w:tcPr>
            <w:tcW w:w="686" w:type="pct"/>
          </w:tcPr>
          <w:p w14:paraId="514F7A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8" w:type="pct"/>
          </w:tcPr>
          <w:p w14:paraId="71093C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262" w:type="pct"/>
          </w:tcPr>
          <w:p w14:paraId="0A71688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8" w:type="pct"/>
          </w:tcPr>
          <w:p w14:paraId="3BC375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6.7</w:t>
            </w:r>
          </w:p>
        </w:tc>
        <w:tc>
          <w:tcPr>
            <w:tcW w:w="262" w:type="pct"/>
          </w:tcPr>
          <w:p w14:paraId="54848DF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91" w:type="pct"/>
          </w:tcPr>
          <w:p w14:paraId="7C47D6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1.1</w:t>
            </w:r>
          </w:p>
        </w:tc>
        <w:tc>
          <w:tcPr>
            <w:tcW w:w="291" w:type="pct"/>
          </w:tcPr>
          <w:p w14:paraId="6B0F649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8" w:type="pct"/>
          </w:tcPr>
          <w:p w14:paraId="489346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4</w:t>
            </w:r>
          </w:p>
        </w:tc>
        <w:tc>
          <w:tcPr>
            <w:tcW w:w="294" w:type="pct"/>
          </w:tcPr>
          <w:p w14:paraId="551304F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3FA94434" w14:textId="1B279641" w:rsidR="009B2244" w:rsidRPr="00511F0D" w:rsidRDefault="009B2244" w:rsidP="0037451F">
      <w:pPr>
        <w:spacing w:before="120" w:after="120" w:line="240" w:lineRule="auto"/>
        <w:rPr>
          <w:rFonts w:ascii="Arial" w:hAnsi="Arial" w:cs="Arial"/>
          <w:color w:val="000000"/>
          <w:sz w:val="20"/>
          <w:szCs w:val="20"/>
        </w:rPr>
      </w:pPr>
      <w:bookmarkStart w:id="11" w:name="_Hlk61624138"/>
      <w:r w:rsidRPr="00511F0D">
        <w:rPr>
          <w:rFonts w:ascii="Arial" w:hAnsi="Arial" w:cs="Arial"/>
          <w:color w:val="000000"/>
          <w:sz w:val="20"/>
          <w:szCs w:val="20"/>
        </w:rPr>
        <w:t xml:space="preserve">ALC, absolute lymphocyte count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llo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-HSCT, allogeneic </w:t>
      </w:r>
      <w:r w:rsidR="00F54228" w:rsidRPr="00F54228">
        <w:rPr>
          <w:rFonts w:ascii="Arial" w:hAnsi="Arial" w:cs="Arial"/>
          <w:color w:val="000000"/>
          <w:sz w:val="20"/>
          <w:szCs w:val="20"/>
        </w:rPr>
        <w:t>hematopoietic stem cell transplant</w:t>
      </w:r>
      <w:r w:rsidR="00F54228">
        <w:rPr>
          <w:rFonts w:ascii="Arial" w:hAnsi="Arial" w:cs="Arial"/>
          <w:color w:val="000000"/>
          <w:sz w:val="20"/>
          <w:szCs w:val="20"/>
        </w:rPr>
        <w:t>ation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auto-HSCT, autologous </w:t>
      </w:r>
      <w:r w:rsidR="00F54228" w:rsidRPr="00F54228">
        <w:rPr>
          <w:rFonts w:ascii="Arial" w:hAnsi="Arial" w:cs="Arial"/>
          <w:color w:val="000000"/>
          <w:sz w:val="20"/>
          <w:szCs w:val="20"/>
        </w:rPr>
        <w:t>hematopoietic stem cell transplant</w:t>
      </w:r>
      <w:r w:rsidR="00F54228">
        <w:rPr>
          <w:rFonts w:ascii="Arial" w:hAnsi="Arial" w:cs="Arial"/>
          <w:color w:val="000000"/>
          <w:sz w:val="20"/>
          <w:szCs w:val="20"/>
        </w:rPr>
        <w:t>ation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xi-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xicabtagene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ciloleu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; CNS, central nervous system; CRR, complete response rate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CrC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creatinine clearance; DLBCL, diffuse large B-cell lymphoma; ECOG PS, Eastern Cooperative Oncology Group performance status; ESS, effective sample size; FL3B, </w:t>
      </w:r>
      <w:r w:rsidR="00A15197">
        <w:rPr>
          <w:rFonts w:ascii="Arial" w:hAnsi="Arial" w:cs="Arial"/>
          <w:color w:val="000000"/>
          <w:sz w:val="20"/>
          <w:szCs w:val="20"/>
        </w:rPr>
        <w:t>follicular lymphoma</w:t>
      </w:r>
      <w:r w:rsidR="00A15197"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grade 3B; HGBCL, high-grade B-cell lymphoma; IPI, International Prognostic Index; LBCL, large B-cell lymphoma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iso-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isocabtagene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maraleu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; LDC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ymphodepleting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chemotherapy; LVEF, left ventricular ejection fraction; MAIC, matching-adjusted indirect comparison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mITT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modified intention to treat; </w:t>
      </w:r>
      <w:r w:rsidRPr="00511F0D">
        <w:rPr>
          <w:rFonts w:ascii="Arial" w:hAnsi="Arial" w:cs="Arial"/>
          <w:sz w:val="20"/>
          <w:szCs w:val="20"/>
        </w:rPr>
        <w:t xml:space="preserve">N, sample size; 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NA, not applicable; NOS, not otherwise specified; PMBCL, primary mediastinal B-cell lymphoma; R/R, relapsed or refractory; SA1, sensitivity analysis 1; SA2, sensitivity analysis 2; SD, standard deviation; SMD, standard mean difference; SPD, sum of the product of perpendicular diameters; Stat., statistic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tF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transformed from </w:t>
      </w:r>
      <w:r w:rsidR="003F7B61">
        <w:rPr>
          <w:rFonts w:ascii="Arial" w:hAnsi="Arial" w:cs="Arial"/>
          <w:color w:val="000000"/>
          <w:sz w:val="20"/>
          <w:szCs w:val="20"/>
        </w:rPr>
        <w:t>follicular lymphoma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tiNH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transformed indolent </w:t>
      </w:r>
      <w:r w:rsidR="003B1BB6">
        <w:rPr>
          <w:rFonts w:ascii="Arial" w:hAnsi="Arial" w:cs="Arial"/>
          <w:color w:val="000000"/>
          <w:sz w:val="20"/>
          <w:szCs w:val="20"/>
        </w:rPr>
        <w:t>non-Hodgkin lymphoma</w:t>
      </w:r>
      <w:r w:rsidRPr="00511F0D">
        <w:rPr>
          <w:rFonts w:ascii="Arial" w:hAnsi="Arial" w:cs="Arial"/>
          <w:color w:val="000000"/>
          <w:sz w:val="20"/>
          <w:szCs w:val="20"/>
        </w:rPr>
        <w:t>.</w:t>
      </w:r>
    </w:p>
    <w:p w14:paraId="5BAA6817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</w:rPr>
        <w:t>*Per ZUMA-1 categorization.</w:t>
      </w:r>
    </w:p>
    <w:p w14:paraId="33681518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t>†</w:t>
      </w:r>
      <w:r w:rsidRPr="00511F0D">
        <w:rPr>
          <w:rFonts w:ascii="Arial" w:hAnsi="Arial" w:cs="Arial"/>
          <w:sz w:val="20"/>
          <w:szCs w:val="20"/>
        </w:rPr>
        <w:t>Per investigator assessment.</w:t>
      </w:r>
    </w:p>
    <w:bookmarkEnd w:id="11"/>
    <w:p w14:paraId="3AFE1249" w14:textId="045FE859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t>‡</w:t>
      </w:r>
      <w:r w:rsidRPr="00511F0D">
        <w:rPr>
          <w:rFonts w:ascii="Arial" w:hAnsi="Arial" w:cs="Arial"/>
          <w:sz w:val="20"/>
          <w:szCs w:val="20"/>
        </w:rPr>
        <w:t>Includes</w:t>
      </w:r>
      <w:r w:rsidRPr="00511F0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11F0D">
        <w:rPr>
          <w:rFonts w:ascii="Arial" w:hAnsi="Arial" w:cs="Arial"/>
          <w:sz w:val="20"/>
          <w:szCs w:val="20"/>
        </w:rPr>
        <w:t>DLBCL NOS, HG</w:t>
      </w:r>
      <w:r w:rsidR="00B633E3">
        <w:rPr>
          <w:rFonts w:ascii="Arial" w:hAnsi="Arial" w:cs="Arial"/>
          <w:sz w:val="20"/>
          <w:szCs w:val="20"/>
        </w:rPr>
        <w:t>BC</w:t>
      </w:r>
      <w:r w:rsidRPr="00511F0D">
        <w:rPr>
          <w:rFonts w:ascii="Arial" w:hAnsi="Arial" w:cs="Arial"/>
          <w:sz w:val="20"/>
          <w:szCs w:val="20"/>
        </w:rPr>
        <w:t xml:space="preserve">L, and </w:t>
      </w:r>
      <w:proofErr w:type="spellStart"/>
      <w:r w:rsidRPr="00511F0D">
        <w:rPr>
          <w:rFonts w:ascii="Arial" w:hAnsi="Arial" w:cs="Arial"/>
          <w:sz w:val="20"/>
          <w:szCs w:val="20"/>
        </w:rPr>
        <w:t>tiNH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for TRANSCEND; includes DLBCL NOS and HG</w:t>
      </w:r>
      <w:r w:rsidR="00B633E3">
        <w:rPr>
          <w:rFonts w:ascii="Arial" w:hAnsi="Arial" w:cs="Arial"/>
          <w:sz w:val="20"/>
          <w:szCs w:val="20"/>
        </w:rPr>
        <w:t>BC</w:t>
      </w:r>
      <w:r w:rsidRPr="00511F0D">
        <w:rPr>
          <w:rFonts w:ascii="Arial" w:hAnsi="Arial" w:cs="Arial"/>
          <w:sz w:val="20"/>
          <w:szCs w:val="20"/>
        </w:rPr>
        <w:t>L for ZUMA-1.</w:t>
      </w:r>
    </w:p>
    <w:p w14:paraId="401048D2" w14:textId="58BBF801" w:rsidR="009B2244" w:rsidRPr="00511F0D" w:rsidRDefault="009B2244" w:rsidP="0037451F">
      <w:pPr>
        <w:spacing w:before="120" w:after="120" w:line="240" w:lineRule="auto"/>
      </w:pPr>
      <w:r w:rsidRPr="00511F0D">
        <w:rPr>
          <w:rFonts w:ascii="Arial" w:hAnsi="Arial" w:cs="Arial"/>
          <w:sz w:val="20"/>
          <w:vertAlign w:val="superscript"/>
        </w:rPr>
        <w:t>§</w:t>
      </w:r>
      <w:r w:rsidRPr="00511F0D">
        <w:rPr>
          <w:rFonts w:ascii="Arial" w:hAnsi="Arial" w:cs="Arial"/>
          <w:sz w:val="20"/>
          <w:szCs w:val="20"/>
        </w:rPr>
        <w:t>Per ZUMA-1, salvage chemotherapy and auto-HSCT were considered separate regimens.</w:t>
      </w:r>
    </w:p>
    <w:p w14:paraId="4BC67302" w14:textId="58CB79EC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  <w:vertAlign w:val="superscript"/>
        </w:rPr>
        <w:t>¶</w:t>
      </w: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</w:rPr>
        <w:t>Per ZUMA-1, r</w:t>
      </w:r>
      <w:r w:rsidRPr="00511F0D">
        <w:rPr>
          <w:rFonts w:ascii="Arial" w:hAnsi="Arial" w:cs="Arial"/>
          <w:sz w:val="20"/>
          <w:szCs w:val="20"/>
        </w:rPr>
        <w:t xml:space="preserve">efractory was defined as best response to last therapy of progressive disease or stable disease and relapsed defined as best response to last therapy of </w:t>
      </w:r>
      <w:r w:rsidR="00B633E3">
        <w:rPr>
          <w:rFonts w:ascii="Arial" w:hAnsi="Arial" w:cs="Arial"/>
          <w:sz w:val="20"/>
          <w:szCs w:val="20"/>
        </w:rPr>
        <w:t>partial response</w:t>
      </w:r>
      <w:r w:rsidR="00B633E3" w:rsidRPr="00511F0D">
        <w:rPr>
          <w:rFonts w:ascii="Arial" w:hAnsi="Arial" w:cs="Arial"/>
          <w:sz w:val="20"/>
          <w:szCs w:val="20"/>
        </w:rPr>
        <w:t xml:space="preserve"> </w:t>
      </w:r>
      <w:r w:rsidRPr="00511F0D">
        <w:rPr>
          <w:rFonts w:ascii="Arial" w:hAnsi="Arial" w:cs="Arial"/>
          <w:sz w:val="20"/>
          <w:szCs w:val="20"/>
        </w:rPr>
        <w:t xml:space="preserve">or </w:t>
      </w:r>
      <w:r w:rsidR="00B633E3">
        <w:rPr>
          <w:rFonts w:ascii="Arial" w:hAnsi="Arial" w:cs="Arial"/>
          <w:sz w:val="20"/>
          <w:szCs w:val="20"/>
        </w:rPr>
        <w:t>complete response</w:t>
      </w:r>
      <w:r w:rsidRPr="00511F0D">
        <w:rPr>
          <w:rFonts w:ascii="Arial" w:hAnsi="Arial" w:cs="Arial"/>
          <w:sz w:val="20"/>
          <w:szCs w:val="20"/>
        </w:rPr>
        <w:t>.</w:t>
      </w:r>
    </w:p>
    <w:p w14:paraId="173701F3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  <w:sectPr w:rsidR="009B2244" w:rsidRPr="00511F0D" w:rsidSect="008D3408">
          <w:type w:val="continuous"/>
          <w:pgSz w:w="15840" w:h="12240" w:orient="landscape" w:code="1"/>
          <w:pgMar w:top="1440" w:right="1440" w:bottom="1440" w:left="1440" w:header="708" w:footer="708" w:gutter="0"/>
          <w:cols w:space="708"/>
          <w:docGrid w:linePitch="326"/>
        </w:sectPr>
      </w:pP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  <w:vertAlign w:val="superscript"/>
        </w:rPr>
        <w:t>#</w:t>
      </w:r>
      <w:r w:rsidRPr="00511F0D">
        <w:rPr>
          <w:rFonts w:ascii="Arial" w:hAnsi="Arial" w:cs="Arial"/>
          <w:sz w:val="20"/>
          <w:szCs w:val="20"/>
        </w:rPr>
        <w:t xml:space="preserve">Per ZUMA-1 eligibility criteria, all patients enrolled in ZUMA-1 had </w:t>
      </w:r>
      <w:proofErr w:type="spellStart"/>
      <w:r w:rsidRPr="00511F0D">
        <w:rPr>
          <w:rFonts w:ascii="Arial" w:hAnsi="Arial" w:cs="Arial"/>
          <w:sz w:val="20"/>
          <w:szCs w:val="20"/>
        </w:rPr>
        <w:t>CrC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≥60 mL/min before LDC, LVEF ≥50% at screening, and pre-leukapheresis ALC ≥0.1×10</w:t>
      </w:r>
      <w:r w:rsidRPr="00511F0D">
        <w:rPr>
          <w:rFonts w:ascii="Arial" w:hAnsi="Arial" w:cs="Arial"/>
          <w:sz w:val="20"/>
          <w:szCs w:val="20"/>
          <w:vertAlign w:val="superscript"/>
        </w:rPr>
        <w:t>9</w:t>
      </w:r>
      <w:r w:rsidRPr="00511F0D">
        <w:rPr>
          <w:rFonts w:ascii="Arial" w:hAnsi="Arial" w:cs="Arial"/>
          <w:sz w:val="20"/>
          <w:szCs w:val="20"/>
        </w:rPr>
        <w:t>/L.</w:t>
      </w:r>
    </w:p>
    <w:p w14:paraId="5C58A2FB" w14:textId="77777777" w:rsidR="009B2244" w:rsidRPr="00511F0D" w:rsidRDefault="009B2244" w:rsidP="009B2244">
      <w:pPr>
        <w:pStyle w:val="Style5"/>
      </w:pPr>
      <w:bookmarkStart w:id="12" w:name="_Toc69223911"/>
      <w:r w:rsidRPr="00511F0D">
        <w:lastRenderedPageBreak/>
        <w:t xml:space="preserve">Supplemental Table 4. </w:t>
      </w:r>
      <w:r w:rsidRPr="0037451F">
        <w:rPr>
          <w:b w:val="0"/>
          <w:bCs/>
        </w:rPr>
        <w:t>Comparison of clinical factors and SMDs before and after MAIC for ORR</w:t>
      </w:r>
      <w:bookmarkEnd w:id="12"/>
    </w:p>
    <w:tbl>
      <w:tblPr>
        <w:tblStyle w:val="C-Table"/>
        <w:tblW w:w="524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9"/>
        <w:gridCol w:w="1502"/>
        <w:gridCol w:w="1712"/>
        <w:gridCol w:w="718"/>
        <w:gridCol w:w="1566"/>
        <w:gridCol w:w="718"/>
        <w:gridCol w:w="1237"/>
        <w:gridCol w:w="718"/>
        <w:gridCol w:w="1188"/>
        <w:gridCol w:w="902"/>
      </w:tblGrid>
      <w:tr w:rsidR="00444B1B" w:rsidRPr="00511F0D" w14:paraId="48E64816" w14:textId="77777777" w:rsidTr="00444B1B">
        <w:trPr>
          <w:tblHeader/>
        </w:trPr>
        <w:tc>
          <w:tcPr>
            <w:tcW w:w="1225" w:type="pct"/>
            <w:tcBorders>
              <w:bottom w:val="single" w:sz="6" w:space="0" w:color="auto"/>
            </w:tcBorders>
            <w:vAlign w:val="bottom"/>
          </w:tcPr>
          <w:p w14:paraId="4DE43E33" w14:textId="37DDB4FC" w:rsidR="00444B1B" w:rsidRPr="00511F0D" w:rsidRDefault="00444B1B" w:rsidP="00BB01C4">
            <w:pPr>
              <w:spacing w:line="360" w:lineRule="auto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Clinical factor</w:t>
            </w:r>
          </w:p>
        </w:tc>
        <w:tc>
          <w:tcPr>
            <w:tcW w:w="3775" w:type="pct"/>
            <w:gridSpan w:val="9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1AA2F53" w14:textId="78896C8D" w:rsidR="00444B1B" w:rsidRPr="00511F0D" w:rsidRDefault="00444B1B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ORR</w:t>
            </w:r>
          </w:p>
        </w:tc>
      </w:tr>
      <w:tr w:rsidR="00444B1B" w:rsidRPr="00511F0D" w14:paraId="3DEB139B" w14:textId="77777777" w:rsidTr="00444B1B">
        <w:trPr>
          <w:tblHeader/>
        </w:trPr>
        <w:tc>
          <w:tcPr>
            <w:tcW w:w="1225" w:type="pct"/>
            <w:tcBorders>
              <w:bottom w:val="single" w:sz="6" w:space="0" w:color="auto"/>
            </w:tcBorders>
            <w:vAlign w:val="bottom"/>
          </w:tcPr>
          <w:p w14:paraId="79A339CC" w14:textId="77777777" w:rsidR="00444B1B" w:rsidRPr="00511F0D" w:rsidRDefault="00444B1B" w:rsidP="00BB01C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553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5ED4BD0" w14:textId="3CF635E0" w:rsidR="00444B1B" w:rsidRPr="00511F0D" w:rsidRDefault="00444B1B" w:rsidP="00BB01C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/>
                <w:b/>
              </w:rPr>
              <w:t xml:space="preserve">ZUMA-1 </w:t>
            </w:r>
            <w:r w:rsidRPr="00511F0D">
              <w:rPr>
                <w:rFonts w:ascii="Arial" w:hAnsi="Arial"/>
                <w:b/>
              </w:rPr>
              <w:br/>
              <w:t>(</w:t>
            </w:r>
            <w:proofErr w:type="spellStart"/>
            <w:r w:rsidRPr="00511F0D">
              <w:rPr>
                <w:rFonts w:ascii="Arial" w:hAnsi="Arial"/>
                <w:b/>
              </w:rPr>
              <w:t>axi-cel</w:t>
            </w:r>
            <w:proofErr w:type="spellEnd"/>
            <w:r w:rsidRPr="00511F0D">
              <w:rPr>
                <w:rFonts w:ascii="Arial" w:hAnsi="Arial"/>
                <w:b/>
              </w:rPr>
              <w:t>)</w:t>
            </w:r>
            <w:r w:rsidRPr="00511F0D">
              <w:rPr>
                <w:rFonts w:ascii="Arial" w:hAnsi="Arial"/>
                <w:b/>
              </w:rPr>
              <w:br/>
              <w:t xml:space="preserve">phase 2 </w:t>
            </w:r>
            <w:proofErr w:type="spellStart"/>
            <w:r w:rsidRPr="00511F0D">
              <w:rPr>
                <w:rFonts w:ascii="Arial" w:hAnsi="Arial"/>
                <w:b/>
              </w:rPr>
              <w:t>mITT</w:t>
            </w:r>
            <w:proofErr w:type="spellEnd"/>
            <w:r w:rsidRPr="00511F0D">
              <w:rPr>
                <w:rFonts w:ascii="Arial" w:hAnsi="Arial"/>
                <w:b/>
              </w:rPr>
              <w:t xml:space="preserve"> set</w:t>
            </w:r>
          </w:p>
        </w:tc>
        <w:tc>
          <w:tcPr>
            <w:tcW w:w="3223" w:type="pct"/>
            <w:gridSpan w:val="8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1C14119" w14:textId="4B849BD9" w:rsidR="00444B1B" w:rsidRPr="00511F0D" w:rsidRDefault="00444B1B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/>
                <w:b/>
              </w:rPr>
              <w:t>TRANSCEND (liso-cel) LBCL efficacy set</w:t>
            </w:r>
          </w:p>
        </w:tc>
      </w:tr>
      <w:tr w:rsidR="009B2244" w:rsidRPr="00511F0D" w14:paraId="1044B1D3" w14:textId="77777777" w:rsidTr="00444B1B">
        <w:trPr>
          <w:tblHeader/>
        </w:trPr>
        <w:tc>
          <w:tcPr>
            <w:tcW w:w="1225" w:type="pct"/>
            <w:tcBorders>
              <w:bottom w:val="single" w:sz="6" w:space="0" w:color="auto"/>
            </w:tcBorders>
            <w:vAlign w:val="bottom"/>
            <w:hideMark/>
          </w:tcPr>
          <w:p w14:paraId="6154CFD9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553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0DB6AC8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30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340456DC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 xml:space="preserve">Before MAIC </w:t>
            </w:r>
            <w:r w:rsidRPr="00511F0D">
              <w:rPr>
                <w:rFonts w:ascii="Arial" w:hAnsi="Arial" w:cs="Arial"/>
                <w:b/>
              </w:rPr>
              <w:br/>
              <w:t>(naïve)</w:t>
            </w:r>
          </w:p>
        </w:tc>
        <w:tc>
          <w:tcPr>
            <w:tcW w:w="1104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2584FDC8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After MAIC</w:t>
            </w:r>
            <w:r w:rsidRPr="00511F0D">
              <w:rPr>
                <w:rFonts w:ascii="Arial" w:hAnsi="Arial" w:cs="Arial"/>
                <w:b/>
              </w:rPr>
              <w:br/>
              <w:t>(initial)</w:t>
            </w:r>
          </w:p>
        </w:tc>
        <w:tc>
          <w:tcPr>
            <w:tcW w:w="71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7A089C8C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 xml:space="preserve">After MAIC </w:t>
            </w:r>
            <w:r w:rsidRPr="00511F0D">
              <w:rPr>
                <w:rFonts w:ascii="Arial" w:hAnsi="Arial" w:cs="Arial"/>
                <w:b/>
              </w:rPr>
              <w:br/>
              <w:t>(SA1)</w:t>
            </w:r>
          </w:p>
        </w:tc>
        <w:tc>
          <w:tcPr>
            <w:tcW w:w="76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76A9E39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 xml:space="preserve">After MAIC </w:t>
            </w:r>
            <w:r w:rsidRPr="00511F0D">
              <w:rPr>
                <w:rFonts w:ascii="Arial" w:hAnsi="Arial" w:cs="Arial"/>
                <w:b/>
              </w:rPr>
              <w:br/>
              <w:t>(SA2)</w:t>
            </w:r>
          </w:p>
        </w:tc>
      </w:tr>
      <w:tr w:rsidR="009B2244" w:rsidRPr="00511F0D" w14:paraId="59E11644" w14:textId="77777777" w:rsidTr="00444B1B">
        <w:trPr>
          <w:tblHeader/>
        </w:trPr>
        <w:tc>
          <w:tcPr>
            <w:tcW w:w="1225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36669936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N/ESS</w:t>
            </w:r>
          </w:p>
        </w:tc>
        <w:tc>
          <w:tcPr>
            <w:tcW w:w="553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191070E1" w14:textId="45319000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N=101</w:t>
            </w:r>
          </w:p>
        </w:tc>
        <w:tc>
          <w:tcPr>
            <w:tcW w:w="630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26C72D6C" w14:textId="33B7DE3A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  <w:r w:rsidRPr="00511F0D">
              <w:rPr>
                <w:rFonts w:ascii="Arial" w:hAnsi="Arial" w:cs="Arial"/>
                <w:b/>
              </w:rPr>
              <w:t>=256</w:t>
            </w:r>
          </w:p>
        </w:tc>
        <w:tc>
          <w:tcPr>
            <w:tcW w:w="1104" w:type="pct"/>
            <w:gridSpan w:val="3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2265F3A" w14:textId="1C611EC2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ESS=42.1</w:t>
            </w:r>
          </w:p>
        </w:tc>
        <w:tc>
          <w:tcPr>
            <w:tcW w:w="71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5520097D" w14:textId="09560913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ESS=150.3</w:t>
            </w:r>
          </w:p>
        </w:tc>
        <w:tc>
          <w:tcPr>
            <w:tcW w:w="769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918DCF2" w14:textId="51396B33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ESS=98.9</w:t>
            </w:r>
          </w:p>
        </w:tc>
      </w:tr>
      <w:tr w:rsidR="009B2244" w:rsidRPr="00511F0D" w14:paraId="546FE531" w14:textId="77777777" w:rsidTr="00444B1B">
        <w:trPr>
          <w:tblHeader/>
        </w:trPr>
        <w:tc>
          <w:tcPr>
            <w:tcW w:w="1225" w:type="pct"/>
            <w:tcBorders>
              <w:top w:val="single" w:sz="6" w:space="0" w:color="auto"/>
              <w:bottom w:val="single" w:sz="6" w:space="0" w:color="auto"/>
            </w:tcBorders>
          </w:tcPr>
          <w:p w14:paraId="2B200D30" w14:textId="77777777" w:rsidR="009B2244" w:rsidRPr="00511F0D" w:rsidRDefault="009B2244" w:rsidP="00BB01C4">
            <w:pPr>
              <w:keepNext/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553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07A6C627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630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240C863C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64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0F866AE4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  <w:tc>
          <w:tcPr>
            <w:tcW w:w="576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32BF5E0F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64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28825E3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  <w:tc>
          <w:tcPr>
            <w:tcW w:w="455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6C225765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264" w:type="pct"/>
            <w:tcBorders>
              <w:top w:val="single" w:sz="6" w:space="0" w:color="auto"/>
              <w:bottom w:val="single" w:sz="6" w:space="0" w:color="auto"/>
            </w:tcBorders>
            <w:vAlign w:val="bottom"/>
            <w:hideMark/>
          </w:tcPr>
          <w:p w14:paraId="7C7FA71D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  <w:tc>
          <w:tcPr>
            <w:tcW w:w="437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483AF341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tat.</w:t>
            </w:r>
          </w:p>
        </w:tc>
        <w:tc>
          <w:tcPr>
            <w:tcW w:w="3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892D7DD" w14:textId="77777777" w:rsidR="009B2244" w:rsidRPr="00511F0D" w:rsidRDefault="009B2244" w:rsidP="00BB01C4">
            <w:pPr>
              <w:keepNext/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11F0D">
              <w:rPr>
                <w:rFonts w:ascii="Arial" w:hAnsi="Arial" w:cs="Arial"/>
                <w:b/>
              </w:rPr>
              <w:t>SMD</w:t>
            </w:r>
          </w:p>
        </w:tc>
      </w:tr>
      <w:tr w:rsidR="009B2244" w:rsidRPr="00511F0D" w14:paraId="3199FF7E" w14:textId="77777777" w:rsidTr="00444B1B">
        <w:tc>
          <w:tcPr>
            <w:tcW w:w="1225" w:type="pct"/>
            <w:tcBorders>
              <w:top w:val="single" w:sz="6" w:space="0" w:color="auto"/>
            </w:tcBorders>
            <w:hideMark/>
          </w:tcPr>
          <w:p w14:paraId="63B87392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Age, y, mean (SD)</w:t>
            </w:r>
          </w:p>
        </w:tc>
        <w:tc>
          <w:tcPr>
            <w:tcW w:w="553" w:type="pct"/>
            <w:tcBorders>
              <w:top w:val="single" w:sz="6" w:space="0" w:color="auto"/>
            </w:tcBorders>
            <w:hideMark/>
          </w:tcPr>
          <w:p w14:paraId="3636A20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6.3 (12.0)</w:t>
            </w:r>
          </w:p>
        </w:tc>
        <w:tc>
          <w:tcPr>
            <w:tcW w:w="630" w:type="pct"/>
            <w:tcBorders>
              <w:top w:val="single" w:sz="6" w:space="0" w:color="auto"/>
            </w:tcBorders>
            <w:hideMark/>
          </w:tcPr>
          <w:p w14:paraId="68F28EE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0.3 (13.3)</w:t>
            </w:r>
          </w:p>
        </w:tc>
        <w:tc>
          <w:tcPr>
            <w:tcW w:w="264" w:type="pct"/>
            <w:tcBorders>
              <w:top w:val="single" w:sz="6" w:space="0" w:color="auto"/>
            </w:tcBorders>
            <w:hideMark/>
          </w:tcPr>
          <w:p w14:paraId="3C6216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08</w:t>
            </w:r>
          </w:p>
        </w:tc>
        <w:tc>
          <w:tcPr>
            <w:tcW w:w="576" w:type="pct"/>
            <w:tcBorders>
              <w:top w:val="single" w:sz="6" w:space="0" w:color="auto"/>
            </w:tcBorders>
          </w:tcPr>
          <w:p w14:paraId="1A0AF3F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0.4 (12.4)</w:t>
            </w:r>
          </w:p>
        </w:tc>
        <w:tc>
          <w:tcPr>
            <w:tcW w:w="264" w:type="pct"/>
            <w:tcBorders>
              <w:top w:val="single" w:sz="6" w:space="0" w:color="auto"/>
            </w:tcBorders>
          </w:tcPr>
          <w:p w14:paraId="313EC7B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31</w:t>
            </w:r>
          </w:p>
        </w:tc>
        <w:tc>
          <w:tcPr>
            <w:tcW w:w="455" w:type="pct"/>
            <w:tcBorders>
              <w:top w:val="single" w:sz="6" w:space="0" w:color="auto"/>
            </w:tcBorders>
          </w:tcPr>
          <w:p w14:paraId="507F8D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8.1 (13.8)</w:t>
            </w:r>
          </w:p>
        </w:tc>
        <w:tc>
          <w:tcPr>
            <w:tcW w:w="264" w:type="pct"/>
            <w:tcBorders>
              <w:top w:val="single" w:sz="6" w:space="0" w:color="auto"/>
            </w:tcBorders>
          </w:tcPr>
          <w:p w14:paraId="4857897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37</w:t>
            </w:r>
          </w:p>
        </w:tc>
        <w:tc>
          <w:tcPr>
            <w:tcW w:w="437" w:type="pct"/>
            <w:tcBorders>
              <w:top w:val="single" w:sz="6" w:space="0" w:color="auto"/>
            </w:tcBorders>
          </w:tcPr>
          <w:p w14:paraId="61420BD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6.3 (12.0)</w:t>
            </w:r>
          </w:p>
        </w:tc>
        <w:tc>
          <w:tcPr>
            <w:tcW w:w="332" w:type="pct"/>
            <w:tcBorders>
              <w:top w:val="single" w:sz="6" w:space="0" w:color="auto"/>
            </w:tcBorders>
          </w:tcPr>
          <w:p w14:paraId="3DCE62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0769E368" w14:textId="77777777" w:rsidTr="00444B1B">
        <w:tc>
          <w:tcPr>
            <w:tcW w:w="1225" w:type="pct"/>
            <w:hideMark/>
          </w:tcPr>
          <w:p w14:paraId="7BEB4AC1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Male sex, %</w:t>
            </w:r>
          </w:p>
        </w:tc>
        <w:tc>
          <w:tcPr>
            <w:tcW w:w="553" w:type="pct"/>
            <w:hideMark/>
          </w:tcPr>
          <w:p w14:paraId="0C9FC0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7.3</w:t>
            </w:r>
          </w:p>
        </w:tc>
        <w:tc>
          <w:tcPr>
            <w:tcW w:w="630" w:type="pct"/>
            <w:hideMark/>
          </w:tcPr>
          <w:p w14:paraId="67BB22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6.0</w:t>
            </w:r>
          </w:p>
        </w:tc>
        <w:tc>
          <w:tcPr>
            <w:tcW w:w="264" w:type="pct"/>
            <w:hideMark/>
          </w:tcPr>
          <w:p w14:paraId="111B96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27</w:t>
            </w:r>
          </w:p>
        </w:tc>
        <w:tc>
          <w:tcPr>
            <w:tcW w:w="576" w:type="pct"/>
          </w:tcPr>
          <w:p w14:paraId="6A7530F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0.2</w:t>
            </w:r>
          </w:p>
        </w:tc>
        <w:tc>
          <w:tcPr>
            <w:tcW w:w="264" w:type="pct"/>
          </w:tcPr>
          <w:p w14:paraId="2CE4E65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295</w:t>
            </w:r>
          </w:p>
        </w:tc>
        <w:tc>
          <w:tcPr>
            <w:tcW w:w="455" w:type="pct"/>
          </w:tcPr>
          <w:p w14:paraId="6465C40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4.2</w:t>
            </w:r>
          </w:p>
        </w:tc>
        <w:tc>
          <w:tcPr>
            <w:tcW w:w="264" w:type="pct"/>
          </w:tcPr>
          <w:p w14:paraId="2F1DA59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52</w:t>
            </w:r>
          </w:p>
        </w:tc>
        <w:tc>
          <w:tcPr>
            <w:tcW w:w="437" w:type="pct"/>
          </w:tcPr>
          <w:p w14:paraId="1F659CE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7.3</w:t>
            </w:r>
          </w:p>
        </w:tc>
        <w:tc>
          <w:tcPr>
            <w:tcW w:w="332" w:type="pct"/>
          </w:tcPr>
          <w:p w14:paraId="1840C24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2183FF40" w14:textId="77777777" w:rsidTr="00444B1B">
        <w:tc>
          <w:tcPr>
            <w:tcW w:w="1225" w:type="pct"/>
            <w:hideMark/>
          </w:tcPr>
          <w:p w14:paraId="0445B672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IPI score, %*</w:t>
            </w:r>
          </w:p>
        </w:tc>
        <w:tc>
          <w:tcPr>
            <w:tcW w:w="553" w:type="pct"/>
          </w:tcPr>
          <w:p w14:paraId="0174E69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7CBF0B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4816825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2292A8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6F64B95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0626378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032C63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58EE0C7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3F61AF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AB3AB41" w14:textId="77777777" w:rsidTr="00444B1B">
        <w:tc>
          <w:tcPr>
            <w:tcW w:w="1225" w:type="pct"/>
            <w:hideMark/>
          </w:tcPr>
          <w:p w14:paraId="5FE40913" w14:textId="22D262C3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</w:t>
            </w:r>
            <w:r w:rsidR="004572B3">
              <w:rPr>
                <w:rFonts w:ascii="Arial" w:hAnsi="Arial" w:cs="Arial"/>
              </w:rPr>
              <w:t>–</w:t>
            </w:r>
            <w:r w:rsidRPr="00511F0D">
              <w:rPr>
                <w:rFonts w:ascii="Arial" w:hAnsi="Arial" w:cs="Arial"/>
              </w:rPr>
              <w:t>2</w:t>
            </w:r>
          </w:p>
        </w:tc>
        <w:tc>
          <w:tcPr>
            <w:tcW w:w="553" w:type="pct"/>
            <w:hideMark/>
          </w:tcPr>
          <w:p w14:paraId="4A3CFB0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4.5</w:t>
            </w:r>
          </w:p>
        </w:tc>
        <w:tc>
          <w:tcPr>
            <w:tcW w:w="630" w:type="pct"/>
            <w:hideMark/>
          </w:tcPr>
          <w:p w14:paraId="2077800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8.6</w:t>
            </w:r>
          </w:p>
        </w:tc>
        <w:tc>
          <w:tcPr>
            <w:tcW w:w="264" w:type="pct"/>
            <w:hideMark/>
          </w:tcPr>
          <w:p w14:paraId="23768A3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62</w:t>
            </w:r>
          </w:p>
        </w:tc>
        <w:tc>
          <w:tcPr>
            <w:tcW w:w="576" w:type="pct"/>
          </w:tcPr>
          <w:p w14:paraId="15A24B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264" w:type="pct"/>
          </w:tcPr>
          <w:p w14:paraId="0E2D070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455" w:type="pct"/>
          </w:tcPr>
          <w:p w14:paraId="707457C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3.7</w:t>
            </w:r>
          </w:p>
        </w:tc>
        <w:tc>
          <w:tcPr>
            <w:tcW w:w="264" w:type="pct"/>
          </w:tcPr>
          <w:p w14:paraId="3A58A09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37</w:t>
            </w:r>
          </w:p>
        </w:tc>
        <w:tc>
          <w:tcPr>
            <w:tcW w:w="437" w:type="pct"/>
          </w:tcPr>
          <w:p w14:paraId="7515DAA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4.5</w:t>
            </w:r>
          </w:p>
        </w:tc>
        <w:tc>
          <w:tcPr>
            <w:tcW w:w="332" w:type="pct"/>
          </w:tcPr>
          <w:p w14:paraId="627341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161D83FD" w14:textId="77777777" w:rsidTr="00444B1B">
        <w:tc>
          <w:tcPr>
            <w:tcW w:w="1225" w:type="pct"/>
            <w:hideMark/>
          </w:tcPr>
          <w:p w14:paraId="59BDDE3D" w14:textId="7C23A781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</w:t>
            </w:r>
            <w:r w:rsidR="004572B3">
              <w:rPr>
                <w:rFonts w:ascii="Arial" w:hAnsi="Arial" w:cs="Arial"/>
              </w:rPr>
              <w:t>–</w:t>
            </w:r>
            <w:r w:rsidRPr="00511F0D">
              <w:rPr>
                <w:rFonts w:ascii="Arial" w:hAnsi="Arial" w:cs="Arial"/>
              </w:rPr>
              <w:t>4</w:t>
            </w:r>
          </w:p>
        </w:tc>
        <w:tc>
          <w:tcPr>
            <w:tcW w:w="553" w:type="pct"/>
            <w:hideMark/>
          </w:tcPr>
          <w:p w14:paraId="6403AD4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5.5</w:t>
            </w:r>
          </w:p>
        </w:tc>
        <w:tc>
          <w:tcPr>
            <w:tcW w:w="630" w:type="pct"/>
            <w:hideMark/>
          </w:tcPr>
          <w:p w14:paraId="7C1BD5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39.8</w:t>
            </w:r>
          </w:p>
        </w:tc>
        <w:tc>
          <w:tcPr>
            <w:tcW w:w="264" w:type="pct"/>
          </w:tcPr>
          <w:p w14:paraId="52DF9B5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6" w:type="pct"/>
          </w:tcPr>
          <w:p w14:paraId="675648D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3.1</w:t>
            </w:r>
          </w:p>
        </w:tc>
        <w:tc>
          <w:tcPr>
            <w:tcW w:w="264" w:type="pct"/>
          </w:tcPr>
          <w:p w14:paraId="7434645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55" w:type="pct"/>
          </w:tcPr>
          <w:p w14:paraId="18F99B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5.3</w:t>
            </w:r>
          </w:p>
        </w:tc>
        <w:tc>
          <w:tcPr>
            <w:tcW w:w="264" w:type="pct"/>
          </w:tcPr>
          <w:p w14:paraId="3AC76F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37" w:type="pct"/>
          </w:tcPr>
          <w:p w14:paraId="10141B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5.5</w:t>
            </w:r>
          </w:p>
        </w:tc>
        <w:tc>
          <w:tcPr>
            <w:tcW w:w="332" w:type="pct"/>
          </w:tcPr>
          <w:p w14:paraId="6E60E42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B2244" w:rsidRPr="00511F0D" w14:paraId="4598A9D1" w14:textId="77777777" w:rsidTr="00444B1B">
        <w:tc>
          <w:tcPr>
            <w:tcW w:w="1225" w:type="pct"/>
            <w:hideMark/>
          </w:tcPr>
          <w:p w14:paraId="055D2FE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</w:t>
            </w:r>
          </w:p>
        </w:tc>
        <w:tc>
          <w:tcPr>
            <w:tcW w:w="553" w:type="pct"/>
            <w:hideMark/>
          </w:tcPr>
          <w:p w14:paraId="630313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  <w:hideMark/>
          </w:tcPr>
          <w:p w14:paraId="080BF4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4" w:type="pct"/>
          </w:tcPr>
          <w:p w14:paraId="4DA2CD5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79AD6E6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0D707A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F0F8C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9</w:t>
            </w:r>
          </w:p>
        </w:tc>
        <w:tc>
          <w:tcPr>
            <w:tcW w:w="264" w:type="pct"/>
          </w:tcPr>
          <w:p w14:paraId="02993EE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4C0E369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585164E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8D514AA" w14:textId="77777777" w:rsidTr="00444B1B">
        <w:tc>
          <w:tcPr>
            <w:tcW w:w="1225" w:type="pct"/>
            <w:hideMark/>
          </w:tcPr>
          <w:p w14:paraId="0CB77DBD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Missing</w:t>
            </w:r>
          </w:p>
        </w:tc>
        <w:tc>
          <w:tcPr>
            <w:tcW w:w="553" w:type="pct"/>
            <w:hideMark/>
          </w:tcPr>
          <w:p w14:paraId="765F61B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  <w:hideMark/>
          </w:tcPr>
          <w:p w14:paraId="4434DA8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4" w:type="pct"/>
          </w:tcPr>
          <w:p w14:paraId="3AB09C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245D8A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33A4F2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59E9145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5DBECE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C0071F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382043C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1788182" w14:textId="77777777" w:rsidTr="00444B1B">
        <w:tc>
          <w:tcPr>
            <w:tcW w:w="1225" w:type="pct"/>
            <w:hideMark/>
          </w:tcPr>
          <w:p w14:paraId="3186A2C3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ECOG PS at screening, %</w:t>
            </w:r>
          </w:p>
        </w:tc>
        <w:tc>
          <w:tcPr>
            <w:tcW w:w="553" w:type="pct"/>
          </w:tcPr>
          <w:p w14:paraId="151EE6F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5D902AB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7EC367C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2971FB9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14CD9AB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EB4FD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706279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CDBF38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6D1A353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54C0D23" w14:textId="77777777" w:rsidTr="00444B1B">
        <w:tc>
          <w:tcPr>
            <w:tcW w:w="1225" w:type="pct"/>
            <w:hideMark/>
          </w:tcPr>
          <w:p w14:paraId="270D1BE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53" w:type="pct"/>
            <w:hideMark/>
          </w:tcPr>
          <w:p w14:paraId="3CF3AE2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1.6</w:t>
            </w:r>
          </w:p>
        </w:tc>
        <w:tc>
          <w:tcPr>
            <w:tcW w:w="630" w:type="pct"/>
            <w:hideMark/>
          </w:tcPr>
          <w:p w14:paraId="6B6BF99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0.6</w:t>
            </w:r>
          </w:p>
        </w:tc>
        <w:tc>
          <w:tcPr>
            <w:tcW w:w="264" w:type="pct"/>
            <w:hideMark/>
          </w:tcPr>
          <w:p w14:paraId="2852C1E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78</w:t>
            </w:r>
          </w:p>
        </w:tc>
        <w:tc>
          <w:tcPr>
            <w:tcW w:w="576" w:type="pct"/>
          </w:tcPr>
          <w:p w14:paraId="09E6005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264" w:type="pct"/>
          </w:tcPr>
          <w:p w14:paraId="57A86E6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13</w:t>
            </w:r>
          </w:p>
        </w:tc>
        <w:tc>
          <w:tcPr>
            <w:tcW w:w="455" w:type="pct"/>
          </w:tcPr>
          <w:p w14:paraId="73A18E2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37.7</w:t>
            </w:r>
          </w:p>
        </w:tc>
        <w:tc>
          <w:tcPr>
            <w:tcW w:w="264" w:type="pct"/>
          </w:tcPr>
          <w:p w14:paraId="17D8969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437" w:type="pct"/>
          </w:tcPr>
          <w:p w14:paraId="6B14E4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1.6</w:t>
            </w:r>
          </w:p>
        </w:tc>
        <w:tc>
          <w:tcPr>
            <w:tcW w:w="332" w:type="pct"/>
          </w:tcPr>
          <w:p w14:paraId="1BA0724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B2244" w:rsidRPr="00511F0D" w14:paraId="361626F1" w14:textId="77777777" w:rsidTr="00444B1B">
        <w:tc>
          <w:tcPr>
            <w:tcW w:w="1225" w:type="pct"/>
            <w:hideMark/>
          </w:tcPr>
          <w:p w14:paraId="01A0FCA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3" w:type="pct"/>
            <w:hideMark/>
          </w:tcPr>
          <w:p w14:paraId="1808DC0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8.4</w:t>
            </w:r>
          </w:p>
        </w:tc>
        <w:tc>
          <w:tcPr>
            <w:tcW w:w="630" w:type="pct"/>
            <w:hideMark/>
          </w:tcPr>
          <w:p w14:paraId="26EE823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7.8</w:t>
            </w:r>
          </w:p>
        </w:tc>
        <w:tc>
          <w:tcPr>
            <w:tcW w:w="264" w:type="pct"/>
          </w:tcPr>
          <w:p w14:paraId="270747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6" w:type="pct"/>
          </w:tcPr>
          <w:p w14:paraId="5D451F5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264" w:type="pct"/>
          </w:tcPr>
          <w:p w14:paraId="3FD0B1A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55" w:type="pct"/>
          </w:tcPr>
          <w:p w14:paraId="443B14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62.3</w:t>
            </w:r>
          </w:p>
        </w:tc>
        <w:tc>
          <w:tcPr>
            <w:tcW w:w="264" w:type="pct"/>
          </w:tcPr>
          <w:p w14:paraId="299DAA3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37" w:type="pct"/>
          </w:tcPr>
          <w:p w14:paraId="209831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8.4</w:t>
            </w:r>
          </w:p>
        </w:tc>
        <w:tc>
          <w:tcPr>
            <w:tcW w:w="332" w:type="pct"/>
          </w:tcPr>
          <w:p w14:paraId="09AC67C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B2244" w:rsidRPr="00511F0D" w14:paraId="788A6E2B" w14:textId="77777777" w:rsidTr="00444B1B">
        <w:tc>
          <w:tcPr>
            <w:tcW w:w="1225" w:type="pct"/>
            <w:hideMark/>
          </w:tcPr>
          <w:p w14:paraId="0AE0C9BD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53" w:type="pct"/>
            <w:hideMark/>
          </w:tcPr>
          <w:p w14:paraId="6CA817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30" w:type="pct"/>
            <w:hideMark/>
          </w:tcPr>
          <w:p w14:paraId="079A5A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64" w:type="pct"/>
          </w:tcPr>
          <w:p w14:paraId="477D626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30345C9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63D1B50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F1B68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59783F8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5299B9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58420A1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A52DF39" w14:textId="77777777" w:rsidTr="00444B1B">
        <w:tc>
          <w:tcPr>
            <w:tcW w:w="1225" w:type="pct"/>
            <w:hideMark/>
          </w:tcPr>
          <w:p w14:paraId="71B168F2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Disease stage, %</w:t>
            </w:r>
          </w:p>
        </w:tc>
        <w:tc>
          <w:tcPr>
            <w:tcW w:w="553" w:type="pct"/>
          </w:tcPr>
          <w:p w14:paraId="3E13F98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1F58CCB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2CB2816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571B9FC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59CDF1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4CC53B5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4582B3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4237A91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6C5EC25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F497D8B" w14:textId="77777777" w:rsidTr="00444B1B">
        <w:tc>
          <w:tcPr>
            <w:tcW w:w="1225" w:type="pct"/>
            <w:hideMark/>
          </w:tcPr>
          <w:p w14:paraId="284A502C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I or II</w:t>
            </w:r>
          </w:p>
        </w:tc>
        <w:tc>
          <w:tcPr>
            <w:tcW w:w="553" w:type="pct"/>
            <w:hideMark/>
          </w:tcPr>
          <w:p w14:paraId="45F25F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630" w:type="pct"/>
            <w:hideMark/>
          </w:tcPr>
          <w:p w14:paraId="7E5527E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264" w:type="pct"/>
            <w:hideMark/>
          </w:tcPr>
          <w:p w14:paraId="23E8E21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304</w:t>
            </w:r>
          </w:p>
        </w:tc>
        <w:tc>
          <w:tcPr>
            <w:tcW w:w="576" w:type="pct"/>
          </w:tcPr>
          <w:p w14:paraId="3835B0D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264" w:type="pct"/>
          </w:tcPr>
          <w:p w14:paraId="7ECF16C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455" w:type="pct"/>
          </w:tcPr>
          <w:p w14:paraId="69AAB4B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264" w:type="pct"/>
          </w:tcPr>
          <w:p w14:paraId="54E41F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437" w:type="pct"/>
          </w:tcPr>
          <w:p w14:paraId="4EAAD26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332" w:type="pct"/>
          </w:tcPr>
          <w:p w14:paraId="0A57399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B2244" w:rsidRPr="00511F0D" w14:paraId="2A2F6A81" w14:textId="77777777" w:rsidTr="00444B1B">
        <w:tc>
          <w:tcPr>
            <w:tcW w:w="1225" w:type="pct"/>
            <w:hideMark/>
          </w:tcPr>
          <w:p w14:paraId="51622AF7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III or IV</w:t>
            </w:r>
          </w:p>
        </w:tc>
        <w:tc>
          <w:tcPr>
            <w:tcW w:w="553" w:type="pct"/>
            <w:hideMark/>
          </w:tcPr>
          <w:p w14:paraId="3E172E0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630" w:type="pct"/>
            <w:hideMark/>
          </w:tcPr>
          <w:p w14:paraId="1A4DBCC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2.3</w:t>
            </w:r>
          </w:p>
        </w:tc>
        <w:tc>
          <w:tcPr>
            <w:tcW w:w="264" w:type="pct"/>
          </w:tcPr>
          <w:p w14:paraId="334EF5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6" w:type="pct"/>
          </w:tcPr>
          <w:p w14:paraId="7729609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264" w:type="pct"/>
          </w:tcPr>
          <w:p w14:paraId="096B31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55" w:type="pct"/>
          </w:tcPr>
          <w:p w14:paraId="7047D8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264" w:type="pct"/>
          </w:tcPr>
          <w:p w14:paraId="0F3A9B5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37" w:type="pct"/>
          </w:tcPr>
          <w:p w14:paraId="566530B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332" w:type="pct"/>
          </w:tcPr>
          <w:p w14:paraId="0309CDF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B2244" w:rsidRPr="00511F0D" w14:paraId="6CB92334" w14:textId="77777777" w:rsidTr="00444B1B">
        <w:trPr>
          <w:trHeight w:val="264"/>
        </w:trPr>
        <w:tc>
          <w:tcPr>
            <w:tcW w:w="1225" w:type="pct"/>
            <w:hideMark/>
          </w:tcPr>
          <w:p w14:paraId="78158E4F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53" w:type="pct"/>
            <w:hideMark/>
          </w:tcPr>
          <w:p w14:paraId="6E016D6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  <w:hideMark/>
          </w:tcPr>
          <w:p w14:paraId="47CFCAD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4" w:type="pct"/>
          </w:tcPr>
          <w:p w14:paraId="09A53E4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2353B92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5DF4162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8033E2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2F73F91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F26E3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61E36C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8E446E7" w14:textId="77777777" w:rsidTr="00444B1B">
        <w:trPr>
          <w:trHeight w:val="264"/>
        </w:trPr>
        <w:tc>
          <w:tcPr>
            <w:tcW w:w="1225" w:type="pct"/>
          </w:tcPr>
          <w:p w14:paraId="15887894" w14:textId="77777777" w:rsidR="009B2244" w:rsidRPr="00511F0D" w:rsidRDefault="009B2244" w:rsidP="0037451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lastRenderedPageBreak/>
              <w:t>Tumor burden based on SPD before LDC, cm</w:t>
            </w:r>
            <w:r w:rsidRPr="00511F0D">
              <w:rPr>
                <w:rFonts w:ascii="Arial" w:hAnsi="Arial" w:cs="Arial"/>
                <w:vertAlign w:val="superscript"/>
              </w:rPr>
              <w:t>2</w:t>
            </w:r>
            <w:r w:rsidRPr="00511F0D">
              <w:rPr>
                <w:rFonts w:ascii="Arial" w:hAnsi="Arial" w:cs="Arial"/>
              </w:rPr>
              <w:t>, mean (SD)</w:t>
            </w:r>
            <w:r w:rsidRPr="00511F0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53" w:type="pct"/>
          </w:tcPr>
          <w:p w14:paraId="2F8694D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3.7)</w:t>
            </w:r>
          </w:p>
        </w:tc>
        <w:tc>
          <w:tcPr>
            <w:tcW w:w="630" w:type="pct"/>
          </w:tcPr>
          <w:p w14:paraId="5907E19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3.7 (48.1)</w:t>
            </w:r>
          </w:p>
        </w:tc>
        <w:tc>
          <w:tcPr>
            <w:tcW w:w="264" w:type="pct"/>
          </w:tcPr>
          <w:p w14:paraId="1E66BC5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576" w:type="pct"/>
          </w:tcPr>
          <w:p w14:paraId="665354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4.1)</w:t>
            </w:r>
          </w:p>
        </w:tc>
        <w:tc>
          <w:tcPr>
            <w:tcW w:w="264" w:type="pct"/>
          </w:tcPr>
          <w:p w14:paraId="25DAD41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455" w:type="pct"/>
          </w:tcPr>
          <w:p w14:paraId="5707E8F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3.8)</w:t>
            </w:r>
          </w:p>
        </w:tc>
        <w:tc>
          <w:tcPr>
            <w:tcW w:w="264" w:type="pct"/>
          </w:tcPr>
          <w:p w14:paraId="6581782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437" w:type="pct"/>
          </w:tcPr>
          <w:p w14:paraId="32EAD5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50.4 (43.9)</w:t>
            </w:r>
          </w:p>
        </w:tc>
        <w:tc>
          <w:tcPr>
            <w:tcW w:w="332" w:type="pct"/>
          </w:tcPr>
          <w:p w14:paraId="7601AA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9B2244" w:rsidRPr="00511F0D" w14:paraId="1C5D9694" w14:textId="77777777" w:rsidTr="00444B1B">
        <w:trPr>
          <w:trHeight w:val="579"/>
        </w:trPr>
        <w:tc>
          <w:tcPr>
            <w:tcW w:w="1225" w:type="pct"/>
          </w:tcPr>
          <w:p w14:paraId="2880D1AE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Secondary CNS disease at time of treatment, %</w:t>
            </w:r>
          </w:p>
        </w:tc>
        <w:tc>
          <w:tcPr>
            <w:tcW w:w="553" w:type="pct"/>
          </w:tcPr>
          <w:p w14:paraId="70F8B7C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10B0518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5733521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66E2590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147F809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A743EF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58A1B4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4E8EA49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514D45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3ACDA6B" w14:textId="77777777" w:rsidTr="00444B1B">
        <w:trPr>
          <w:trHeight w:val="264"/>
        </w:trPr>
        <w:tc>
          <w:tcPr>
            <w:tcW w:w="1225" w:type="pct"/>
          </w:tcPr>
          <w:p w14:paraId="4D66635D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</w:t>
            </w:r>
          </w:p>
        </w:tc>
        <w:tc>
          <w:tcPr>
            <w:tcW w:w="553" w:type="pct"/>
          </w:tcPr>
          <w:p w14:paraId="6BFEB81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630" w:type="pct"/>
          </w:tcPr>
          <w:p w14:paraId="25E8DA8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7.7</w:t>
            </w:r>
          </w:p>
        </w:tc>
        <w:tc>
          <w:tcPr>
            <w:tcW w:w="264" w:type="pct"/>
          </w:tcPr>
          <w:p w14:paraId="7114C2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219</w:t>
            </w:r>
          </w:p>
        </w:tc>
        <w:tc>
          <w:tcPr>
            <w:tcW w:w="576" w:type="pct"/>
          </w:tcPr>
          <w:p w14:paraId="4488479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4" w:type="pct"/>
          </w:tcPr>
          <w:p w14:paraId="3B3009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3CE5BD8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4" w:type="pct"/>
          </w:tcPr>
          <w:p w14:paraId="54A51A0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37" w:type="pct"/>
          </w:tcPr>
          <w:p w14:paraId="5CE4F9B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332" w:type="pct"/>
          </w:tcPr>
          <w:p w14:paraId="574C42D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3AAF9C08" w14:textId="77777777" w:rsidTr="00444B1B">
        <w:trPr>
          <w:trHeight w:val="264"/>
        </w:trPr>
        <w:tc>
          <w:tcPr>
            <w:tcW w:w="1225" w:type="pct"/>
          </w:tcPr>
          <w:p w14:paraId="39440A12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Yes</w:t>
            </w:r>
          </w:p>
        </w:tc>
        <w:tc>
          <w:tcPr>
            <w:tcW w:w="553" w:type="pct"/>
          </w:tcPr>
          <w:p w14:paraId="02432E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664E71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264" w:type="pct"/>
          </w:tcPr>
          <w:p w14:paraId="6A5D565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19C711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0506251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57C9548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61BC4D8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FF629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71B1524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F3C61B9" w14:textId="77777777" w:rsidTr="00444B1B">
        <w:trPr>
          <w:trHeight w:val="264"/>
        </w:trPr>
        <w:tc>
          <w:tcPr>
            <w:tcW w:w="1225" w:type="pct"/>
          </w:tcPr>
          <w:p w14:paraId="7E01B824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11F0D">
              <w:rPr>
                <w:rFonts w:ascii="Arial" w:hAnsi="Arial" w:cs="Arial"/>
              </w:rPr>
              <w:t>Extranodal</w:t>
            </w:r>
            <w:proofErr w:type="spellEnd"/>
            <w:r w:rsidRPr="00511F0D">
              <w:rPr>
                <w:rFonts w:ascii="Arial" w:hAnsi="Arial" w:cs="Arial"/>
              </w:rPr>
              <w:t xml:space="preserve"> disease, %</w:t>
            </w:r>
          </w:p>
        </w:tc>
        <w:tc>
          <w:tcPr>
            <w:tcW w:w="553" w:type="pct"/>
          </w:tcPr>
          <w:p w14:paraId="23024A1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29E14ED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439B4D7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37F7147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1CD8CAF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43EFF06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66E6648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2FAA6E7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385CE7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110CAF4" w14:textId="77777777" w:rsidTr="00444B1B">
        <w:trPr>
          <w:trHeight w:val="264"/>
        </w:trPr>
        <w:tc>
          <w:tcPr>
            <w:tcW w:w="1225" w:type="pct"/>
          </w:tcPr>
          <w:p w14:paraId="2A7DD25F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553" w:type="pct"/>
          </w:tcPr>
          <w:p w14:paraId="37FC4A0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30.7</w:t>
            </w:r>
          </w:p>
        </w:tc>
        <w:tc>
          <w:tcPr>
            <w:tcW w:w="630" w:type="pct"/>
          </w:tcPr>
          <w:p w14:paraId="64B094E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264" w:type="pct"/>
          </w:tcPr>
          <w:p w14:paraId="654D621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44</w:t>
            </w:r>
          </w:p>
        </w:tc>
        <w:tc>
          <w:tcPr>
            <w:tcW w:w="576" w:type="pct"/>
          </w:tcPr>
          <w:p w14:paraId="64BA10E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8.7</w:t>
            </w:r>
          </w:p>
        </w:tc>
        <w:tc>
          <w:tcPr>
            <w:tcW w:w="264" w:type="pct"/>
          </w:tcPr>
          <w:p w14:paraId="51287A3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69</w:t>
            </w:r>
          </w:p>
        </w:tc>
        <w:tc>
          <w:tcPr>
            <w:tcW w:w="455" w:type="pct"/>
          </w:tcPr>
          <w:p w14:paraId="18E55E3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8.0</w:t>
            </w:r>
          </w:p>
        </w:tc>
        <w:tc>
          <w:tcPr>
            <w:tcW w:w="264" w:type="pct"/>
          </w:tcPr>
          <w:p w14:paraId="325BE30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55</w:t>
            </w:r>
          </w:p>
        </w:tc>
        <w:tc>
          <w:tcPr>
            <w:tcW w:w="437" w:type="pct"/>
          </w:tcPr>
          <w:p w14:paraId="0A208FB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0.7</w:t>
            </w:r>
          </w:p>
        </w:tc>
        <w:tc>
          <w:tcPr>
            <w:tcW w:w="332" w:type="pct"/>
          </w:tcPr>
          <w:p w14:paraId="1E35CD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30A0AB50" w14:textId="77777777" w:rsidTr="00444B1B">
        <w:trPr>
          <w:trHeight w:val="264"/>
        </w:trPr>
        <w:tc>
          <w:tcPr>
            <w:tcW w:w="1225" w:type="pct"/>
          </w:tcPr>
          <w:p w14:paraId="4C46A1EC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553" w:type="pct"/>
          </w:tcPr>
          <w:p w14:paraId="4CBEA5D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69.3</w:t>
            </w:r>
          </w:p>
        </w:tc>
        <w:tc>
          <w:tcPr>
            <w:tcW w:w="630" w:type="pct"/>
          </w:tcPr>
          <w:p w14:paraId="48EBF68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264" w:type="pct"/>
          </w:tcPr>
          <w:p w14:paraId="1F5E5ED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0268E28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1.3</w:t>
            </w:r>
          </w:p>
        </w:tc>
        <w:tc>
          <w:tcPr>
            <w:tcW w:w="264" w:type="pct"/>
          </w:tcPr>
          <w:p w14:paraId="0CC7240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4EBD988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2.0</w:t>
            </w:r>
          </w:p>
        </w:tc>
        <w:tc>
          <w:tcPr>
            <w:tcW w:w="264" w:type="pct"/>
          </w:tcPr>
          <w:p w14:paraId="5A91532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143064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3</w:t>
            </w:r>
          </w:p>
        </w:tc>
        <w:tc>
          <w:tcPr>
            <w:tcW w:w="332" w:type="pct"/>
          </w:tcPr>
          <w:p w14:paraId="1F9BA1F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AA69429" w14:textId="77777777" w:rsidTr="00444B1B">
        <w:trPr>
          <w:trHeight w:val="264"/>
        </w:trPr>
        <w:tc>
          <w:tcPr>
            <w:tcW w:w="1225" w:type="pct"/>
          </w:tcPr>
          <w:p w14:paraId="1ED8F33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53" w:type="pct"/>
          </w:tcPr>
          <w:p w14:paraId="03F6F5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342B462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4" w:type="pct"/>
          </w:tcPr>
          <w:p w14:paraId="7B3039C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0426B80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5C6DD74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CE996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2830BB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083524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78F7849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945E050" w14:textId="77777777" w:rsidTr="00444B1B">
        <w:trPr>
          <w:trHeight w:val="264"/>
        </w:trPr>
        <w:tc>
          <w:tcPr>
            <w:tcW w:w="1225" w:type="pct"/>
          </w:tcPr>
          <w:p w14:paraId="738EB3BF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Bulky disease, %</w:t>
            </w:r>
          </w:p>
        </w:tc>
        <w:tc>
          <w:tcPr>
            <w:tcW w:w="553" w:type="pct"/>
          </w:tcPr>
          <w:p w14:paraId="449291D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45F1848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5D7500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6C9F80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3E04A8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53B45C7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494B980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413D56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37EEA53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D8CA1FA" w14:textId="77777777" w:rsidTr="00444B1B">
        <w:trPr>
          <w:trHeight w:val="264"/>
        </w:trPr>
        <w:tc>
          <w:tcPr>
            <w:tcW w:w="1225" w:type="pct"/>
          </w:tcPr>
          <w:p w14:paraId="68BB3E04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553" w:type="pct"/>
          </w:tcPr>
          <w:p w14:paraId="7247214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83.2</w:t>
            </w:r>
          </w:p>
        </w:tc>
        <w:tc>
          <w:tcPr>
            <w:tcW w:w="630" w:type="pct"/>
          </w:tcPr>
          <w:p w14:paraId="2DD57E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7.9</w:t>
            </w:r>
          </w:p>
        </w:tc>
        <w:tc>
          <w:tcPr>
            <w:tcW w:w="264" w:type="pct"/>
          </w:tcPr>
          <w:p w14:paraId="7270895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576" w:type="pct"/>
          </w:tcPr>
          <w:p w14:paraId="6252FE5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8.9</w:t>
            </w:r>
          </w:p>
        </w:tc>
        <w:tc>
          <w:tcPr>
            <w:tcW w:w="264" w:type="pct"/>
          </w:tcPr>
          <w:p w14:paraId="24F4412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65</w:t>
            </w:r>
          </w:p>
        </w:tc>
        <w:tc>
          <w:tcPr>
            <w:tcW w:w="455" w:type="pct"/>
          </w:tcPr>
          <w:p w14:paraId="4973233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5.3</w:t>
            </w:r>
          </w:p>
        </w:tc>
        <w:tc>
          <w:tcPr>
            <w:tcW w:w="264" w:type="pct"/>
          </w:tcPr>
          <w:p w14:paraId="611AF6D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57</w:t>
            </w:r>
          </w:p>
        </w:tc>
        <w:tc>
          <w:tcPr>
            <w:tcW w:w="437" w:type="pct"/>
          </w:tcPr>
          <w:p w14:paraId="627C1AE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3.2</w:t>
            </w:r>
          </w:p>
        </w:tc>
        <w:tc>
          <w:tcPr>
            <w:tcW w:w="332" w:type="pct"/>
          </w:tcPr>
          <w:p w14:paraId="4E20DB5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2289BC64" w14:textId="77777777" w:rsidTr="00444B1B">
        <w:trPr>
          <w:trHeight w:val="264"/>
        </w:trPr>
        <w:tc>
          <w:tcPr>
            <w:tcW w:w="1225" w:type="pct"/>
          </w:tcPr>
          <w:p w14:paraId="772EE52F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553" w:type="pct"/>
          </w:tcPr>
          <w:p w14:paraId="5D1B35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630" w:type="pct"/>
          </w:tcPr>
          <w:p w14:paraId="77DEAD3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264" w:type="pct"/>
          </w:tcPr>
          <w:p w14:paraId="34A8A79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45315EA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1.1</w:t>
            </w:r>
          </w:p>
        </w:tc>
        <w:tc>
          <w:tcPr>
            <w:tcW w:w="264" w:type="pct"/>
          </w:tcPr>
          <w:p w14:paraId="120A46D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F4BF20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4.7</w:t>
            </w:r>
          </w:p>
        </w:tc>
        <w:tc>
          <w:tcPr>
            <w:tcW w:w="264" w:type="pct"/>
          </w:tcPr>
          <w:p w14:paraId="0F90ED8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45F53EF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6.8</w:t>
            </w:r>
          </w:p>
        </w:tc>
        <w:tc>
          <w:tcPr>
            <w:tcW w:w="332" w:type="pct"/>
          </w:tcPr>
          <w:p w14:paraId="6C7D6B4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F5DE93D" w14:textId="77777777" w:rsidTr="00444B1B">
        <w:trPr>
          <w:trHeight w:val="264"/>
        </w:trPr>
        <w:tc>
          <w:tcPr>
            <w:tcW w:w="1225" w:type="pct"/>
          </w:tcPr>
          <w:p w14:paraId="190D1F5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53" w:type="pct"/>
          </w:tcPr>
          <w:p w14:paraId="2777623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29FF67C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4" w:type="pct"/>
          </w:tcPr>
          <w:p w14:paraId="463D96B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43CC88C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18A83C5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0920C89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49BB94D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3C4A6D2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0E4A319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345CD49" w14:textId="77777777" w:rsidTr="00444B1B">
        <w:trPr>
          <w:trHeight w:val="264"/>
        </w:trPr>
        <w:tc>
          <w:tcPr>
            <w:tcW w:w="1225" w:type="pct"/>
          </w:tcPr>
          <w:p w14:paraId="60C9B282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Disease histology, %</w:t>
            </w:r>
          </w:p>
        </w:tc>
        <w:tc>
          <w:tcPr>
            <w:tcW w:w="553" w:type="pct"/>
          </w:tcPr>
          <w:p w14:paraId="34D20D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796C273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452A449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019587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606ED5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1701BD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38C0BB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54D8BB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1990CE4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0A306A1" w14:textId="77777777" w:rsidTr="00444B1B">
        <w:trPr>
          <w:trHeight w:val="264"/>
        </w:trPr>
        <w:tc>
          <w:tcPr>
            <w:tcW w:w="1225" w:type="pct"/>
          </w:tcPr>
          <w:p w14:paraId="07E14769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DLBCL</w:t>
            </w:r>
            <w:r w:rsidRPr="00511F0D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553" w:type="pct"/>
          </w:tcPr>
          <w:p w14:paraId="687D2B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76.2</w:t>
            </w:r>
          </w:p>
        </w:tc>
        <w:tc>
          <w:tcPr>
            <w:tcW w:w="630" w:type="pct"/>
          </w:tcPr>
          <w:p w14:paraId="24EBB23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1.1</w:t>
            </w:r>
          </w:p>
        </w:tc>
        <w:tc>
          <w:tcPr>
            <w:tcW w:w="264" w:type="pct"/>
          </w:tcPr>
          <w:p w14:paraId="0120575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42</w:t>
            </w:r>
          </w:p>
        </w:tc>
        <w:tc>
          <w:tcPr>
            <w:tcW w:w="576" w:type="pct"/>
          </w:tcPr>
          <w:p w14:paraId="50C3BEB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9.3</w:t>
            </w:r>
          </w:p>
        </w:tc>
        <w:tc>
          <w:tcPr>
            <w:tcW w:w="264" w:type="pct"/>
          </w:tcPr>
          <w:p w14:paraId="0078FE2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72</w:t>
            </w:r>
          </w:p>
        </w:tc>
        <w:tc>
          <w:tcPr>
            <w:tcW w:w="455" w:type="pct"/>
          </w:tcPr>
          <w:p w14:paraId="3CB9F00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7.8</w:t>
            </w:r>
          </w:p>
        </w:tc>
        <w:tc>
          <w:tcPr>
            <w:tcW w:w="264" w:type="pct"/>
          </w:tcPr>
          <w:p w14:paraId="443A5E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98</w:t>
            </w:r>
          </w:p>
        </w:tc>
        <w:tc>
          <w:tcPr>
            <w:tcW w:w="437" w:type="pct"/>
          </w:tcPr>
          <w:p w14:paraId="0E358F1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6.3</w:t>
            </w:r>
          </w:p>
        </w:tc>
        <w:tc>
          <w:tcPr>
            <w:tcW w:w="332" w:type="pct"/>
          </w:tcPr>
          <w:p w14:paraId="37BFB5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73D64773" w14:textId="77777777" w:rsidTr="00444B1B">
        <w:trPr>
          <w:trHeight w:val="264"/>
        </w:trPr>
        <w:tc>
          <w:tcPr>
            <w:tcW w:w="1225" w:type="pct"/>
          </w:tcPr>
          <w:p w14:paraId="1942367E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 xml:space="preserve">DLBCL </w:t>
            </w:r>
            <w:proofErr w:type="spellStart"/>
            <w:r w:rsidRPr="00511F0D">
              <w:rPr>
                <w:rFonts w:ascii="Arial" w:hAnsi="Arial" w:cs="Arial"/>
                <w:color w:val="000000"/>
              </w:rPr>
              <w:t>tFL</w:t>
            </w:r>
            <w:proofErr w:type="spellEnd"/>
          </w:p>
        </w:tc>
        <w:tc>
          <w:tcPr>
            <w:tcW w:w="553" w:type="pct"/>
          </w:tcPr>
          <w:p w14:paraId="1C3137B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630" w:type="pct"/>
          </w:tcPr>
          <w:p w14:paraId="2734682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2.3</w:t>
            </w:r>
          </w:p>
        </w:tc>
        <w:tc>
          <w:tcPr>
            <w:tcW w:w="264" w:type="pct"/>
          </w:tcPr>
          <w:p w14:paraId="208CDB9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56D008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8.1</w:t>
            </w:r>
          </w:p>
        </w:tc>
        <w:tc>
          <w:tcPr>
            <w:tcW w:w="264" w:type="pct"/>
          </w:tcPr>
          <w:p w14:paraId="05D0601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60315A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3.0</w:t>
            </w:r>
          </w:p>
        </w:tc>
        <w:tc>
          <w:tcPr>
            <w:tcW w:w="264" w:type="pct"/>
          </w:tcPr>
          <w:p w14:paraId="5F6212C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5076A90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5.8</w:t>
            </w:r>
          </w:p>
        </w:tc>
        <w:tc>
          <w:tcPr>
            <w:tcW w:w="332" w:type="pct"/>
          </w:tcPr>
          <w:p w14:paraId="733FDB8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0BEC8D8" w14:textId="77777777" w:rsidTr="00444B1B">
        <w:trPr>
          <w:trHeight w:val="264"/>
        </w:trPr>
        <w:tc>
          <w:tcPr>
            <w:tcW w:w="1225" w:type="pct"/>
          </w:tcPr>
          <w:p w14:paraId="7E7FEC9A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lastRenderedPageBreak/>
              <w:t>PMBCL</w:t>
            </w:r>
          </w:p>
        </w:tc>
        <w:tc>
          <w:tcPr>
            <w:tcW w:w="553" w:type="pct"/>
          </w:tcPr>
          <w:p w14:paraId="0CA4CA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630" w:type="pct"/>
          </w:tcPr>
          <w:p w14:paraId="28F79D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64" w:type="pct"/>
          </w:tcPr>
          <w:p w14:paraId="3E5D78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22F396D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2.6</w:t>
            </w:r>
          </w:p>
        </w:tc>
        <w:tc>
          <w:tcPr>
            <w:tcW w:w="264" w:type="pct"/>
          </w:tcPr>
          <w:p w14:paraId="75EDE7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42E58AA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.2</w:t>
            </w:r>
          </w:p>
        </w:tc>
        <w:tc>
          <w:tcPr>
            <w:tcW w:w="264" w:type="pct"/>
          </w:tcPr>
          <w:p w14:paraId="7B0573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1B2144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.9</w:t>
            </w:r>
          </w:p>
        </w:tc>
        <w:tc>
          <w:tcPr>
            <w:tcW w:w="332" w:type="pct"/>
          </w:tcPr>
          <w:p w14:paraId="66499AA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2D15FFF" w14:textId="77777777" w:rsidTr="00444B1B">
        <w:trPr>
          <w:trHeight w:val="264"/>
        </w:trPr>
        <w:tc>
          <w:tcPr>
            <w:tcW w:w="1225" w:type="pct"/>
          </w:tcPr>
          <w:p w14:paraId="222BC79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L3B</w:t>
            </w:r>
          </w:p>
        </w:tc>
        <w:tc>
          <w:tcPr>
            <w:tcW w:w="553" w:type="pct"/>
          </w:tcPr>
          <w:p w14:paraId="049473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4E0E7D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264" w:type="pct"/>
          </w:tcPr>
          <w:p w14:paraId="1D03F2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3B7098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699463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CA76CF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3E0D0C4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159C44F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270EEE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AD684AD" w14:textId="77777777" w:rsidTr="00444B1B">
        <w:trPr>
          <w:trHeight w:val="264"/>
        </w:trPr>
        <w:tc>
          <w:tcPr>
            <w:tcW w:w="1225" w:type="pct"/>
          </w:tcPr>
          <w:p w14:paraId="355C797A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. of lines of prior therapy, %</w:t>
            </w:r>
            <w:r w:rsidRPr="00511F0D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553" w:type="pct"/>
          </w:tcPr>
          <w:p w14:paraId="37AD0DD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04F9F89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04C32EE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4EEBDAB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493192A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0DD45FD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276DC46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391367B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387EFDA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42573AD" w14:textId="77777777" w:rsidTr="00444B1B">
        <w:trPr>
          <w:trHeight w:val="264"/>
        </w:trPr>
        <w:tc>
          <w:tcPr>
            <w:tcW w:w="1225" w:type="pct"/>
          </w:tcPr>
          <w:p w14:paraId="12ACCED8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53" w:type="pct"/>
          </w:tcPr>
          <w:p w14:paraId="0A8800D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630" w:type="pct"/>
          </w:tcPr>
          <w:p w14:paraId="1E9455A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264" w:type="pct"/>
          </w:tcPr>
          <w:p w14:paraId="3BA6A79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79</w:t>
            </w:r>
          </w:p>
        </w:tc>
        <w:tc>
          <w:tcPr>
            <w:tcW w:w="576" w:type="pct"/>
          </w:tcPr>
          <w:p w14:paraId="0377D6A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5</w:t>
            </w:r>
          </w:p>
        </w:tc>
        <w:tc>
          <w:tcPr>
            <w:tcW w:w="264" w:type="pct"/>
          </w:tcPr>
          <w:p w14:paraId="277257C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70</w:t>
            </w:r>
          </w:p>
        </w:tc>
        <w:tc>
          <w:tcPr>
            <w:tcW w:w="455" w:type="pct"/>
          </w:tcPr>
          <w:p w14:paraId="689E2C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8</w:t>
            </w:r>
          </w:p>
        </w:tc>
        <w:tc>
          <w:tcPr>
            <w:tcW w:w="264" w:type="pct"/>
          </w:tcPr>
          <w:p w14:paraId="173082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71</w:t>
            </w:r>
          </w:p>
        </w:tc>
        <w:tc>
          <w:tcPr>
            <w:tcW w:w="437" w:type="pct"/>
          </w:tcPr>
          <w:p w14:paraId="3AFE24B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.0</w:t>
            </w:r>
          </w:p>
        </w:tc>
        <w:tc>
          <w:tcPr>
            <w:tcW w:w="332" w:type="pct"/>
          </w:tcPr>
          <w:p w14:paraId="42D3D88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27C9F69E" w14:textId="77777777" w:rsidTr="00444B1B">
        <w:trPr>
          <w:trHeight w:val="264"/>
        </w:trPr>
        <w:tc>
          <w:tcPr>
            <w:tcW w:w="1225" w:type="pct"/>
          </w:tcPr>
          <w:p w14:paraId="3BD39122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53" w:type="pct"/>
          </w:tcPr>
          <w:p w14:paraId="3E73A4A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27.7</w:t>
            </w:r>
          </w:p>
        </w:tc>
        <w:tc>
          <w:tcPr>
            <w:tcW w:w="630" w:type="pct"/>
          </w:tcPr>
          <w:p w14:paraId="7580C3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264" w:type="pct"/>
          </w:tcPr>
          <w:p w14:paraId="67C6E95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54F37E82" w14:textId="641F6E5C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45</w:t>
            </w:r>
            <w:r w:rsidR="00A73476">
              <w:rPr>
                <w:rFonts w:ascii="Arial" w:hAnsi="Arial" w:cs="Arial"/>
              </w:rPr>
              <w:t>.0</w:t>
            </w:r>
          </w:p>
        </w:tc>
        <w:tc>
          <w:tcPr>
            <w:tcW w:w="264" w:type="pct"/>
          </w:tcPr>
          <w:p w14:paraId="1C4926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3D52395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0.3</w:t>
            </w:r>
          </w:p>
        </w:tc>
        <w:tc>
          <w:tcPr>
            <w:tcW w:w="264" w:type="pct"/>
          </w:tcPr>
          <w:p w14:paraId="166DCFB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DC6598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7.7</w:t>
            </w:r>
          </w:p>
        </w:tc>
        <w:tc>
          <w:tcPr>
            <w:tcW w:w="332" w:type="pct"/>
          </w:tcPr>
          <w:p w14:paraId="0D6647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9C04B75" w14:textId="77777777" w:rsidTr="00444B1B">
        <w:trPr>
          <w:trHeight w:val="264"/>
        </w:trPr>
        <w:tc>
          <w:tcPr>
            <w:tcW w:w="1225" w:type="pct"/>
          </w:tcPr>
          <w:p w14:paraId="0A06D43B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≥3</w:t>
            </w:r>
          </w:p>
        </w:tc>
        <w:tc>
          <w:tcPr>
            <w:tcW w:w="553" w:type="pct"/>
          </w:tcPr>
          <w:p w14:paraId="4308A43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69.3</w:t>
            </w:r>
          </w:p>
        </w:tc>
        <w:tc>
          <w:tcPr>
            <w:tcW w:w="630" w:type="pct"/>
          </w:tcPr>
          <w:p w14:paraId="3D8FAD9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3.8</w:t>
            </w:r>
          </w:p>
        </w:tc>
        <w:tc>
          <w:tcPr>
            <w:tcW w:w="264" w:type="pct"/>
          </w:tcPr>
          <w:p w14:paraId="4C033FC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33B207B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3.5</w:t>
            </w:r>
          </w:p>
        </w:tc>
        <w:tc>
          <w:tcPr>
            <w:tcW w:w="264" w:type="pct"/>
          </w:tcPr>
          <w:p w14:paraId="4FDFA6B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520B982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8.9</w:t>
            </w:r>
          </w:p>
        </w:tc>
        <w:tc>
          <w:tcPr>
            <w:tcW w:w="264" w:type="pct"/>
          </w:tcPr>
          <w:p w14:paraId="21D878D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8A1A3A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9.3</w:t>
            </w:r>
          </w:p>
        </w:tc>
        <w:tc>
          <w:tcPr>
            <w:tcW w:w="332" w:type="pct"/>
          </w:tcPr>
          <w:p w14:paraId="3C112B8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F150DBF" w14:textId="77777777" w:rsidTr="00444B1B">
        <w:trPr>
          <w:trHeight w:val="264"/>
        </w:trPr>
        <w:tc>
          <w:tcPr>
            <w:tcW w:w="1225" w:type="pct"/>
          </w:tcPr>
          <w:p w14:paraId="611BD12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53" w:type="pct"/>
          </w:tcPr>
          <w:p w14:paraId="03336C3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30" w:type="pct"/>
          </w:tcPr>
          <w:p w14:paraId="66CAF91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64" w:type="pct"/>
          </w:tcPr>
          <w:p w14:paraId="13C26D9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24F294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092B017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51E36BB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1CA874F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59C22F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51F7160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21252A7" w14:textId="77777777" w:rsidTr="00444B1B">
        <w:trPr>
          <w:trHeight w:val="264"/>
        </w:trPr>
        <w:tc>
          <w:tcPr>
            <w:tcW w:w="1225" w:type="pct"/>
          </w:tcPr>
          <w:p w14:paraId="35BD0DE3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 xml:space="preserve">Prior </w:t>
            </w:r>
            <w:proofErr w:type="spellStart"/>
            <w:r>
              <w:rPr>
                <w:rFonts w:ascii="Arial" w:hAnsi="Arial" w:cs="Arial"/>
              </w:rPr>
              <w:t>allo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511F0D">
              <w:rPr>
                <w:rFonts w:ascii="Arial" w:hAnsi="Arial" w:cs="Arial"/>
              </w:rPr>
              <w:t>HSCT, %</w:t>
            </w:r>
          </w:p>
        </w:tc>
        <w:tc>
          <w:tcPr>
            <w:tcW w:w="553" w:type="pct"/>
          </w:tcPr>
          <w:p w14:paraId="30CA8B7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30" w:type="pct"/>
          </w:tcPr>
          <w:p w14:paraId="6555317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264" w:type="pct"/>
          </w:tcPr>
          <w:p w14:paraId="1056946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37</w:t>
            </w:r>
          </w:p>
        </w:tc>
        <w:tc>
          <w:tcPr>
            <w:tcW w:w="576" w:type="pct"/>
          </w:tcPr>
          <w:p w14:paraId="6487A01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42154B1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45EE04F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574296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37" w:type="pct"/>
          </w:tcPr>
          <w:p w14:paraId="3092EE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0FE5E8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49E4036F" w14:textId="77777777" w:rsidTr="00444B1B">
        <w:trPr>
          <w:trHeight w:val="264"/>
        </w:trPr>
        <w:tc>
          <w:tcPr>
            <w:tcW w:w="1225" w:type="pct"/>
          </w:tcPr>
          <w:p w14:paraId="13F974DD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ior a</w:t>
            </w:r>
            <w:r w:rsidRPr="00511F0D">
              <w:rPr>
                <w:rFonts w:ascii="Arial" w:hAnsi="Arial" w:cs="Arial"/>
              </w:rPr>
              <w:t>uto-HSCT</w:t>
            </w:r>
            <w:r>
              <w:rPr>
                <w:rFonts w:ascii="Arial" w:hAnsi="Arial" w:cs="Arial"/>
              </w:rPr>
              <w:t>, %</w:t>
            </w:r>
          </w:p>
        </w:tc>
        <w:tc>
          <w:tcPr>
            <w:tcW w:w="553" w:type="pct"/>
          </w:tcPr>
          <w:p w14:paraId="6404EB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630" w:type="pct"/>
          </w:tcPr>
          <w:p w14:paraId="2BCB543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33.2</w:t>
            </w:r>
          </w:p>
        </w:tc>
        <w:tc>
          <w:tcPr>
            <w:tcW w:w="264" w:type="pct"/>
          </w:tcPr>
          <w:p w14:paraId="326B474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86</w:t>
            </w:r>
          </w:p>
        </w:tc>
        <w:tc>
          <w:tcPr>
            <w:tcW w:w="576" w:type="pct"/>
          </w:tcPr>
          <w:p w14:paraId="5899711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264" w:type="pct"/>
          </w:tcPr>
          <w:p w14:paraId="1193549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5C2126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264" w:type="pct"/>
          </w:tcPr>
          <w:p w14:paraId="7ED3DF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37" w:type="pct"/>
          </w:tcPr>
          <w:p w14:paraId="212E685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4.8</w:t>
            </w:r>
          </w:p>
        </w:tc>
        <w:tc>
          <w:tcPr>
            <w:tcW w:w="332" w:type="pct"/>
          </w:tcPr>
          <w:p w14:paraId="0C6641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4E0CC3CF" w14:textId="77777777" w:rsidTr="00444B1B">
        <w:trPr>
          <w:trHeight w:val="264"/>
        </w:trPr>
        <w:tc>
          <w:tcPr>
            <w:tcW w:w="1225" w:type="pct"/>
          </w:tcPr>
          <w:p w14:paraId="4B6498B5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Bridging therapy, %</w:t>
            </w:r>
          </w:p>
        </w:tc>
        <w:tc>
          <w:tcPr>
            <w:tcW w:w="553" w:type="pct"/>
          </w:tcPr>
          <w:p w14:paraId="6D433A5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4722B6C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19CA1A8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79677B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11ECCBD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4455630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1AC5E9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3597DB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1DD34BB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3F7E2B2" w14:textId="77777777" w:rsidTr="00444B1B">
        <w:trPr>
          <w:trHeight w:val="264"/>
        </w:trPr>
        <w:tc>
          <w:tcPr>
            <w:tcW w:w="1225" w:type="pct"/>
          </w:tcPr>
          <w:p w14:paraId="5AC0C09A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</w:t>
            </w:r>
          </w:p>
        </w:tc>
        <w:tc>
          <w:tcPr>
            <w:tcW w:w="553" w:type="pct"/>
          </w:tcPr>
          <w:p w14:paraId="2FA9BD1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630" w:type="pct"/>
          </w:tcPr>
          <w:p w14:paraId="1DC72F5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264" w:type="pct"/>
          </w:tcPr>
          <w:p w14:paraId="7D6EC6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682</w:t>
            </w:r>
          </w:p>
        </w:tc>
        <w:tc>
          <w:tcPr>
            <w:tcW w:w="576" w:type="pct"/>
          </w:tcPr>
          <w:p w14:paraId="1DBD91E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4" w:type="pct"/>
          </w:tcPr>
          <w:p w14:paraId="0C92AE1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722CC4F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4.7</w:t>
            </w:r>
          </w:p>
        </w:tc>
        <w:tc>
          <w:tcPr>
            <w:tcW w:w="264" w:type="pct"/>
          </w:tcPr>
          <w:p w14:paraId="3A8E706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941</w:t>
            </w:r>
          </w:p>
        </w:tc>
        <w:tc>
          <w:tcPr>
            <w:tcW w:w="437" w:type="pct"/>
          </w:tcPr>
          <w:p w14:paraId="057A424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5.9</w:t>
            </w:r>
          </w:p>
        </w:tc>
        <w:tc>
          <w:tcPr>
            <w:tcW w:w="332" w:type="pct"/>
          </w:tcPr>
          <w:p w14:paraId="3E4DA67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.889</w:t>
            </w:r>
          </w:p>
        </w:tc>
      </w:tr>
      <w:tr w:rsidR="009B2244" w:rsidRPr="00511F0D" w14:paraId="32C6A4CB" w14:textId="77777777" w:rsidTr="00444B1B">
        <w:trPr>
          <w:trHeight w:val="264"/>
        </w:trPr>
        <w:tc>
          <w:tcPr>
            <w:tcW w:w="1225" w:type="pct"/>
          </w:tcPr>
          <w:p w14:paraId="17C09ABD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Yes</w:t>
            </w:r>
          </w:p>
        </w:tc>
        <w:tc>
          <w:tcPr>
            <w:tcW w:w="553" w:type="pct"/>
          </w:tcPr>
          <w:p w14:paraId="52FCF07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4CA2F59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8.6</w:t>
            </w:r>
          </w:p>
        </w:tc>
        <w:tc>
          <w:tcPr>
            <w:tcW w:w="264" w:type="pct"/>
          </w:tcPr>
          <w:p w14:paraId="22B406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6F6A779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627B28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9D2B90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5.3</w:t>
            </w:r>
          </w:p>
        </w:tc>
        <w:tc>
          <w:tcPr>
            <w:tcW w:w="264" w:type="pct"/>
          </w:tcPr>
          <w:p w14:paraId="141103C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6BCAD90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64.1</w:t>
            </w:r>
          </w:p>
        </w:tc>
        <w:tc>
          <w:tcPr>
            <w:tcW w:w="332" w:type="pct"/>
          </w:tcPr>
          <w:p w14:paraId="5FF41B4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3291B4D" w14:textId="77777777" w:rsidTr="00444B1B">
        <w:trPr>
          <w:trHeight w:val="264"/>
        </w:trPr>
        <w:tc>
          <w:tcPr>
            <w:tcW w:w="1225" w:type="pct"/>
          </w:tcPr>
          <w:p w14:paraId="09ACD638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R/R to last therapy, %</w:t>
            </w:r>
            <w:r w:rsidRPr="00511F0D">
              <w:rPr>
                <w:rFonts w:ascii="Arial" w:hAnsi="Arial" w:cs="Arial"/>
                <w:color w:val="202124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53" w:type="pct"/>
          </w:tcPr>
          <w:p w14:paraId="46A2C6F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6DB8849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5AC2926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757770A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0228A9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6D0CCAF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1ED3FB1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4555891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7D78ED0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E081D5A" w14:textId="77777777" w:rsidTr="00444B1B">
        <w:trPr>
          <w:trHeight w:val="264"/>
        </w:trPr>
        <w:tc>
          <w:tcPr>
            <w:tcW w:w="1225" w:type="pct"/>
          </w:tcPr>
          <w:p w14:paraId="7B092E0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Relapsed</w:t>
            </w:r>
          </w:p>
        </w:tc>
        <w:tc>
          <w:tcPr>
            <w:tcW w:w="553" w:type="pct"/>
          </w:tcPr>
          <w:p w14:paraId="2A372F8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630" w:type="pct"/>
          </w:tcPr>
          <w:p w14:paraId="2226895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35.9</w:t>
            </w:r>
          </w:p>
        </w:tc>
        <w:tc>
          <w:tcPr>
            <w:tcW w:w="264" w:type="pct"/>
          </w:tcPr>
          <w:p w14:paraId="3B6F6C6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576" w:type="pct"/>
          </w:tcPr>
          <w:p w14:paraId="3C9F76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264" w:type="pct"/>
          </w:tcPr>
          <w:p w14:paraId="4C98A5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1723A3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264" w:type="pct"/>
          </w:tcPr>
          <w:p w14:paraId="4D40D33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37" w:type="pct"/>
          </w:tcPr>
          <w:p w14:paraId="4AF3467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0.8</w:t>
            </w:r>
          </w:p>
        </w:tc>
        <w:tc>
          <w:tcPr>
            <w:tcW w:w="332" w:type="pct"/>
          </w:tcPr>
          <w:p w14:paraId="71E3DFA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60AD14DA" w14:textId="77777777" w:rsidTr="00444B1B">
        <w:trPr>
          <w:trHeight w:val="264"/>
        </w:trPr>
        <w:tc>
          <w:tcPr>
            <w:tcW w:w="1225" w:type="pct"/>
          </w:tcPr>
          <w:p w14:paraId="285AE02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Refractory</w:t>
            </w:r>
          </w:p>
        </w:tc>
        <w:tc>
          <w:tcPr>
            <w:tcW w:w="553" w:type="pct"/>
          </w:tcPr>
          <w:p w14:paraId="41555B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630" w:type="pct"/>
          </w:tcPr>
          <w:p w14:paraId="02A0839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61.7</w:t>
            </w:r>
          </w:p>
        </w:tc>
        <w:tc>
          <w:tcPr>
            <w:tcW w:w="264" w:type="pct"/>
          </w:tcPr>
          <w:p w14:paraId="62E422E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651BA77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264" w:type="pct"/>
          </w:tcPr>
          <w:p w14:paraId="70F5B11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1C97A6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264" w:type="pct"/>
          </w:tcPr>
          <w:p w14:paraId="00CE2E7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00D94E3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9.2</w:t>
            </w:r>
          </w:p>
        </w:tc>
        <w:tc>
          <w:tcPr>
            <w:tcW w:w="332" w:type="pct"/>
          </w:tcPr>
          <w:p w14:paraId="2B9A7CA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133125F" w14:textId="77777777" w:rsidTr="00444B1B">
        <w:trPr>
          <w:trHeight w:val="264"/>
        </w:trPr>
        <w:tc>
          <w:tcPr>
            <w:tcW w:w="1225" w:type="pct"/>
          </w:tcPr>
          <w:p w14:paraId="6B05DC40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53" w:type="pct"/>
          </w:tcPr>
          <w:p w14:paraId="5ADF7EB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4B0DB2F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2.3</w:t>
            </w:r>
          </w:p>
        </w:tc>
        <w:tc>
          <w:tcPr>
            <w:tcW w:w="264" w:type="pct"/>
          </w:tcPr>
          <w:p w14:paraId="679757D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3411B01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259D4C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1E7F604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179DD4D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1CFB33C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6BFDC31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205065B" w14:textId="77777777" w:rsidTr="00444B1B">
        <w:trPr>
          <w:trHeight w:val="264"/>
        </w:trPr>
        <w:tc>
          <w:tcPr>
            <w:tcW w:w="1225" w:type="pct"/>
          </w:tcPr>
          <w:p w14:paraId="1F546A1B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11F0D">
              <w:rPr>
                <w:rFonts w:ascii="Arial" w:hAnsi="Arial" w:cs="Arial"/>
              </w:rPr>
              <w:t>CrCl</w:t>
            </w:r>
            <w:proofErr w:type="spellEnd"/>
            <w:r w:rsidRPr="00511F0D">
              <w:rPr>
                <w:rFonts w:ascii="Arial" w:hAnsi="Arial" w:cs="Arial"/>
              </w:rPr>
              <w:t xml:space="preserve"> before LDC, %</w:t>
            </w:r>
            <w:r w:rsidRPr="00511F0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04774C0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6FAB78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202F16B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4986D54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54B0CF1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1E06B94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02FF54B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18614AC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677F199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ED3034E" w14:textId="77777777" w:rsidTr="00444B1B">
        <w:trPr>
          <w:trHeight w:val="264"/>
        </w:trPr>
        <w:tc>
          <w:tcPr>
            <w:tcW w:w="1225" w:type="pct"/>
          </w:tcPr>
          <w:p w14:paraId="65D17E63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eastAsiaTheme="minorEastAsia" w:hAnsi="Arial" w:cs="Arial"/>
                <w:color w:val="000000"/>
              </w:rPr>
              <w:lastRenderedPageBreak/>
              <w:t>&lt;60 mL/min</w:t>
            </w:r>
          </w:p>
        </w:tc>
        <w:tc>
          <w:tcPr>
            <w:tcW w:w="553" w:type="pct"/>
          </w:tcPr>
          <w:p w14:paraId="30EA980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30" w:type="pct"/>
          </w:tcPr>
          <w:p w14:paraId="32D7D6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9.1</w:t>
            </w:r>
          </w:p>
        </w:tc>
        <w:tc>
          <w:tcPr>
            <w:tcW w:w="264" w:type="pct"/>
          </w:tcPr>
          <w:p w14:paraId="1D4929A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576" w:type="pct"/>
          </w:tcPr>
          <w:p w14:paraId="1ACFA54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2B04D58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737FBCF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0680EFF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37" w:type="pct"/>
          </w:tcPr>
          <w:p w14:paraId="1B821B5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695EA45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38C83378" w14:textId="77777777" w:rsidTr="00444B1B">
        <w:trPr>
          <w:trHeight w:val="264"/>
        </w:trPr>
        <w:tc>
          <w:tcPr>
            <w:tcW w:w="1225" w:type="pct"/>
          </w:tcPr>
          <w:p w14:paraId="3032AA8B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m:oMath>
              <m:r>
                <m:rPr>
                  <m:sty m:val="p"/>
                </m:rPr>
                <w:rPr>
                  <w:rFonts w:ascii="Cambria Math" w:eastAsiaTheme="minorEastAsia" w:hAnsi="Cambria Math" w:cs="Arial"/>
                  <w:color w:val="000000"/>
                </w:rPr>
                <m:t>≥</m:t>
              </m:r>
            </m:oMath>
            <w:r w:rsidRPr="00511F0D">
              <w:rPr>
                <w:rFonts w:ascii="Arial" w:eastAsiaTheme="minorEastAsia" w:hAnsi="Arial" w:cs="Arial"/>
                <w:color w:val="000000"/>
              </w:rPr>
              <w:t>60 mL/min</w:t>
            </w:r>
          </w:p>
        </w:tc>
        <w:tc>
          <w:tcPr>
            <w:tcW w:w="553" w:type="pct"/>
          </w:tcPr>
          <w:p w14:paraId="22C55CD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630" w:type="pct"/>
          </w:tcPr>
          <w:p w14:paraId="0888068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80.9</w:t>
            </w:r>
          </w:p>
        </w:tc>
        <w:tc>
          <w:tcPr>
            <w:tcW w:w="264" w:type="pct"/>
          </w:tcPr>
          <w:p w14:paraId="656FB2D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092C289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4" w:type="pct"/>
          </w:tcPr>
          <w:p w14:paraId="7E1CE2F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353C28F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264" w:type="pct"/>
          </w:tcPr>
          <w:p w14:paraId="5FFBB8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56E70E3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332" w:type="pct"/>
          </w:tcPr>
          <w:p w14:paraId="79186AD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665BFA0" w14:textId="77777777" w:rsidTr="00444B1B">
        <w:trPr>
          <w:trHeight w:val="264"/>
        </w:trPr>
        <w:tc>
          <w:tcPr>
            <w:tcW w:w="1225" w:type="pct"/>
          </w:tcPr>
          <w:p w14:paraId="736B4940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LVEF at screening, %</w:t>
            </w:r>
            <w:r w:rsidRPr="00511F0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75E6011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13C52F2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0EAF4DA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7643C38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20B02E0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1E2169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7988543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E14EF1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04254F7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78A8E1E" w14:textId="77777777" w:rsidTr="00444B1B">
        <w:trPr>
          <w:trHeight w:val="264"/>
        </w:trPr>
        <w:tc>
          <w:tcPr>
            <w:tcW w:w="1225" w:type="pct"/>
          </w:tcPr>
          <w:p w14:paraId="28753697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&lt;50%</w:t>
            </w:r>
          </w:p>
        </w:tc>
        <w:tc>
          <w:tcPr>
            <w:tcW w:w="553" w:type="pct"/>
          </w:tcPr>
          <w:p w14:paraId="33BC14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5159FE5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264" w:type="pct"/>
          </w:tcPr>
          <w:p w14:paraId="047FB5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27</w:t>
            </w:r>
          </w:p>
        </w:tc>
        <w:tc>
          <w:tcPr>
            <w:tcW w:w="576" w:type="pct"/>
          </w:tcPr>
          <w:p w14:paraId="325F5A8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.8</w:t>
            </w:r>
          </w:p>
        </w:tc>
        <w:tc>
          <w:tcPr>
            <w:tcW w:w="264" w:type="pct"/>
          </w:tcPr>
          <w:p w14:paraId="0F1FED2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467</w:t>
            </w:r>
          </w:p>
        </w:tc>
        <w:tc>
          <w:tcPr>
            <w:tcW w:w="455" w:type="pct"/>
          </w:tcPr>
          <w:p w14:paraId="56D9559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.4</w:t>
            </w:r>
          </w:p>
        </w:tc>
        <w:tc>
          <w:tcPr>
            <w:tcW w:w="264" w:type="pct"/>
          </w:tcPr>
          <w:p w14:paraId="6AB5880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338</w:t>
            </w:r>
          </w:p>
        </w:tc>
        <w:tc>
          <w:tcPr>
            <w:tcW w:w="437" w:type="pct"/>
          </w:tcPr>
          <w:p w14:paraId="513140C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698ED4E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0502C695" w14:textId="77777777" w:rsidTr="00444B1B">
        <w:trPr>
          <w:trHeight w:val="264"/>
        </w:trPr>
        <w:tc>
          <w:tcPr>
            <w:tcW w:w="1225" w:type="pct"/>
          </w:tcPr>
          <w:p w14:paraId="097AD378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≥50%</w:t>
            </w:r>
          </w:p>
        </w:tc>
        <w:tc>
          <w:tcPr>
            <w:tcW w:w="553" w:type="pct"/>
          </w:tcPr>
          <w:p w14:paraId="480F496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630" w:type="pct"/>
          </w:tcPr>
          <w:p w14:paraId="0D7FF81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4.9</w:t>
            </w:r>
          </w:p>
        </w:tc>
        <w:tc>
          <w:tcPr>
            <w:tcW w:w="264" w:type="pct"/>
          </w:tcPr>
          <w:p w14:paraId="015C837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552D07A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0.2</w:t>
            </w:r>
          </w:p>
        </w:tc>
        <w:tc>
          <w:tcPr>
            <w:tcW w:w="264" w:type="pct"/>
          </w:tcPr>
          <w:p w14:paraId="3B8CA40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1D7DBBF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6</w:t>
            </w:r>
          </w:p>
        </w:tc>
        <w:tc>
          <w:tcPr>
            <w:tcW w:w="264" w:type="pct"/>
          </w:tcPr>
          <w:p w14:paraId="7BA0021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447DEC2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332" w:type="pct"/>
          </w:tcPr>
          <w:p w14:paraId="2DD950F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F8EBC00" w14:textId="77777777" w:rsidTr="00444B1B">
        <w:trPr>
          <w:trHeight w:val="264"/>
        </w:trPr>
        <w:tc>
          <w:tcPr>
            <w:tcW w:w="1225" w:type="pct"/>
          </w:tcPr>
          <w:p w14:paraId="5688E8DE" w14:textId="77777777" w:rsidR="009B2244" w:rsidRPr="00511F0D" w:rsidRDefault="009B2244" w:rsidP="00BB01C4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Pre-leukapheresis ALC (10</w:t>
            </w:r>
            <w:r w:rsidRPr="00511F0D">
              <w:rPr>
                <w:rFonts w:ascii="Arial" w:hAnsi="Arial" w:cs="Arial"/>
                <w:vertAlign w:val="superscript"/>
              </w:rPr>
              <w:t>9</w:t>
            </w:r>
            <w:r w:rsidRPr="00511F0D">
              <w:rPr>
                <w:rFonts w:ascii="Arial" w:hAnsi="Arial" w:cs="Arial"/>
              </w:rPr>
              <w:t>/L), %</w:t>
            </w:r>
            <w:r w:rsidRPr="00511F0D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553" w:type="pct"/>
          </w:tcPr>
          <w:p w14:paraId="5D5A62F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6F9381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08CEDD2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03072AA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44FC7B2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250D2DE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05A70A9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44E90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050302C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07F662AB" w14:textId="77777777" w:rsidTr="00444B1B">
        <w:trPr>
          <w:trHeight w:val="264"/>
        </w:trPr>
        <w:tc>
          <w:tcPr>
            <w:tcW w:w="1225" w:type="pct"/>
          </w:tcPr>
          <w:p w14:paraId="01CF23D2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&lt;0.1</w:t>
            </w:r>
          </w:p>
        </w:tc>
        <w:tc>
          <w:tcPr>
            <w:tcW w:w="553" w:type="pct"/>
          </w:tcPr>
          <w:p w14:paraId="029DDE4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7D64D2A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64" w:type="pct"/>
          </w:tcPr>
          <w:p w14:paraId="1FF1925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91</w:t>
            </w:r>
          </w:p>
        </w:tc>
        <w:tc>
          <w:tcPr>
            <w:tcW w:w="576" w:type="pct"/>
          </w:tcPr>
          <w:p w14:paraId="118747B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264" w:type="pct"/>
          </w:tcPr>
          <w:p w14:paraId="0DD69E2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55" w:type="pct"/>
          </w:tcPr>
          <w:p w14:paraId="7D7E2F3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2</w:t>
            </w:r>
          </w:p>
        </w:tc>
        <w:tc>
          <w:tcPr>
            <w:tcW w:w="264" w:type="pct"/>
          </w:tcPr>
          <w:p w14:paraId="6CE6EE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70</w:t>
            </w:r>
          </w:p>
        </w:tc>
        <w:tc>
          <w:tcPr>
            <w:tcW w:w="437" w:type="pct"/>
          </w:tcPr>
          <w:p w14:paraId="72511A8C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2C74629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6AF9BEB5" w14:textId="77777777" w:rsidTr="00444B1B">
        <w:trPr>
          <w:trHeight w:val="264"/>
        </w:trPr>
        <w:tc>
          <w:tcPr>
            <w:tcW w:w="1225" w:type="pct"/>
          </w:tcPr>
          <w:p w14:paraId="1233F59E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≥0.1</w:t>
            </w:r>
          </w:p>
        </w:tc>
        <w:tc>
          <w:tcPr>
            <w:tcW w:w="553" w:type="pct"/>
          </w:tcPr>
          <w:p w14:paraId="6E626A6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630" w:type="pct"/>
          </w:tcPr>
          <w:p w14:paraId="5099514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4.1</w:t>
            </w:r>
          </w:p>
        </w:tc>
        <w:tc>
          <w:tcPr>
            <w:tcW w:w="264" w:type="pct"/>
          </w:tcPr>
          <w:p w14:paraId="24D0ED4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7E2BDC1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2.4</w:t>
            </w:r>
          </w:p>
        </w:tc>
        <w:tc>
          <w:tcPr>
            <w:tcW w:w="264" w:type="pct"/>
          </w:tcPr>
          <w:p w14:paraId="73A73EA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21ADCC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2.2</w:t>
            </w:r>
          </w:p>
        </w:tc>
        <w:tc>
          <w:tcPr>
            <w:tcW w:w="264" w:type="pct"/>
          </w:tcPr>
          <w:p w14:paraId="0B9508A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6F7A9FD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332" w:type="pct"/>
          </w:tcPr>
          <w:p w14:paraId="4E53413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60F15C6C" w14:textId="77777777" w:rsidTr="00444B1B">
        <w:trPr>
          <w:trHeight w:val="264"/>
        </w:trPr>
        <w:tc>
          <w:tcPr>
            <w:tcW w:w="1225" w:type="pct"/>
          </w:tcPr>
          <w:p w14:paraId="0A161CE5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553" w:type="pct"/>
          </w:tcPr>
          <w:p w14:paraId="0D5F297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630" w:type="pct"/>
          </w:tcPr>
          <w:p w14:paraId="16C6EE3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264" w:type="pct"/>
          </w:tcPr>
          <w:p w14:paraId="68AD4CA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5B61B37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.6</w:t>
            </w:r>
          </w:p>
        </w:tc>
        <w:tc>
          <w:tcPr>
            <w:tcW w:w="264" w:type="pct"/>
          </w:tcPr>
          <w:p w14:paraId="4E2F13E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7F1A804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.5</w:t>
            </w:r>
          </w:p>
        </w:tc>
        <w:tc>
          <w:tcPr>
            <w:tcW w:w="264" w:type="pct"/>
          </w:tcPr>
          <w:p w14:paraId="36B8AA1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656317E3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332" w:type="pct"/>
          </w:tcPr>
          <w:p w14:paraId="25985B4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FFB28F5" w14:textId="77777777" w:rsidTr="00444B1B">
        <w:trPr>
          <w:trHeight w:val="264"/>
        </w:trPr>
        <w:tc>
          <w:tcPr>
            <w:tcW w:w="1225" w:type="pct"/>
          </w:tcPr>
          <w:p w14:paraId="26738197" w14:textId="7EDE09CE" w:rsidR="009B2244" w:rsidRPr="00511F0D" w:rsidRDefault="009B2244" w:rsidP="00BB01C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53" w:type="pct"/>
          </w:tcPr>
          <w:p w14:paraId="383F35F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0" w:type="pct"/>
          </w:tcPr>
          <w:p w14:paraId="6C06938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5356AED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pct"/>
          </w:tcPr>
          <w:p w14:paraId="3F7E06E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60DBD0D7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5" w:type="pct"/>
          </w:tcPr>
          <w:p w14:paraId="6BE7AAC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318FC35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73452CFA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3FDB6D4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F62F7" w:rsidRPr="00511F0D" w14:paraId="50B030BA" w14:textId="77777777" w:rsidTr="00444B1B">
        <w:trPr>
          <w:trHeight w:val="264"/>
        </w:trPr>
        <w:tc>
          <w:tcPr>
            <w:tcW w:w="1225" w:type="pct"/>
          </w:tcPr>
          <w:p w14:paraId="0F6E48AF" w14:textId="2FFA11E6" w:rsidR="008F62F7" w:rsidRPr="00511F0D" w:rsidRDefault="008F62F7" w:rsidP="0037451F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Statistics, %</w:t>
            </w:r>
          </w:p>
        </w:tc>
        <w:tc>
          <w:tcPr>
            <w:tcW w:w="553" w:type="pct"/>
          </w:tcPr>
          <w:p w14:paraId="14E71162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pct"/>
          </w:tcPr>
          <w:p w14:paraId="7F928BBA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4" w:type="pct"/>
          </w:tcPr>
          <w:p w14:paraId="34076870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6" w:type="pct"/>
          </w:tcPr>
          <w:p w14:paraId="1B3E72EC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45CB803B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55" w:type="pct"/>
          </w:tcPr>
          <w:p w14:paraId="2B032FA0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4" w:type="pct"/>
          </w:tcPr>
          <w:p w14:paraId="3446DEF3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37" w:type="pct"/>
          </w:tcPr>
          <w:p w14:paraId="1DE3D13E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" w:type="pct"/>
          </w:tcPr>
          <w:p w14:paraId="47DEFD82" w14:textId="77777777" w:rsidR="008F62F7" w:rsidRPr="00511F0D" w:rsidRDefault="008F62F7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B2244" w:rsidRPr="00511F0D" w14:paraId="72756C76" w14:textId="77777777" w:rsidTr="00444B1B">
        <w:trPr>
          <w:trHeight w:val="264"/>
        </w:trPr>
        <w:tc>
          <w:tcPr>
            <w:tcW w:w="1225" w:type="pct"/>
          </w:tcPr>
          <w:p w14:paraId="415F30BF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actors with SMD &lt;0.2</w:t>
            </w:r>
          </w:p>
        </w:tc>
        <w:tc>
          <w:tcPr>
            <w:tcW w:w="553" w:type="pct"/>
          </w:tcPr>
          <w:p w14:paraId="7BDDDEE2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30" w:type="pct"/>
          </w:tcPr>
          <w:p w14:paraId="09BC799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264" w:type="pct"/>
          </w:tcPr>
          <w:p w14:paraId="1E91688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76" w:type="pct"/>
          </w:tcPr>
          <w:p w14:paraId="4B62DDC0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72.2</w:t>
            </w:r>
          </w:p>
        </w:tc>
        <w:tc>
          <w:tcPr>
            <w:tcW w:w="264" w:type="pct"/>
          </w:tcPr>
          <w:p w14:paraId="2AE1F42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5" w:type="pct"/>
          </w:tcPr>
          <w:p w14:paraId="395F669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8.9</w:t>
            </w:r>
          </w:p>
        </w:tc>
        <w:tc>
          <w:tcPr>
            <w:tcW w:w="264" w:type="pct"/>
          </w:tcPr>
          <w:p w14:paraId="1BF05999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37" w:type="pct"/>
          </w:tcPr>
          <w:p w14:paraId="6EA9FDC6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4</w:t>
            </w:r>
          </w:p>
        </w:tc>
        <w:tc>
          <w:tcPr>
            <w:tcW w:w="332" w:type="pct"/>
          </w:tcPr>
          <w:p w14:paraId="0A7981CE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9B2244" w:rsidRPr="00511F0D" w14:paraId="677E47DB" w14:textId="77777777" w:rsidTr="00444B1B">
        <w:trPr>
          <w:trHeight w:val="264"/>
        </w:trPr>
        <w:tc>
          <w:tcPr>
            <w:tcW w:w="1225" w:type="pct"/>
          </w:tcPr>
          <w:p w14:paraId="1DCEE6A7" w14:textId="77777777" w:rsidR="009B2244" w:rsidRPr="00511F0D" w:rsidRDefault="009B2244" w:rsidP="00BB01C4">
            <w:pPr>
              <w:spacing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actors with SMD &lt;0.1</w:t>
            </w:r>
          </w:p>
        </w:tc>
        <w:tc>
          <w:tcPr>
            <w:tcW w:w="553" w:type="pct"/>
          </w:tcPr>
          <w:p w14:paraId="25734AD8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630" w:type="pct"/>
          </w:tcPr>
          <w:p w14:paraId="530B0075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264" w:type="pct"/>
          </w:tcPr>
          <w:p w14:paraId="681D66F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76" w:type="pct"/>
          </w:tcPr>
          <w:p w14:paraId="4B04D39F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0.0</w:t>
            </w:r>
          </w:p>
        </w:tc>
        <w:tc>
          <w:tcPr>
            <w:tcW w:w="264" w:type="pct"/>
          </w:tcPr>
          <w:p w14:paraId="13376131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5" w:type="pct"/>
          </w:tcPr>
          <w:p w14:paraId="4E9853E4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55.6</w:t>
            </w:r>
          </w:p>
        </w:tc>
        <w:tc>
          <w:tcPr>
            <w:tcW w:w="264" w:type="pct"/>
          </w:tcPr>
          <w:p w14:paraId="44D7296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37" w:type="pct"/>
          </w:tcPr>
          <w:p w14:paraId="0D5CD4AD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94.4</w:t>
            </w:r>
          </w:p>
        </w:tc>
        <w:tc>
          <w:tcPr>
            <w:tcW w:w="332" w:type="pct"/>
          </w:tcPr>
          <w:p w14:paraId="3D57AC6B" w14:textId="77777777" w:rsidR="009B2244" w:rsidRPr="00511F0D" w:rsidRDefault="009B2244" w:rsidP="00BB0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7297853B" w14:textId="66AC7DE8" w:rsidR="009B2244" w:rsidRPr="00511F0D" w:rsidRDefault="009B2244" w:rsidP="0037451F">
      <w:pPr>
        <w:spacing w:before="120" w:after="120" w:line="240" w:lineRule="auto"/>
        <w:rPr>
          <w:rFonts w:ascii="Arial" w:hAnsi="Arial" w:cs="Arial"/>
          <w:color w:val="000000"/>
          <w:sz w:val="20"/>
          <w:szCs w:val="20"/>
        </w:rPr>
      </w:pPr>
      <w:bookmarkStart w:id="13" w:name="_Hlk61604481"/>
      <w:bookmarkStart w:id="14" w:name="_Hlk61624274"/>
      <w:r w:rsidRPr="00511F0D">
        <w:rPr>
          <w:rFonts w:ascii="Arial" w:hAnsi="Arial" w:cs="Arial"/>
          <w:color w:val="000000"/>
          <w:sz w:val="20"/>
          <w:szCs w:val="20"/>
        </w:rPr>
        <w:t xml:space="preserve">ALC, absolute lymphocyte count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llo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-HSCT, allogeneic </w:t>
      </w:r>
      <w:r w:rsidR="00DE1ED2" w:rsidRPr="00DE1ED2">
        <w:rPr>
          <w:rFonts w:ascii="Arial" w:hAnsi="Arial" w:cs="Arial"/>
          <w:color w:val="000000"/>
          <w:sz w:val="20"/>
          <w:szCs w:val="20"/>
        </w:rPr>
        <w:t>hematopoietic stem cell transplant</w:t>
      </w:r>
      <w:r w:rsidR="00DE1ED2">
        <w:rPr>
          <w:rFonts w:ascii="Arial" w:hAnsi="Arial" w:cs="Arial"/>
          <w:color w:val="000000"/>
          <w:sz w:val="20"/>
          <w:szCs w:val="20"/>
        </w:rPr>
        <w:t>ation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auto-HSCT, autologous </w:t>
      </w:r>
      <w:r w:rsidR="00DE1ED2" w:rsidRPr="00511F0D">
        <w:rPr>
          <w:rFonts w:ascii="Arial" w:hAnsi="Arial" w:cs="Arial"/>
          <w:color w:val="000000"/>
          <w:sz w:val="20"/>
          <w:szCs w:val="20"/>
        </w:rPr>
        <w:t>hematopoietic stem cell transplant</w:t>
      </w:r>
      <w:r w:rsidR="00DE1ED2">
        <w:rPr>
          <w:rFonts w:ascii="Arial" w:hAnsi="Arial" w:cs="Arial"/>
          <w:color w:val="000000"/>
          <w:sz w:val="20"/>
          <w:szCs w:val="20"/>
        </w:rPr>
        <w:t>ation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xi-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axicabtagene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ciloleu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; CNS, central nervous system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CrC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creatinine clearance; DLBCL, diffuse large B-cell lymphoma; ECOG PS, Eastern Cooperative Oncology Group performance status; ESS, effective sample size; FL3B, </w:t>
      </w:r>
      <w:r w:rsidR="009F2CC9">
        <w:rPr>
          <w:rFonts w:ascii="Arial" w:hAnsi="Arial" w:cs="Arial"/>
          <w:color w:val="000000"/>
          <w:sz w:val="20"/>
          <w:szCs w:val="20"/>
        </w:rPr>
        <w:t>follicular lymphoma</w:t>
      </w:r>
      <w:r w:rsidR="009F2CC9"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grade 3B; HGBCL, high-grade B-cell lymphoma; IPI, International Prognostic Index; LBCL, large B-cell lymphoma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iso-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isocabtagene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maraleuce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; LDC,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lymphodepleting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 chemotherapy; LVEF, left ventricular ejection fraction; MAIC, matching-adjusted indirect comparison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mITT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modified intention to treat; </w:t>
      </w:r>
      <w:r w:rsidRPr="00511F0D">
        <w:rPr>
          <w:rFonts w:ascii="Arial" w:hAnsi="Arial" w:cs="Arial"/>
          <w:sz w:val="20"/>
          <w:szCs w:val="20"/>
        </w:rPr>
        <w:t xml:space="preserve">N, sample size; 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NA, not applicable; NOS, not otherwise specified; ORR, objective response rate; PMBCL, primary mediastinal B-cell </w:t>
      </w:r>
      <w:r w:rsidRPr="00511F0D">
        <w:rPr>
          <w:rFonts w:ascii="Arial" w:hAnsi="Arial" w:cs="Arial"/>
          <w:color w:val="000000"/>
          <w:sz w:val="20"/>
          <w:szCs w:val="20"/>
        </w:rPr>
        <w:lastRenderedPageBreak/>
        <w:t xml:space="preserve">lymphoma; R/R, relapsed or refractory; SA1, sensitivity analysis 1; SA2, sensitivity analysis 2; SD, standard deviation; SMD, standard mean difference; SPD, sum of the product of perpendicular diameters; Stat., statistic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tF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transformed </w:t>
      </w:r>
      <w:r w:rsidR="00F659D2">
        <w:rPr>
          <w:rFonts w:ascii="Arial" w:hAnsi="Arial" w:cs="Arial"/>
          <w:color w:val="000000"/>
          <w:sz w:val="20"/>
          <w:szCs w:val="20"/>
        </w:rPr>
        <w:t>follicular lymphoma</w:t>
      </w:r>
      <w:r w:rsidRPr="00511F0D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color w:val="000000"/>
          <w:sz w:val="20"/>
          <w:szCs w:val="20"/>
        </w:rPr>
        <w:t>tiNHL</w:t>
      </w:r>
      <w:proofErr w:type="spellEnd"/>
      <w:r w:rsidRPr="00511F0D">
        <w:rPr>
          <w:rFonts w:ascii="Arial" w:hAnsi="Arial" w:cs="Arial"/>
          <w:color w:val="000000"/>
          <w:sz w:val="20"/>
          <w:szCs w:val="20"/>
        </w:rPr>
        <w:t xml:space="preserve">, transformed indolent </w:t>
      </w:r>
      <w:r w:rsidR="003724B0">
        <w:rPr>
          <w:rFonts w:ascii="Arial" w:hAnsi="Arial" w:cs="Arial"/>
          <w:color w:val="000000"/>
          <w:sz w:val="20"/>
          <w:szCs w:val="20"/>
        </w:rPr>
        <w:t>non-Hodgkin lymphoma</w:t>
      </w:r>
      <w:r w:rsidRPr="00511F0D">
        <w:rPr>
          <w:rFonts w:ascii="Arial" w:hAnsi="Arial" w:cs="Arial"/>
          <w:color w:val="000000"/>
          <w:sz w:val="20"/>
          <w:szCs w:val="20"/>
        </w:rPr>
        <w:t>.</w:t>
      </w:r>
    </w:p>
    <w:bookmarkEnd w:id="13"/>
    <w:p w14:paraId="39DF1F1F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</w:rPr>
        <w:t>*Per ZUMA-1 categorization.</w:t>
      </w:r>
    </w:p>
    <w:p w14:paraId="3FB9B750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t>†</w:t>
      </w:r>
      <w:r w:rsidRPr="00511F0D">
        <w:rPr>
          <w:rFonts w:ascii="Arial" w:hAnsi="Arial" w:cs="Arial"/>
          <w:sz w:val="20"/>
          <w:szCs w:val="20"/>
        </w:rPr>
        <w:t>Per investigator assessment.</w:t>
      </w:r>
    </w:p>
    <w:bookmarkEnd w:id="14"/>
    <w:p w14:paraId="52BA43BD" w14:textId="7C94EE3B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t>‡</w:t>
      </w:r>
      <w:r w:rsidRPr="00511F0D">
        <w:rPr>
          <w:rFonts w:ascii="Arial" w:hAnsi="Arial" w:cs="Arial"/>
          <w:sz w:val="20"/>
          <w:szCs w:val="20"/>
        </w:rPr>
        <w:t>Includes</w:t>
      </w:r>
      <w:r w:rsidRPr="00511F0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11F0D">
        <w:rPr>
          <w:rFonts w:ascii="Arial" w:hAnsi="Arial" w:cs="Arial"/>
          <w:sz w:val="20"/>
          <w:szCs w:val="20"/>
        </w:rPr>
        <w:t>DLBCL NOS, HG</w:t>
      </w:r>
      <w:r w:rsidR="003724B0">
        <w:rPr>
          <w:rFonts w:ascii="Arial" w:hAnsi="Arial" w:cs="Arial"/>
          <w:sz w:val="20"/>
          <w:szCs w:val="20"/>
        </w:rPr>
        <w:t>BC</w:t>
      </w:r>
      <w:r w:rsidRPr="00511F0D">
        <w:rPr>
          <w:rFonts w:ascii="Arial" w:hAnsi="Arial" w:cs="Arial"/>
          <w:sz w:val="20"/>
          <w:szCs w:val="20"/>
        </w:rPr>
        <w:t xml:space="preserve">L, and </w:t>
      </w:r>
      <w:proofErr w:type="spellStart"/>
      <w:r w:rsidRPr="00511F0D">
        <w:rPr>
          <w:rFonts w:ascii="Arial" w:hAnsi="Arial" w:cs="Arial"/>
          <w:sz w:val="20"/>
          <w:szCs w:val="20"/>
        </w:rPr>
        <w:t>tiNH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for TRANSCEND; includes DLBCL NOS and HG</w:t>
      </w:r>
      <w:r w:rsidR="00442B77">
        <w:rPr>
          <w:rFonts w:ascii="Arial" w:hAnsi="Arial" w:cs="Arial"/>
          <w:sz w:val="20"/>
          <w:szCs w:val="20"/>
        </w:rPr>
        <w:t>BC</w:t>
      </w:r>
      <w:r w:rsidRPr="00511F0D">
        <w:rPr>
          <w:rFonts w:ascii="Arial" w:hAnsi="Arial" w:cs="Arial"/>
          <w:sz w:val="20"/>
          <w:szCs w:val="20"/>
        </w:rPr>
        <w:t>L for ZUMA-1.</w:t>
      </w:r>
    </w:p>
    <w:p w14:paraId="4EC59508" w14:textId="0267089F" w:rsidR="009B2244" w:rsidRPr="00511F0D" w:rsidRDefault="009B2244" w:rsidP="0037451F">
      <w:pPr>
        <w:spacing w:before="120" w:after="120" w:line="240" w:lineRule="auto"/>
      </w:pPr>
      <w:r w:rsidRPr="00511F0D">
        <w:rPr>
          <w:rFonts w:ascii="Arial" w:hAnsi="Arial" w:cs="Arial"/>
          <w:sz w:val="20"/>
          <w:vertAlign w:val="superscript"/>
        </w:rPr>
        <w:t>§</w:t>
      </w:r>
      <w:r w:rsidRPr="00511F0D">
        <w:rPr>
          <w:rFonts w:ascii="Arial" w:hAnsi="Arial" w:cs="Arial"/>
          <w:sz w:val="20"/>
          <w:szCs w:val="20"/>
        </w:rPr>
        <w:t>Per ZUMA-1, salvage chemotherapy and auto-HSCT were considered separate regimens.</w:t>
      </w:r>
    </w:p>
    <w:p w14:paraId="0CF338EA" w14:textId="519C4D0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  <w:vertAlign w:val="superscript"/>
        </w:rPr>
        <w:t>¶</w:t>
      </w: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</w:rPr>
        <w:t>Per ZUMA-1, r</w:t>
      </w:r>
      <w:r w:rsidRPr="00511F0D">
        <w:rPr>
          <w:rFonts w:ascii="Arial" w:hAnsi="Arial" w:cs="Arial"/>
          <w:sz w:val="20"/>
          <w:szCs w:val="20"/>
        </w:rPr>
        <w:t xml:space="preserve">efractory was defined as best response to last therapy of progressive disease or stable disease and relapsed defined as best response to last therapy of </w:t>
      </w:r>
      <w:r w:rsidR="00D742A3">
        <w:rPr>
          <w:rFonts w:ascii="Arial" w:hAnsi="Arial" w:cs="Arial"/>
          <w:sz w:val="20"/>
          <w:szCs w:val="20"/>
        </w:rPr>
        <w:t>partial response</w:t>
      </w:r>
      <w:r w:rsidR="00D742A3" w:rsidRPr="00511F0D">
        <w:rPr>
          <w:rFonts w:ascii="Arial" w:hAnsi="Arial" w:cs="Arial"/>
          <w:sz w:val="20"/>
          <w:szCs w:val="20"/>
        </w:rPr>
        <w:t xml:space="preserve"> </w:t>
      </w:r>
      <w:r w:rsidRPr="00511F0D">
        <w:rPr>
          <w:rFonts w:ascii="Arial" w:hAnsi="Arial" w:cs="Arial"/>
          <w:sz w:val="20"/>
          <w:szCs w:val="20"/>
        </w:rPr>
        <w:t xml:space="preserve">or </w:t>
      </w:r>
      <w:r w:rsidR="00D742A3">
        <w:rPr>
          <w:rFonts w:ascii="Arial" w:hAnsi="Arial" w:cs="Arial"/>
          <w:sz w:val="20"/>
          <w:szCs w:val="20"/>
        </w:rPr>
        <w:t>complete response</w:t>
      </w:r>
      <w:r w:rsidRPr="00511F0D">
        <w:rPr>
          <w:rFonts w:ascii="Arial" w:hAnsi="Arial" w:cs="Arial"/>
          <w:sz w:val="20"/>
          <w:szCs w:val="20"/>
        </w:rPr>
        <w:t>.</w:t>
      </w:r>
    </w:p>
    <w:p w14:paraId="6541DA9C" w14:textId="06C5247D" w:rsidR="009B2244" w:rsidRPr="00511F0D" w:rsidRDefault="009B2244" w:rsidP="0037451F">
      <w:pPr>
        <w:spacing w:before="120" w:after="120" w:line="240" w:lineRule="auto"/>
        <w:rPr>
          <w:rFonts w:ascii="Arial" w:hAnsi="Arial" w:cs="Arial"/>
          <w:b/>
          <w:bCs/>
          <w:color w:val="000000"/>
        </w:rPr>
      </w:pPr>
      <w:r w:rsidRPr="00511F0D">
        <w:rPr>
          <w:rFonts w:ascii="Arial" w:hAnsi="Arial" w:cs="Arial"/>
          <w:color w:val="202124"/>
          <w:sz w:val="20"/>
          <w:szCs w:val="16"/>
          <w:shd w:val="clear" w:color="auto" w:fill="FFFFFF"/>
          <w:vertAlign w:val="superscript"/>
        </w:rPr>
        <w:t>#</w:t>
      </w:r>
      <w:r w:rsidRPr="00511F0D">
        <w:rPr>
          <w:rFonts w:ascii="Arial" w:hAnsi="Arial" w:cs="Arial"/>
          <w:sz w:val="20"/>
          <w:szCs w:val="20"/>
        </w:rPr>
        <w:t xml:space="preserve">Per ZUMA-1 eligibility criteria, all patients enrolled in ZUMA-1 had </w:t>
      </w:r>
      <w:proofErr w:type="spellStart"/>
      <w:r w:rsidRPr="00511F0D">
        <w:rPr>
          <w:rFonts w:ascii="Arial" w:hAnsi="Arial" w:cs="Arial"/>
          <w:sz w:val="20"/>
          <w:szCs w:val="20"/>
        </w:rPr>
        <w:t>CrC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≥60 mL/min before LDC, LVEF ≥50% at screening, and pre-leukapheresis ALC ≥0.1×10</w:t>
      </w:r>
      <w:r w:rsidRPr="00511F0D">
        <w:rPr>
          <w:rFonts w:ascii="Arial" w:hAnsi="Arial" w:cs="Arial"/>
          <w:sz w:val="20"/>
          <w:szCs w:val="20"/>
          <w:vertAlign w:val="superscript"/>
        </w:rPr>
        <w:t>9</w:t>
      </w:r>
      <w:r w:rsidRPr="00511F0D">
        <w:rPr>
          <w:rFonts w:ascii="Arial" w:hAnsi="Arial" w:cs="Arial"/>
          <w:sz w:val="20"/>
          <w:szCs w:val="20"/>
        </w:rPr>
        <w:t>/L.</w:t>
      </w:r>
      <w:r w:rsidRPr="00511F0D">
        <w:rPr>
          <w:rFonts w:ascii="Arial" w:hAnsi="Arial" w:cs="Arial"/>
          <w:b/>
          <w:bCs/>
          <w:color w:val="000000"/>
        </w:rPr>
        <w:br w:type="page"/>
      </w:r>
    </w:p>
    <w:p w14:paraId="2A6C83E4" w14:textId="77777777" w:rsidR="009B2244" w:rsidRPr="00511F0D" w:rsidRDefault="009B2244" w:rsidP="009B2244">
      <w:pPr>
        <w:pStyle w:val="Style5"/>
      </w:pPr>
      <w:bookmarkStart w:id="15" w:name="_Toc69223912"/>
      <w:r w:rsidRPr="00511F0D">
        <w:lastRenderedPageBreak/>
        <w:t xml:space="preserve">Supplemental Table 5. </w:t>
      </w:r>
      <w:r w:rsidRPr="0037451F">
        <w:rPr>
          <w:b w:val="0"/>
          <w:bCs/>
        </w:rPr>
        <w:t>Comparison of clinical factors and SMDs before and after MAIC for safety analysis</w:t>
      </w:r>
      <w:bookmarkEnd w:id="15"/>
    </w:p>
    <w:tbl>
      <w:tblPr>
        <w:tblStyle w:val="C-Tabl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5"/>
        <w:gridCol w:w="1700"/>
        <w:gridCol w:w="1177"/>
        <w:gridCol w:w="1070"/>
        <w:gridCol w:w="1107"/>
        <w:gridCol w:w="1099"/>
        <w:gridCol w:w="1096"/>
        <w:gridCol w:w="1096"/>
      </w:tblGrid>
      <w:tr w:rsidR="009B2244" w:rsidRPr="00511F0D" w14:paraId="780C716B" w14:textId="77777777" w:rsidTr="00BB01C4">
        <w:trPr>
          <w:tblHeader/>
        </w:trPr>
        <w:tc>
          <w:tcPr>
            <w:tcW w:w="1780" w:type="pct"/>
            <w:vMerge w:val="restart"/>
            <w:tcBorders>
              <w:top w:val="single" w:sz="6" w:space="0" w:color="auto"/>
              <w:right w:val="nil"/>
            </w:tcBorders>
            <w:vAlign w:val="bottom"/>
          </w:tcPr>
          <w:p w14:paraId="200C86EA" w14:textId="77777777" w:rsidR="009B2244" w:rsidRPr="00511F0D" w:rsidRDefault="009B2244" w:rsidP="00BB01C4">
            <w:pPr>
              <w:pStyle w:val="C-TableHeader"/>
              <w:spacing w:before="0" w:after="0"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Clinical factor</w:t>
            </w:r>
          </w:p>
        </w:tc>
        <w:tc>
          <w:tcPr>
            <w:tcW w:w="3220" w:type="pct"/>
            <w:gridSpan w:val="7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14:paraId="1BA0849E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Safety analysis</w:t>
            </w:r>
          </w:p>
        </w:tc>
      </w:tr>
      <w:tr w:rsidR="009B2244" w:rsidRPr="00511F0D" w14:paraId="7032AB0C" w14:textId="77777777" w:rsidTr="00BB01C4">
        <w:trPr>
          <w:tblHeader/>
        </w:trPr>
        <w:tc>
          <w:tcPr>
            <w:tcW w:w="1780" w:type="pct"/>
            <w:vMerge/>
            <w:tcBorders>
              <w:right w:val="nil"/>
            </w:tcBorders>
            <w:vAlign w:val="bottom"/>
            <w:hideMark/>
          </w:tcPr>
          <w:p w14:paraId="106815C7" w14:textId="77777777" w:rsidR="009B2244" w:rsidRPr="00511F0D" w:rsidRDefault="009B2244" w:rsidP="00BB01C4">
            <w:pPr>
              <w:pStyle w:val="C-TableHeader"/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656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418292C" w14:textId="3D556184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 xml:space="preserve">ZUMA-1 </w:t>
            </w:r>
            <w:r w:rsidR="0005518A">
              <w:rPr>
                <w:rFonts w:ascii="Arial" w:hAnsi="Arial" w:cs="Arial"/>
              </w:rPr>
              <w:br/>
            </w:r>
            <w:r w:rsidRPr="00511F0D">
              <w:rPr>
                <w:rFonts w:ascii="Arial" w:hAnsi="Arial" w:cs="Arial"/>
              </w:rPr>
              <w:t>(</w:t>
            </w:r>
            <w:proofErr w:type="spellStart"/>
            <w:r w:rsidRPr="00511F0D">
              <w:rPr>
                <w:rFonts w:ascii="Arial" w:hAnsi="Arial" w:cs="Arial"/>
              </w:rPr>
              <w:t>axi-cel</w:t>
            </w:r>
            <w:proofErr w:type="spellEnd"/>
            <w:r w:rsidRPr="00511F0D">
              <w:rPr>
                <w:rFonts w:ascii="Arial" w:hAnsi="Arial" w:cs="Arial"/>
              </w:rPr>
              <w:t>)</w:t>
            </w:r>
            <w:r w:rsidRPr="00511F0D">
              <w:rPr>
                <w:rFonts w:ascii="Arial" w:hAnsi="Arial" w:cs="Arial"/>
              </w:rPr>
              <w:br/>
              <w:t>phase 1/2 safety analysis set</w:t>
            </w:r>
          </w:p>
        </w:tc>
        <w:tc>
          <w:tcPr>
            <w:tcW w:w="2564" w:type="pct"/>
            <w:gridSpan w:val="6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14:paraId="2DF0211A" w14:textId="7443F243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TRANSCEND (liso-cel) LBCL</w:t>
            </w:r>
            <w:r w:rsidR="00D14345">
              <w:rPr>
                <w:rFonts w:ascii="Arial" w:hAnsi="Arial" w:cs="Arial"/>
              </w:rPr>
              <w:t>-</w:t>
            </w:r>
            <w:r w:rsidRPr="00511F0D">
              <w:rPr>
                <w:rFonts w:ascii="Arial" w:hAnsi="Arial" w:cs="Arial"/>
              </w:rPr>
              <w:t>treated set</w:t>
            </w:r>
          </w:p>
        </w:tc>
      </w:tr>
      <w:tr w:rsidR="009B2244" w:rsidRPr="00BE0C02" w14:paraId="5C5F50DD" w14:textId="77777777" w:rsidTr="00BB01C4">
        <w:trPr>
          <w:tblHeader/>
        </w:trPr>
        <w:tc>
          <w:tcPr>
            <w:tcW w:w="1780" w:type="pct"/>
            <w:vMerge/>
            <w:tcBorders>
              <w:bottom w:val="single" w:sz="6" w:space="0" w:color="auto"/>
              <w:right w:val="nil"/>
            </w:tcBorders>
            <w:vAlign w:val="bottom"/>
            <w:hideMark/>
          </w:tcPr>
          <w:p w14:paraId="62D8EBEF" w14:textId="77777777" w:rsidR="009B2244" w:rsidRPr="00AD2D9B" w:rsidRDefault="009B2244" w:rsidP="00BB01C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656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6E02457" w14:textId="77777777" w:rsidR="009B2244" w:rsidRPr="00AD2D9B" w:rsidRDefault="009B2244" w:rsidP="00BB01C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67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FDEE264" w14:textId="77777777" w:rsidR="009B2244" w:rsidRPr="00AD2D9B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AD2D9B">
              <w:rPr>
                <w:rFonts w:ascii="Arial" w:hAnsi="Arial" w:cs="Arial"/>
              </w:rPr>
              <w:t>Before MAIC</w:t>
            </w:r>
          </w:p>
          <w:p w14:paraId="349FE66D" w14:textId="77777777" w:rsidR="009B2244" w:rsidRPr="00AD2D9B" w:rsidRDefault="009B2244" w:rsidP="00BB01C4">
            <w:pPr>
              <w:pStyle w:val="C-TableText"/>
              <w:jc w:val="center"/>
              <w:rPr>
                <w:rFonts w:ascii="Arial" w:hAnsi="Arial" w:cs="Arial"/>
              </w:rPr>
            </w:pPr>
            <w:r w:rsidRPr="00BB01C4">
              <w:rPr>
                <w:rFonts w:ascii="Arial" w:hAnsi="Arial" w:cs="Arial"/>
                <w:b/>
                <w:bCs/>
              </w:rPr>
              <w:t>(naive)</w:t>
            </w:r>
          </w:p>
        </w:tc>
        <w:tc>
          <w:tcPr>
            <w:tcW w:w="851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14:paraId="7557C41A" w14:textId="77777777" w:rsidR="009B2244" w:rsidRPr="00AD2D9B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AD2D9B">
              <w:rPr>
                <w:rFonts w:ascii="Arial" w:hAnsi="Arial" w:cs="Arial"/>
              </w:rPr>
              <w:t>After MAIC</w:t>
            </w:r>
          </w:p>
          <w:p w14:paraId="430B17D9" w14:textId="77777777" w:rsidR="009B2244" w:rsidRPr="00AD2D9B" w:rsidRDefault="009B2244" w:rsidP="00BB01C4">
            <w:pPr>
              <w:pStyle w:val="C-TableText"/>
              <w:jc w:val="center"/>
              <w:rPr>
                <w:rFonts w:ascii="Arial" w:hAnsi="Arial" w:cs="Arial"/>
              </w:rPr>
            </w:pPr>
            <w:r w:rsidRPr="00BB01C4">
              <w:rPr>
                <w:rFonts w:ascii="Arial" w:hAnsi="Arial" w:cs="Arial"/>
                <w:b/>
                <w:bCs/>
              </w:rPr>
              <w:t>(initial)</w:t>
            </w:r>
          </w:p>
        </w:tc>
        <w:tc>
          <w:tcPr>
            <w:tcW w:w="846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14:paraId="1B9ECA28" w14:textId="77777777" w:rsidR="009B2244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ter MAIC</w:t>
            </w:r>
          </w:p>
          <w:p w14:paraId="35BE30B5" w14:textId="77777777" w:rsidR="009B2244" w:rsidRPr="00BB01C4" w:rsidRDefault="009B2244" w:rsidP="00BB01C4">
            <w:pPr>
              <w:pStyle w:val="C-TableText"/>
              <w:jc w:val="center"/>
              <w:rPr>
                <w:rFonts w:ascii="Arial" w:hAnsi="Arial" w:cs="Arial"/>
                <w:bCs/>
                <w:sz w:val="24"/>
              </w:rPr>
            </w:pPr>
            <w:r w:rsidRPr="00BB01C4">
              <w:rPr>
                <w:rFonts w:ascii="Arial" w:hAnsi="Arial" w:cs="Arial"/>
                <w:b/>
                <w:bCs/>
                <w:szCs w:val="16"/>
              </w:rPr>
              <w:t>(sensitivity)</w:t>
            </w:r>
          </w:p>
        </w:tc>
      </w:tr>
      <w:tr w:rsidR="009B2244" w:rsidRPr="00511F0D" w14:paraId="0A28251F" w14:textId="77777777" w:rsidTr="00BB01C4">
        <w:trPr>
          <w:tblHeader/>
        </w:trPr>
        <w:tc>
          <w:tcPr>
            <w:tcW w:w="1780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4FAE2891" w14:textId="77777777" w:rsidR="009B2244" w:rsidRPr="00511F0D" w:rsidRDefault="009B2244" w:rsidP="00BB01C4">
            <w:pPr>
              <w:pStyle w:val="C-TableHeader"/>
              <w:spacing w:before="0" w:after="0"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N/ESS</w:t>
            </w: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7572D4C" w14:textId="5C78876A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N=108</w:t>
            </w:r>
          </w:p>
        </w:tc>
        <w:tc>
          <w:tcPr>
            <w:tcW w:w="867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671A8A9" w14:textId="0AC1D059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511F0D">
              <w:rPr>
                <w:rFonts w:ascii="Arial" w:hAnsi="Arial" w:cs="Arial"/>
              </w:rPr>
              <w:t>=269</w:t>
            </w:r>
          </w:p>
        </w:tc>
        <w:tc>
          <w:tcPr>
            <w:tcW w:w="851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14:paraId="21600C06" w14:textId="0AD89EAF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ESS=63.0</w:t>
            </w:r>
          </w:p>
        </w:tc>
        <w:tc>
          <w:tcPr>
            <w:tcW w:w="846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CBA1798" w14:textId="1248E954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S=209.9</w:t>
            </w:r>
          </w:p>
        </w:tc>
      </w:tr>
      <w:tr w:rsidR="009B2244" w:rsidRPr="00511F0D" w14:paraId="7310EA52" w14:textId="77777777" w:rsidTr="00BB01C4">
        <w:trPr>
          <w:tblHeader/>
        </w:trPr>
        <w:tc>
          <w:tcPr>
            <w:tcW w:w="1780" w:type="pct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124D653" w14:textId="77777777" w:rsidR="009B2244" w:rsidRPr="00511F0D" w:rsidRDefault="009B2244" w:rsidP="00BB01C4">
            <w:pPr>
              <w:pStyle w:val="C-TableHeader"/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D3F139B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  <w:bCs/>
              </w:rPr>
            </w:pPr>
            <w:r w:rsidRPr="00511F0D">
              <w:rPr>
                <w:rFonts w:ascii="Arial" w:hAnsi="Arial" w:cs="Arial"/>
              </w:rPr>
              <w:t>Stat.</w:t>
            </w: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7DFF8E7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Stat.</w:t>
            </w:r>
          </w:p>
        </w:tc>
        <w:tc>
          <w:tcPr>
            <w:tcW w:w="41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65C765C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SMD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43562FD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Stat.</w:t>
            </w: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14:paraId="4F236D42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SMD</w:t>
            </w: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1D2365A7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.</w:t>
            </w: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1FF87FD" w14:textId="77777777" w:rsidR="009B2244" w:rsidRPr="00511F0D" w:rsidRDefault="009B2244" w:rsidP="00BB01C4">
            <w:pPr>
              <w:pStyle w:val="C-TableHeader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D</w:t>
            </w:r>
          </w:p>
        </w:tc>
      </w:tr>
      <w:tr w:rsidR="009B2244" w:rsidRPr="00511F0D" w14:paraId="74CC8A40" w14:textId="77777777" w:rsidTr="00BB01C4">
        <w:tc>
          <w:tcPr>
            <w:tcW w:w="1780" w:type="pct"/>
            <w:tcBorders>
              <w:top w:val="single" w:sz="6" w:space="0" w:color="auto"/>
              <w:bottom w:val="nil"/>
              <w:right w:val="nil"/>
            </w:tcBorders>
            <w:hideMark/>
          </w:tcPr>
          <w:p w14:paraId="6AFA3DE7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Age, y, mean (SD)</w:t>
            </w: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25B95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6.0 (12.5)</w:t>
            </w: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3D9C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60.1 (13.3)</w:t>
            </w:r>
          </w:p>
        </w:tc>
        <w:tc>
          <w:tcPr>
            <w:tcW w:w="4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078B3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312</w:t>
            </w:r>
          </w:p>
        </w:tc>
        <w:tc>
          <w:tcPr>
            <w:tcW w:w="42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741BC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62.5 (11.3)</w:t>
            </w:r>
          </w:p>
        </w:tc>
        <w:tc>
          <w:tcPr>
            <w:tcW w:w="424" w:type="pct"/>
            <w:tcBorders>
              <w:top w:val="single" w:sz="6" w:space="0" w:color="auto"/>
              <w:left w:val="nil"/>
              <w:bottom w:val="nil"/>
            </w:tcBorders>
          </w:tcPr>
          <w:p w14:paraId="3A5ADC5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540</w:t>
            </w: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</w:tcBorders>
          </w:tcPr>
          <w:p w14:paraId="4AC2D14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1 (13.6)</w:t>
            </w:r>
          </w:p>
        </w:tc>
        <w:tc>
          <w:tcPr>
            <w:tcW w:w="423" w:type="pct"/>
            <w:tcBorders>
              <w:top w:val="single" w:sz="6" w:space="0" w:color="auto"/>
              <w:left w:val="nil"/>
              <w:bottom w:val="nil"/>
            </w:tcBorders>
          </w:tcPr>
          <w:p w14:paraId="2EE3D0C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5</w:t>
            </w:r>
          </w:p>
        </w:tc>
      </w:tr>
      <w:tr w:rsidR="009B2244" w:rsidRPr="00511F0D" w14:paraId="5B813677" w14:textId="77777777" w:rsidTr="00BB01C4">
        <w:tc>
          <w:tcPr>
            <w:tcW w:w="1780" w:type="pct"/>
            <w:tcBorders>
              <w:top w:val="nil"/>
              <w:bottom w:val="nil"/>
              <w:right w:val="nil"/>
            </w:tcBorders>
            <w:hideMark/>
          </w:tcPr>
          <w:p w14:paraId="65E0A90B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ECOG PS at screening, 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6C1E52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78036E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CC6DE9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456E45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24826CA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3A8FA32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3372F08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1308747" w14:textId="77777777" w:rsidTr="00BB01C4">
        <w:tc>
          <w:tcPr>
            <w:tcW w:w="1780" w:type="pct"/>
            <w:tcBorders>
              <w:top w:val="nil"/>
              <w:bottom w:val="nil"/>
              <w:right w:val="nil"/>
            </w:tcBorders>
            <w:hideMark/>
          </w:tcPr>
          <w:p w14:paraId="07135684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BEAACE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2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44F8783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0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B29468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98278E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6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2D6474E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01E4C278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40052A3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9B2244" w:rsidRPr="00511F0D" w14:paraId="2563D807" w14:textId="77777777" w:rsidTr="00BB01C4">
        <w:tc>
          <w:tcPr>
            <w:tcW w:w="1780" w:type="pct"/>
            <w:tcBorders>
              <w:top w:val="nil"/>
              <w:bottom w:val="nil"/>
              <w:right w:val="nil"/>
            </w:tcBorders>
            <w:hideMark/>
          </w:tcPr>
          <w:p w14:paraId="5DC2615E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51E444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7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52EAF5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7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B0A4C8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526339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4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5596780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0886AF4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31FF2CB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B2244" w:rsidRPr="00511F0D" w14:paraId="6B60D110" w14:textId="77777777" w:rsidTr="00BB01C4">
        <w:tc>
          <w:tcPr>
            <w:tcW w:w="1780" w:type="pct"/>
            <w:tcBorders>
              <w:top w:val="nil"/>
              <w:bottom w:val="nil"/>
              <w:right w:val="nil"/>
            </w:tcBorders>
            <w:hideMark/>
          </w:tcPr>
          <w:p w14:paraId="02635312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7769ACD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C1D8C5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49D6BE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6413A4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1F65D35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206A969D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3420DA3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76C87663" w14:textId="77777777" w:rsidTr="00BB01C4">
        <w:trPr>
          <w:trHeight w:val="264"/>
        </w:trPr>
        <w:tc>
          <w:tcPr>
            <w:tcW w:w="1780" w:type="pct"/>
            <w:tcBorders>
              <w:top w:val="nil"/>
              <w:bottom w:val="nil"/>
              <w:right w:val="nil"/>
            </w:tcBorders>
          </w:tcPr>
          <w:p w14:paraId="7C414586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Tumor burden based on SPD before LDC, cm</w:t>
            </w:r>
            <w:r w:rsidRPr="00511F0D">
              <w:rPr>
                <w:rFonts w:ascii="Arial" w:hAnsi="Arial" w:cs="Arial"/>
                <w:vertAlign w:val="superscript"/>
              </w:rPr>
              <w:t>2</w:t>
            </w:r>
            <w:r w:rsidRPr="00511F0D">
              <w:rPr>
                <w:rFonts w:ascii="Arial" w:hAnsi="Arial" w:cs="Arial"/>
              </w:rPr>
              <w:t>, mean (SD)*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F15297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48.9 (42.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9E51AA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5.2 (56.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3BE00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50DDC8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48.8 (43.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5FD1460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7A77B24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9 (42.9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5D007D0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69E88095" w14:textId="77777777" w:rsidTr="00BB01C4">
        <w:trPr>
          <w:trHeight w:val="264"/>
        </w:trPr>
        <w:tc>
          <w:tcPr>
            <w:tcW w:w="1780" w:type="pct"/>
            <w:tcBorders>
              <w:top w:val="nil"/>
              <w:bottom w:val="nil"/>
              <w:right w:val="nil"/>
            </w:tcBorders>
          </w:tcPr>
          <w:p w14:paraId="0372AACE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Secondary CNS disease at time of treatment, %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10F579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4A0CD0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7E702E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4662A1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</w:tcBorders>
          </w:tcPr>
          <w:p w14:paraId="5E69583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0A6B42F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</w:tcBorders>
          </w:tcPr>
          <w:p w14:paraId="4FF44AD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D92AC15" w14:textId="77777777" w:rsidTr="00BB01C4">
        <w:trPr>
          <w:trHeight w:val="264"/>
        </w:trPr>
        <w:tc>
          <w:tcPr>
            <w:tcW w:w="1780" w:type="pct"/>
            <w:tcBorders>
              <w:top w:val="nil"/>
            </w:tcBorders>
          </w:tcPr>
          <w:p w14:paraId="1799C9D8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</w:t>
            </w:r>
          </w:p>
        </w:tc>
        <w:tc>
          <w:tcPr>
            <w:tcW w:w="656" w:type="pct"/>
            <w:tcBorders>
              <w:top w:val="nil"/>
            </w:tcBorders>
          </w:tcPr>
          <w:p w14:paraId="01E124A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454" w:type="pct"/>
            <w:tcBorders>
              <w:top w:val="nil"/>
            </w:tcBorders>
          </w:tcPr>
          <w:p w14:paraId="35481BE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7.4</w:t>
            </w:r>
          </w:p>
        </w:tc>
        <w:tc>
          <w:tcPr>
            <w:tcW w:w="413" w:type="pct"/>
            <w:tcBorders>
              <w:top w:val="nil"/>
            </w:tcBorders>
          </w:tcPr>
          <w:p w14:paraId="2A63ECE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31</w:t>
            </w:r>
          </w:p>
        </w:tc>
        <w:tc>
          <w:tcPr>
            <w:tcW w:w="427" w:type="pct"/>
            <w:tcBorders>
              <w:top w:val="nil"/>
            </w:tcBorders>
          </w:tcPr>
          <w:p w14:paraId="56832A6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100.0</w:t>
            </w:r>
          </w:p>
        </w:tc>
        <w:tc>
          <w:tcPr>
            <w:tcW w:w="424" w:type="pct"/>
            <w:tcBorders>
              <w:top w:val="nil"/>
            </w:tcBorders>
          </w:tcPr>
          <w:p w14:paraId="00FFD518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  <w:tcBorders>
              <w:top w:val="nil"/>
            </w:tcBorders>
          </w:tcPr>
          <w:p w14:paraId="719EBB5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423" w:type="pct"/>
            <w:tcBorders>
              <w:top w:val="nil"/>
            </w:tcBorders>
          </w:tcPr>
          <w:p w14:paraId="7186706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7E3B6E06" w14:textId="77777777" w:rsidTr="00BB01C4">
        <w:trPr>
          <w:trHeight w:val="264"/>
        </w:trPr>
        <w:tc>
          <w:tcPr>
            <w:tcW w:w="1780" w:type="pct"/>
          </w:tcPr>
          <w:p w14:paraId="0EE06FEF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Yes</w:t>
            </w:r>
          </w:p>
        </w:tc>
        <w:tc>
          <w:tcPr>
            <w:tcW w:w="656" w:type="pct"/>
          </w:tcPr>
          <w:p w14:paraId="5332D02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4" w:type="pct"/>
          </w:tcPr>
          <w:p w14:paraId="5F6962E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413" w:type="pct"/>
          </w:tcPr>
          <w:p w14:paraId="690525B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0584D4D8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24" w:type="pct"/>
          </w:tcPr>
          <w:p w14:paraId="53E6238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3EECFF2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423" w:type="pct"/>
          </w:tcPr>
          <w:p w14:paraId="25065018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121C8C22" w14:textId="77777777" w:rsidTr="00BB01C4">
        <w:trPr>
          <w:trHeight w:val="264"/>
        </w:trPr>
        <w:tc>
          <w:tcPr>
            <w:tcW w:w="1780" w:type="pct"/>
          </w:tcPr>
          <w:p w14:paraId="48F8DD0E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. of lines of prior therapy, %</w:t>
            </w:r>
            <w:r w:rsidRPr="00511F0D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656" w:type="pct"/>
          </w:tcPr>
          <w:p w14:paraId="0E454C1D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4" w:type="pct"/>
          </w:tcPr>
          <w:p w14:paraId="1385A8D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" w:type="pct"/>
          </w:tcPr>
          <w:p w14:paraId="09AAEB58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7D133B0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4" w:type="pct"/>
          </w:tcPr>
          <w:p w14:paraId="65CC4DE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69D4EF4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28EC73A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20A414E" w14:textId="77777777" w:rsidTr="00BB01C4">
        <w:trPr>
          <w:trHeight w:val="264"/>
        </w:trPr>
        <w:tc>
          <w:tcPr>
            <w:tcW w:w="1780" w:type="pct"/>
          </w:tcPr>
          <w:p w14:paraId="6C38A102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56" w:type="pct"/>
          </w:tcPr>
          <w:p w14:paraId="5385AD7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454" w:type="pct"/>
          </w:tcPr>
          <w:p w14:paraId="4A5C325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413" w:type="pct"/>
          </w:tcPr>
          <w:p w14:paraId="4E04802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64</w:t>
            </w:r>
          </w:p>
        </w:tc>
        <w:tc>
          <w:tcPr>
            <w:tcW w:w="427" w:type="pct"/>
          </w:tcPr>
          <w:p w14:paraId="1DB57A1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424" w:type="pct"/>
          </w:tcPr>
          <w:p w14:paraId="56198BF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</w:tcPr>
          <w:p w14:paraId="2D1C354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423" w:type="pct"/>
          </w:tcPr>
          <w:p w14:paraId="2E3428B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72262C17" w14:textId="77777777" w:rsidTr="00BB01C4">
        <w:trPr>
          <w:trHeight w:val="264"/>
        </w:trPr>
        <w:tc>
          <w:tcPr>
            <w:tcW w:w="1780" w:type="pct"/>
          </w:tcPr>
          <w:p w14:paraId="7E7824D9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56" w:type="pct"/>
          </w:tcPr>
          <w:p w14:paraId="622A9F0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454" w:type="pct"/>
          </w:tcPr>
          <w:p w14:paraId="1823B5A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24.5</w:t>
            </w:r>
          </w:p>
        </w:tc>
        <w:tc>
          <w:tcPr>
            <w:tcW w:w="413" w:type="pct"/>
          </w:tcPr>
          <w:p w14:paraId="2CFD511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0D1BBAE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424" w:type="pct"/>
          </w:tcPr>
          <w:p w14:paraId="7BDD7BC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7AE1FE38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9</w:t>
            </w:r>
          </w:p>
        </w:tc>
        <w:tc>
          <w:tcPr>
            <w:tcW w:w="423" w:type="pct"/>
          </w:tcPr>
          <w:p w14:paraId="4AE2997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5C7132EE" w14:textId="77777777" w:rsidTr="00BB01C4">
        <w:trPr>
          <w:trHeight w:val="264"/>
        </w:trPr>
        <w:tc>
          <w:tcPr>
            <w:tcW w:w="1780" w:type="pct"/>
          </w:tcPr>
          <w:p w14:paraId="3D766198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≥3</w:t>
            </w:r>
          </w:p>
        </w:tc>
        <w:tc>
          <w:tcPr>
            <w:tcW w:w="656" w:type="pct"/>
          </w:tcPr>
          <w:p w14:paraId="018AEC2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70.4</w:t>
            </w:r>
          </w:p>
        </w:tc>
        <w:tc>
          <w:tcPr>
            <w:tcW w:w="454" w:type="pct"/>
          </w:tcPr>
          <w:p w14:paraId="49921EC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4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13" w:type="pct"/>
          </w:tcPr>
          <w:p w14:paraId="05B4BD1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01C73B7B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70.4</w:t>
            </w:r>
          </w:p>
        </w:tc>
        <w:tc>
          <w:tcPr>
            <w:tcW w:w="424" w:type="pct"/>
          </w:tcPr>
          <w:p w14:paraId="5341978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165EF89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4</w:t>
            </w:r>
          </w:p>
        </w:tc>
        <w:tc>
          <w:tcPr>
            <w:tcW w:w="423" w:type="pct"/>
          </w:tcPr>
          <w:p w14:paraId="54730AC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498EC99F" w14:textId="77777777" w:rsidTr="00BB01C4">
        <w:trPr>
          <w:trHeight w:val="264"/>
        </w:trPr>
        <w:tc>
          <w:tcPr>
            <w:tcW w:w="1780" w:type="pct"/>
          </w:tcPr>
          <w:p w14:paraId="7DBBCEF7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656" w:type="pct"/>
          </w:tcPr>
          <w:p w14:paraId="28FFD94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4" w:type="pct"/>
          </w:tcPr>
          <w:p w14:paraId="7A3E98C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413" w:type="pct"/>
          </w:tcPr>
          <w:p w14:paraId="4E79234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184A376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24" w:type="pct"/>
          </w:tcPr>
          <w:p w14:paraId="723B31A4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63EC63A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423" w:type="pct"/>
          </w:tcPr>
          <w:p w14:paraId="7EB6E57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20F0F331" w14:textId="77777777" w:rsidTr="00BB01C4">
        <w:trPr>
          <w:trHeight w:val="264"/>
        </w:trPr>
        <w:tc>
          <w:tcPr>
            <w:tcW w:w="1780" w:type="pct"/>
          </w:tcPr>
          <w:p w14:paraId="05D9B11B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 xml:space="preserve">Prior </w:t>
            </w:r>
            <w:proofErr w:type="spellStart"/>
            <w:r>
              <w:rPr>
                <w:rFonts w:ascii="Arial" w:hAnsi="Arial" w:cs="Arial"/>
              </w:rPr>
              <w:t>allo</w:t>
            </w:r>
            <w:proofErr w:type="spellEnd"/>
            <w:r>
              <w:rPr>
                <w:rFonts w:ascii="Arial" w:hAnsi="Arial" w:cs="Arial"/>
              </w:rPr>
              <w:t>-</w:t>
            </w:r>
            <w:r w:rsidRPr="00511F0D">
              <w:rPr>
                <w:rFonts w:ascii="Arial" w:hAnsi="Arial" w:cs="Arial"/>
              </w:rPr>
              <w:t>HSCT, %</w:t>
            </w:r>
          </w:p>
        </w:tc>
        <w:tc>
          <w:tcPr>
            <w:tcW w:w="656" w:type="pct"/>
          </w:tcPr>
          <w:p w14:paraId="0B6C123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</w:t>
            </w:r>
          </w:p>
        </w:tc>
        <w:tc>
          <w:tcPr>
            <w:tcW w:w="454" w:type="pct"/>
          </w:tcPr>
          <w:p w14:paraId="4C0333F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3.3</w:t>
            </w:r>
          </w:p>
        </w:tc>
        <w:tc>
          <w:tcPr>
            <w:tcW w:w="413" w:type="pct"/>
          </w:tcPr>
          <w:p w14:paraId="31EDC48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63</w:t>
            </w:r>
          </w:p>
        </w:tc>
        <w:tc>
          <w:tcPr>
            <w:tcW w:w="427" w:type="pct"/>
          </w:tcPr>
          <w:p w14:paraId="099A410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24" w:type="pct"/>
          </w:tcPr>
          <w:p w14:paraId="7DBE2B7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</w:tcPr>
          <w:p w14:paraId="0395963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  <w:tc>
          <w:tcPr>
            <w:tcW w:w="423" w:type="pct"/>
          </w:tcPr>
          <w:p w14:paraId="1CAFD7A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9B2244" w:rsidRPr="00511F0D" w14:paraId="6E52AE67" w14:textId="77777777" w:rsidTr="00BB01C4">
        <w:trPr>
          <w:trHeight w:val="264"/>
        </w:trPr>
        <w:tc>
          <w:tcPr>
            <w:tcW w:w="1780" w:type="pct"/>
          </w:tcPr>
          <w:p w14:paraId="60AA79ED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lastRenderedPageBreak/>
              <w:t>Prior a</w:t>
            </w:r>
            <w:r w:rsidRPr="00511F0D">
              <w:rPr>
                <w:rFonts w:ascii="Arial" w:hAnsi="Arial" w:cs="Arial"/>
              </w:rPr>
              <w:t>uto-HSCT</w:t>
            </w:r>
            <w:r>
              <w:rPr>
                <w:rFonts w:ascii="Arial" w:hAnsi="Arial" w:cs="Arial"/>
              </w:rPr>
              <w:t>, %</w:t>
            </w:r>
          </w:p>
        </w:tc>
        <w:tc>
          <w:tcPr>
            <w:tcW w:w="656" w:type="pct"/>
          </w:tcPr>
          <w:p w14:paraId="07145A6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26.9</w:t>
            </w:r>
          </w:p>
        </w:tc>
        <w:tc>
          <w:tcPr>
            <w:tcW w:w="454" w:type="pct"/>
          </w:tcPr>
          <w:p w14:paraId="32DE05EE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33.5</w:t>
            </w:r>
          </w:p>
        </w:tc>
        <w:tc>
          <w:tcPr>
            <w:tcW w:w="413" w:type="pct"/>
          </w:tcPr>
          <w:p w14:paraId="0A96386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427" w:type="pct"/>
          </w:tcPr>
          <w:p w14:paraId="3FFDAE9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39.1</w:t>
            </w:r>
          </w:p>
        </w:tc>
        <w:tc>
          <w:tcPr>
            <w:tcW w:w="424" w:type="pct"/>
          </w:tcPr>
          <w:p w14:paraId="021EB58A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262</w:t>
            </w:r>
          </w:p>
        </w:tc>
        <w:tc>
          <w:tcPr>
            <w:tcW w:w="423" w:type="pct"/>
          </w:tcPr>
          <w:p w14:paraId="6F271FD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3</w:t>
            </w:r>
          </w:p>
        </w:tc>
        <w:tc>
          <w:tcPr>
            <w:tcW w:w="423" w:type="pct"/>
          </w:tcPr>
          <w:p w14:paraId="4AFD312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3</w:t>
            </w:r>
          </w:p>
        </w:tc>
      </w:tr>
      <w:tr w:rsidR="009B2244" w:rsidRPr="00511F0D" w14:paraId="63C9D6FB" w14:textId="77777777" w:rsidTr="00BB01C4">
        <w:trPr>
          <w:trHeight w:val="264"/>
        </w:trPr>
        <w:tc>
          <w:tcPr>
            <w:tcW w:w="1780" w:type="pct"/>
          </w:tcPr>
          <w:p w14:paraId="74F9A970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Bridging therapy, %</w:t>
            </w:r>
          </w:p>
        </w:tc>
        <w:tc>
          <w:tcPr>
            <w:tcW w:w="656" w:type="pct"/>
          </w:tcPr>
          <w:p w14:paraId="28E62FFD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4" w:type="pct"/>
          </w:tcPr>
          <w:p w14:paraId="21CBD1F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" w:type="pct"/>
          </w:tcPr>
          <w:p w14:paraId="23425DB3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4411709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4" w:type="pct"/>
          </w:tcPr>
          <w:p w14:paraId="6C1A605F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4AF009D5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75B60AD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B2244" w:rsidRPr="00511F0D" w14:paraId="31F8D2E5" w14:textId="77777777" w:rsidTr="00BB01C4">
        <w:trPr>
          <w:trHeight w:val="264"/>
        </w:trPr>
        <w:tc>
          <w:tcPr>
            <w:tcW w:w="1780" w:type="pct"/>
          </w:tcPr>
          <w:p w14:paraId="51493A1E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No</w:t>
            </w:r>
          </w:p>
        </w:tc>
        <w:tc>
          <w:tcPr>
            <w:tcW w:w="656" w:type="pct"/>
          </w:tcPr>
          <w:p w14:paraId="0147701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454" w:type="pct"/>
          </w:tcPr>
          <w:p w14:paraId="2CA2BD27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40.9</w:t>
            </w:r>
          </w:p>
        </w:tc>
        <w:tc>
          <w:tcPr>
            <w:tcW w:w="413" w:type="pct"/>
          </w:tcPr>
          <w:p w14:paraId="7A3F428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427" w:type="pct"/>
          </w:tcPr>
          <w:p w14:paraId="67E74330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424" w:type="pct"/>
          </w:tcPr>
          <w:p w14:paraId="2E097576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</w:tcPr>
          <w:p w14:paraId="3BEBEE5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0</w:t>
            </w:r>
          </w:p>
        </w:tc>
        <w:tc>
          <w:tcPr>
            <w:tcW w:w="423" w:type="pct"/>
          </w:tcPr>
          <w:p w14:paraId="652405A1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6</w:t>
            </w:r>
          </w:p>
        </w:tc>
      </w:tr>
      <w:tr w:rsidR="009B2244" w:rsidRPr="00511F0D" w14:paraId="4571C0D9" w14:textId="77777777" w:rsidTr="00BB01C4">
        <w:trPr>
          <w:trHeight w:val="264"/>
        </w:trPr>
        <w:tc>
          <w:tcPr>
            <w:tcW w:w="1780" w:type="pct"/>
          </w:tcPr>
          <w:p w14:paraId="31BF7A20" w14:textId="77777777" w:rsidR="009B2244" w:rsidRPr="00511F0D" w:rsidRDefault="009B2244" w:rsidP="00BB01C4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Yes</w:t>
            </w:r>
          </w:p>
        </w:tc>
        <w:tc>
          <w:tcPr>
            <w:tcW w:w="656" w:type="pct"/>
          </w:tcPr>
          <w:p w14:paraId="19BCFCC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54" w:type="pct"/>
          </w:tcPr>
          <w:p w14:paraId="023A78B9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59.1</w:t>
            </w:r>
          </w:p>
        </w:tc>
        <w:tc>
          <w:tcPr>
            <w:tcW w:w="413" w:type="pct"/>
          </w:tcPr>
          <w:p w14:paraId="1836128C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427" w:type="pct"/>
          </w:tcPr>
          <w:p w14:paraId="6D724752" w14:textId="77777777" w:rsidR="009B2244" w:rsidRPr="00511F0D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424" w:type="pct"/>
          </w:tcPr>
          <w:p w14:paraId="54270A0D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78B978E6" w14:textId="77777777" w:rsidR="009B2244" w:rsidRPr="00511F0D" w:rsidRDefault="009B2244" w:rsidP="00BB01C4">
            <w:pPr>
              <w:pStyle w:val="C-TableText"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0</w:t>
            </w:r>
          </w:p>
        </w:tc>
        <w:tc>
          <w:tcPr>
            <w:tcW w:w="423" w:type="pct"/>
          </w:tcPr>
          <w:p w14:paraId="7E600A22" w14:textId="77777777" w:rsidR="009B2244" w:rsidRPr="00511F0D" w:rsidRDefault="009B2244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</w:rPr>
            </w:pPr>
          </w:p>
        </w:tc>
      </w:tr>
      <w:tr w:rsidR="009B2244" w:rsidRPr="00511F0D" w14:paraId="5587D405" w14:textId="77777777" w:rsidTr="00BB01C4">
        <w:trPr>
          <w:trHeight w:val="264"/>
        </w:trPr>
        <w:tc>
          <w:tcPr>
            <w:tcW w:w="1780" w:type="pct"/>
          </w:tcPr>
          <w:p w14:paraId="38002078" w14:textId="741B07BD" w:rsidR="009B2244" w:rsidRPr="00D21D72" w:rsidRDefault="00614C39" w:rsidP="00BB01C4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D21D72">
              <w:rPr>
                <w:rFonts w:ascii="Arial" w:hAnsi="Arial" w:cs="Arial"/>
                <w:color w:val="000000"/>
                <w:kern w:val="24"/>
              </w:rPr>
              <w:t>Baseline</w:t>
            </w:r>
            <w:r w:rsidR="003D1402" w:rsidRPr="00D21D72">
              <w:rPr>
                <w:rFonts w:ascii="Arial" w:hAnsi="Arial" w:cs="Arial"/>
                <w:vertAlign w:val="superscript"/>
              </w:rPr>
              <w:t>‡</w:t>
            </w:r>
            <w:r w:rsidRPr="00D21D72">
              <w:rPr>
                <w:rFonts w:ascii="Arial" w:hAnsi="Arial" w:cs="Arial"/>
                <w:color w:val="000000"/>
                <w:kern w:val="24"/>
              </w:rPr>
              <w:t xml:space="preserve"> cytopenia</w:t>
            </w:r>
            <w:r w:rsidR="009B2244" w:rsidRPr="00D21D72">
              <w:rPr>
                <w:rFonts w:ascii="Arial" w:hAnsi="Arial" w:cs="Arial"/>
              </w:rPr>
              <w:t>, %</w:t>
            </w:r>
          </w:p>
        </w:tc>
        <w:tc>
          <w:tcPr>
            <w:tcW w:w="656" w:type="pct"/>
          </w:tcPr>
          <w:p w14:paraId="77EA7B0D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4" w:type="pct"/>
          </w:tcPr>
          <w:p w14:paraId="797F8B4B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" w:type="pct"/>
          </w:tcPr>
          <w:p w14:paraId="2D0FB9E7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4F5B9DEC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4" w:type="pct"/>
          </w:tcPr>
          <w:p w14:paraId="08C639C2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37A284D8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70CF233D" w14:textId="77777777" w:rsidR="009B2244" w:rsidRPr="00D21D72" w:rsidRDefault="009B2244" w:rsidP="00BB01C4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B2031" w:rsidRPr="00511F0D" w14:paraId="5EB9130C" w14:textId="77777777" w:rsidTr="00BB01C4">
        <w:trPr>
          <w:trHeight w:val="264"/>
        </w:trPr>
        <w:tc>
          <w:tcPr>
            <w:tcW w:w="1780" w:type="pct"/>
          </w:tcPr>
          <w:p w14:paraId="378F1AA0" w14:textId="7CF5630B" w:rsidR="003B2031" w:rsidRPr="00D21D72" w:rsidRDefault="003B2031" w:rsidP="003B2031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D21D72">
              <w:rPr>
                <w:rFonts w:ascii="Arial" w:hAnsi="Arial" w:cs="Arial"/>
                <w:color w:val="000000"/>
              </w:rPr>
              <w:t>Grade ≥3 anemia</w:t>
            </w:r>
          </w:p>
        </w:tc>
        <w:tc>
          <w:tcPr>
            <w:tcW w:w="656" w:type="pct"/>
          </w:tcPr>
          <w:p w14:paraId="07FD3FC0" w14:textId="0FCFEB26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D21D72">
              <w:rPr>
                <w:rFonts w:ascii="Arial" w:hAnsi="Arial" w:cs="Arial"/>
              </w:rPr>
              <w:t>2.8</w:t>
            </w:r>
          </w:p>
        </w:tc>
        <w:tc>
          <w:tcPr>
            <w:tcW w:w="454" w:type="pct"/>
          </w:tcPr>
          <w:p w14:paraId="19835124" w14:textId="367CD7EA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21D72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413" w:type="pct"/>
          </w:tcPr>
          <w:p w14:paraId="5DCC81E2" w14:textId="6E73EDF1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21D72">
              <w:rPr>
                <w:rFonts w:ascii="Arial" w:hAnsi="Arial" w:cs="Arial"/>
              </w:rPr>
              <w:t>0.154</w:t>
            </w:r>
          </w:p>
        </w:tc>
        <w:tc>
          <w:tcPr>
            <w:tcW w:w="427" w:type="pct"/>
          </w:tcPr>
          <w:p w14:paraId="099F9099" w14:textId="707C30C2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D21D72">
              <w:rPr>
                <w:rFonts w:ascii="Arial" w:hAnsi="Arial" w:cs="Arial"/>
              </w:rPr>
              <w:t>2.8</w:t>
            </w:r>
          </w:p>
        </w:tc>
        <w:tc>
          <w:tcPr>
            <w:tcW w:w="424" w:type="pct"/>
          </w:tcPr>
          <w:p w14:paraId="497AFAB9" w14:textId="67676634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D21D72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</w:tcPr>
          <w:p w14:paraId="0DF16D71" w14:textId="04C8D01B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D21D72">
              <w:rPr>
                <w:rFonts w:ascii="Arial" w:hAnsi="Arial" w:cs="Arial"/>
              </w:rPr>
              <w:t>2.8</w:t>
            </w:r>
          </w:p>
        </w:tc>
        <w:tc>
          <w:tcPr>
            <w:tcW w:w="423" w:type="pct"/>
          </w:tcPr>
          <w:p w14:paraId="0200408D" w14:textId="26E44EE9" w:rsidR="003B2031" w:rsidRPr="00D21D72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D21D72">
              <w:rPr>
                <w:rFonts w:ascii="Arial" w:hAnsi="Arial" w:cs="Arial"/>
              </w:rPr>
              <w:t>0.000</w:t>
            </w:r>
          </w:p>
        </w:tc>
      </w:tr>
      <w:tr w:rsidR="003B2031" w:rsidRPr="00511F0D" w14:paraId="2EECF708" w14:textId="77777777" w:rsidTr="00BB01C4">
        <w:trPr>
          <w:trHeight w:val="264"/>
        </w:trPr>
        <w:tc>
          <w:tcPr>
            <w:tcW w:w="1780" w:type="pct"/>
          </w:tcPr>
          <w:p w14:paraId="56DD9D34" w14:textId="4C04D6E5" w:rsidR="003B2031" w:rsidRPr="00511F0D" w:rsidRDefault="003B2031" w:rsidP="003B2031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Grade ≥3 neutropenia</w:t>
            </w:r>
          </w:p>
        </w:tc>
        <w:tc>
          <w:tcPr>
            <w:tcW w:w="656" w:type="pct"/>
          </w:tcPr>
          <w:p w14:paraId="0EE4C87B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.7</w:t>
            </w:r>
          </w:p>
        </w:tc>
        <w:tc>
          <w:tcPr>
            <w:tcW w:w="454" w:type="pct"/>
          </w:tcPr>
          <w:p w14:paraId="79EBE26F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413" w:type="pct"/>
          </w:tcPr>
          <w:p w14:paraId="695AAEAA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427" w:type="pct"/>
          </w:tcPr>
          <w:p w14:paraId="56EB90CA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</w:rPr>
              <w:t>3.7</w:t>
            </w:r>
          </w:p>
        </w:tc>
        <w:tc>
          <w:tcPr>
            <w:tcW w:w="424" w:type="pct"/>
          </w:tcPr>
          <w:p w14:paraId="261E77D7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</w:tcPr>
          <w:p w14:paraId="79E84081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423" w:type="pct"/>
          </w:tcPr>
          <w:p w14:paraId="5DFF870D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3B2031" w:rsidRPr="00511F0D" w14:paraId="0B8C8DAA" w14:textId="77777777" w:rsidTr="00BB01C4">
        <w:trPr>
          <w:trHeight w:val="264"/>
        </w:trPr>
        <w:tc>
          <w:tcPr>
            <w:tcW w:w="1780" w:type="pct"/>
          </w:tcPr>
          <w:p w14:paraId="53CDCAAB" w14:textId="70B4E522" w:rsidR="003B2031" w:rsidRPr="00511F0D" w:rsidRDefault="003B2031" w:rsidP="003B2031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Grade ≥3 thrombocytopenia</w:t>
            </w:r>
          </w:p>
        </w:tc>
        <w:tc>
          <w:tcPr>
            <w:tcW w:w="656" w:type="pct"/>
          </w:tcPr>
          <w:p w14:paraId="18E4D704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.7</w:t>
            </w:r>
          </w:p>
        </w:tc>
        <w:tc>
          <w:tcPr>
            <w:tcW w:w="454" w:type="pct"/>
          </w:tcPr>
          <w:p w14:paraId="1E198694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413" w:type="pct"/>
          </w:tcPr>
          <w:p w14:paraId="544C923D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135</w:t>
            </w:r>
          </w:p>
        </w:tc>
        <w:tc>
          <w:tcPr>
            <w:tcW w:w="427" w:type="pct"/>
          </w:tcPr>
          <w:p w14:paraId="18930A06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3.7</w:t>
            </w:r>
          </w:p>
        </w:tc>
        <w:tc>
          <w:tcPr>
            <w:tcW w:w="424" w:type="pct"/>
          </w:tcPr>
          <w:p w14:paraId="5BF4562E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0.000</w:t>
            </w:r>
          </w:p>
        </w:tc>
        <w:tc>
          <w:tcPr>
            <w:tcW w:w="423" w:type="pct"/>
          </w:tcPr>
          <w:p w14:paraId="479AFFEC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423" w:type="pct"/>
          </w:tcPr>
          <w:p w14:paraId="2058D914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3B2031" w:rsidRPr="00511F0D" w14:paraId="7095CC1B" w14:textId="77777777" w:rsidTr="00BB01C4">
        <w:trPr>
          <w:trHeight w:val="264"/>
        </w:trPr>
        <w:tc>
          <w:tcPr>
            <w:tcW w:w="1780" w:type="pct"/>
          </w:tcPr>
          <w:p w14:paraId="01C8C955" w14:textId="77777777" w:rsidR="003B2031" w:rsidRPr="00511F0D" w:rsidRDefault="003B2031" w:rsidP="003B2031">
            <w:pPr>
              <w:pStyle w:val="C-TableText"/>
              <w:spacing w:before="0" w:after="0" w:line="360" w:lineRule="auto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Statistics, %</w:t>
            </w:r>
          </w:p>
        </w:tc>
        <w:tc>
          <w:tcPr>
            <w:tcW w:w="656" w:type="pct"/>
          </w:tcPr>
          <w:p w14:paraId="0EE063C0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54" w:type="pct"/>
          </w:tcPr>
          <w:p w14:paraId="515F7420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13" w:type="pct"/>
          </w:tcPr>
          <w:p w14:paraId="55F6C305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7" w:type="pct"/>
          </w:tcPr>
          <w:p w14:paraId="76A47705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4" w:type="pct"/>
          </w:tcPr>
          <w:p w14:paraId="1E7703B6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56D6318F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23" w:type="pct"/>
          </w:tcPr>
          <w:p w14:paraId="72382FFC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B2031" w:rsidRPr="00511F0D" w14:paraId="288B57A4" w14:textId="77777777" w:rsidTr="00BB01C4">
        <w:trPr>
          <w:trHeight w:val="264"/>
        </w:trPr>
        <w:tc>
          <w:tcPr>
            <w:tcW w:w="1780" w:type="pct"/>
          </w:tcPr>
          <w:p w14:paraId="3DC427DD" w14:textId="77777777" w:rsidR="003B2031" w:rsidRPr="00511F0D" w:rsidRDefault="003B2031" w:rsidP="003B2031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actors with SMD &lt;0.2</w:t>
            </w:r>
          </w:p>
        </w:tc>
        <w:tc>
          <w:tcPr>
            <w:tcW w:w="656" w:type="pct"/>
          </w:tcPr>
          <w:p w14:paraId="293A0D19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4" w:type="pct"/>
          </w:tcPr>
          <w:p w14:paraId="33153A52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413" w:type="pct"/>
          </w:tcPr>
          <w:p w14:paraId="506B2525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NA</w:t>
            </w:r>
          </w:p>
        </w:tc>
        <w:tc>
          <w:tcPr>
            <w:tcW w:w="427" w:type="pct"/>
          </w:tcPr>
          <w:p w14:paraId="397CCF9D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1.8</w:t>
            </w:r>
          </w:p>
        </w:tc>
        <w:tc>
          <w:tcPr>
            <w:tcW w:w="424" w:type="pct"/>
          </w:tcPr>
          <w:p w14:paraId="04358558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NA</w:t>
            </w:r>
          </w:p>
        </w:tc>
        <w:tc>
          <w:tcPr>
            <w:tcW w:w="423" w:type="pct"/>
          </w:tcPr>
          <w:p w14:paraId="14492324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423" w:type="pct"/>
          </w:tcPr>
          <w:p w14:paraId="54D5C8F6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8</w:t>
            </w:r>
          </w:p>
        </w:tc>
      </w:tr>
      <w:tr w:rsidR="003B2031" w:rsidRPr="00511F0D" w14:paraId="6102B48A" w14:textId="77777777" w:rsidTr="00BB01C4">
        <w:trPr>
          <w:trHeight w:val="264"/>
        </w:trPr>
        <w:tc>
          <w:tcPr>
            <w:tcW w:w="1780" w:type="pct"/>
          </w:tcPr>
          <w:p w14:paraId="04ADF2FE" w14:textId="77777777" w:rsidR="003B2031" w:rsidRPr="00511F0D" w:rsidRDefault="003B2031" w:rsidP="003B2031">
            <w:pPr>
              <w:pStyle w:val="C-TableText"/>
              <w:spacing w:before="0" w:after="0" w:line="360" w:lineRule="auto"/>
              <w:ind w:left="337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Factors with SMD &lt;0.1</w:t>
            </w:r>
          </w:p>
        </w:tc>
        <w:tc>
          <w:tcPr>
            <w:tcW w:w="656" w:type="pct"/>
          </w:tcPr>
          <w:p w14:paraId="204FA788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54" w:type="pct"/>
          </w:tcPr>
          <w:p w14:paraId="2ADADB28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413" w:type="pct"/>
          </w:tcPr>
          <w:p w14:paraId="291663B3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11F0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427" w:type="pct"/>
          </w:tcPr>
          <w:p w14:paraId="5AFB9F85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81.8</w:t>
            </w:r>
          </w:p>
        </w:tc>
        <w:tc>
          <w:tcPr>
            <w:tcW w:w="424" w:type="pct"/>
          </w:tcPr>
          <w:p w14:paraId="022394D3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511F0D">
              <w:rPr>
                <w:rFonts w:ascii="Arial" w:hAnsi="Arial" w:cs="Arial"/>
              </w:rPr>
              <w:t>NA</w:t>
            </w:r>
          </w:p>
        </w:tc>
        <w:tc>
          <w:tcPr>
            <w:tcW w:w="423" w:type="pct"/>
          </w:tcPr>
          <w:p w14:paraId="2A111E86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423" w:type="pct"/>
          </w:tcPr>
          <w:p w14:paraId="6DCCB32D" w14:textId="77777777" w:rsidR="003B2031" w:rsidRPr="00511F0D" w:rsidRDefault="003B2031" w:rsidP="003B2031">
            <w:pPr>
              <w:pStyle w:val="C-TableText"/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8</w:t>
            </w:r>
          </w:p>
        </w:tc>
      </w:tr>
    </w:tbl>
    <w:p w14:paraId="3FD50140" w14:textId="413BCD3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bookmarkStart w:id="16" w:name="_Hlk61624495"/>
      <w:proofErr w:type="spellStart"/>
      <w:r w:rsidRPr="00511F0D">
        <w:rPr>
          <w:rFonts w:ascii="Arial" w:hAnsi="Arial" w:cs="Arial"/>
          <w:sz w:val="20"/>
          <w:szCs w:val="20"/>
        </w:rPr>
        <w:t>Allo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-HSCT, allogeneic </w:t>
      </w:r>
      <w:r w:rsidR="00334EBC" w:rsidRPr="00511F0D">
        <w:rPr>
          <w:rFonts w:ascii="Arial" w:hAnsi="Arial" w:cs="Arial"/>
          <w:sz w:val="20"/>
          <w:szCs w:val="20"/>
        </w:rPr>
        <w:t>hematopoietic stem cell transplant</w:t>
      </w:r>
      <w:r w:rsidR="00334EBC">
        <w:rPr>
          <w:rFonts w:ascii="Arial" w:hAnsi="Arial" w:cs="Arial"/>
          <w:sz w:val="20"/>
          <w:szCs w:val="20"/>
        </w:rPr>
        <w:t>ation</w:t>
      </w:r>
      <w:r w:rsidRPr="00511F0D">
        <w:rPr>
          <w:rFonts w:ascii="Arial" w:hAnsi="Arial" w:cs="Arial"/>
          <w:sz w:val="20"/>
          <w:szCs w:val="20"/>
        </w:rPr>
        <w:t xml:space="preserve">; auto-HSCT, autologous </w:t>
      </w:r>
      <w:r w:rsidR="008124FB" w:rsidRPr="00511F0D">
        <w:rPr>
          <w:rFonts w:ascii="Arial" w:hAnsi="Arial" w:cs="Arial"/>
          <w:sz w:val="20"/>
          <w:szCs w:val="20"/>
        </w:rPr>
        <w:t>hematopoietic stem cell transplant</w:t>
      </w:r>
      <w:r w:rsidR="008124FB">
        <w:rPr>
          <w:rFonts w:ascii="Arial" w:hAnsi="Arial" w:cs="Arial"/>
          <w:sz w:val="20"/>
          <w:szCs w:val="20"/>
        </w:rPr>
        <w:t>ation</w:t>
      </w:r>
      <w:r w:rsidRPr="00511F0D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511F0D">
        <w:rPr>
          <w:rFonts w:ascii="Arial" w:hAnsi="Arial" w:cs="Arial"/>
          <w:sz w:val="20"/>
          <w:szCs w:val="20"/>
        </w:rPr>
        <w:t>axi-ce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sz w:val="20"/>
          <w:szCs w:val="20"/>
        </w:rPr>
        <w:t>axicabtagene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sz w:val="20"/>
          <w:szCs w:val="20"/>
        </w:rPr>
        <w:t>ciloleuce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; CNS, central nervous system; ECOG PS, Eastern Cooperative Oncology Group performance status; ESS, effective sample size; LBCL, large B-cell lymphoma; </w:t>
      </w:r>
      <w:proofErr w:type="spellStart"/>
      <w:r w:rsidRPr="00511F0D">
        <w:rPr>
          <w:rFonts w:ascii="Arial" w:hAnsi="Arial" w:cs="Arial"/>
          <w:sz w:val="20"/>
          <w:szCs w:val="20"/>
        </w:rPr>
        <w:t>liso-ce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11F0D">
        <w:rPr>
          <w:rFonts w:ascii="Arial" w:hAnsi="Arial" w:cs="Arial"/>
          <w:sz w:val="20"/>
          <w:szCs w:val="20"/>
        </w:rPr>
        <w:t>lisocabtagene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11F0D">
        <w:rPr>
          <w:rFonts w:ascii="Arial" w:hAnsi="Arial" w:cs="Arial"/>
          <w:sz w:val="20"/>
          <w:szCs w:val="20"/>
        </w:rPr>
        <w:t>maraleucel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; LDC, </w:t>
      </w:r>
      <w:proofErr w:type="spellStart"/>
      <w:r w:rsidRPr="00511F0D">
        <w:rPr>
          <w:rFonts w:ascii="Arial" w:hAnsi="Arial" w:cs="Arial"/>
          <w:sz w:val="20"/>
          <w:szCs w:val="20"/>
        </w:rPr>
        <w:t>lymphodepleting</w:t>
      </w:r>
      <w:proofErr w:type="spellEnd"/>
      <w:r w:rsidRPr="00511F0D">
        <w:rPr>
          <w:rFonts w:ascii="Arial" w:hAnsi="Arial" w:cs="Arial"/>
          <w:sz w:val="20"/>
          <w:szCs w:val="20"/>
        </w:rPr>
        <w:t xml:space="preserve"> chemotherapy; MAIC, matching-adjusted indirect comparison; N, sample size; NA, not applicable; SD, standard deviation; SMD, standard mean difference; SPD, sum of the product of perpendicular diameters; Stat., statistic</w:t>
      </w:r>
      <w:bookmarkEnd w:id="16"/>
      <w:r w:rsidRPr="00511F0D">
        <w:rPr>
          <w:rFonts w:ascii="Arial" w:hAnsi="Arial" w:cs="Arial"/>
          <w:sz w:val="20"/>
          <w:szCs w:val="20"/>
        </w:rPr>
        <w:t>.</w:t>
      </w:r>
    </w:p>
    <w:p w14:paraId="699DDC66" w14:textId="77777777" w:rsidR="009B2244" w:rsidRPr="00511F0D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</w:rPr>
        <w:t>*Per investigator assessment.</w:t>
      </w:r>
    </w:p>
    <w:p w14:paraId="681D2153" w14:textId="7F5C1A2A" w:rsidR="009B2244" w:rsidRDefault="009B2244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511F0D">
        <w:rPr>
          <w:rFonts w:ascii="Arial" w:hAnsi="Arial" w:cs="Arial"/>
          <w:sz w:val="20"/>
          <w:szCs w:val="20"/>
          <w:vertAlign w:val="superscript"/>
        </w:rPr>
        <w:t>†</w:t>
      </w:r>
      <w:r w:rsidRPr="00511F0D">
        <w:rPr>
          <w:rFonts w:ascii="Arial" w:hAnsi="Arial" w:cs="Arial"/>
          <w:sz w:val="20"/>
          <w:szCs w:val="20"/>
        </w:rPr>
        <w:t>Per ZUMA-1 categorization.</w:t>
      </w:r>
      <w:bookmarkEnd w:id="2"/>
      <w:bookmarkEnd w:id="3"/>
    </w:p>
    <w:p w14:paraId="0B64BED0" w14:textId="4F201C27" w:rsidR="003B2031" w:rsidRPr="003B2031" w:rsidRDefault="003B2031" w:rsidP="0037451F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r w:rsidRPr="00D21D72">
        <w:rPr>
          <w:rFonts w:ascii="Arial" w:hAnsi="Arial" w:cs="Arial"/>
          <w:sz w:val="20"/>
          <w:szCs w:val="20"/>
          <w:vertAlign w:val="superscript"/>
        </w:rPr>
        <w:t>‡</w:t>
      </w:r>
      <w:r w:rsidRPr="00D21D72">
        <w:rPr>
          <w:rFonts w:ascii="Arial" w:hAnsi="Arial" w:cs="Arial"/>
          <w:sz w:val="20"/>
          <w:szCs w:val="20"/>
        </w:rPr>
        <w:t>Baseline anemia, neutropenia, and thrombocytopenia were assessed by laboratory values according to C</w:t>
      </w:r>
      <w:r w:rsidR="006D3F66" w:rsidRPr="00D21D72">
        <w:rPr>
          <w:rFonts w:ascii="Arial" w:hAnsi="Arial" w:cs="Arial"/>
          <w:sz w:val="20"/>
          <w:szCs w:val="20"/>
        </w:rPr>
        <w:t xml:space="preserve">ommon </w:t>
      </w:r>
      <w:r w:rsidRPr="00D21D72">
        <w:rPr>
          <w:rFonts w:ascii="Arial" w:hAnsi="Arial" w:cs="Arial"/>
          <w:sz w:val="20"/>
          <w:szCs w:val="20"/>
        </w:rPr>
        <w:t>T</w:t>
      </w:r>
      <w:r w:rsidR="006D3F66" w:rsidRPr="00D21D72">
        <w:rPr>
          <w:rFonts w:ascii="Arial" w:hAnsi="Arial" w:cs="Arial"/>
          <w:sz w:val="20"/>
          <w:szCs w:val="20"/>
        </w:rPr>
        <w:t xml:space="preserve">erminology </w:t>
      </w:r>
      <w:r w:rsidRPr="00D21D72">
        <w:rPr>
          <w:rFonts w:ascii="Arial" w:hAnsi="Arial" w:cs="Arial"/>
          <w:sz w:val="20"/>
          <w:szCs w:val="20"/>
        </w:rPr>
        <w:t>C</w:t>
      </w:r>
      <w:r w:rsidR="006D3F66" w:rsidRPr="00D21D72">
        <w:rPr>
          <w:rFonts w:ascii="Arial" w:hAnsi="Arial" w:cs="Arial"/>
          <w:sz w:val="20"/>
          <w:szCs w:val="20"/>
        </w:rPr>
        <w:t xml:space="preserve">riteria for </w:t>
      </w:r>
      <w:r w:rsidRPr="00D21D72">
        <w:rPr>
          <w:rFonts w:ascii="Arial" w:hAnsi="Arial" w:cs="Arial"/>
          <w:sz w:val="20"/>
          <w:szCs w:val="20"/>
        </w:rPr>
        <w:t>A</w:t>
      </w:r>
      <w:r w:rsidR="006D3F66" w:rsidRPr="00D21D72">
        <w:rPr>
          <w:rFonts w:ascii="Arial" w:hAnsi="Arial" w:cs="Arial"/>
          <w:sz w:val="20"/>
          <w:szCs w:val="20"/>
        </w:rPr>
        <w:t xml:space="preserve">dverse </w:t>
      </w:r>
      <w:r w:rsidRPr="00D21D72">
        <w:rPr>
          <w:rFonts w:ascii="Arial" w:hAnsi="Arial" w:cs="Arial"/>
          <w:sz w:val="20"/>
          <w:szCs w:val="20"/>
        </w:rPr>
        <w:t>E</w:t>
      </w:r>
      <w:r w:rsidR="006D3F66" w:rsidRPr="00D21D72">
        <w:rPr>
          <w:rFonts w:ascii="Arial" w:hAnsi="Arial" w:cs="Arial"/>
          <w:sz w:val="20"/>
          <w:szCs w:val="20"/>
        </w:rPr>
        <w:t>vents,</w:t>
      </w:r>
      <w:r w:rsidRPr="00D21D72">
        <w:rPr>
          <w:rFonts w:ascii="Arial" w:hAnsi="Arial" w:cs="Arial"/>
          <w:sz w:val="20"/>
          <w:szCs w:val="20"/>
        </w:rPr>
        <w:t xml:space="preserve"> v4.03. Data for TRANSCEND were from screening and those for ZUMA-1 were from before </w:t>
      </w:r>
      <w:r w:rsidR="00B87240" w:rsidRPr="00D21D72">
        <w:rPr>
          <w:rFonts w:ascii="Arial" w:hAnsi="Arial" w:cs="Arial"/>
          <w:sz w:val="20"/>
          <w:szCs w:val="20"/>
        </w:rPr>
        <w:t>LDC</w:t>
      </w:r>
      <w:r w:rsidRPr="00D21D72">
        <w:rPr>
          <w:rFonts w:ascii="Arial" w:hAnsi="Arial" w:cs="Arial"/>
          <w:sz w:val="20"/>
          <w:szCs w:val="20"/>
        </w:rPr>
        <w:t>.</w:t>
      </w:r>
    </w:p>
    <w:sectPr w:rsidR="003B2031" w:rsidRPr="003B2031" w:rsidSect="008D34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595A4" w14:textId="77777777" w:rsidR="007B4B9E" w:rsidRDefault="007B4B9E" w:rsidP="00BA7EF5">
      <w:pPr>
        <w:spacing w:after="0" w:line="240" w:lineRule="auto"/>
      </w:pPr>
      <w:r>
        <w:separator/>
      </w:r>
    </w:p>
  </w:endnote>
  <w:endnote w:type="continuationSeparator" w:id="0">
    <w:p w14:paraId="16F023DF" w14:textId="77777777" w:rsidR="007B4B9E" w:rsidRDefault="007B4B9E" w:rsidP="00BA7EF5">
      <w:pPr>
        <w:spacing w:after="0" w:line="240" w:lineRule="auto"/>
      </w:pPr>
      <w:r>
        <w:continuationSeparator/>
      </w:r>
    </w:p>
  </w:endnote>
  <w:endnote w:type="continuationNotice" w:id="1">
    <w:p w14:paraId="3F5D5DEE" w14:textId="77777777" w:rsidR="007B4B9E" w:rsidRDefault="007B4B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112411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38FB31CB" w14:textId="20D523C4" w:rsidR="00051037" w:rsidRPr="00D21D72" w:rsidRDefault="00175F31" w:rsidP="00D21D72">
        <w:pPr>
          <w:pStyle w:val="Footer"/>
          <w:jc w:val="right"/>
          <w:rPr>
            <w:rFonts w:ascii="Arial" w:hAnsi="Arial" w:cs="Arial"/>
            <w:sz w:val="22"/>
          </w:rPr>
        </w:pPr>
        <w:r w:rsidRPr="00D21D72">
          <w:rPr>
            <w:rFonts w:ascii="Arial" w:hAnsi="Arial" w:cs="Arial"/>
            <w:sz w:val="20"/>
            <w:szCs w:val="20"/>
          </w:rPr>
          <w:fldChar w:fldCharType="begin"/>
        </w:r>
        <w:r w:rsidRPr="00D21D72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21D72">
          <w:rPr>
            <w:rFonts w:ascii="Arial" w:hAnsi="Arial" w:cs="Arial"/>
            <w:sz w:val="20"/>
            <w:szCs w:val="20"/>
          </w:rPr>
          <w:fldChar w:fldCharType="separate"/>
        </w:r>
        <w:r w:rsidR="008D3408">
          <w:rPr>
            <w:rFonts w:ascii="Arial" w:hAnsi="Arial" w:cs="Arial"/>
            <w:noProof/>
            <w:sz w:val="20"/>
            <w:szCs w:val="20"/>
          </w:rPr>
          <w:t>21</w:t>
        </w:r>
        <w:r w:rsidRPr="00D21D72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4903FB" w14:textId="77777777" w:rsidR="007B4B9E" w:rsidRDefault="007B4B9E" w:rsidP="00BA7EF5">
      <w:pPr>
        <w:spacing w:after="0" w:line="240" w:lineRule="auto"/>
      </w:pPr>
      <w:r>
        <w:separator/>
      </w:r>
    </w:p>
  </w:footnote>
  <w:footnote w:type="continuationSeparator" w:id="0">
    <w:p w14:paraId="60532A81" w14:textId="77777777" w:rsidR="007B4B9E" w:rsidRDefault="007B4B9E" w:rsidP="00BA7EF5">
      <w:pPr>
        <w:spacing w:after="0" w:line="240" w:lineRule="auto"/>
      </w:pPr>
      <w:r>
        <w:continuationSeparator/>
      </w:r>
    </w:p>
  </w:footnote>
  <w:footnote w:type="continuationNotice" w:id="1">
    <w:p w14:paraId="1C1CA27E" w14:textId="77777777" w:rsidR="007B4B9E" w:rsidRDefault="007B4B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B95AB" w14:textId="527ECFB5" w:rsidR="00AA7A5A" w:rsidRPr="0037451F" w:rsidRDefault="00AA7A5A">
    <w:pPr>
      <w:pStyle w:val="Header"/>
      <w:rPr>
        <w:rFonts w:ascii="Arial" w:hAnsi="Arial" w:cs="Arial"/>
        <w:sz w:val="20"/>
        <w:szCs w:val="20"/>
      </w:rPr>
    </w:pPr>
    <w:r w:rsidRPr="0037451F">
      <w:rPr>
        <w:rFonts w:ascii="Arial" w:hAnsi="Arial" w:cs="Arial"/>
        <w:sz w:val="20"/>
        <w:szCs w:val="20"/>
      </w:rPr>
      <w:t>Maloney et al</w:t>
    </w:r>
    <w:r w:rsidRPr="0037451F">
      <w:rPr>
        <w:rFonts w:ascii="Arial" w:hAnsi="Arial" w:cs="Arial"/>
        <w:sz w:val="20"/>
        <w:szCs w:val="20"/>
      </w:rPr>
      <w:ptab w:relativeTo="margin" w:alignment="center" w:leader="none"/>
    </w:r>
    <w:r w:rsidRPr="0037451F">
      <w:rPr>
        <w:rFonts w:ascii="Arial" w:hAnsi="Arial" w:cs="Arial"/>
        <w:sz w:val="20"/>
        <w:szCs w:val="20"/>
      </w:rPr>
      <w:ptab w:relativeTo="margin" w:alignment="right" w:leader="none"/>
    </w:r>
    <w:r w:rsidRPr="0037451F">
      <w:rPr>
        <w:rFonts w:ascii="Arial" w:hAnsi="Arial" w:cs="Arial"/>
        <w:sz w:val="20"/>
        <w:szCs w:val="20"/>
      </w:rPr>
      <w:t>Supplementary Appendi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DF0CD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DAE2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B94FB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A909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E947C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2ED33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CAEDC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E68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F433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04DE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16100A"/>
    <w:multiLevelType w:val="multilevel"/>
    <w:tmpl w:val="10DE9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05BB0B7F"/>
    <w:multiLevelType w:val="hybridMultilevel"/>
    <w:tmpl w:val="25A2FA8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0B3C1FAD"/>
    <w:multiLevelType w:val="multilevel"/>
    <w:tmpl w:val="CF3E2A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0FD47C03"/>
    <w:multiLevelType w:val="hybridMultilevel"/>
    <w:tmpl w:val="9112DE74"/>
    <w:lvl w:ilvl="0" w:tplc="72384F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3B5FC7"/>
    <w:multiLevelType w:val="multilevel"/>
    <w:tmpl w:val="4432B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C047450"/>
    <w:multiLevelType w:val="hybridMultilevel"/>
    <w:tmpl w:val="03985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1F238A"/>
    <w:multiLevelType w:val="multilevel"/>
    <w:tmpl w:val="35320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3CA2742"/>
    <w:multiLevelType w:val="hybridMultilevel"/>
    <w:tmpl w:val="DB68D0C6"/>
    <w:lvl w:ilvl="0" w:tplc="DFF67F9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1226BB"/>
    <w:multiLevelType w:val="hybridMultilevel"/>
    <w:tmpl w:val="1F86C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8E3AC2"/>
    <w:multiLevelType w:val="hybridMultilevel"/>
    <w:tmpl w:val="C41E657C"/>
    <w:lvl w:ilvl="0" w:tplc="C9EC0A4A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177067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B7206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646D4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E38DD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2ECE1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7E061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601ED8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C50CE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 w15:restartNumberingAfterBreak="0">
    <w:nsid w:val="2EB80465"/>
    <w:multiLevelType w:val="hybridMultilevel"/>
    <w:tmpl w:val="6F7C79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8C21FD0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1C7310"/>
    <w:multiLevelType w:val="hybridMultilevel"/>
    <w:tmpl w:val="0770BA2C"/>
    <w:lvl w:ilvl="0" w:tplc="5CEC3E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BC78F2"/>
    <w:multiLevelType w:val="hybridMultilevel"/>
    <w:tmpl w:val="AAAE84F4"/>
    <w:lvl w:ilvl="0" w:tplc="9980522A">
      <w:start w:val="7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4" w15:restartNumberingAfterBreak="0">
    <w:nsid w:val="41CC75DA"/>
    <w:multiLevelType w:val="hybridMultilevel"/>
    <w:tmpl w:val="5C0A6C98"/>
    <w:lvl w:ilvl="0" w:tplc="4336FA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2556F8"/>
    <w:multiLevelType w:val="hybridMultilevel"/>
    <w:tmpl w:val="798EB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E541E2"/>
    <w:multiLevelType w:val="multilevel"/>
    <w:tmpl w:val="56B49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7" w15:restartNumberingAfterBreak="0">
    <w:nsid w:val="493C3ABC"/>
    <w:multiLevelType w:val="hybridMultilevel"/>
    <w:tmpl w:val="0D4692C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49C54B39"/>
    <w:multiLevelType w:val="multilevel"/>
    <w:tmpl w:val="001EC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auto"/>
        <w:sz w:val="2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9" w15:restartNumberingAfterBreak="0">
    <w:nsid w:val="4E746B0E"/>
    <w:multiLevelType w:val="hybridMultilevel"/>
    <w:tmpl w:val="0B783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BA4C29"/>
    <w:multiLevelType w:val="multilevel"/>
    <w:tmpl w:val="06986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1" w15:restartNumberingAfterBreak="0">
    <w:nsid w:val="54ED48B3"/>
    <w:multiLevelType w:val="hybridMultilevel"/>
    <w:tmpl w:val="6B040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F422D6"/>
    <w:multiLevelType w:val="hybridMultilevel"/>
    <w:tmpl w:val="1D7EF0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5B0BFF"/>
    <w:multiLevelType w:val="hybridMultilevel"/>
    <w:tmpl w:val="224C1A3A"/>
    <w:lvl w:ilvl="0" w:tplc="F586D0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151E2A"/>
    <w:multiLevelType w:val="hybridMultilevel"/>
    <w:tmpl w:val="E2CE7EFA"/>
    <w:lvl w:ilvl="0" w:tplc="786A19D8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F835E7"/>
    <w:multiLevelType w:val="multilevel"/>
    <w:tmpl w:val="1E4EF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70B6438"/>
    <w:multiLevelType w:val="multilevel"/>
    <w:tmpl w:val="F6907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8" w15:restartNumberingAfterBreak="0">
    <w:nsid w:val="6A2F687F"/>
    <w:multiLevelType w:val="multilevel"/>
    <w:tmpl w:val="30C09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C0673A3"/>
    <w:multiLevelType w:val="hybridMultilevel"/>
    <w:tmpl w:val="2F2C1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E36E2"/>
    <w:multiLevelType w:val="multilevel"/>
    <w:tmpl w:val="568ED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1" w15:restartNumberingAfterBreak="0">
    <w:nsid w:val="7B036FE5"/>
    <w:multiLevelType w:val="hybridMultilevel"/>
    <w:tmpl w:val="E4D429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28"/>
  </w:num>
  <w:num w:numId="3">
    <w:abstractNumId w:val="23"/>
  </w:num>
  <w:num w:numId="4">
    <w:abstractNumId w:val="28"/>
  </w:num>
  <w:num w:numId="5">
    <w:abstractNumId w:val="26"/>
  </w:num>
  <w:num w:numId="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9"/>
  </w:num>
  <w:num w:numId="9">
    <w:abstractNumId w:val="17"/>
  </w:num>
  <w:num w:numId="10">
    <w:abstractNumId w:val="20"/>
  </w:num>
  <w:num w:numId="11">
    <w:abstractNumId w:val="22"/>
  </w:num>
  <w:num w:numId="12">
    <w:abstractNumId w:val="11"/>
  </w:num>
  <w:num w:numId="13">
    <w:abstractNumId w:val="24"/>
  </w:num>
  <w:num w:numId="14">
    <w:abstractNumId w:val="34"/>
  </w:num>
  <w:num w:numId="15">
    <w:abstractNumId w:val="19"/>
  </w:num>
  <w:num w:numId="16">
    <w:abstractNumId w:val="30"/>
  </w:num>
  <w:num w:numId="17">
    <w:abstractNumId w:val="27"/>
  </w:num>
  <w:num w:numId="18">
    <w:abstractNumId w:val="18"/>
  </w:num>
  <w:num w:numId="19">
    <w:abstractNumId w:val="10"/>
  </w:num>
  <w:num w:numId="20">
    <w:abstractNumId w:val="40"/>
  </w:num>
  <w:num w:numId="21">
    <w:abstractNumId w:val="29"/>
  </w:num>
  <w:num w:numId="22">
    <w:abstractNumId w:val="15"/>
  </w:num>
  <w:num w:numId="23">
    <w:abstractNumId w:val="31"/>
  </w:num>
  <w:num w:numId="24">
    <w:abstractNumId w:val="25"/>
  </w:num>
  <w:num w:numId="25">
    <w:abstractNumId w:val="41"/>
  </w:num>
  <w:num w:numId="26">
    <w:abstractNumId w:val="32"/>
  </w:num>
  <w:num w:numId="27">
    <w:abstractNumId w:val="12"/>
  </w:num>
  <w:num w:numId="28">
    <w:abstractNumId w:val="38"/>
  </w:num>
  <w:num w:numId="29">
    <w:abstractNumId w:val="36"/>
  </w:num>
  <w:num w:numId="30">
    <w:abstractNumId w:val="16"/>
  </w:num>
  <w:num w:numId="31">
    <w:abstractNumId w:val="14"/>
  </w:num>
  <w:num w:numId="32">
    <w:abstractNumId w:val="35"/>
  </w:num>
  <w:num w:numId="33">
    <w:abstractNumId w:val="13"/>
  </w:num>
  <w:num w:numId="34">
    <w:abstractNumId w:val="33"/>
  </w:num>
  <w:num w:numId="35">
    <w:abstractNumId w:val="21"/>
  </w:num>
  <w:num w:numId="36">
    <w:abstractNumId w:val="9"/>
  </w:num>
  <w:num w:numId="37">
    <w:abstractNumId w:val="7"/>
  </w:num>
  <w:num w:numId="38">
    <w:abstractNumId w:val="6"/>
  </w:num>
  <w:num w:numId="39">
    <w:abstractNumId w:val="5"/>
  </w:num>
  <w:num w:numId="40">
    <w:abstractNumId w:val="4"/>
  </w:num>
  <w:num w:numId="41">
    <w:abstractNumId w:val="8"/>
  </w:num>
  <w:num w:numId="42">
    <w:abstractNumId w:val="3"/>
  </w:num>
  <w:num w:numId="43">
    <w:abstractNumId w:val="2"/>
  </w:num>
  <w:num w:numId="44">
    <w:abstractNumId w:val="1"/>
  </w:num>
  <w:num w:numId="45">
    <w:abstractNumId w:val="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5pswzzp0s2z5ef0s752w5kdfa02fvzd9da&quot;&gt;TRANSCEND Pivotal MS&lt;record-ids&gt;&lt;item&gt;16&lt;/item&gt;&lt;item&gt;19&lt;/item&gt;&lt;item&gt;20&lt;/item&gt;&lt;item&gt;28&lt;/item&gt;&lt;item&gt;29&lt;/item&gt;&lt;/record-ids&gt;&lt;/item&gt;&lt;/Libraries&gt;"/>
  </w:docVars>
  <w:rsids>
    <w:rsidRoot w:val="00632BC5"/>
    <w:rsid w:val="00001725"/>
    <w:rsid w:val="0000230B"/>
    <w:rsid w:val="00002E01"/>
    <w:rsid w:val="00004304"/>
    <w:rsid w:val="000055BE"/>
    <w:rsid w:val="00005C9E"/>
    <w:rsid w:val="000062ED"/>
    <w:rsid w:val="00007BB1"/>
    <w:rsid w:val="00013FA8"/>
    <w:rsid w:val="00014439"/>
    <w:rsid w:val="00015762"/>
    <w:rsid w:val="00016E0B"/>
    <w:rsid w:val="000205EC"/>
    <w:rsid w:val="000271C5"/>
    <w:rsid w:val="000277DC"/>
    <w:rsid w:val="00030F2B"/>
    <w:rsid w:val="000311FB"/>
    <w:rsid w:val="00032C2B"/>
    <w:rsid w:val="00032F36"/>
    <w:rsid w:val="00033479"/>
    <w:rsid w:val="0003427A"/>
    <w:rsid w:val="0003594C"/>
    <w:rsid w:val="00035C1F"/>
    <w:rsid w:val="0003604E"/>
    <w:rsid w:val="000375A2"/>
    <w:rsid w:val="00040C84"/>
    <w:rsid w:val="00040FF7"/>
    <w:rsid w:val="00042BE3"/>
    <w:rsid w:val="00042DC5"/>
    <w:rsid w:val="00043A63"/>
    <w:rsid w:val="00044A79"/>
    <w:rsid w:val="000470D9"/>
    <w:rsid w:val="00050660"/>
    <w:rsid w:val="00051037"/>
    <w:rsid w:val="00051722"/>
    <w:rsid w:val="00052B73"/>
    <w:rsid w:val="00052D7A"/>
    <w:rsid w:val="0005361E"/>
    <w:rsid w:val="000539E8"/>
    <w:rsid w:val="00053B35"/>
    <w:rsid w:val="00055107"/>
    <w:rsid w:val="0005518A"/>
    <w:rsid w:val="00056A86"/>
    <w:rsid w:val="00057CFF"/>
    <w:rsid w:val="00057D30"/>
    <w:rsid w:val="00061012"/>
    <w:rsid w:val="00061708"/>
    <w:rsid w:val="00061F71"/>
    <w:rsid w:val="000638C4"/>
    <w:rsid w:val="00065E59"/>
    <w:rsid w:val="00066A2E"/>
    <w:rsid w:val="00067727"/>
    <w:rsid w:val="00070AAD"/>
    <w:rsid w:val="0007359A"/>
    <w:rsid w:val="00073B20"/>
    <w:rsid w:val="00073BAB"/>
    <w:rsid w:val="000752FD"/>
    <w:rsid w:val="000762BF"/>
    <w:rsid w:val="000772BF"/>
    <w:rsid w:val="000808E8"/>
    <w:rsid w:val="00080AA8"/>
    <w:rsid w:val="00080E5B"/>
    <w:rsid w:val="00081908"/>
    <w:rsid w:val="000827D8"/>
    <w:rsid w:val="000829A2"/>
    <w:rsid w:val="00083195"/>
    <w:rsid w:val="000835AB"/>
    <w:rsid w:val="000835B9"/>
    <w:rsid w:val="00084E27"/>
    <w:rsid w:val="00085AA9"/>
    <w:rsid w:val="0008693A"/>
    <w:rsid w:val="0009027D"/>
    <w:rsid w:val="000904C6"/>
    <w:rsid w:val="00092A13"/>
    <w:rsid w:val="00092DBD"/>
    <w:rsid w:val="00093499"/>
    <w:rsid w:val="00095A01"/>
    <w:rsid w:val="00095BA5"/>
    <w:rsid w:val="0009691D"/>
    <w:rsid w:val="000A1B06"/>
    <w:rsid w:val="000A2521"/>
    <w:rsid w:val="000A2840"/>
    <w:rsid w:val="000A2DE9"/>
    <w:rsid w:val="000A2FEF"/>
    <w:rsid w:val="000A34C2"/>
    <w:rsid w:val="000A450F"/>
    <w:rsid w:val="000A4BC4"/>
    <w:rsid w:val="000A540E"/>
    <w:rsid w:val="000A7BF4"/>
    <w:rsid w:val="000B19EA"/>
    <w:rsid w:val="000B1E25"/>
    <w:rsid w:val="000B1E27"/>
    <w:rsid w:val="000B3FDD"/>
    <w:rsid w:val="000B53D9"/>
    <w:rsid w:val="000B57AD"/>
    <w:rsid w:val="000C0814"/>
    <w:rsid w:val="000C086D"/>
    <w:rsid w:val="000C0C4F"/>
    <w:rsid w:val="000C11DC"/>
    <w:rsid w:val="000C1884"/>
    <w:rsid w:val="000C1D2C"/>
    <w:rsid w:val="000C28B2"/>
    <w:rsid w:val="000C29B6"/>
    <w:rsid w:val="000C319B"/>
    <w:rsid w:val="000C31DB"/>
    <w:rsid w:val="000C3FC6"/>
    <w:rsid w:val="000D4448"/>
    <w:rsid w:val="000D4451"/>
    <w:rsid w:val="000D4D3D"/>
    <w:rsid w:val="000D53F9"/>
    <w:rsid w:val="000D66F8"/>
    <w:rsid w:val="000D7B02"/>
    <w:rsid w:val="000E0D65"/>
    <w:rsid w:val="000E1477"/>
    <w:rsid w:val="000E1995"/>
    <w:rsid w:val="000E1A15"/>
    <w:rsid w:val="000E1D4E"/>
    <w:rsid w:val="000E23BC"/>
    <w:rsid w:val="000E2626"/>
    <w:rsid w:val="000E326C"/>
    <w:rsid w:val="000E496D"/>
    <w:rsid w:val="000E53FC"/>
    <w:rsid w:val="000E5A94"/>
    <w:rsid w:val="000E6FD2"/>
    <w:rsid w:val="000F0300"/>
    <w:rsid w:val="000F1882"/>
    <w:rsid w:val="000F1969"/>
    <w:rsid w:val="000F731C"/>
    <w:rsid w:val="00100410"/>
    <w:rsid w:val="00100DA2"/>
    <w:rsid w:val="0010176D"/>
    <w:rsid w:val="00101A50"/>
    <w:rsid w:val="00104783"/>
    <w:rsid w:val="001050B0"/>
    <w:rsid w:val="001054CA"/>
    <w:rsid w:val="00105738"/>
    <w:rsid w:val="00106EF5"/>
    <w:rsid w:val="00107C5C"/>
    <w:rsid w:val="00110992"/>
    <w:rsid w:val="00111688"/>
    <w:rsid w:val="0011188A"/>
    <w:rsid w:val="00112700"/>
    <w:rsid w:val="00112A17"/>
    <w:rsid w:val="00113182"/>
    <w:rsid w:val="00113245"/>
    <w:rsid w:val="00113973"/>
    <w:rsid w:val="00114A35"/>
    <w:rsid w:val="00115402"/>
    <w:rsid w:val="001155EC"/>
    <w:rsid w:val="0011598D"/>
    <w:rsid w:val="00115FA5"/>
    <w:rsid w:val="00116718"/>
    <w:rsid w:val="00116C0D"/>
    <w:rsid w:val="0012007D"/>
    <w:rsid w:val="00120C8D"/>
    <w:rsid w:val="001230CC"/>
    <w:rsid w:val="00123B28"/>
    <w:rsid w:val="00125CB0"/>
    <w:rsid w:val="00125D98"/>
    <w:rsid w:val="00126389"/>
    <w:rsid w:val="00126666"/>
    <w:rsid w:val="00126D56"/>
    <w:rsid w:val="00127055"/>
    <w:rsid w:val="00127800"/>
    <w:rsid w:val="001329CD"/>
    <w:rsid w:val="00133518"/>
    <w:rsid w:val="00133D15"/>
    <w:rsid w:val="0013460C"/>
    <w:rsid w:val="0013524C"/>
    <w:rsid w:val="0013556E"/>
    <w:rsid w:val="00135882"/>
    <w:rsid w:val="00135B0E"/>
    <w:rsid w:val="00136745"/>
    <w:rsid w:val="0014039F"/>
    <w:rsid w:val="0014080C"/>
    <w:rsid w:val="00141704"/>
    <w:rsid w:val="00141A90"/>
    <w:rsid w:val="001423FD"/>
    <w:rsid w:val="00142977"/>
    <w:rsid w:val="00143654"/>
    <w:rsid w:val="001448B4"/>
    <w:rsid w:val="00144910"/>
    <w:rsid w:val="001453E6"/>
    <w:rsid w:val="0014565B"/>
    <w:rsid w:val="00145B00"/>
    <w:rsid w:val="00146614"/>
    <w:rsid w:val="00146949"/>
    <w:rsid w:val="0014708E"/>
    <w:rsid w:val="00151299"/>
    <w:rsid w:val="00151E72"/>
    <w:rsid w:val="00153FA7"/>
    <w:rsid w:val="001549FB"/>
    <w:rsid w:val="00155F4C"/>
    <w:rsid w:val="00156229"/>
    <w:rsid w:val="001568B0"/>
    <w:rsid w:val="00157118"/>
    <w:rsid w:val="001604B5"/>
    <w:rsid w:val="00160C3B"/>
    <w:rsid w:val="001613D2"/>
    <w:rsid w:val="001624E5"/>
    <w:rsid w:val="00164D7B"/>
    <w:rsid w:val="001651B0"/>
    <w:rsid w:val="001665E9"/>
    <w:rsid w:val="00167CC6"/>
    <w:rsid w:val="001711C6"/>
    <w:rsid w:val="00171967"/>
    <w:rsid w:val="00171A0E"/>
    <w:rsid w:val="00172A75"/>
    <w:rsid w:val="00173A63"/>
    <w:rsid w:val="00175F31"/>
    <w:rsid w:val="00175FA8"/>
    <w:rsid w:val="00176111"/>
    <w:rsid w:val="00177684"/>
    <w:rsid w:val="0017773D"/>
    <w:rsid w:val="0018041F"/>
    <w:rsid w:val="00181B40"/>
    <w:rsid w:val="001835C5"/>
    <w:rsid w:val="0018487E"/>
    <w:rsid w:val="001858F7"/>
    <w:rsid w:val="00187DEF"/>
    <w:rsid w:val="001914AA"/>
    <w:rsid w:val="00191941"/>
    <w:rsid w:val="00191DCC"/>
    <w:rsid w:val="00191EAA"/>
    <w:rsid w:val="00192C4A"/>
    <w:rsid w:val="00193314"/>
    <w:rsid w:val="00193E47"/>
    <w:rsid w:val="001942A3"/>
    <w:rsid w:val="0019447F"/>
    <w:rsid w:val="001947B6"/>
    <w:rsid w:val="0019607A"/>
    <w:rsid w:val="001961E5"/>
    <w:rsid w:val="001968B9"/>
    <w:rsid w:val="001A13F9"/>
    <w:rsid w:val="001A1C36"/>
    <w:rsid w:val="001A36B0"/>
    <w:rsid w:val="001A45F0"/>
    <w:rsid w:val="001A504A"/>
    <w:rsid w:val="001A5F1A"/>
    <w:rsid w:val="001B2708"/>
    <w:rsid w:val="001B3B4D"/>
    <w:rsid w:val="001B3E49"/>
    <w:rsid w:val="001B4141"/>
    <w:rsid w:val="001B522C"/>
    <w:rsid w:val="001B5256"/>
    <w:rsid w:val="001B640B"/>
    <w:rsid w:val="001B64BF"/>
    <w:rsid w:val="001B6EDB"/>
    <w:rsid w:val="001C09A4"/>
    <w:rsid w:val="001C20F2"/>
    <w:rsid w:val="001C2C8F"/>
    <w:rsid w:val="001C2D10"/>
    <w:rsid w:val="001C30CD"/>
    <w:rsid w:val="001C53DF"/>
    <w:rsid w:val="001C54F4"/>
    <w:rsid w:val="001C7A6B"/>
    <w:rsid w:val="001D11FA"/>
    <w:rsid w:val="001D462C"/>
    <w:rsid w:val="001D4668"/>
    <w:rsid w:val="001D5215"/>
    <w:rsid w:val="001D68E6"/>
    <w:rsid w:val="001D6A55"/>
    <w:rsid w:val="001E1EC4"/>
    <w:rsid w:val="001E2726"/>
    <w:rsid w:val="001E276F"/>
    <w:rsid w:val="001E3287"/>
    <w:rsid w:val="001E33DE"/>
    <w:rsid w:val="001E43D1"/>
    <w:rsid w:val="001E6721"/>
    <w:rsid w:val="001E7A08"/>
    <w:rsid w:val="001F0642"/>
    <w:rsid w:val="001F09F1"/>
    <w:rsid w:val="001F1593"/>
    <w:rsid w:val="001F179E"/>
    <w:rsid w:val="001F2B5C"/>
    <w:rsid w:val="001F2D8F"/>
    <w:rsid w:val="001F34AB"/>
    <w:rsid w:val="001F3FF0"/>
    <w:rsid w:val="001F5845"/>
    <w:rsid w:val="001F5D91"/>
    <w:rsid w:val="001F6A25"/>
    <w:rsid w:val="001F6AE7"/>
    <w:rsid w:val="001F6E6F"/>
    <w:rsid w:val="001F706F"/>
    <w:rsid w:val="001F71C7"/>
    <w:rsid w:val="00200250"/>
    <w:rsid w:val="00200EC4"/>
    <w:rsid w:val="002041A2"/>
    <w:rsid w:val="002042B5"/>
    <w:rsid w:val="002044D6"/>
    <w:rsid w:val="00204890"/>
    <w:rsid w:val="00204A14"/>
    <w:rsid w:val="002054BC"/>
    <w:rsid w:val="0020580D"/>
    <w:rsid w:val="00211109"/>
    <w:rsid w:val="00213129"/>
    <w:rsid w:val="00213D24"/>
    <w:rsid w:val="00214B7E"/>
    <w:rsid w:val="002160DB"/>
    <w:rsid w:val="00216D9F"/>
    <w:rsid w:val="00217ABB"/>
    <w:rsid w:val="002213A4"/>
    <w:rsid w:val="0022258C"/>
    <w:rsid w:val="00222C62"/>
    <w:rsid w:val="00224438"/>
    <w:rsid w:val="0022658D"/>
    <w:rsid w:val="00226D28"/>
    <w:rsid w:val="00226E4A"/>
    <w:rsid w:val="00230FD2"/>
    <w:rsid w:val="00231280"/>
    <w:rsid w:val="0023215C"/>
    <w:rsid w:val="0023245E"/>
    <w:rsid w:val="0023482A"/>
    <w:rsid w:val="0023535B"/>
    <w:rsid w:val="00235970"/>
    <w:rsid w:val="00236877"/>
    <w:rsid w:val="00237AA1"/>
    <w:rsid w:val="002403C9"/>
    <w:rsid w:val="00241E96"/>
    <w:rsid w:val="0024250B"/>
    <w:rsid w:val="002435D0"/>
    <w:rsid w:val="00243B67"/>
    <w:rsid w:val="00246383"/>
    <w:rsid w:val="002466B9"/>
    <w:rsid w:val="002466D8"/>
    <w:rsid w:val="00246707"/>
    <w:rsid w:val="00247829"/>
    <w:rsid w:val="00250535"/>
    <w:rsid w:val="00250742"/>
    <w:rsid w:val="00250E63"/>
    <w:rsid w:val="002514AA"/>
    <w:rsid w:val="002522D3"/>
    <w:rsid w:val="00252EC1"/>
    <w:rsid w:val="00253AEF"/>
    <w:rsid w:val="0025591F"/>
    <w:rsid w:val="00257EB7"/>
    <w:rsid w:val="0026509D"/>
    <w:rsid w:val="00265495"/>
    <w:rsid w:val="002660C0"/>
    <w:rsid w:val="002663AC"/>
    <w:rsid w:val="00266666"/>
    <w:rsid w:val="00267698"/>
    <w:rsid w:val="002706CD"/>
    <w:rsid w:val="00271A4E"/>
    <w:rsid w:val="002720F4"/>
    <w:rsid w:val="00274928"/>
    <w:rsid w:val="0027499D"/>
    <w:rsid w:val="00276309"/>
    <w:rsid w:val="00277912"/>
    <w:rsid w:val="00277F7F"/>
    <w:rsid w:val="00280372"/>
    <w:rsid w:val="002818B7"/>
    <w:rsid w:val="00281B90"/>
    <w:rsid w:val="00281C65"/>
    <w:rsid w:val="00283C71"/>
    <w:rsid w:val="00286992"/>
    <w:rsid w:val="002869BA"/>
    <w:rsid w:val="002906BB"/>
    <w:rsid w:val="00292BFE"/>
    <w:rsid w:val="00292FBC"/>
    <w:rsid w:val="00295854"/>
    <w:rsid w:val="00295A54"/>
    <w:rsid w:val="00296091"/>
    <w:rsid w:val="002961D4"/>
    <w:rsid w:val="00296CA5"/>
    <w:rsid w:val="0029746F"/>
    <w:rsid w:val="00297892"/>
    <w:rsid w:val="00297A64"/>
    <w:rsid w:val="002A1C11"/>
    <w:rsid w:val="002A3803"/>
    <w:rsid w:val="002A5C49"/>
    <w:rsid w:val="002A6C25"/>
    <w:rsid w:val="002A7C40"/>
    <w:rsid w:val="002B01CF"/>
    <w:rsid w:val="002B0CBF"/>
    <w:rsid w:val="002B2152"/>
    <w:rsid w:val="002B2A09"/>
    <w:rsid w:val="002B41A6"/>
    <w:rsid w:val="002B52AC"/>
    <w:rsid w:val="002B6302"/>
    <w:rsid w:val="002B6B14"/>
    <w:rsid w:val="002C2076"/>
    <w:rsid w:val="002C4A1E"/>
    <w:rsid w:val="002C4B09"/>
    <w:rsid w:val="002C55C0"/>
    <w:rsid w:val="002C591C"/>
    <w:rsid w:val="002C5938"/>
    <w:rsid w:val="002C633D"/>
    <w:rsid w:val="002D13DB"/>
    <w:rsid w:val="002D164D"/>
    <w:rsid w:val="002D23A5"/>
    <w:rsid w:val="002D2675"/>
    <w:rsid w:val="002D288C"/>
    <w:rsid w:val="002D2E63"/>
    <w:rsid w:val="002D3221"/>
    <w:rsid w:val="002D350A"/>
    <w:rsid w:val="002D37AD"/>
    <w:rsid w:val="002D7C9E"/>
    <w:rsid w:val="002E0C5C"/>
    <w:rsid w:val="002E1773"/>
    <w:rsid w:val="002E18FA"/>
    <w:rsid w:val="002E1C65"/>
    <w:rsid w:val="002E22AA"/>
    <w:rsid w:val="002E3FE2"/>
    <w:rsid w:val="002E540E"/>
    <w:rsid w:val="002E75FC"/>
    <w:rsid w:val="002E78E4"/>
    <w:rsid w:val="002F1AE5"/>
    <w:rsid w:val="002F3DC6"/>
    <w:rsid w:val="002F42D1"/>
    <w:rsid w:val="002F435A"/>
    <w:rsid w:val="00301048"/>
    <w:rsid w:val="0030262D"/>
    <w:rsid w:val="00303124"/>
    <w:rsid w:val="00304D78"/>
    <w:rsid w:val="00304F96"/>
    <w:rsid w:val="00306A2B"/>
    <w:rsid w:val="00307DBA"/>
    <w:rsid w:val="00307F51"/>
    <w:rsid w:val="00307F79"/>
    <w:rsid w:val="00307FB4"/>
    <w:rsid w:val="00310BA1"/>
    <w:rsid w:val="00311007"/>
    <w:rsid w:val="003118FD"/>
    <w:rsid w:val="00311AA0"/>
    <w:rsid w:val="00311C2D"/>
    <w:rsid w:val="00311EAA"/>
    <w:rsid w:val="00312B78"/>
    <w:rsid w:val="00314229"/>
    <w:rsid w:val="00314644"/>
    <w:rsid w:val="0031629E"/>
    <w:rsid w:val="003166E1"/>
    <w:rsid w:val="00316B36"/>
    <w:rsid w:val="00316E99"/>
    <w:rsid w:val="003176A5"/>
    <w:rsid w:val="003212C0"/>
    <w:rsid w:val="00321AE2"/>
    <w:rsid w:val="00321CF2"/>
    <w:rsid w:val="003225C0"/>
    <w:rsid w:val="00324AF6"/>
    <w:rsid w:val="003253B2"/>
    <w:rsid w:val="003268DA"/>
    <w:rsid w:val="00330E34"/>
    <w:rsid w:val="00331424"/>
    <w:rsid w:val="003320F4"/>
    <w:rsid w:val="003324DA"/>
    <w:rsid w:val="00334EBC"/>
    <w:rsid w:val="00335DB8"/>
    <w:rsid w:val="00335F56"/>
    <w:rsid w:val="003364CC"/>
    <w:rsid w:val="003376A5"/>
    <w:rsid w:val="00344A71"/>
    <w:rsid w:val="00344D7C"/>
    <w:rsid w:val="00345BD4"/>
    <w:rsid w:val="00350736"/>
    <w:rsid w:val="00350C67"/>
    <w:rsid w:val="00351516"/>
    <w:rsid w:val="00351D8B"/>
    <w:rsid w:val="00352029"/>
    <w:rsid w:val="003524CE"/>
    <w:rsid w:val="003525BB"/>
    <w:rsid w:val="003526FF"/>
    <w:rsid w:val="00352C4E"/>
    <w:rsid w:val="0035476F"/>
    <w:rsid w:val="00354883"/>
    <w:rsid w:val="003549C8"/>
    <w:rsid w:val="00354BFA"/>
    <w:rsid w:val="0035769E"/>
    <w:rsid w:val="00360D9C"/>
    <w:rsid w:val="00361724"/>
    <w:rsid w:val="00361DB6"/>
    <w:rsid w:val="00363B62"/>
    <w:rsid w:val="00364844"/>
    <w:rsid w:val="00365607"/>
    <w:rsid w:val="003659BE"/>
    <w:rsid w:val="00365FAA"/>
    <w:rsid w:val="00370031"/>
    <w:rsid w:val="00370101"/>
    <w:rsid w:val="0037099A"/>
    <w:rsid w:val="00370FA7"/>
    <w:rsid w:val="0037244C"/>
    <w:rsid w:val="003724B0"/>
    <w:rsid w:val="00373E08"/>
    <w:rsid w:val="0037451F"/>
    <w:rsid w:val="00374C05"/>
    <w:rsid w:val="003762D1"/>
    <w:rsid w:val="00382B73"/>
    <w:rsid w:val="0038446A"/>
    <w:rsid w:val="00384E03"/>
    <w:rsid w:val="00385740"/>
    <w:rsid w:val="003858BF"/>
    <w:rsid w:val="00385A5F"/>
    <w:rsid w:val="00385DCC"/>
    <w:rsid w:val="003864D7"/>
    <w:rsid w:val="00386B25"/>
    <w:rsid w:val="00390060"/>
    <w:rsid w:val="00390F42"/>
    <w:rsid w:val="00391B37"/>
    <w:rsid w:val="00391F66"/>
    <w:rsid w:val="003928D3"/>
    <w:rsid w:val="00395188"/>
    <w:rsid w:val="00395922"/>
    <w:rsid w:val="00396147"/>
    <w:rsid w:val="003A0281"/>
    <w:rsid w:val="003A0BF7"/>
    <w:rsid w:val="003A35F7"/>
    <w:rsid w:val="003A3AE2"/>
    <w:rsid w:val="003A428F"/>
    <w:rsid w:val="003A654F"/>
    <w:rsid w:val="003A7551"/>
    <w:rsid w:val="003A7F4C"/>
    <w:rsid w:val="003B02CF"/>
    <w:rsid w:val="003B0C88"/>
    <w:rsid w:val="003B1BB6"/>
    <w:rsid w:val="003B2031"/>
    <w:rsid w:val="003B4294"/>
    <w:rsid w:val="003B5B9B"/>
    <w:rsid w:val="003B6B21"/>
    <w:rsid w:val="003B7084"/>
    <w:rsid w:val="003B76E0"/>
    <w:rsid w:val="003B79C2"/>
    <w:rsid w:val="003B7B0E"/>
    <w:rsid w:val="003C0439"/>
    <w:rsid w:val="003C32A0"/>
    <w:rsid w:val="003C4CEA"/>
    <w:rsid w:val="003C5E65"/>
    <w:rsid w:val="003C64CD"/>
    <w:rsid w:val="003C6505"/>
    <w:rsid w:val="003C79FF"/>
    <w:rsid w:val="003D0847"/>
    <w:rsid w:val="003D1398"/>
    <w:rsid w:val="003D1402"/>
    <w:rsid w:val="003D1606"/>
    <w:rsid w:val="003D3A9D"/>
    <w:rsid w:val="003D41D2"/>
    <w:rsid w:val="003D54E9"/>
    <w:rsid w:val="003D5B6A"/>
    <w:rsid w:val="003D62F3"/>
    <w:rsid w:val="003D6BE6"/>
    <w:rsid w:val="003D75F4"/>
    <w:rsid w:val="003E0533"/>
    <w:rsid w:val="003E0D71"/>
    <w:rsid w:val="003E2093"/>
    <w:rsid w:val="003E24EB"/>
    <w:rsid w:val="003E257B"/>
    <w:rsid w:val="003E30F3"/>
    <w:rsid w:val="003E43CF"/>
    <w:rsid w:val="003E48BF"/>
    <w:rsid w:val="003E5190"/>
    <w:rsid w:val="003E5907"/>
    <w:rsid w:val="003E6104"/>
    <w:rsid w:val="003E6770"/>
    <w:rsid w:val="003F1268"/>
    <w:rsid w:val="003F2879"/>
    <w:rsid w:val="003F2BE9"/>
    <w:rsid w:val="003F2EDE"/>
    <w:rsid w:val="003F3DA8"/>
    <w:rsid w:val="003F54C5"/>
    <w:rsid w:val="003F5A1A"/>
    <w:rsid w:val="003F7148"/>
    <w:rsid w:val="003F755F"/>
    <w:rsid w:val="003F7B61"/>
    <w:rsid w:val="00404189"/>
    <w:rsid w:val="00404D6E"/>
    <w:rsid w:val="00405362"/>
    <w:rsid w:val="00405F8B"/>
    <w:rsid w:val="00413191"/>
    <w:rsid w:val="00413C36"/>
    <w:rsid w:val="0041413C"/>
    <w:rsid w:val="004143D7"/>
    <w:rsid w:val="004148F3"/>
    <w:rsid w:val="00414DD7"/>
    <w:rsid w:val="00414E9C"/>
    <w:rsid w:val="00415912"/>
    <w:rsid w:val="00415AB6"/>
    <w:rsid w:val="0041618E"/>
    <w:rsid w:val="00416C1D"/>
    <w:rsid w:val="00416C4E"/>
    <w:rsid w:val="00417675"/>
    <w:rsid w:val="00420AF6"/>
    <w:rsid w:val="00420B12"/>
    <w:rsid w:val="00420E34"/>
    <w:rsid w:val="00421EF3"/>
    <w:rsid w:val="0042246A"/>
    <w:rsid w:val="004229E4"/>
    <w:rsid w:val="00422A36"/>
    <w:rsid w:val="00422C2F"/>
    <w:rsid w:val="004230EE"/>
    <w:rsid w:val="00423B7A"/>
    <w:rsid w:val="00423B96"/>
    <w:rsid w:val="00423E8B"/>
    <w:rsid w:val="00424683"/>
    <w:rsid w:val="004254C2"/>
    <w:rsid w:val="004255E3"/>
    <w:rsid w:val="00430485"/>
    <w:rsid w:val="004314B3"/>
    <w:rsid w:val="004314D3"/>
    <w:rsid w:val="00431BB0"/>
    <w:rsid w:val="00433118"/>
    <w:rsid w:val="00433CF4"/>
    <w:rsid w:val="00436149"/>
    <w:rsid w:val="004366AE"/>
    <w:rsid w:val="00440197"/>
    <w:rsid w:val="00441324"/>
    <w:rsid w:val="00442923"/>
    <w:rsid w:val="00442B77"/>
    <w:rsid w:val="00443680"/>
    <w:rsid w:val="004437E5"/>
    <w:rsid w:val="00444B1B"/>
    <w:rsid w:val="00446B24"/>
    <w:rsid w:val="00447FB3"/>
    <w:rsid w:val="0045069F"/>
    <w:rsid w:val="004507EF"/>
    <w:rsid w:val="004508AC"/>
    <w:rsid w:val="00451869"/>
    <w:rsid w:val="004523D8"/>
    <w:rsid w:val="00452FA2"/>
    <w:rsid w:val="00453EEC"/>
    <w:rsid w:val="00454656"/>
    <w:rsid w:val="00456BDE"/>
    <w:rsid w:val="004572B3"/>
    <w:rsid w:val="00457CF1"/>
    <w:rsid w:val="0046193F"/>
    <w:rsid w:val="00463DBC"/>
    <w:rsid w:val="00464974"/>
    <w:rsid w:val="004655EF"/>
    <w:rsid w:val="00467E52"/>
    <w:rsid w:val="00471BE8"/>
    <w:rsid w:val="0047646C"/>
    <w:rsid w:val="0047744C"/>
    <w:rsid w:val="00477EBA"/>
    <w:rsid w:val="004822CE"/>
    <w:rsid w:val="004828C2"/>
    <w:rsid w:val="004872F8"/>
    <w:rsid w:val="004874A3"/>
    <w:rsid w:val="00490139"/>
    <w:rsid w:val="00490E11"/>
    <w:rsid w:val="00492F25"/>
    <w:rsid w:val="004933FD"/>
    <w:rsid w:val="00495993"/>
    <w:rsid w:val="00495F42"/>
    <w:rsid w:val="00496436"/>
    <w:rsid w:val="00496DB5"/>
    <w:rsid w:val="004970EC"/>
    <w:rsid w:val="00497E16"/>
    <w:rsid w:val="004A0F43"/>
    <w:rsid w:val="004A3180"/>
    <w:rsid w:val="004A4158"/>
    <w:rsid w:val="004A4A6D"/>
    <w:rsid w:val="004A59E8"/>
    <w:rsid w:val="004A5BE5"/>
    <w:rsid w:val="004A645A"/>
    <w:rsid w:val="004A6FE5"/>
    <w:rsid w:val="004A7694"/>
    <w:rsid w:val="004B069A"/>
    <w:rsid w:val="004B083A"/>
    <w:rsid w:val="004B0BD9"/>
    <w:rsid w:val="004B1877"/>
    <w:rsid w:val="004B5710"/>
    <w:rsid w:val="004B6D9F"/>
    <w:rsid w:val="004B7EB1"/>
    <w:rsid w:val="004C0466"/>
    <w:rsid w:val="004C1BC7"/>
    <w:rsid w:val="004C5E3C"/>
    <w:rsid w:val="004C606E"/>
    <w:rsid w:val="004C62CA"/>
    <w:rsid w:val="004D1B55"/>
    <w:rsid w:val="004D1EFA"/>
    <w:rsid w:val="004D4E1A"/>
    <w:rsid w:val="004D4EB8"/>
    <w:rsid w:val="004D4F85"/>
    <w:rsid w:val="004D7592"/>
    <w:rsid w:val="004D7597"/>
    <w:rsid w:val="004E00D5"/>
    <w:rsid w:val="004E01BF"/>
    <w:rsid w:val="004E0261"/>
    <w:rsid w:val="004E0776"/>
    <w:rsid w:val="004E0B7D"/>
    <w:rsid w:val="004E2BEF"/>
    <w:rsid w:val="004E308D"/>
    <w:rsid w:val="004E42DB"/>
    <w:rsid w:val="004E49B3"/>
    <w:rsid w:val="004E50BC"/>
    <w:rsid w:val="004E65AC"/>
    <w:rsid w:val="004F0070"/>
    <w:rsid w:val="004F11F8"/>
    <w:rsid w:val="004F2B77"/>
    <w:rsid w:val="004F2C10"/>
    <w:rsid w:val="004F456E"/>
    <w:rsid w:val="004F4CBB"/>
    <w:rsid w:val="004F4CDF"/>
    <w:rsid w:val="004F73B9"/>
    <w:rsid w:val="004F7AC5"/>
    <w:rsid w:val="0050526E"/>
    <w:rsid w:val="00505B72"/>
    <w:rsid w:val="0050641C"/>
    <w:rsid w:val="00507538"/>
    <w:rsid w:val="005075E9"/>
    <w:rsid w:val="00507789"/>
    <w:rsid w:val="0051191F"/>
    <w:rsid w:val="005121AF"/>
    <w:rsid w:val="005122C1"/>
    <w:rsid w:val="0051384E"/>
    <w:rsid w:val="00514731"/>
    <w:rsid w:val="00514747"/>
    <w:rsid w:val="00514B0B"/>
    <w:rsid w:val="00514EA3"/>
    <w:rsid w:val="0051521E"/>
    <w:rsid w:val="00515EDB"/>
    <w:rsid w:val="005167AA"/>
    <w:rsid w:val="00516B41"/>
    <w:rsid w:val="00516D51"/>
    <w:rsid w:val="00516E2E"/>
    <w:rsid w:val="00517B61"/>
    <w:rsid w:val="0052004F"/>
    <w:rsid w:val="00520161"/>
    <w:rsid w:val="005221BC"/>
    <w:rsid w:val="005228C3"/>
    <w:rsid w:val="00524772"/>
    <w:rsid w:val="005251CD"/>
    <w:rsid w:val="00527CDC"/>
    <w:rsid w:val="0053120B"/>
    <w:rsid w:val="00531720"/>
    <w:rsid w:val="005328D0"/>
    <w:rsid w:val="00534497"/>
    <w:rsid w:val="00534BBC"/>
    <w:rsid w:val="0053667A"/>
    <w:rsid w:val="005401FC"/>
    <w:rsid w:val="00540CFC"/>
    <w:rsid w:val="00540D3F"/>
    <w:rsid w:val="00541379"/>
    <w:rsid w:val="00541563"/>
    <w:rsid w:val="0054239B"/>
    <w:rsid w:val="00542CC8"/>
    <w:rsid w:val="005433A2"/>
    <w:rsid w:val="00543D24"/>
    <w:rsid w:val="00543F1A"/>
    <w:rsid w:val="0054673E"/>
    <w:rsid w:val="0054776D"/>
    <w:rsid w:val="0054790B"/>
    <w:rsid w:val="00550693"/>
    <w:rsid w:val="0055210F"/>
    <w:rsid w:val="00553D10"/>
    <w:rsid w:val="00554524"/>
    <w:rsid w:val="0055501C"/>
    <w:rsid w:val="005567A6"/>
    <w:rsid w:val="0055700A"/>
    <w:rsid w:val="005611F4"/>
    <w:rsid w:val="005614A2"/>
    <w:rsid w:val="005633AD"/>
    <w:rsid w:val="00567501"/>
    <w:rsid w:val="00571BDC"/>
    <w:rsid w:val="00573156"/>
    <w:rsid w:val="00573669"/>
    <w:rsid w:val="00575162"/>
    <w:rsid w:val="00583248"/>
    <w:rsid w:val="00584C5E"/>
    <w:rsid w:val="00586015"/>
    <w:rsid w:val="00587403"/>
    <w:rsid w:val="0059067F"/>
    <w:rsid w:val="005920E9"/>
    <w:rsid w:val="005925B0"/>
    <w:rsid w:val="00592932"/>
    <w:rsid w:val="00593744"/>
    <w:rsid w:val="00593A26"/>
    <w:rsid w:val="005941DC"/>
    <w:rsid w:val="0059491C"/>
    <w:rsid w:val="00594D7C"/>
    <w:rsid w:val="00595E72"/>
    <w:rsid w:val="005978E5"/>
    <w:rsid w:val="005A09A1"/>
    <w:rsid w:val="005A14D6"/>
    <w:rsid w:val="005A1D96"/>
    <w:rsid w:val="005A2336"/>
    <w:rsid w:val="005A2D8B"/>
    <w:rsid w:val="005A2E69"/>
    <w:rsid w:val="005A5156"/>
    <w:rsid w:val="005A52EA"/>
    <w:rsid w:val="005A63BB"/>
    <w:rsid w:val="005A7C5A"/>
    <w:rsid w:val="005B21C9"/>
    <w:rsid w:val="005B317F"/>
    <w:rsid w:val="005B432A"/>
    <w:rsid w:val="005B49E4"/>
    <w:rsid w:val="005B65A3"/>
    <w:rsid w:val="005B7633"/>
    <w:rsid w:val="005C030C"/>
    <w:rsid w:val="005C0417"/>
    <w:rsid w:val="005C0B1E"/>
    <w:rsid w:val="005C3B02"/>
    <w:rsid w:val="005C3DDD"/>
    <w:rsid w:val="005C5DE7"/>
    <w:rsid w:val="005C6F99"/>
    <w:rsid w:val="005C70CC"/>
    <w:rsid w:val="005C78CE"/>
    <w:rsid w:val="005D007C"/>
    <w:rsid w:val="005D0F1D"/>
    <w:rsid w:val="005D21A0"/>
    <w:rsid w:val="005D258D"/>
    <w:rsid w:val="005D3093"/>
    <w:rsid w:val="005D3118"/>
    <w:rsid w:val="005D3EA6"/>
    <w:rsid w:val="005D5453"/>
    <w:rsid w:val="005D635F"/>
    <w:rsid w:val="005D6491"/>
    <w:rsid w:val="005D67DD"/>
    <w:rsid w:val="005D76B5"/>
    <w:rsid w:val="005E1FBA"/>
    <w:rsid w:val="005E2411"/>
    <w:rsid w:val="005E41EF"/>
    <w:rsid w:val="005E4635"/>
    <w:rsid w:val="005F01C6"/>
    <w:rsid w:val="005F0CB7"/>
    <w:rsid w:val="005F4B34"/>
    <w:rsid w:val="005F5D74"/>
    <w:rsid w:val="005F673C"/>
    <w:rsid w:val="00600322"/>
    <w:rsid w:val="0060339D"/>
    <w:rsid w:val="00603BEC"/>
    <w:rsid w:val="006040C8"/>
    <w:rsid w:val="006049DD"/>
    <w:rsid w:val="006065CD"/>
    <w:rsid w:val="006110D5"/>
    <w:rsid w:val="00612F7C"/>
    <w:rsid w:val="00613437"/>
    <w:rsid w:val="00613E10"/>
    <w:rsid w:val="00614066"/>
    <w:rsid w:val="00614C39"/>
    <w:rsid w:val="00614D29"/>
    <w:rsid w:val="0061539C"/>
    <w:rsid w:val="00617BCB"/>
    <w:rsid w:val="00617D8E"/>
    <w:rsid w:val="00617DCD"/>
    <w:rsid w:val="00621FE3"/>
    <w:rsid w:val="006223CB"/>
    <w:rsid w:val="00622833"/>
    <w:rsid w:val="00622CB4"/>
    <w:rsid w:val="00624CE7"/>
    <w:rsid w:val="00625BC3"/>
    <w:rsid w:val="00626392"/>
    <w:rsid w:val="0062696C"/>
    <w:rsid w:val="00630213"/>
    <w:rsid w:val="00630B25"/>
    <w:rsid w:val="00631D60"/>
    <w:rsid w:val="00632BC5"/>
    <w:rsid w:val="00633A8C"/>
    <w:rsid w:val="0063458A"/>
    <w:rsid w:val="006354FE"/>
    <w:rsid w:val="006356FD"/>
    <w:rsid w:val="00636A4D"/>
    <w:rsid w:val="00636C9D"/>
    <w:rsid w:val="00641A2C"/>
    <w:rsid w:val="00642817"/>
    <w:rsid w:val="006449C6"/>
    <w:rsid w:val="006458F1"/>
    <w:rsid w:val="0065058B"/>
    <w:rsid w:val="006524B7"/>
    <w:rsid w:val="00652802"/>
    <w:rsid w:val="00654D5D"/>
    <w:rsid w:val="00655A08"/>
    <w:rsid w:val="00656AC6"/>
    <w:rsid w:val="00656C4F"/>
    <w:rsid w:val="006614DA"/>
    <w:rsid w:val="006623D0"/>
    <w:rsid w:val="00663860"/>
    <w:rsid w:val="00663B0D"/>
    <w:rsid w:val="00664255"/>
    <w:rsid w:val="00664C9B"/>
    <w:rsid w:val="006654B5"/>
    <w:rsid w:val="006664E1"/>
    <w:rsid w:val="00670B82"/>
    <w:rsid w:val="00675D02"/>
    <w:rsid w:val="00676C8D"/>
    <w:rsid w:val="006770C4"/>
    <w:rsid w:val="006811CA"/>
    <w:rsid w:val="00681BDC"/>
    <w:rsid w:val="00684773"/>
    <w:rsid w:val="00687A77"/>
    <w:rsid w:val="00687B6B"/>
    <w:rsid w:val="00687D1A"/>
    <w:rsid w:val="00690A7D"/>
    <w:rsid w:val="00691CBD"/>
    <w:rsid w:val="006924CD"/>
    <w:rsid w:val="006949CD"/>
    <w:rsid w:val="0069618F"/>
    <w:rsid w:val="00696836"/>
    <w:rsid w:val="00696B67"/>
    <w:rsid w:val="006979F0"/>
    <w:rsid w:val="006A026B"/>
    <w:rsid w:val="006A0865"/>
    <w:rsid w:val="006A27E2"/>
    <w:rsid w:val="006A2A2C"/>
    <w:rsid w:val="006A2D6C"/>
    <w:rsid w:val="006A3FA8"/>
    <w:rsid w:val="006A429B"/>
    <w:rsid w:val="006A4748"/>
    <w:rsid w:val="006A4755"/>
    <w:rsid w:val="006A4C0A"/>
    <w:rsid w:val="006A4CC3"/>
    <w:rsid w:val="006A5447"/>
    <w:rsid w:val="006A6B27"/>
    <w:rsid w:val="006A6FB9"/>
    <w:rsid w:val="006A7312"/>
    <w:rsid w:val="006B0607"/>
    <w:rsid w:val="006B14AE"/>
    <w:rsid w:val="006B1B98"/>
    <w:rsid w:val="006B3C1B"/>
    <w:rsid w:val="006B4122"/>
    <w:rsid w:val="006B516F"/>
    <w:rsid w:val="006B5B3F"/>
    <w:rsid w:val="006B5F1A"/>
    <w:rsid w:val="006B6729"/>
    <w:rsid w:val="006B7250"/>
    <w:rsid w:val="006B79E7"/>
    <w:rsid w:val="006C0081"/>
    <w:rsid w:val="006C0F63"/>
    <w:rsid w:val="006C4E8C"/>
    <w:rsid w:val="006C65B9"/>
    <w:rsid w:val="006C6CF9"/>
    <w:rsid w:val="006C6EA7"/>
    <w:rsid w:val="006D0D27"/>
    <w:rsid w:val="006D0FA5"/>
    <w:rsid w:val="006D1719"/>
    <w:rsid w:val="006D201C"/>
    <w:rsid w:val="006D22D4"/>
    <w:rsid w:val="006D2A39"/>
    <w:rsid w:val="006D375C"/>
    <w:rsid w:val="006D3EED"/>
    <w:rsid w:val="006D3F66"/>
    <w:rsid w:val="006D43E7"/>
    <w:rsid w:val="006D4627"/>
    <w:rsid w:val="006D4E1E"/>
    <w:rsid w:val="006D5E37"/>
    <w:rsid w:val="006D6285"/>
    <w:rsid w:val="006D659E"/>
    <w:rsid w:val="006D666D"/>
    <w:rsid w:val="006E4864"/>
    <w:rsid w:val="006E4C1B"/>
    <w:rsid w:val="006F0C33"/>
    <w:rsid w:val="006F0EC0"/>
    <w:rsid w:val="006F10EB"/>
    <w:rsid w:val="006F1DBA"/>
    <w:rsid w:val="006F1E33"/>
    <w:rsid w:val="006F219A"/>
    <w:rsid w:val="006F25B4"/>
    <w:rsid w:val="006F3CCF"/>
    <w:rsid w:val="006F460A"/>
    <w:rsid w:val="006F6265"/>
    <w:rsid w:val="006F6279"/>
    <w:rsid w:val="006F7BF0"/>
    <w:rsid w:val="00701405"/>
    <w:rsid w:val="007015F6"/>
    <w:rsid w:val="007018AC"/>
    <w:rsid w:val="00705283"/>
    <w:rsid w:val="00706540"/>
    <w:rsid w:val="00706921"/>
    <w:rsid w:val="00711043"/>
    <w:rsid w:val="0071190D"/>
    <w:rsid w:val="00715C55"/>
    <w:rsid w:val="00715CAB"/>
    <w:rsid w:val="00715D83"/>
    <w:rsid w:val="00720F60"/>
    <w:rsid w:val="00723CA5"/>
    <w:rsid w:val="00724437"/>
    <w:rsid w:val="00725576"/>
    <w:rsid w:val="007269B2"/>
    <w:rsid w:val="007278A5"/>
    <w:rsid w:val="00730735"/>
    <w:rsid w:val="00730AA4"/>
    <w:rsid w:val="00730B5A"/>
    <w:rsid w:val="00733001"/>
    <w:rsid w:val="00734598"/>
    <w:rsid w:val="00735E3D"/>
    <w:rsid w:val="00735FB4"/>
    <w:rsid w:val="007362B5"/>
    <w:rsid w:val="0073712D"/>
    <w:rsid w:val="00737352"/>
    <w:rsid w:val="00737490"/>
    <w:rsid w:val="007400A0"/>
    <w:rsid w:val="0074034D"/>
    <w:rsid w:val="00740788"/>
    <w:rsid w:val="00740A16"/>
    <w:rsid w:val="00741BA2"/>
    <w:rsid w:val="007421E2"/>
    <w:rsid w:val="00743EF5"/>
    <w:rsid w:val="00745819"/>
    <w:rsid w:val="00745B26"/>
    <w:rsid w:val="00746F17"/>
    <w:rsid w:val="007470A9"/>
    <w:rsid w:val="007516A3"/>
    <w:rsid w:val="00751E4D"/>
    <w:rsid w:val="00752AB6"/>
    <w:rsid w:val="00752E17"/>
    <w:rsid w:val="007531A3"/>
    <w:rsid w:val="00756233"/>
    <w:rsid w:val="007568F4"/>
    <w:rsid w:val="00757076"/>
    <w:rsid w:val="00757D36"/>
    <w:rsid w:val="0076031E"/>
    <w:rsid w:val="00761829"/>
    <w:rsid w:val="00761BAF"/>
    <w:rsid w:val="00762C95"/>
    <w:rsid w:val="00763F6C"/>
    <w:rsid w:val="00764289"/>
    <w:rsid w:val="007661AB"/>
    <w:rsid w:val="007701F0"/>
    <w:rsid w:val="0077072B"/>
    <w:rsid w:val="007768F8"/>
    <w:rsid w:val="00776EF8"/>
    <w:rsid w:val="00780024"/>
    <w:rsid w:val="007806C0"/>
    <w:rsid w:val="0078084D"/>
    <w:rsid w:val="007814A2"/>
    <w:rsid w:val="00781A83"/>
    <w:rsid w:val="00785338"/>
    <w:rsid w:val="0078553D"/>
    <w:rsid w:val="00786445"/>
    <w:rsid w:val="007877F9"/>
    <w:rsid w:val="00787DD8"/>
    <w:rsid w:val="007933EE"/>
    <w:rsid w:val="0079341F"/>
    <w:rsid w:val="00794690"/>
    <w:rsid w:val="00794B8C"/>
    <w:rsid w:val="00794D7C"/>
    <w:rsid w:val="00795448"/>
    <w:rsid w:val="007954BB"/>
    <w:rsid w:val="007964A8"/>
    <w:rsid w:val="0079688C"/>
    <w:rsid w:val="007973E5"/>
    <w:rsid w:val="007974AA"/>
    <w:rsid w:val="007A0228"/>
    <w:rsid w:val="007A0854"/>
    <w:rsid w:val="007A1DF2"/>
    <w:rsid w:val="007A2522"/>
    <w:rsid w:val="007A5145"/>
    <w:rsid w:val="007A5A9B"/>
    <w:rsid w:val="007A5BF4"/>
    <w:rsid w:val="007A5C4B"/>
    <w:rsid w:val="007A6693"/>
    <w:rsid w:val="007A6F02"/>
    <w:rsid w:val="007B091A"/>
    <w:rsid w:val="007B0DE7"/>
    <w:rsid w:val="007B1A7A"/>
    <w:rsid w:val="007B1C9D"/>
    <w:rsid w:val="007B238B"/>
    <w:rsid w:val="007B2B02"/>
    <w:rsid w:val="007B3EE2"/>
    <w:rsid w:val="007B4B9E"/>
    <w:rsid w:val="007B5860"/>
    <w:rsid w:val="007B5D23"/>
    <w:rsid w:val="007B6478"/>
    <w:rsid w:val="007B69FC"/>
    <w:rsid w:val="007B710A"/>
    <w:rsid w:val="007B723C"/>
    <w:rsid w:val="007B75D4"/>
    <w:rsid w:val="007B7A20"/>
    <w:rsid w:val="007B7B08"/>
    <w:rsid w:val="007C054E"/>
    <w:rsid w:val="007C089D"/>
    <w:rsid w:val="007C0D98"/>
    <w:rsid w:val="007C1324"/>
    <w:rsid w:val="007C1826"/>
    <w:rsid w:val="007C1F50"/>
    <w:rsid w:val="007C2991"/>
    <w:rsid w:val="007C4BBD"/>
    <w:rsid w:val="007D0C4D"/>
    <w:rsid w:val="007D1C94"/>
    <w:rsid w:val="007D2175"/>
    <w:rsid w:val="007D3BCC"/>
    <w:rsid w:val="007D44D9"/>
    <w:rsid w:val="007D5115"/>
    <w:rsid w:val="007D5176"/>
    <w:rsid w:val="007D67A2"/>
    <w:rsid w:val="007E188F"/>
    <w:rsid w:val="007E2C69"/>
    <w:rsid w:val="007E3A48"/>
    <w:rsid w:val="007E5647"/>
    <w:rsid w:val="007E66A7"/>
    <w:rsid w:val="007E6CD7"/>
    <w:rsid w:val="007E6D06"/>
    <w:rsid w:val="007E7F41"/>
    <w:rsid w:val="007F1C8A"/>
    <w:rsid w:val="007F3506"/>
    <w:rsid w:val="007F4092"/>
    <w:rsid w:val="007F4F2C"/>
    <w:rsid w:val="007F503F"/>
    <w:rsid w:val="007F56F9"/>
    <w:rsid w:val="007F5DAC"/>
    <w:rsid w:val="007F6BA7"/>
    <w:rsid w:val="00801707"/>
    <w:rsid w:val="008053C4"/>
    <w:rsid w:val="00806103"/>
    <w:rsid w:val="008106E5"/>
    <w:rsid w:val="00810F91"/>
    <w:rsid w:val="00811347"/>
    <w:rsid w:val="00811887"/>
    <w:rsid w:val="008124FB"/>
    <w:rsid w:val="00812A03"/>
    <w:rsid w:val="0081381E"/>
    <w:rsid w:val="0081394B"/>
    <w:rsid w:val="008147E2"/>
    <w:rsid w:val="00814AB3"/>
    <w:rsid w:val="00814D3C"/>
    <w:rsid w:val="008154D3"/>
    <w:rsid w:val="00815A35"/>
    <w:rsid w:val="0081721A"/>
    <w:rsid w:val="00817646"/>
    <w:rsid w:val="00820772"/>
    <w:rsid w:val="00822051"/>
    <w:rsid w:val="008234CE"/>
    <w:rsid w:val="00826EBF"/>
    <w:rsid w:val="00827AA2"/>
    <w:rsid w:val="008305B2"/>
    <w:rsid w:val="00831492"/>
    <w:rsid w:val="00833595"/>
    <w:rsid w:val="0083397B"/>
    <w:rsid w:val="008339A4"/>
    <w:rsid w:val="00833C8B"/>
    <w:rsid w:val="0084035F"/>
    <w:rsid w:val="008409D7"/>
    <w:rsid w:val="00841A7B"/>
    <w:rsid w:val="00841BA8"/>
    <w:rsid w:val="00844BBE"/>
    <w:rsid w:val="00844CA9"/>
    <w:rsid w:val="0084622B"/>
    <w:rsid w:val="008502C9"/>
    <w:rsid w:val="00851A08"/>
    <w:rsid w:val="008534E2"/>
    <w:rsid w:val="00854729"/>
    <w:rsid w:val="00854A2A"/>
    <w:rsid w:val="00855971"/>
    <w:rsid w:val="00855F42"/>
    <w:rsid w:val="008602E4"/>
    <w:rsid w:val="00860A98"/>
    <w:rsid w:val="00860C21"/>
    <w:rsid w:val="00861D26"/>
    <w:rsid w:val="008631A8"/>
    <w:rsid w:val="008637A4"/>
    <w:rsid w:val="0086435C"/>
    <w:rsid w:val="00864C5E"/>
    <w:rsid w:val="0086512D"/>
    <w:rsid w:val="00865F08"/>
    <w:rsid w:val="008663C9"/>
    <w:rsid w:val="00867BA2"/>
    <w:rsid w:val="00872D57"/>
    <w:rsid w:val="00874623"/>
    <w:rsid w:val="00874CB4"/>
    <w:rsid w:val="00875E77"/>
    <w:rsid w:val="00877116"/>
    <w:rsid w:val="008813E8"/>
    <w:rsid w:val="008817A1"/>
    <w:rsid w:val="00881D61"/>
    <w:rsid w:val="0088696A"/>
    <w:rsid w:val="00886C9B"/>
    <w:rsid w:val="0088745F"/>
    <w:rsid w:val="00887AED"/>
    <w:rsid w:val="00887F89"/>
    <w:rsid w:val="00890E58"/>
    <w:rsid w:val="008946CC"/>
    <w:rsid w:val="0089549A"/>
    <w:rsid w:val="00896BDA"/>
    <w:rsid w:val="008A0709"/>
    <w:rsid w:val="008A08FE"/>
    <w:rsid w:val="008A23BD"/>
    <w:rsid w:val="008A2D85"/>
    <w:rsid w:val="008A3C3D"/>
    <w:rsid w:val="008A59EF"/>
    <w:rsid w:val="008A7D95"/>
    <w:rsid w:val="008B0738"/>
    <w:rsid w:val="008B0DCD"/>
    <w:rsid w:val="008B288B"/>
    <w:rsid w:val="008B3C1D"/>
    <w:rsid w:val="008B7914"/>
    <w:rsid w:val="008B7AE6"/>
    <w:rsid w:val="008C1C87"/>
    <w:rsid w:val="008C31B6"/>
    <w:rsid w:val="008C4964"/>
    <w:rsid w:val="008C5824"/>
    <w:rsid w:val="008C58E7"/>
    <w:rsid w:val="008C73FA"/>
    <w:rsid w:val="008D0441"/>
    <w:rsid w:val="008D1F51"/>
    <w:rsid w:val="008D2B3A"/>
    <w:rsid w:val="008D3244"/>
    <w:rsid w:val="008D3408"/>
    <w:rsid w:val="008D3737"/>
    <w:rsid w:val="008D41BC"/>
    <w:rsid w:val="008D4613"/>
    <w:rsid w:val="008D4870"/>
    <w:rsid w:val="008D4B4A"/>
    <w:rsid w:val="008D60CC"/>
    <w:rsid w:val="008E0211"/>
    <w:rsid w:val="008E0C22"/>
    <w:rsid w:val="008E0F8B"/>
    <w:rsid w:val="008E15A5"/>
    <w:rsid w:val="008E15CE"/>
    <w:rsid w:val="008E23CD"/>
    <w:rsid w:val="008E2CC5"/>
    <w:rsid w:val="008E2F2E"/>
    <w:rsid w:val="008E3D13"/>
    <w:rsid w:val="008E46B0"/>
    <w:rsid w:val="008E62EF"/>
    <w:rsid w:val="008E6BC5"/>
    <w:rsid w:val="008F0287"/>
    <w:rsid w:val="008F1B27"/>
    <w:rsid w:val="008F2C10"/>
    <w:rsid w:val="008F4506"/>
    <w:rsid w:val="008F4DE3"/>
    <w:rsid w:val="008F62F7"/>
    <w:rsid w:val="008F7FBC"/>
    <w:rsid w:val="00900CE0"/>
    <w:rsid w:val="00900EB6"/>
    <w:rsid w:val="00901465"/>
    <w:rsid w:val="0090199D"/>
    <w:rsid w:val="00901A67"/>
    <w:rsid w:val="00901ADC"/>
    <w:rsid w:val="00902D15"/>
    <w:rsid w:val="00903160"/>
    <w:rsid w:val="00903292"/>
    <w:rsid w:val="00903634"/>
    <w:rsid w:val="00903999"/>
    <w:rsid w:val="00903EC4"/>
    <w:rsid w:val="00905D1D"/>
    <w:rsid w:val="00906F3D"/>
    <w:rsid w:val="009071AC"/>
    <w:rsid w:val="009073CA"/>
    <w:rsid w:val="00907EB3"/>
    <w:rsid w:val="009102E2"/>
    <w:rsid w:val="0091263A"/>
    <w:rsid w:val="0091387C"/>
    <w:rsid w:val="00913FD4"/>
    <w:rsid w:val="009151C3"/>
    <w:rsid w:val="0091657D"/>
    <w:rsid w:val="00916759"/>
    <w:rsid w:val="00917499"/>
    <w:rsid w:val="00917C97"/>
    <w:rsid w:val="009206B9"/>
    <w:rsid w:val="00920906"/>
    <w:rsid w:val="0092117B"/>
    <w:rsid w:val="00922926"/>
    <w:rsid w:val="00922FAD"/>
    <w:rsid w:val="0092445A"/>
    <w:rsid w:val="009253B1"/>
    <w:rsid w:val="00926601"/>
    <w:rsid w:val="0093332D"/>
    <w:rsid w:val="00934040"/>
    <w:rsid w:val="009356D9"/>
    <w:rsid w:val="0093687D"/>
    <w:rsid w:val="00936A7F"/>
    <w:rsid w:val="009375D3"/>
    <w:rsid w:val="00940016"/>
    <w:rsid w:val="0094029C"/>
    <w:rsid w:val="00941008"/>
    <w:rsid w:val="009412BA"/>
    <w:rsid w:val="00941A6D"/>
    <w:rsid w:val="00942251"/>
    <w:rsid w:val="00942A88"/>
    <w:rsid w:val="009430CD"/>
    <w:rsid w:val="00946D04"/>
    <w:rsid w:val="009472FA"/>
    <w:rsid w:val="00947EEA"/>
    <w:rsid w:val="0095198B"/>
    <w:rsid w:val="00952B29"/>
    <w:rsid w:val="0095368E"/>
    <w:rsid w:val="00953866"/>
    <w:rsid w:val="009543D2"/>
    <w:rsid w:val="00954C84"/>
    <w:rsid w:val="00954E18"/>
    <w:rsid w:val="00955350"/>
    <w:rsid w:val="009605E0"/>
    <w:rsid w:val="00960EF9"/>
    <w:rsid w:val="0096131D"/>
    <w:rsid w:val="00961E6E"/>
    <w:rsid w:val="009624BE"/>
    <w:rsid w:val="0096396E"/>
    <w:rsid w:val="009668AB"/>
    <w:rsid w:val="0096781D"/>
    <w:rsid w:val="00970752"/>
    <w:rsid w:val="00970BE8"/>
    <w:rsid w:val="00971D28"/>
    <w:rsid w:val="00972999"/>
    <w:rsid w:val="00972AEA"/>
    <w:rsid w:val="00973913"/>
    <w:rsid w:val="009741A7"/>
    <w:rsid w:val="009750A9"/>
    <w:rsid w:val="00975E28"/>
    <w:rsid w:val="00976A12"/>
    <w:rsid w:val="00976ADE"/>
    <w:rsid w:val="00977811"/>
    <w:rsid w:val="00977FC9"/>
    <w:rsid w:val="00980471"/>
    <w:rsid w:val="0098047A"/>
    <w:rsid w:val="009806E9"/>
    <w:rsid w:val="00980A1E"/>
    <w:rsid w:val="00980D9E"/>
    <w:rsid w:val="00981058"/>
    <w:rsid w:val="009812E7"/>
    <w:rsid w:val="00982F80"/>
    <w:rsid w:val="00983F10"/>
    <w:rsid w:val="009840CD"/>
    <w:rsid w:val="009845FE"/>
    <w:rsid w:val="00984643"/>
    <w:rsid w:val="00984AF1"/>
    <w:rsid w:val="0098546F"/>
    <w:rsid w:val="009916C0"/>
    <w:rsid w:val="00991BE8"/>
    <w:rsid w:val="00991C95"/>
    <w:rsid w:val="00994CAF"/>
    <w:rsid w:val="00995E99"/>
    <w:rsid w:val="009963AA"/>
    <w:rsid w:val="0099761F"/>
    <w:rsid w:val="00997E96"/>
    <w:rsid w:val="009A0AB1"/>
    <w:rsid w:val="009A24B6"/>
    <w:rsid w:val="009A3F6C"/>
    <w:rsid w:val="009A4FC2"/>
    <w:rsid w:val="009A54C2"/>
    <w:rsid w:val="009A70C5"/>
    <w:rsid w:val="009B0348"/>
    <w:rsid w:val="009B04A4"/>
    <w:rsid w:val="009B0911"/>
    <w:rsid w:val="009B0E45"/>
    <w:rsid w:val="009B0F00"/>
    <w:rsid w:val="009B12C1"/>
    <w:rsid w:val="009B2244"/>
    <w:rsid w:val="009B36A5"/>
    <w:rsid w:val="009B4F7D"/>
    <w:rsid w:val="009B5C84"/>
    <w:rsid w:val="009B6446"/>
    <w:rsid w:val="009B75E4"/>
    <w:rsid w:val="009C048A"/>
    <w:rsid w:val="009C132A"/>
    <w:rsid w:val="009C2062"/>
    <w:rsid w:val="009C4192"/>
    <w:rsid w:val="009C699C"/>
    <w:rsid w:val="009D04DB"/>
    <w:rsid w:val="009D1034"/>
    <w:rsid w:val="009D1282"/>
    <w:rsid w:val="009D1BB3"/>
    <w:rsid w:val="009D1D37"/>
    <w:rsid w:val="009D1FC5"/>
    <w:rsid w:val="009D2484"/>
    <w:rsid w:val="009D2B64"/>
    <w:rsid w:val="009D3190"/>
    <w:rsid w:val="009D5CD1"/>
    <w:rsid w:val="009D6B6F"/>
    <w:rsid w:val="009D7D66"/>
    <w:rsid w:val="009D7DCD"/>
    <w:rsid w:val="009E0409"/>
    <w:rsid w:val="009E0D65"/>
    <w:rsid w:val="009E2A62"/>
    <w:rsid w:val="009E3A19"/>
    <w:rsid w:val="009E4144"/>
    <w:rsid w:val="009E4229"/>
    <w:rsid w:val="009E5AA8"/>
    <w:rsid w:val="009E6279"/>
    <w:rsid w:val="009E6BE0"/>
    <w:rsid w:val="009E7EF5"/>
    <w:rsid w:val="009F0714"/>
    <w:rsid w:val="009F2153"/>
    <w:rsid w:val="009F2CC9"/>
    <w:rsid w:val="009F4449"/>
    <w:rsid w:val="009F7042"/>
    <w:rsid w:val="009F752C"/>
    <w:rsid w:val="00A0083D"/>
    <w:rsid w:val="00A0121F"/>
    <w:rsid w:val="00A018BC"/>
    <w:rsid w:val="00A0204F"/>
    <w:rsid w:val="00A03829"/>
    <w:rsid w:val="00A05D1A"/>
    <w:rsid w:val="00A060F2"/>
    <w:rsid w:val="00A06DDD"/>
    <w:rsid w:val="00A070A4"/>
    <w:rsid w:val="00A07EEC"/>
    <w:rsid w:val="00A11171"/>
    <w:rsid w:val="00A12344"/>
    <w:rsid w:val="00A12DC6"/>
    <w:rsid w:val="00A14175"/>
    <w:rsid w:val="00A14337"/>
    <w:rsid w:val="00A145D8"/>
    <w:rsid w:val="00A1508A"/>
    <w:rsid w:val="00A15197"/>
    <w:rsid w:val="00A15674"/>
    <w:rsid w:val="00A15BAD"/>
    <w:rsid w:val="00A15BC1"/>
    <w:rsid w:val="00A1602D"/>
    <w:rsid w:val="00A1749E"/>
    <w:rsid w:val="00A17C10"/>
    <w:rsid w:val="00A17CBE"/>
    <w:rsid w:val="00A21B48"/>
    <w:rsid w:val="00A22795"/>
    <w:rsid w:val="00A22B2E"/>
    <w:rsid w:val="00A23647"/>
    <w:rsid w:val="00A240E5"/>
    <w:rsid w:val="00A2443A"/>
    <w:rsid w:val="00A25B7D"/>
    <w:rsid w:val="00A27126"/>
    <w:rsid w:val="00A27DF0"/>
    <w:rsid w:val="00A30CC9"/>
    <w:rsid w:val="00A33693"/>
    <w:rsid w:val="00A337AC"/>
    <w:rsid w:val="00A37480"/>
    <w:rsid w:val="00A37E58"/>
    <w:rsid w:val="00A40080"/>
    <w:rsid w:val="00A40B33"/>
    <w:rsid w:val="00A4249C"/>
    <w:rsid w:val="00A42641"/>
    <w:rsid w:val="00A42AB5"/>
    <w:rsid w:val="00A43617"/>
    <w:rsid w:val="00A43F79"/>
    <w:rsid w:val="00A44DED"/>
    <w:rsid w:val="00A45CC3"/>
    <w:rsid w:val="00A45D61"/>
    <w:rsid w:val="00A462F5"/>
    <w:rsid w:val="00A46B2E"/>
    <w:rsid w:val="00A5032E"/>
    <w:rsid w:val="00A52DD1"/>
    <w:rsid w:val="00A53C84"/>
    <w:rsid w:val="00A565B1"/>
    <w:rsid w:val="00A57CC4"/>
    <w:rsid w:val="00A57D21"/>
    <w:rsid w:val="00A60EC1"/>
    <w:rsid w:val="00A62471"/>
    <w:rsid w:val="00A63474"/>
    <w:rsid w:val="00A63B83"/>
    <w:rsid w:val="00A67E14"/>
    <w:rsid w:val="00A70051"/>
    <w:rsid w:val="00A713E6"/>
    <w:rsid w:val="00A728F3"/>
    <w:rsid w:val="00A72B1E"/>
    <w:rsid w:val="00A73476"/>
    <w:rsid w:val="00A766E6"/>
    <w:rsid w:val="00A77771"/>
    <w:rsid w:val="00A805C3"/>
    <w:rsid w:val="00A80B15"/>
    <w:rsid w:val="00A81432"/>
    <w:rsid w:val="00A8157B"/>
    <w:rsid w:val="00A83CE3"/>
    <w:rsid w:val="00A845F2"/>
    <w:rsid w:val="00A868E2"/>
    <w:rsid w:val="00A86B0C"/>
    <w:rsid w:val="00A87171"/>
    <w:rsid w:val="00A91A66"/>
    <w:rsid w:val="00A91FF1"/>
    <w:rsid w:val="00A92437"/>
    <w:rsid w:val="00A92836"/>
    <w:rsid w:val="00A930BB"/>
    <w:rsid w:val="00A9338F"/>
    <w:rsid w:val="00A94841"/>
    <w:rsid w:val="00A95187"/>
    <w:rsid w:val="00A957D6"/>
    <w:rsid w:val="00A962B4"/>
    <w:rsid w:val="00A97188"/>
    <w:rsid w:val="00AA16B0"/>
    <w:rsid w:val="00AA20A2"/>
    <w:rsid w:val="00AA2EDF"/>
    <w:rsid w:val="00AA53EB"/>
    <w:rsid w:val="00AA613A"/>
    <w:rsid w:val="00AA731F"/>
    <w:rsid w:val="00AA7A5A"/>
    <w:rsid w:val="00AA7FDF"/>
    <w:rsid w:val="00AB0485"/>
    <w:rsid w:val="00AB0C59"/>
    <w:rsid w:val="00AB3AFA"/>
    <w:rsid w:val="00AB446A"/>
    <w:rsid w:val="00AB498F"/>
    <w:rsid w:val="00AB5767"/>
    <w:rsid w:val="00AB6C54"/>
    <w:rsid w:val="00AC05B7"/>
    <w:rsid w:val="00AC12FF"/>
    <w:rsid w:val="00AC17B7"/>
    <w:rsid w:val="00AC299D"/>
    <w:rsid w:val="00AC2D47"/>
    <w:rsid w:val="00AC3C74"/>
    <w:rsid w:val="00AC43C0"/>
    <w:rsid w:val="00AC5E0E"/>
    <w:rsid w:val="00AC7B25"/>
    <w:rsid w:val="00AC7E61"/>
    <w:rsid w:val="00AD0D5E"/>
    <w:rsid w:val="00AD18D5"/>
    <w:rsid w:val="00AD2304"/>
    <w:rsid w:val="00AD347B"/>
    <w:rsid w:val="00AD4A55"/>
    <w:rsid w:val="00AD57F7"/>
    <w:rsid w:val="00AD66F1"/>
    <w:rsid w:val="00AE17E0"/>
    <w:rsid w:val="00AE1A1E"/>
    <w:rsid w:val="00AE1C73"/>
    <w:rsid w:val="00AE48EF"/>
    <w:rsid w:val="00AE4AB8"/>
    <w:rsid w:val="00AE6599"/>
    <w:rsid w:val="00AE76D6"/>
    <w:rsid w:val="00AE7DEC"/>
    <w:rsid w:val="00AF0AC9"/>
    <w:rsid w:val="00AF1EF5"/>
    <w:rsid w:val="00AF2E28"/>
    <w:rsid w:val="00AF42E9"/>
    <w:rsid w:val="00AF56E5"/>
    <w:rsid w:val="00AF6E1A"/>
    <w:rsid w:val="00B00C2F"/>
    <w:rsid w:val="00B02E9B"/>
    <w:rsid w:val="00B03C10"/>
    <w:rsid w:val="00B0453C"/>
    <w:rsid w:val="00B04CDB"/>
    <w:rsid w:val="00B05175"/>
    <w:rsid w:val="00B06892"/>
    <w:rsid w:val="00B07510"/>
    <w:rsid w:val="00B10CD7"/>
    <w:rsid w:val="00B10F12"/>
    <w:rsid w:val="00B112C2"/>
    <w:rsid w:val="00B11DBE"/>
    <w:rsid w:val="00B11F25"/>
    <w:rsid w:val="00B11FA9"/>
    <w:rsid w:val="00B134FF"/>
    <w:rsid w:val="00B13583"/>
    <w:rsid w:val="00B139A8"/>
    <w:rsid w:val="00B14CAF"/>
    <w:rsid w:val="00B15233"/>
    <w:rsid w:val="00B16791"/>
    <w:rsid w:val="00B20427"/>
    <w:rsid w:val="00B21D78"/>
    <w:rsid w:val="00B22ECA"/>
    <w:rsid w:val="00B23B98"/>
    <w:rsid w:val="00B24781"/>
    <w:rsid w:val="00B249C8"/>
    <w:rsid w:val="00B26330"/>
    <w:rsid w:val="00B26B00"/>
    <w:rsid w:val="00B31631"/>
    <w:rsid w:val="00B31690"/>
    <w:rsid w:val="00B31E11"/>
    <w:rsid w:val="00B322B8"/>
    <w:rsid w:val="00B339E1"/>
    <w:rsid w:val="00B34260"/>
    <w:rsid w:val="00B35EFE"/>
    <w:rsid w:val="00B36967"/>
    <w:rsid w:val="00B372A4"/>
    <w:rsid w:val="00B3772E"/>
    <w:rsid w:val="00B37FD3"/>
    <w:rsid w:val="00B404C3"/>
    <w:rsid w:val="00B413E6"/>
    <w:rsid w:val="00B41C54"/>
    <w:rsid w:val="00B42BFF"/>
    <w:rsid w:val="00B46E0E"/>
    <w:rsid w:val="00B50EDE"/>
    <w:rsid w:val="00B54128"/>
    <w:rsid w:val="00B54439"/>
    <w:rsid w:val="00B55F52"/>
    <w:rsid w:val="00B56415"/>
    <w:rsid w:val="00B56D0F"/>
    <w:rsid w:val="00B57668"/>
    <w:rsid w:val="00B57781"/>
    <w:rsid w:val="00B61157"/>
    <w:rsid w:val="00B6197A"/>
    <w:rsid w:val="00B61A58"/>
    <w:rsid w:val="00B633E3"/>
    <w:rsid w:val="00B63A72"/>
    <w:rsid w:val="00B644E0"/>
    <w:rsid w:val="00B678F8"/>
    <w:rsid w:val="00B71184"/>
    <w:rsid w:val="00B73CD3"/>
    <w:rsid w:val="00B75407"/>
    <w:rsid w:val="00B77266"/>
    <w:rsid w:val="00B77388"/>
    <w:rsid w:val="00B8006C"/>
    <w:rsid w:val="00B802AA"/>
    <w:rsid w:val="00B807EB"/>
    <w:rsid w:val="00B80A1F"/>
    <w:rsid w:val="00B81C4D"/>
    <w:rsid w:val="00B838D5"/>
    <w:rsid w:val="00B83EC6"/>
    <w:rsid w:val="00B84746"/>
    <w:rsid w:val="00B8528E"/>
    <w:rsid w:val="00B853B4"/>
    <w:rsid w:val="00B86528"/>
    <w:rsid w:val="00B87240"/>
    <w:rsid w:val="00B8777F"/>
    <w:rsid w:val="00B87D89"/>
    <w:rsid w:val="00B90F80"/>
    <w:rsid w:val="00B912D5"/>
    <w:rsid w:val="00B9405C"/>
    <w:rsid w:val="00B96ADE"/>
    <w:rsid w:val="00B96DB9"/>
    <w:rsid w:val="00BA0188"/>
    <w:rsid w:val="00BA10DD"/>
    <w:rsid w:val="00BA1E97"/>
    <w:rsid w:val="00BA210F"/>
    <w:rsid w:val="00BA24BB"/>
    <w:rsid w:val="00BA2E84"/>
    <w:rsid w:val="00BA32BB"/>
    <w:rsid w:val="00BA3F81"/>
    <w:rsid w:val="00BA480D"/>
    <w:rsid w:val="00BA6F8B"/>
    <w:rsid w:val="00BA74E0"/>
    <w:rsid w:val="00BA768C"/>
    <w:rsid w:val="00BA7EF5"/>
    <w:rsid w:val="00BB13BD"/>
    <w:rsid w:val="00BB22B9"/>
    <w:rsid w:val="00BB2538"/>
    <w:rsid w:val="00BB3D47"/>
    <w:rsid w:val="00BB4ED3"/>
    <w:rsid w:val="00BB640D"/>
    <w:rsid w:val="00BB69D0"/>
    <w:rsid w:val="00BC0F8D"/>
    <w:rsid w:val="00BC11F5"/>
    <w:rsid w:val="00BC1FF7"/>
    <w:rsid w:val="00BC531F"/>
    <w:rsid w:val="00BC6245"/>
    <w:rsid w:val="00BC75AA"/>
    <w:rsid w:val="00BC7702"/>
    <w:rsid w:val="00BC7DAC"/>
    <w:rsid w:val="00BD02EE"/>
    <w:rsid w:val="00BD095E"/>
    <w:rsid w:val="00BD0B24"/>
    <w:rsid w:val="00BD1D19"/>
    <w:rsid w:val="00BD22D7"/>
    <w:rsid w:val="00BD2456"/>
    <w:rsid w:val="00BD365B"/>
    <w:rsid w:val="00BD5603"/>
    <w:rsid w:val="00BD6CE3"/>
    <w:rsid w:val="00BE017B"/>
    <w:rsid w:val="00BE0D28"/>
    <w:rsid w:val="00BE1A7E"/>
    <w:rsid w:val="00BE392B"/>
    <w:rsid w:val="00BF2986"/>
    <w:rsid w:val="00BF42FB"/>
    <w:rsid w:val="00BF7AB1"/>
    <w:rsid w:val="00BF7B7D"/>
    <w:rsid w:val="00C00DD3"/>
    <w:rsid w:val="00C01299"/>
    <w:rsid w:val="00C0132B"/>
    <w:rsid w:val="00C01491"/>
    <w:rsid w:val="00C02A85"/>
    <w:rsid w:val="00C0344D"/>
    <w:rsid w:val="00C03576"/>
    <w:rsid w:val="00C035A4"/>
    <w:rsid w:val="00C06725"/>
    <w:rsid w:val="00C1002A"/>
    <w:rsid w:val="00C100C9"/>
    <w:rsid w:val="00C101EE"/>
    <w:rsid w:val="00C102BE"/>
    <w:rsid w:val="00C106B3"/>
    <w:rsid w:val="00C10E6B"/>
    <w:rsid w:val="00C11E2B"/>
    <w:rsid w:val="00C125B0"/>
    <w:rsid w:val="00C13B4C"/>
    <w:rsid w:val="00C13EB0"/>
    <w:rsid w:val="00C15105"/>
    <w:rsid w:val="00C15CD0"/>
    <w:rsid w:val="00C162D5"/>
    <w:rsid w:val="00C215F1"/>
    <w:rsid w:val="00C21BBC"/>
    <w:rsid w:val="00C21C4A"/>
    <w:rsid w:val="00C22244"/>
    <w:rsid w:val="00C23722"/>
    <w:rsid w:val="00C23D02"/>
    <w:rsid w:val="00C23D5A"/>
    <w:rsid w:val="00C254BC"/>
    <w:rsid w:val="00C25893"/>
    <w:rsid w:val="00C2657E"/>
    <w:rsid w:val="00C3097C"/>
    <w:rsid w:val="00C31192"/>
    <w:rsid w:val="00C31CDB"/>
    <w:rsid w:val="00C33530"/>
    <w:rsid w:val="00C353B2"/>
    <w:rsid w:val="00C37290"/>
    <w:rsid w:val="00C37D6C"/>
    <w:rsid w:val="00C417B3"/>
    <w:rsid w:val="00C42246"/>
    <w:rsid w:val="00C45185"/>
    <w:rsid w:val="00C458E1"/>
    <w:rsid w:val="00C463E1"/>
    <w:rsid w:val="00C465A2"/>
    <w:rsid w:val="00C46642"/>
    <w:rsid w:val="00C46E6C"/>
    <w:rsid w:val="00C473DB"/>
    <w:rsid w:val="00C4762A"/>
    <w:rsid w:val="00C51242"/>
    <w:rsid w:val="00C53CA1"/>
    <w:rsid w:val="00C54297"/>
    <w:rsid w:val="00C548AB"/>
    <w:rsid w:val="00C55341"/>
    <w:rsid w:val="00C55486"/>
    <w:rsid w:val="00C55C24"/>
    <w:rsid w:val="00C56431"/>
    <w:rsid w:val="00C56F57"/>
    <w:rsid w:val="00C576F6"/>
    <w:rsid w:val="00C57CF8"/>
    <w:rsid w:val="00C60588"/>
    <w:rsid w:val="00C611C4"/>
    <w:rsid w:val="00C612FC"/>
    <w:rsid w:val="00C61B19"/>
    <w:rsid w:val="00C62AD9"/>
    <w:rsid w:val="00C63D55"/>
    <w:rsid w:val="00C63F18"/>
    <w:rsid w:val="00C652E4"/>
    <w:rsid w:val="00C6677E"/>
    <w:rsid w:val="00C72795"/>
    <w:rsid w:val="00C728FB"/>
    <w:rsid w:val="00C72B46"/>
    <w:rsid w:val="00C7476F"/>
    <w:rsid w:val="00C75A19"/>
    <w:rsid w:val="00C7601C"/>
    <w:rsid w:val="00C760D7"/>
    <w:rsid w:val="00C76289"/>
    <w:rsid w:val="00C76903"/>
    <w:rsid w:val="00C80F1A"/>
    <w:rsid w:val="00C81B32"/>
    <w:rsid w:val="00C827A1"/>
    <w:rsid w:val="00C82C8F"/>
    <w:rsid w:val="00C83274"/>
    <w:rsid w:val="00C8392E"/>
    <w:rsid w:val="00C83DEF"/>
    <w:rsid w:val="00C84B54"/>
    <w:rsid w:val="00C8519F"/>
    <w:rsid w:val="00C852D9"/>
    <w:rsid w:val="00C86867"/>
    <w:rsid w:val="00C86F71"/>
    <w:rsid w:val="00C90166"/>
    <w:rsid w:val="00C9175E"/>
    <w:rsid w:val="00C91928"/>
    <w:rsid w:val="00C91EC0"/>
    <w:rsid w:val="00C92363"/>
    <w:rsid w:val="00C94A22"/>
    <w:rsid w:val="00C97A76"/>
    <w:rsid w:val="00CA104B"/>
    <w:rsid w:val="00CA1CDC"/>
    <w:rsid w:val="00CA1DB4"/>
    <w:rsid w:val="00CA51A9"/>
    <w:rsid w:val="00CA6745"/>
    <w:rsid w:val="00CA6FD3"/>
    <w:rsid w:val="00CA7316"/>
    <w:rsid w:val="00CB2892"/>
    <w:rsid w:val="00CB2C92"/>
    <w:rsid w:val="00CB39B6"/>
    <w:rsid w:val="00CB4446"/>
    <w:rsid w:val="00CB7E8C"/>
    <w:rsid w:val="00CC038E"/>
    <w:rsid w:val="00CC0541"/>
    <w:rsid w:val="00CC12BC"/>
    <w:rsid w:val="00CC2B0E"/>
    <w:rsid w:val="00CC2D93"/>
    <w:rsid w:val="00CC3D4B"/>
    <w:rsid w:val="00CC4460"/>
    <w:rsid w:val="00CC49EE"/>
    <w:rsid w:val="00CC5B92"/>
    <w:rsid w:val="00CC7B47"/>
    <w:rsid w:val="00CD3CF1"/>
    <w:rsid w:val="00CD609C"/>
    <w:rsid w:val="00CD7110"/>
    <w:rsid w:val="00CD7209"/>
    <w:rsid w:val="00CE0917"/>
    <w:rsid w:val="00CE0D32"/>
    <w:rsid w:val="00CE2BDE"/>
    <w:rsid w:val="00CE3C1D"/>
    <w:rsid w:val="00CE5641"/>
    <w:rsid w:val="00CE5C66"/>
    <w:rsid w:val="00CE6222"/>
    <w:rsid w:val="00CE7045"/>
    <w:rsid w:val="00CE7944"/>
    <w:rsid w:val="00CE79BC"/>
    <w:rsid w:val="00CF07A6"/>
    <w:rsid w:val="00CF16FA"/>
    <w:rsid w:val="00CF1ACD"/>
    <w:rsid w:val="00CF2107"/>
    <w:rsid w:val="00CF25F4"/>
    <w:rsid w:val="00CF275C"/>
    <w:rsid w:val="00CF2B3C"/>
    <w:rsid w:val="00CF5215"/>
    <w:rsid w:val="00D0085A"/>
    <w:rsid w:val="00D018E8"/>
    <w:rsid w:val="00D020C6"/>
    <w:rsid w:val="00D03B06"/>
    <w:rsid w:val="00D03DF5"/>
    <w:rsid w:val="00D04934"/>
    <w:rsid w:val="00D04DAC"/>
    <w:rsid w:val="00D0595A"/>
    <w:rsid w:val="00D062D9"/>
    <w:rsid w:val="00D0671D"/>
    <w:rsid w:val="00D12787"/>
    <w:rsid w:val="00D13CE3"/>
    <w:rsid w:val="00D14345"/>
    <w:rsid w:val="00D14689"/>
    <w:rsid w:val="00D14CB4"/>
    <w:rsid w:val="00D164A8"/>
    <w:rsid w:val="00D174C4"/>
    <w:rsid w:val="00D177AB"/>
    <w:rsid w:val="00D201CE"/>
    <w:rsid w:val="00D21A42"/>
    <w:rsid w:val="00D21D72"/>
    <w:rsid w:val="00D222EE"/>
    <w:rsid w:val="00D25566"/>
    <w:rsid w:val="00D26789"/>
    <w:rsid w:val="00D26D51"/>
    <w:rsid w:val="00D26EF9"/>
    <w:rsid w:val="00D27BE1"/>
    <w:rsid w:val="00D30561"/>
    <w:rsid w:val="00D311F8"/>
    <w:rsid w:val="00D328FF"/>
    <w:rsid w:val="00D32C62"/>
    <w:rsid w:val="00D3305E"/>
    <w:rsid w:val="00D33164"/>
    <w:rsid w:val="00D33783"/>
    <w:rsid w:val="00D33E04"/>
    <w:rsid w:val="00D35F09"/>
    <w:rsid w:val="00D40BEA"/>
    <w:rsid w:val="00D41A10"/>
    <w:rsid w:val="00D41E1B"/>
    <w:rsid w:val="00D431B8"/>
    <w:rsid w:val="00D43E5D"/>
    <w:rsid w:val="00D440FF"/>
    <w:rsid w:val="00D44818"/>
    <w:rsid w:val="00D46DCD"/>
    <w:rsid w:val="00D50272"/>
    <w:rsid w:val="00D505D5"/>
    <w:rsid w:val="00D505E4"/>
    <w:rsid w:val="00D50E7B"/>
    <w:rsid w:val="00D51BE8"/>
    <w:rsid w:val="00D549DE"/>
    <w:rsid w:val="00D5733A"/>
    <w:rsid w:val="00D6048D"/>
    <w:rsid w:val="00D60E54"/>
    <w:rsid w:val="00D61325"/>
    <w:rsid w:val="00D61BE6"/>
    <w:rsid w:val="00D63A12"/>
    <w:rsid w:val="00D646DC"/>
    <w:rsid w:val="00D650DC"/>
    <w:rsid w:val="00D65EEF"/>
    <w:rsid w:val="00D66CF0"/>
    <w:rsid w:val="00D67939"/>
    <w:rsid w:val="00D67C7C"/>
    <w:rsid w:val="00D7085E"/>
    <w:rsid w:val="00D70CD7"/>
    <w:rsid w:val="00D71927"/>
    <w:rsid w:val="00D71BBB"/>
    <w:rsid w:val="00D71BD5"/>
    <w:rsid w:val="00D742A3"/>
    <w:rsid w:val="00D74A3A"/>
    <w:rsid w:val="00D74C41"/>
    <w:rsid w:val="00D75F9D"/>
    <w:rsid w:val="00D76F05"/>
    <w:rsid w:val="00D77531"/>
    <w:rsid w:val="00D80326"/>
    <w:rsid w:val="00D81010"/>
    <w:rsid w:val="00D810BF"/>
    <w:rsid w:val="00D82FC5"/>
    <w:rsid w:val="00D83587"/>
    <w:rsid w:val="00D83E6C"/>
    <w:rsid w:val="00D8556E"/>
    <w:rsid w:val="00D8557E"/>
    <w:rsid w:val="00D86C90"/>
    <w:rsid w:val="00D870AF"/>
    <w:rsid w:val="00D870B1"/>
    <w:rsid w:val="00D87467"/>
    <w:rsid w:val="00D90380"/>
    <w:rsid w:val="00D92372"/>
    <w:rsid w:val="00D92B71"/>
    <w:rsid w:val="00D967CE"/>
    <w:rsid w:val="00DA009C"/>
    <w:rsid w:val="00DA1D5A"/>
    <w:rsid w:val="00DA2946"/>
    <w:rsid w:val="00DA3EAB"/>
    <w:rsid w:val="00DA5323"/>
    <w:rsid w:val="00DA5525"/>
    <w:rsid w:val="00DA5BD3"/>
    <w:rsid w:val="00DA6E62"/>
    <w:rsid w:val="00DA7671"/>
    <w:rsid w:val="00DB0A83"/>
    <w:rsid w:val="00DB1B46"/>
    <w:rsid w:val="00DB35B2"/>
    <w:rsid w:val="00DB3778"/>
    <w:rsid w:val="00DB44B0"/>
    <w:rsid w:val="00DB4CF9"/>
    <w:rsid w:val="00DB5C12"/>
    <w:rsid w:val="00DB71D0"/>
    <w:rsid w:val="00DB7260"/>
    <w:rsid w:val="00DB7A7F"/>
    <w:rsid w:val="00DC1AB8"/>
    <w:rsid w:val="00DC235C"/>
    <w:rsid w:val="00DC29C2"/>
    <w:rsid w:val="00DC4B04"/>
    <w:rsid w:val="00DC5D3C"/>
    <w:rsid w:val="00DC5F2B"/>
    <w:rsid w:val="00DC6F1D"/>
    <w:rsid w:val="00DC7994"/>
    <w:rsid w:val="00DC7D57"/>
    <w:rsid w:val="00DD1B2D"/>
    <w:rsid w:val="00DD204E"/>
    <w:rsid w:val="00DD21E4"/>
    <w:rsid w:val="00DD58FC"/>
    <w:rsid w:val="00DD5F82"/>
    <w:rsid w:val="00DD7C26"/>
    <w:rsid w:val="00DE1167"/>
    <w:rsid w:val="00DE1197"/>
    <w:rsid w:val="00DE1ED2"/>
    <w:rsid w:val="00DE3995"/>
    <w:rsid w:val="00DE566E"/>
    <w:rsid w:val="00DF1B24"/>
    <w:rsid w:val="00DF2D03"/>
    <w:rsid w:val="00DF436A"/>
    <w:rsid w:val="00DF4E9F"/>
    <w:rsid w:val="00DF5719"/>
    <w:rsid w:val="00DF6368"/>
    <w:rsid w:val="00DF6CD1"/>
    <w:rsid w:val="00E00A46"/>
    <w:rsid w:val="00E00C7C"/>
    <w:rsid w:val="00E00D01"/>
    <w:rsid w:val="00E01142"/>
    <w:rsid w:val="00E01944"/>
    <w:rsid w:val="00E02D4D"/>
    <w:rsid w:val="00E03927"/>
    <w:rsid w:val="00E041D3"/>
    <w:rsid w:val="00E043D7"/>
    <w:rsid w:val="00E0756D"/>
    <w:rsid w:val="00E07BA7"/>
    <w:rsid w:val="00E128A5"/>
    <w:rsid w:val="00E1365C"/>
    <w:rsid w:val="00E1379F"/>
    <w:rsid w:val="00E14364"/>
    <w:rsid w:val="00E148A9"/>
    <w:rsid w:val="00E15B08"/>
    <w:rsid w:val="00E16EEA"/>
    <w:rsid w:val="00E17C3C"/>
    <w:rsid w:val="00E214C9"/>
    <w:rsid w:val="00E227BC"/>
    <w:rsid w:val="00E23236"/>
    <w:rsid w:val="00E23A72"/>
    <w:rsid w:val="00E2411D"/>
    <w:rsid w:val="00E2458D"/>
    <w:rsid w:val="00E24C93"/>
    <w:rsid w:val="00E26D23"/>
    <w:rsid w:val="00E30D6C"/>
    <w:rsid w:val="00E31818"/>
    <w:rsid w:val="00E33796"/>
    <w:rsid w:val="00E34D88"/>
    <w:rsid w:val="00E362B5"/>
    <w:rsid w:val="00E40204"/>
    <w:rsid w:val="00E40714"/>
    <w:rsid w:val="00E40CBC"/>
    <w:rsid w:val="00E4152B"/>
    <w:rsid w:val="00E41538"/>
    <w:rsid w:val="00E47C99"/>
    <w:rsid w:val="00E47EED"/>
    <w:rsid w:val="00E51296"/>
    <w:rsid w:val="00E54558"/>
    <w:rsid w:val="00E562BD"/>
    <w:rsid w:val="00E57CE2"/>
    <w:rsid w:val="00E6046C"/>
    <w:rsid w:val="00E6115E"/>
    <w:rsid w:val="00E61A6C"/>
    <w:rsid w:val="00E62D48"/>
    <w:rsid w:val="00E63498"/>
    <w:rsid w:val="00E63CB5"/>
    <w:rsid w:val="00E65A70"/>
    <w:rsid w:val="00E65BC8"/>
    <w:rsid w:val="00E65ECB"/>
    <w:rsid w:val="00E66853"/>
    <w:rsid w:val="00E70906"/>
    <w:rsid w:val="00E70D78"/>
    <w:rsid w:val="00E7113A"/>
    <w:rsid w:val="00E711EA"/>
    <w:rsid w:val="00E71293"/>
    <w:rsid w:val="00E715D0"/>
    <w:rsid w:val="00E72270"/>
    <w:rsid w:val="00E7229E"/>
    <w:rsid w:val="00E72470"/>
    <w:rsid w:val="00E739FF"/>
    <w:rsid w:val="00E756A8"/>
    <w:rsid w:val="00E75BB9"/>
    <w:rsid w:val="00E7640D"/>
    <w:rsid w:val="00E765DA"/>
    <w:rsid w:val="00E77457"/>
    <w:rsid w:val="00E778E4"/>
    <w:rsid w:val="00E80EA0"/>
    <w:rsid w:val="00E8106C"/>
    <w:rsid w:val="00E81624"/>
    <w:rsid w:val="00E81DDD"/>
    <w:rsid w:val="00E82A03"/>
    <w:rsid w:val="00E83BDD"/>
    <w:rsid w:val="00E8445C"/>
    <w:rsid w:val="00E84987"/>
    <w:rsid w:val="00E8509D"/>
    <w:rsid w:val="00E856E2"/>
    <w:rsid w:val="00E86CD0"/>
    <w:rsid w:val="00E86E55"/>
    <w:rsid w:val="00E87C7A"/>
    <w:rsid w:val="00E905CC"/>
    <w:rsid w:val="00E93BC9"/>
    <w:rsid w:val="00E94063"/>
    <w:rsid w:val="00E95637"/>
    <w:rsid w:val="00E9591D"/>
    <w:rsid w:val="00E95928"/>
    <w:rsid w:val="00E963E2"/>
    <w:rsid w:val="00E96F6C"/>
    <w:rsid w:val="00EA1637"/>
    <w:rsid w:val="00EA21F0"/>
    <w:rsid w:val="00EA26C2"/>
    <w:rsid w:val="00EA3E6D"/>
    <w:rsid w:val="00EA5518"/>
    <w:rsid w:val="00EB0AD2"/>
    <w:rsid w:val="00EB0D3B"/>
    <w:rsid w:val="00EB0F95"/>
    <w:rsid w:val="00EB2087"/>
    <w:rsid w:val="00EB2CD6"/>
    <w:rsid w:val="00EB2F3B"/>
    <w:rsid w:val="00EB5AA5"/>
    <w:rsid w:val="00EB60FA"/>
    <w:rsid w:val="00EB64CF"/>
    <w:rsid w:val="00EC65D9"/>
    <w:rsid w:val="00EC7BE4"/>
    <w:rsid w:val="00ED0AA4"/>
    <w:rsid w:val="00ED0FDA"/>
    <w:rsid w:val="00ED3840"/>
    <w:rsid w:val="00ED3B1F"/>
    <w:rsid w:val="00ED4ADF"/>
    <w:rsid w:val="00ED63DD"/>
    <w:rsid w:val="00EE1090"/>
    <w:rsid w:val="00EE2F12"/>
    <w:rsid w:val="00EE3385"/>
    <w:rsid w:val="00EE4714"/>
    <w:rsid w:val="00EE50B9"/>
    <w:rsid w:val="00EE528F"/>
    <w:rsid w:val="00EE5D1A"/>
    <w:rsid w:val="00EE6582"/>
    <w:rsid w:val="00EE6E59"/>
    <w:rsid w:val="00EE7453"/>
    <w:rsid w:val="00EE74BE"/>
    <w:rsid w:val="00EF1232"/>
    <w:rsid w:val="00EF269D"/>
    <w:rsid w:val="00EF2FA1"/>
    <w:rsid w:val="00EF3548"/>
    <w:rsid w:val="00EF365E"/>
    <w:rsid w:val="00EF3A56"/>
    <w:rsid w:val="00EF5DE9"/>
    <w:rsid w:val="00EF63C6"/>
    <w:rsid w:val="00EF6F7D"/>
    <w:rsid w:val="00EF7618"/>
    <w:rsid w:val="00F001B0"/>
    <w:rsid w:val="00F0126B"/>
    <w:rsid w:val="00F02607"/>
    <w:rsid w:val="00F02CCD"/>
    <w:rsid w:val="00F02FE1"/>
    <w:rsid w:val="00F035F5"/>
    <w:rsid w:val="00F03E1D"/>
    <w:rsid w:val="00F03E5B"/>
    <w:rsid w:val="00F04C09"/>
    <w:rsid w:val="00F04E26"/>
    <w:rsid w:val="00F05CF2"/>
    <w:rsid w:val="00F067A5"/>
    <w:rsid w:val="00F06CE2"/>
    <w:rsid w:val="00F10155"/>
    <w:rsid w:val="00F12217"/>
    <w:rsid w:val="00F15113"/>
    <w:rsid w:val="00F1705A"/>
    <w:rsid w:val="00F17612"/>
    <w:rsid w:val="00F1763E"/>
    <w:rsid w:val="00F20196"/>
    <w:rsid w:val="00F21233"/>
    <w:rsid w:val="00F216A6"/>
    <w:rsid w:val="00F21935"/>
    <w:rsid w:val="00F21DAE"/>
    <w:rsid w:val="00F235AD"/>
    <w:rsid w:val="00F2393F"/>
    <w:rsid w:val="00F23C84"/>
    <w:rsid w:val="00F254DC"/>
    <w:rsid w:val="00F26100"/>
    <w:rsid w:val="00F26533"/>
    <w:rsid w:val="00F312F7"/>
    <w:rsid w:val="00F32C74"/>
    <w:rsid w:val="00F353EE"/>
    <w:rsid w:val="00F363C0"/>
    <w:rsid w:val="00F36C81"/>
    <w:rsid w:val="00F3733B"/>
    <w:rsid w:val="00F3745A"/>
    <w:rsid w:val="00F425AB"/>
    <w:rsid w:val="00F43587"/>
    <w:rsid w:val="00F44E3B"/>
    <w:rsid w:val="00F451F4"/>
    <w:rsid w:val="00F478CC"/>
    <w:rsid w:val="00F505EE"/>
    <w:rsid w:val="00F51525"/>
    <w:rsid w:val="00F529EA"/>
    <w:rsid w:val="00F52F60"/>
    <w:rsid w:val="00F54228"/>
    <w:rsid w:val="00F54347"/>
    <w:rsid w:val="00F5469B"/>
    <w:rsid w:val="00F54AB7"/>
    <w:rsid w:val="00F54EA9"/>
    <w:rsid w:val="00F5611A"/>
    <w:rsid w:val="00F567CB"/>
    <w:rsid w:val="00F56897"/>
    <w:rsid w:val="00F568F8"/>
    <w:rsid w:val="00F5777D"/>
    <w:rsid w:val="00F614F7"/>
    <w:rsid w:val="00F61AF5"/>
    <w:rsid w:val="00F647DF"/>
    <w:rsid w:val="00F6592B"/>
    <w:rsid w:val="00F659D2"/>
    <w:rsid w:val="00F6697D"/>
    <w:rsid w:val="00F67AA1"/>
    <w:rsid w:val="00F70461"/>
    <w:rsid w:val="00F717C3"/>
    <w:rsid w:val="00F71D56"/>
    <w:rsid w:val="00F72561"/>
    <w:rsid w:val="00F74A69"/>
    <w:rsid w:val="00F762D3"/>
    <w:rsid w:val="00F76A78"/>
    <w:rsid w:val="00F778D1"/>
    <w:rsid w:val="00F77E64"/>
    <w:rsid w:val="00F8009F"/>
    <w:rsid w:val="00F801C1"/>
    <w:rsid w:val="00F80465"/>
    <w:rsid w:val="00F806FA"/>
    <w:rsid w:val="00F81EBE"/>
    <w:rsid w:val="00F82629"/>
    <w:rsid w:val="00F8391A"/>
    <w:rsid w:val="00F8457B"/>
    <w:rsid w:val="00F8528C"/>
    <w:rsid w:val="00F863C4"/>
    <w:rsid w:val="00F869E5"/>
    <w:rsid w:val="00F910F2"/>
    <w:rsid w:val="00F915F5"/>
    <w:rsid w:val="00F93AF9"/>
    <w:rsid w:val="00F9575B"/>
    <w:rsid w:val="00F95E6D"/>
    <w:rsid w:val="00F9727D"/>
    <w:rsid w:val="00F97581"/>
    <w:rsid w:val="00FA05EA"/>
    <w:rsid w:val="00FA3D7B"/>
    <w:rsid w:val="00FA4AC5"/>
    <w:rsid w:val="00FB103F"/>
    <w:rsid w:val="00FB17F6"/>
    <w:rsid w:val="00FB1ACD"/>
    <w:rsid w:val="00FB2238"/>
    <w:rsid w:val="00FB32A6"/>
    <w:rsid w:val="00FB340A"/>
    <w:rsid w:val="00FB5225"/>
    <w:rsid w:val="00FB6193"/>
    <w:rsid w:val="00FB7A3E"/>
    <w:rsid w:val="00FC1143"/>
    <w:rsid w:val="00FC14B3"/>
    <w:rsid w:val="00FC1C37"/>
    <w:rsid w:val="00FC2923"/>
    <w:rsid w:val="00FC39A5"/>
    <w:rsid w:val="00FC5476"/>
    <w:rsid w:val="00FC5AF2"/>
    <w:rsid w:val="00FC5D5C"/>
    <w:rsid w:val="00FC6F8F"/>
    <w:rsid w:val="00FC74EE"/>
    <w:rsid w:val="00FD1849"/>
    <w:rsid w:val="00FD1B52"/>
    <w:rsid w:val="00FD21C0"/>
    <w:rsid w:val="00FD3A9E"/>
    <w:rsid w:val="00FD4E08"/>
    <w:rsid w:val="00FD77C7"/>
    <w:rsid w:val="00FD7DE8"/>
    <w:rsid w:val="00FD7E65"/>
    <w:rsid w:val="00FE2139"/>
    <w:rsid w:val="00FE2410"/>
    <w:rsid w:val="00FE25B3"/>
    <w:rsid w:val="00FE33B5"/>
    <w:rsid w:val="00FE360C"/>
    <w:rsid w:val="00FE3B3E"/>
    <w:rsid w:val="00FE7A12"/>
    <w:rsid w:val="00FE7A76"/>
    <w:rsid w:val="00FF0BA6"/>
    <w:rsid w:val="00FF0E39"/>
    <w:rsid w:val="00FF0E7D"/>
    <w:rsid w:val="00FF2BCE"/>
    <w:rsid w:val="00FF317B"/>
    <w:rsid w:val="00FF3A6C"/>
    <w:rsid w:val="00FF46F7"/>
    <w:rsid w:val="00FF49A1"/>
    <w:rsid w:val="00FF5313"/>
    <w:rsid w:val="00FF5F32"/>
    <w:rsid w:val="00FF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C0E8"/>
  <w15:docId w15:val="{49364FCC-7967-4DC3-B25A-D38D2E28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2CF"/>
  </w:style>
  <w:style w:type="paragraph" w:styleId="Heading1">
    <w:name w:val="heading 1"/>
    <w:basedOn w:val="Normal"/>
    <w:next w:val="Normal"/>
    <w:link w:val="Heading1Char"/>
    <w:uiPriority w:val="99"/>
    <w:qFormat/>
    <w:rsid w:val="0022258C"/>
    <w:pPr>
      <w:keepNext/>
      <w:spacing w:after="0" w:line="360" w:lineRule="auto"/>
      <w:jc w:val="both"/>
      <w:outlineLvl w:val="0"/>
    </w:pPr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258C"/>
    <w:pPr>
      <w:keepNext/>
      <w:spacing w:after="0" w:line="360" w:lineRule="auto"/>
      <w:jc w:val="both"/>
      <w:outlineLvl w:val="1"/>
    </w:pPr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3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51296"/>
    <w:rPr>
      <w:rFonts w:cs="Times New Roman"/>
      <w:color w:val="0000FF"/>
      <w:u w:val="single"/>
    </w:rPr>
  </w:style>
  <w:style w:type="paragraph" w:customStyle="1" w:styleId="C-Bullet">
    <w:name w:val="C-Bullet"/>
    <w:rsid w:val="00E51296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E51296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NumberedList">
    <w:name w:val="C-Numbered List"/>
    <w:rsid w:val="00E51296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AlphabeticList">
    <w:name w:val="C-Alphabetic List"/>
    <w:rsid w:val="00E51296"/>
    <w:pPr>
      <w:numPr>
        <w:ilvl w:val="1"/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22258C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22258C"/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BodyText">
    <w:name w:val="Body Text"/>
    <w:basedOn w:val="Normal"/>
    <w:link w:val="BodyTextChar"/>
    <w:uiPriority w:val="99"/>
    <w:rsid w:val="0022258C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22258C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CommentReference">
    <w:name w:val="annotation reference"/>
    <w:basedOn w:val="DefaultParagraphFont"/>
    <w:uiPriority w:val="99"/>
    <w:rsid w:val="0022258C"/>
    <w:rPr>
      <w:rFonts w:cs="Times New Roman"/>
      <w:sz w:val="16"/>
    </w:rPr>
  </w:style>
  <w:style w:type="paragraph" w:styleId="CommentText">
    <w:name w:val="annotation text"/>
    <w:aliases w:val="Comment Text Char Char,Comment Text Char1 Char Char,Comment Text Char Char Char Char,Comment Text Char Char1"/>
    <w:basedOn w:val="Normal"/>
    <w:link w:val="CommentTextChar"/>
    <w:uiPriority w:val="99"/>
    <w:rsid w:val="002225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aliases w:val="Comment Text Char Char Char,Comment Text Char1 Char Char Char,Comment Text Char Char Char Char Char,Comment Text Char Char1 Char"/>
    <w:basedOn w:val="DefaultParagraphFont"/>
    <w:link w:val="CommentText"/>
    <w:uiPriority w:val="99"/>
    <w:rsid w:val="0022258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22258C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de-DE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258C"/>
    <w:rPr>
      <w:rFonts w:ascii="Tahoma" w:eastAsia="Times New Roman" w:hAnsi="Tahoma" w:cs="Times New Roman"/>
      <w:sz w:val="16"/>
      <w:szCs w:val="16"/>
      <w:lang w:val="de-DE" w:eastAsia="ja-JP"/>
    </w:rPr>
  </w:style>
  <w:style w:type="paragraph" w:customStyle="1" w:styleId="Synopsis">
    <w:name w:val="Synopsis"/>
    <w:basedOn w:val="Normal"/>
    <w:next w:val="Normal"/>
    <w:uiPriority w:val="99"/>
    <w:rsid w:val="0022258C"/>
    <w:pPr>
      <w:tabs>
        <w:tab w:val="left" w:pos="720"/>
      </w:tabs>
      <w:spacing w:before="120" w:after="0" w:line="24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paragraph" w:styleId="BodyText2">
    <w:name w:val="Body Text 2"/>
    <w:basedOn w:val="Normal"/>
    <w:link w:val="BodyText2Char"/>
    <w:uiPriority w:val="99"/>
    <w:rsid w:val="0022258C"/>
    <w:pPr>
      <w:spacing w:after="0" w:line="360" w:lineRule="auto"/>
      <w:jc w:val="both"/>
    </w:pPr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character" w:customStyle="1" w:styleId="BodyText2Char">
    <w:name w:val="Body Text 2 Char"/>
    <w:basedOn w:val="DefaultParagraphFont"/>
    <w:link w:val="BodyText2"/>
    <w:uiPriority w:val="99"/>
    <w:rsid w:val="0022258C"/>
    <w:rPr>
      <w:rFonts w:ascii="Arial" w:eastAsia="Times New Roman" w:hAnsi="Arial" w:cs="Times New Roman"/>
      <w:sz w:val="20"/>
      <w:szCs w:val="20"/>
      <w:u w:val="single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22258C"/>
    <w:rPr>
      <w:rFonts w:eastAsia="Cambria"/>
      <w:b/>
      <w:lang w:val="de-DE"/>
    </w:rPr>
  </w:style>
  <w:style w:type="character" w:customStyle="1" w:styleId="CommentSubjectChar">
    <w:name w:val="Comment Subject Char"/>
    <w:basedOn w:val="CommentTextChar"/>
    <w:uiPriority w:val="99"/>
    <w:rsid w:val="0022258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CommentSubjectChar1">
    <w:name w:val="Comment Subject Char1"/>
    <w:link w:val="CommentSubject"/>
    <w:uiPriority w:val="99"/>
    <w:locked/>
    <w:rsid w:val="0022258C"/>
    <w:rPr>
      <w:rFonts w:ascii="Times New Roman" w:eastAsia="Cambria" w:hAnsi="Times New Roman" w:cs="Times New Roman"/>
      <w:b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2258C"/>
    <w:pPr>
      <w:tabs>
        <w:tab w:val="center" w:pos="4680"/>
        <w:tab w:val="right" w:pos="9360"/>
      </w:tabs>
      <w:spacing w:after="0" w:line="240" w:lineRule="auto"/>
    </w:pPr>
    <w:rPr>
      <w:rFonts w:ascii="Calibri" w:eastAsia="Cambria" w:hAnsi="Calibri" w:cs="Times New Roman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2258C"/>
    <w:rPr>
      <w:rFonts w:ascii="Calibri" w:eastAsia="Cambria" w:hAnsi="Calibri" w:cs="Times New Roman"/>
      <w:sz w:val="21"/>
      <w:lang w:eastAsia="ja-JP"/>
    </w:rPr>
  </w:style>
  <w:style w:type="paragraph" w:customStyle="1" w:styleId="Sprechblasentext1">
    <w:name w:val="Sprechblasentext1"/>
    <w:basedOn w:val="Normal"/>
    <w:uiPriority w:val="99"/>
    <w:semiHidden/>
    <w:rsid w:val="0022258C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99"/>
    <w:rsid w:val="002225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uiPriority w:val="99"/>
    <w:rsid w:val="0022258C"/>
  </w:style>
  <w:style w:type="character" w:customStyle="1" w:styleId="highlight">
    <w:name w:val="highlight"/>
    <w:uiPriority w:val="99"/>
    <w:rsid w:val="0022258C"/>
  </w:style>
  <w:style w:type="paragraph" w:customStyle="1" w:styleId="details">
    <w:name w:val="details"/>
    <w:basedOn w:val="Normal"/>
    <w:uiPriority w:val="99"/>
    <w:rsid w:val="002225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-authcit-auth-type-author">
    <w:name w:val="cit-auth cit-auth-type-author"/>
    <w:uiPriority w:val="99"/>
    <w:rsid w:val="0022258C"/>
  </w:style>
  <w:style w:type="character" w:customStyle="1" w:styleId="cit-series-title">
    <w:name w:val="cit-series-title"/>
    <w:uiPriority w:val="99"/>
    <w:rsid w:val="0022258C"/>
  </w:style>
  <w:style w:type="character" w:customStyle="1" w:styleId="cit-sepcit-sep-after-article-series-title">
    <w:name w:val="cit-sep cit-sep-after-article-series-title"/>
    <w:uiPriority w:val="99"/>
    <w:rsid w:val="0022258C"/>
  </w:style>
  <w:style w:type="character" w:styleId="HTMLCite">
    <w:name w:val="HTML Cite"/>
    <w:basedOn w:val="DefaultParagraphFont"/>
    <w:uiPriority w:val="99"/>
    <w:rsid w:val="0022258C"/>
    <w:rPr>
      <w:rFonts w:cs="Times New Roman"/>
      <w:i/>
    </w:rPr>
  </w:style>
  <w:style w:type="character" w:customStyle="1" w:styleId="cit-print-date">
    <w:name w:val="cit-print-date"/>
    <w:uiPriority w:val="99"/>
    <w:rsid w:val="0022258C"/>
  </w:style>
  <w:style w:type="character" w:customStyle="1" w:styleId="cit-vol">
    <w:name w:val="cit-vol"/>
    <w:uiPriority w:val="99"/>
    <w:rsid w:val="0022258C"/>
  </w:style>
  <w:style w:type="character" w:customStyle="1" w:styleId="cit-sepcit-sep-after-article-vol">
    <w:name w:val="cit-sep cit-sep-after-article-vol"/>
    <w:uiPriority w:val="99"/>
    <w:rsid w:val="0022258C"/>
  </w:style>
  <w:style w:type="character" w:customStyle="1" w:styleId="cit-first-page">
    <w:name w:val="cit-first-page"/>
    <w:uiPriority w:val="99"/>
    <w:rsid w:val="0022258C"/>
  </w:style>
  <w:style w:type="character" w:customStyle="1" w:styleId="cit-sep">
    <w:name w:val="cit-sep"/>
    <w:uiPriority w:val="99"/>
    <w:rsid w:val="0022258C"/>
  </w:style>
  <w:style w:type="character" w:customStyle="1" w:styleId="cit-last-page">
    <w:name w:val="cit-last-page"/>
    <w:uiPriority w:val="99"/>
    <w:rsid w:val="0022258C"/>
  </w:style>
  <w:style w:type="paragraph" w:styleId="Header">
    <w:name w:val="header"/>
    <w:basedOn w:val="Normal"/>
    <w:link w:val="HeaderChar"/>
    <w:uiPriority w:val="99"/>
    <w:rsid w:val="0022258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2258C"/>
    <w:rPr>
      <w:rFonts w:ascii="Times New Roman" w:eastAsia="Times New Roman" w:hAnsi="Times New Roman" w:cs="Times New Roman"/>
      <w:sz w:val="24"/>
      <w:szCs w:val="24"/>
      <w:lang w:val="de-DE" w:eastAsia="ja-JP"/>
    </w:rPr>
  </w:style>
  <w:style w:type="paragraph" w:styleId="PlainText">
    <w:name w:val="Plain Text"/>
    <w:basedOn w:val="Normal"/>
    <w:link w:val="PlainTextChar"/>
    <w:uiPriority w:val="99"/>
    <w:rsid w:val="0022258C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de-DE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2258C"/>
    <w:rPr>
      <w:rFonts w:ascii="Courier New" w:eastAsia="Times New Roman" w:hAnsi="Courier New" w:cs="Times New Roman"/>
      <w:sz w:val="20"/>
      <w:szCs w:val="20"/>
      <w:lang w:val="de-DE" w:eastAsia="ja-JP"/>
    </w:rPr>
  </w:style>
  <w:style w:type="paragraph" w:styleId="Revision">
    <w:name w:val="Revision"/>
    <w:hidden/>
    <w:uiPriority w:val="99"/>
    <w:semiHidden/>
    <w:rsid w:val="002225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99"/>
    <w:qFormat/>
    <w:rsid w:val="0022258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MArticleTitle">
    <w:name w:val="FM: Article Title"/>
    <w:basedOn w:val="Normal"/>
    <w:uiPriority w:val="99"/>
    <w:rsid w:val="0022258C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FMAuthors">
    <w:name w:val="FM: Authors"/>
    <w:basedOn w:val="Normal"/>
    <w:uiPriority w:val="99"/>
    <w:rsid w:val="0022258C"/>
    <w:pPr>
      <w:tabs>
        <w:tab w:val="left" w:pos="2160"/>
      </w:tabs>
      <w:spacing w:after="360" w:line="240" w:lineRule="auto"/>
      <w:ind w:left="2160" w:hanging="2160"/>
    </w:pPr>
    <w:rPr>
      <w:rFonts w:ascii="Arial" w:eastAsia="Arial Unicode MS" w:hAnsi="Arial" w:cs="Times New Roman"/>
      <w:szCs w:val="24"/>
      <w:lang w:eastAsia="ja-JP"/>
    </w:rPr>
  </w:style>
  <w:style w:type="character" w:customStyle="1" w:styleId="ref-label">
    <w:name w:val="ref-label"/>
    <w:basedOn w:val="DefaultParagraphFont"/>
    <w:uiPriority w:val="99"/>
    <w:rsid w:val="0022258C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22258C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22258C"/>
    <w:rPr>
      <w:rFonts w:cs="Times New Roman"/>
      <w:color w:val="800080"/>
      <w:u w:val="single"/>
    </w:rPr>
  </w:style>
  <w:style w:type="paragraph" w:customStyle="1" w:styleId="Text">
    <w:name w:val="Text"/>
    <w:basedOn w:val="Normal"/>
    <w:link w:val="TextChar"/>
    <w:uiPriority w:val="99"/>
    <w:rsid w:val="0022258C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</w:rPr>
  </w:style>
  <w:style w:type="character" w:customStyle="1" w:styleId="TextChar">
    <w:name w:val="Text Char"/>
    <w:basedOn w:val="DefaultParagraphFont"/>
    <w:link w:val="Text"/>
    <w:uiPriority w:val="99"/>
    <w:locked/>
    <w:rsid w:val="0022258C"/>
    <w:rPr>
      <w:rFonts w:ascii="Arial" w:eastAsia="Times New Roman" w:hAnsi="Arial" w:cs="Times New Roman"/>
      <w:szCs w:val="20"/>
    </w:rPr>
  </w:style>
  <w:style w:type="character" w:customStyle="1" w:styleId="cit-auth">
    <w:name w:val="cit-auth"/>
    <w:basedOn w:val="DefaultParagraphFont"/>
    <w:uiPriority w:val="99"/>
    <w:rsid w:val="0022258C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22258C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22258C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22258C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22258C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22258C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22258C"/>
    <w:rPr>
      <w:rFonts w:cs="Times New Roman"/>
    </w:rPr>
  </w:style>
  <w:style w:type="character" w:customStyle="1" w:styleId="citation-abbreviation">
    <w:name w:val="citation-abbreviation"/>
    <w:basedOn w:val="DefaultParagraphFont"/>
    <w:uiPriority w:val="99"/>
    <w:rsid w:val="0022258C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22258C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22258C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22258C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22258C"/>
    <w:rPr>
      <w:rFonts w:cs="Times New Roman"/>
    </w:rPr>
  </w:style>
  <w:style w:type="paragraph" w:customStyle="1" w:styleId="C-Footnote">
    <w:name w:val="C-Footnote"/>
    <w:basedOn w:val="Normal"/>
    <w:qFormat/>
    <w:rsid w:val="0022258C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22258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22258C"/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Char"/>
    <w:uiPriority w:val="99"/>
    <w:rsid w:val="0022258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22258C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2225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DefaultParagraphFont"/>
    <w:link w:val="C-TableText"/>
    <w:rsid w:val="0022258C"/>
    <w:rPr>
      <w:rFonts w:ascii="Times New Roman" w:eastAsia="Times New Roman" w:hAnsi="Times New Roman" w:cs="Times New Roman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22258C"/>
    <w:rPr>
      <w:rFonts w:ascii="Times New Roman" w:eastAsia="Times New Roman" w:hAnsi="Times New Roman" w:cs="Times New Roman"/>
      <w:b/>
      <w:szCs w:val="20"/>
    </w:rPr>
  </w:style>
  <w:style w:type="character" w:styleId="LineNumber">
    <w:name w:val="line number"/>
    <w:basedOn w:val="DefaultParagraphFont"/>
    <w:uiPriority w:val="99"/>
    <w:unhideWhenUsed/>
    <w:rsid w:val="003B02CF"/>
    <w:rPr>
      <w:rFonts w:ascii="Arial" w:hAnsi="Arial"/>
      <w:sz w:val="20"/>
    </w:rPr>
  </w:style>
  <w:style w:type="character" w:customStyle="1" w:styleId="C-Hyperlink">
    <w:name w:val="C-Hyperlink"/>
    <w:rsid w:val="0022258C"/>
    <w:rPr>
      <w:color w:val="0000FF"/>
    </w:rPr>
  </w:style>
  <w:style w:type="paragraph" w:styleId="Caption">
    <w:name w:val="caption"/>
    <w:aliases w:val="Caption Char Char Char,Caption Char Char,Char1, Char1,Caption 3,TableCaption,Caption-FUSA,]•/,c,Caption Char1,Caption Char1 Char Char,Char Char Char Char Char,Caption Char Char1,Table Caption,Caption Char1 Char Char Char Char,- H17,Not B...."/>
    <w:next w:val="Normal"/>
    <w:link w:val="CaptionChar"/>
    <w:qFormat/>
    <w:rsid w:val="00EE2F1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aptionChar">
    <w:name w:val="Caption Char"/>
    <w:aliases w:val="Caption Char Char Char Char,Caption Char Char Char1,Char1 Char, Char1 Char,Caption 3 Char,TableCaption Char,Caption-FUSA Char,]•/ Char,c Char,Caption Char1 Char,Caption Char1 Char Char Char,Char Char Char Char Char Char,Table Caption Char"/>
    <w:basedOn w:val="DefaultParagraphFont"/>
    <w:link w:val="Caption"/>
    <w:rsid w:val="00EE2F1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BodyText">
    <w:name w:val="C-Body Text"/>
    <w:link w:val="C-BodyTextChar"/>
    <w:rsid w:val="00D50272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D50272"/>
    <w:rPr>
      <w:rFonts w:ascii="Times New Roman" w:eastAsia="Times New Roman" w:hAnsi="Times New Roman" w:cs="Times New Roman"/>
      <w:sz w:val="24"/>
      <w:szCs w:val="20"/>
    </w:rPr>
  </w:style>
  <w:style w:type="paragraph" w:customStyle="1" w:styleId="C-Heading1">
    <w:name w:val="C-Heading 1"/>
    <w:next w:val="C-BodyText"/>
    <w:rsid w:val="00745B26"/>
    <w:pPr>
      <w:keepNext/>
      <w:pageBreakBefore/>
      <w:numPr>
        <w:numId w:val="3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C-BodyText"/>
    <w:rsid w:val="00745B26"/>
    <w:pPr>
      <w:keepNext/>
      <w:numPr>
        <w:ilvl w:val="1"/>
        <w:numId w:val="3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C-BodyText"/>
    <w:rsid w:val="00745B26"/>
    <w:pPr>
      <w:keepNext/>
      <w:numPr>
        <w:ilvl w:val="2"/>
        <w:numId w:val="3"/>
      </w:numPr>
      <w:tabs>
        <w:tab w:val="clear" w:pos="2340"/>
        <w:tab w:val="num" w:pos="1080"/>
      </w:tabs>
      <w:spacing w:before="240" w:after="0" w:line="240" w:lineRule="auto"/>
      <w:ind w:left="108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C-BodyText"/>
    <w:rsid w:val="00745B26"/>
    <w:pPr>
      <w:keepNext/>
      <w:numPr>
        <w:ilvl w:val="3"/>
        <w:numId w:val="3"/>
      </w:numPr>
      <w:tabs>
        <w:tab w:val="clear" w:pos="3600"/>
        <w:tab w:val="num" w:pos="1080"/>
      </w:tabs>
      <w:spacing w:before="240" w:after="0" w:line="240" w:lineRule="auto"/>
      <w:ind w:left="1080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C-BodyText"/>
    <w:rsid w:val="00745B26"/>
    <w:pPr>
      <w:keepNext/>
      <w:numPr>
        <w:ilvl w:val="4"/>
        <w:numId w:val="3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C-BodyText"/>
    <w:rsid w:val="00745B26"/>
    <w:pPr>
      <w:keepNext/>
      <w:numPr>
        <w:ilvl w:val="5"/>
        <w:numId w:val="3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E36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6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36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360C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116C0D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16C0D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5614A2"/>
    <w:pPr>
      <w:tabs>
        <w:tab w:val="right" w:leader="dot" w:pos="9350"/>
      </w:tabs>
      <w:spacing w:after="100"/>
      <w:ind w:left="180"/>
    </w:pPr>
  </w:style>
  <w:style w:type="paragraph" w:styleId="TOC2">
    <w:name w:val="toc 2"/>
    <w:basedOn w:val="Normal"/>
    <w:next w:val="Normal"/>
    <w:autoRedefine/>
    <w:uiPriority w:val="39"/>
    <w:unhideWhenUsed/>
    <w:rsid w:val="004148F3"/>
    <w:pPr>
      <w:tabs>
        <w:tab w:val="right" w:leader="dot" w:pos="9350"/>
      </w:tabs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A123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15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Heading2"/>
    <w:link w:val="Style1Char"/>
    <w:qFormat/>
    <w:rsid w:val="006E4864"/>
    <w:rPr>
      <w:b/>
      <w:i/>
      <w:u w:val="none"/>
      <w:lang w:val="en-US"/>
    </w:rPr>
  </w:style>
  <w:style w:type="paragraph" w:customStyle="1" w:styleId="Style2">
    <w:name w:val="Style2"/>
    <w:basedOn w:val="Normal"/>
    <w:link w:val="Style2Char"/>
    <w:qFormat/>
    <w:rsid w:val="006E4864"/>
    <w:rPr>
      <w:rFonts w:ascii="Arial" w:hAnsi="Arial" w:cs="Arial"/>
      <w:i/>
      <w:sz w:val="20"/>
    </w:rPr>
  </w:style>
  <w:style w:type="character" w:customStyle="1" w:styleId="Style1Char">
    <w:name w:val="Style1 Char"/>
    <w:basedOn w:val="Heading2Char"/>
    <w:link w:val="Style1"/>
    <w:rsid w:val="006E4864"/>
    <w:rPr>
      <w:rFonts w:ascii="Arial" w:eastAsia="Times New Roman" w:hAnsi="Arial" w:cs="Times New Roman"/>
      <w:b/>
      <w:i/>
      <w:sz w:val="20"/>
      <w:szCs w:val="20"/>
      <w:u w:val="single"/>
      <w:lang w:val="en-GB" w:eastAsia="ja-JP"/>
    </w:rPr>
  </w:style>
  <w:style w:type="character" w:styleId="SubtleEmphasis">
    <w:name w:val="Subtle Emphasis"/>
    <w:basedOn w:val="DefaultParagraphFont"/>
    <w:uiPriority w:val="19"/>
    <w:qFormat/>
    <w:rsid w:val="001E7A08"/>
    <w:rPr>
      <w:i/>
      <w:iCs/>
      <w:color w:val="404040" w:themeColor="text1" w:themeTint="BF"/>
    </w:rPr>
  </w:style>
  <w:style w:type="character" w:customStyle="1" w:styleId="Style2Char">
    <w:name w:val="Style2 Char"/>
    <w:basedOn w:val="DefaultParagraphFont"/>
    <w:link w:val="Style2"/>
    <w:rsid w:val="006E4864"/>
    <w:rPr>
      <w:rFonts w:ascii="Arial" w:hAnsi="Arial" w:cs="Arial"/>
      <w:i/>
      <w:sz w:val="20"/>
    </w:rPr>
  </w:style>
  <w:style w:type="paragraph" w:customStyle="1" w:styleId="Style3">
    <w:name w:val="Style3"/>
    <w:basedOn w:val="Style2"/>
    <w:link w:val="Style3Char"/>
    <w:qFormat/>
    <w:rsid w:val="001E7A08"/>
  </w:style>
  <w:style w:type="paragraph" w:customStyle="1" w:styleId="Style4">
    <w:name w:val="Style4"/>
    <w:basedOn w:val="Heading1"/>
    <w:link w:val="Style4Char"/>
    <w:qFormat/>
    <w:rsid w:val="00BA210F"/>
    <w:rPr>
      <w:rFonts w:cs="Arial"/>
      <w:lang w:val="en-US"/>
    </w:rPr>
  </w:style>
  <w:style w:type="character" w:customStyle="1" w:styleId="Style3Char">
    <w:name w:val="Style3 Char"/>
    <w:basedOn w:val="Style2Char"/>
    <w:link w:val="Style3"/>
    <w:rsid w:val="001E7A08"/>
    <w:rPr>
      <w:rFonts w:ascii="Arial" w:hAnsi="Arial" w:cs="Arial"/>
      <w:i/>
      <w:sz w:val="20"/>
    </w:rPr>
  </w:style>
  <w:style w:type="paragraph" w:customStyle="1" w:styleId="Style5">
    <w:name w:val="Style5"/>
    <w:basedOn w:val="Style1"/>
    <w:link w:val="Style5Char"/>
    <w:qFormat/>
    <w:rsid w:val="00BA210F"/>
    <w:rPr>
      <w:i w:val="0"/>
      <w:iCs/>
    </w:rPr>
  </w:style>
  <w:style w:type="character" w:customStyle="1" w:styleId="Style4Char">
    <w:name w:val="Style4 Char"/>
    <w:basedOn w:val="Heading1Char"/>
    <w:link w:val="Style4"/>
    <w:rsid w:val="00BA210F"/>
    <w:rPr>
      <w:rFonts w:ascii="Arial" w:eastAsia="Times New Roman" w:hAnsi="Arial" w:cs="Arial"/>
      <w:b/>
      <w:bCs/>
      <w:sz w:val="20"/>
      <w:szCs w:val="20"/>
      <w:lang w:val="en-GB" w:eastAsia="ja-JP"/>
    </w:rPr>
  </w:style>
  <w:style w:type="character" w:customStyle="1" w:styleId="Style5Char">
    <w:name w:val="Style5 Char"/>
    <w:basedOn w:val="Style1Char"/>
    <w:link w:val="Style5"/>
    <w:rsid w:val="00BA210F"/>
    <w:rPr>
      <w:rFonts w:ascii="Arial" w:eastAsia="Times New Roman" w:hAnsi="Arial" w:cs="Times New Roman"/>
      <w:b/>
      <w:i w:val="0"/>
      <w:iCs/>
      <w:sz w:val="20"/>
      <w:szCs w:val="20"/>
      <w:u w:val="single"/>
      <w:lang w:val="en-GB" w:eastAsia="ja-JP"/>
    </w:rPr>
  </w:style>
  <w:style w:type="character" w:styleId="PlaceholderText">
    <w:name w:val="Placeholder Text"/>
    <w:basedOn w:val="DefaultParagraphFont"/>
    <w:uiPriority w:val="99"/>
    <w:semiHidden/>
    <w:rsid w:val="0052477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6C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unhideWhenUsed/>
    <w:rsid w:val="00DC799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9B2244"/>
    <w:rPr>
      <w:rFonts w:ascii="Segoe UI" w:hAnsi="Segoe UI" w:cs="Segoe UI" w:hint="default"/>
      <w:sz w:val="18"/>
      <w:szCs w:val="18"/>
    </w:rPr>
  </w:style>
  <w:style w:type="character" w:customStyle="1" w:styleId="C-TableCallout">
    <w:name w:val="C-Table Callout"/>
    <w:rsid w:val="009B2244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table" w:customStyle="1" w:styleId="C-Table1">
    <w:name w:val="C-Table1"/>
    <w:basedOn w:val="TableNormal"/>
    <w:rsid w:val="009B224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C-Table2">
    <w:name w:val="C-Table2"/>
    <w:basedOn w:val="TableNormal"/>
    <w:rsid w:val="009B224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styleId="Emphasis">
    <w:name w:val="Emphasis"/>
    <w:basedOn w:val="DefaultParagraphFont"/>
    <w:uiPriority w:val="20"/>
    <w:qFormat/>
    <w:rsid w:val="009B2244"/>
    <w:rPr>
      <w:i/>
      <w:iCs/>
    </w:rPr>
  </w:style>
  <w:style w:type="paragraph" w:customStyle="1" w:styleId="xmsonormal">
    <w:name w:val="x_msonormal"/>
    <w:basedOn w:val="Normal"/>
    <w:rsid w:val="009B224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xmsonormal">
    <w:name w:val="x_xmsonormal"/>
    <w:basedOn w:val="Normal"/>
    <w:rsid w:val="009B2244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E5A3F-9D4D-48C8-B419-5F7AB8D3E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2894</Words>
  <Characters>1649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</dc:creator>
  <cp:keywords/>
  <dc:description/>
  <cp:lastModifiedBy>Rajkumar K.</cp:lastModifiedBy>
  <cp:revision>3</cp:revision>
  <cp:lastPrinted>2020-07-14T21:51:00Z</cp:lastPrinted>
  <dcterms:created xsi:type="dcterms:W3CDTF">2021-07-01T18:33:00Z</dcterms:created>
  <dcterms:modified xsi:type="dcterms:W3CDTF">2021-08-25T03:52:00Z</dcterms:modified>
</cp:coreProperties>
</file>